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D97D50" w14:textId="7CA956FA" w:rsidR="00813F99" w:rsidRDefault="00813F99" w:rsidP="00273E1A">
      <w:pPr>
        <w:widowControl/>
        <w:wordWrap/>
        <w:autoSpaceDE/>
        <w:autoSpaceDN/>
        <w:spacing w:line="480" w:lineRule="auto"/>
        <w:rPr>
          <w:rFonts w:ascii="Cambria" w:hAnsi="Cambria" w:cstheme="minorHAnsi"/>
          <w:b/>
          <w:bCs/>
          <w:color w:val="000000"/>
          <w:szCs w:val="20"/>
        </w:rPr>
      </w:pPr>
      <w:r>
        <w:rPr>
          <w:rFonts w:ascii="Cambria" w:hAnsi="Cambria" w:cstheme="minorHAnsi" w:hint="eastAsia"/>
          <w:b/>
          <w:bCs/>
          <w:color w:val="000000"/>
          <w:szCs w:val="20"/>
        </w:rPr>
        <w:t>T</w:t>
      </w:r>
      <w:r>
        <w:rPr>
          <w:rFonts w:ascii="Cambria" w:hAnsi="Cambria" w:cstheme="minorHAnsi"/>
          <w:b/>
          <w:bCs/>
          <w:color w:val="000000"/>
          <w:szCs w:val="20"/>
        </w:rPr>
        <w:t>able of Contents</w:t>
      </w:r>
    </w:p>
    <w:p w14:paraId="7F27CE49" w14:textId="665CD8EE" w:rsidR="009D3C07" w:rsidRDefault="00813F99" w:rsidP="003E4C66">
      <w:pPr>
        <w:spacing w:line="480" w:lineRule="auto"/>
        <w:rPr>
          <w:rFonts w:ascii="Cambria" w:hAnsi="Cambria" w:cstheme="minorHAnsi"/>
          <w:color w:val="000000"/>
          <w:szCs w:val="20"/>
        </w:rPr>
      </w:pPr>
      <w:r w:rsidRPr="004919D1">
        <w:rPr>
          <w:rFonts w:ascii="Cambria" w:hAnsi="Cambria" w:cstheme="minorHAnsi" w:hint="eastAsia"/>
          <w:b/>
          <w:bCs/>
          <w:color w:val="000000"/>
          <w:szCs w:val="20"/>
        </w:rPr>
        <w:t>T</w:t>
      </w:r>
      <w:r w:rsidRPr="004919D1">
        <w:rPr>
          <w:rFonts w:ascii="Cambria" w:hAnsi="Cambria" w:cstheme="minorHAnsi"/>
          <w:b/>
          <w:bCs/>
          <w:color w:val="000000"/>
          <w:szCs w:val="20"/>
        </w:rPr>
        <w:t>able S</w:t>
      </w:r>
      <w:r>
        <w:rPr>
          <w:rFonts w:ascii="Cambria" w:hAnsi="Cambria" w:cstheme="minorHAnsi"/>
          <w:b/>
          <w:bCs/>
          <w:color w:val="000000"/>
          <w:szCs w:val="20"/>
        </w:rPr>
        <w:t>1</w:t>
      </w:r>
      <w:r w:rsidRPr="004919D1">
        <w:rPr>
          <w:rFonts w:ascii="Cambria" w:hAnsi="Cambria" w:cstheme="minorHAnsi"/>
          <w:b/>
          <w:bCs/>
          <w:color w:val="000000"/>
          <w:szCs w:val="20"/>
        </w:rPr>
        <w:t>:</w:t>
      </w:r>
      <w:r w:rsidRPr="004919D1">
        <w:rPr>
          <w:rFonts w:ascii="Cambria" w:hAnsi="Cambria" w:cstheme="minorHAnsi"/>
          <w:color w:val="000000"/>
          <w:szCs w:val="20"/>
        </w:rPr>
        <w:t xml:space="preserve"> Demographic and baseline variable for intervention and Control Group</w:t>
      </w:r>
      <w:r w:rsidR="00A237C2">
        <w:rPr>
          <w:rFonts w:ascii="Cambria" w:hAnsi="Cambria" w:cstheme="minorHAnsi"/>
          <w:color w:val="000000"/>
          <w:szCs w:val="20"/>
        </w:rPr>
        <w:t xml:space="preserve"> (a version of Per Protocol)</w:t>
      </w:r>
    </w:p>
    <w:p w14:paraId="12FAFF60" w14:textId="68FDC5ED" w:rsidR="00A237C2" w:rsidRPr="00A237C2" w:rsidRDefault="00A237C2" w:rsidP="003E4C66">
      <w:pPr>
        <w:spacing w:line="480" w:lineRule="auto"/>
        <w:rPr>
          <w:rFonts w:ascii="Cambria" w:hAnsi="Cambria" w:cstheme="minorHAnsi"/>
          <w:color w:val="000000"/>
          <w:szCs w:val="20"/>
        </w:rPr>
      </w:pPr>
      <w:r w:rsidRPr="004919D1">
        <w:rPr>
          <w:rFonts w:ascii="Cambria" w:hAnsi="Cambria" w:cstheme="minorHAnsi" w:hint="eastAsia"/>
          <w:b/>
          <w:bCs/>
          <w:color w:val="000000"/>
          <w:szCs w:val="20"/>
        </w:rPr>
        <w:t>T</w:t>
      </w:r>
      <w:r w:rsidRPr="004919D1">
        <w:rPr>
          <w:rFonts w:ascii="Cambria" w:hAnsi="Cambria" w:cstheme="minorHAnsi"/>
          <w:b/>
          <w:bCs/>
          <w:color w:val="000000"/>
          <w:szCs w:val="20"/>
        </w:rPr>
        <w:t>able S</w:t>
      </w:r>
      <w:r>
        <w:rPr>
          <w:rFonts w:ascii="Cambria" w:hAnsi="Cambria" w:cstheme="minorHAnsi"/>
          <w:b/>
          <w:bCs/>
          <w:color w:val="000000"/>
          <w:szCs w:val="20"/>
        </w:rPr>
        <w:t>2</w:t>
      </w:r>
      <w:r w:rsidRPr="004919D1">
        <w:rPr>
          <w:rFonts w:ascii="Cambria" w:hAnsi="Cambria" w:cstheme="minorHAnsi"/>
          <w:b/>
          <w:bCs/>
          <w:color w:val="000000"/>
          <w:szCs w:val="20"/>
        </w:rPr>
        <w:t>:</w:t>
      </w:r>
      <w:r w:rsidRPr="004919D1">
        <w:rPr>
          <w:rFonts w:ascii="Cambria" w:hAnsi="Cambria" w:cstheme="minorHAnsi"/>
          <w:color w:val="000000"/>
          <w:szCs w:val="20"/>
        </w:rPr>
        <w:t xml:space="preserve"> Demographic and baseline variable for intervention and Control Group</w:t>
      </w:r>
      <w:r>
        <w:rPr>
          <w:rFonts w:ascii="Cambria" w:hAnsi="Cambria" w:cstheme="minorHAnsi"/>
          <w:color w:val="000000"/>
          <w:szCs w:val="20"/>
        </w:rPr>
        <w:t xml:space="preserve"> (a version of Intention-to-treat)</w:t>
      </w:r>
    </w:p>
    <w:p w14:paraId="021C8775" w14:textId="352240AC" w:rsidR="001B4BD9" w:rsidRDefault="001B4BD9" w:rsidP="003E4C66">
      <w:pPr>
        <w:spacing w:line="480" w:lineRule="auto"/>
        <w:rPr>
          <w:rFonts w:ascii="Cambria" w:hAnsi="Cambria"/>
          <w:szCs w:val="20"/>
        </w:rPr>
      </w:pPr>
      <w:r w:rsidRPr="002645C0">
        <w:rPr>
          <w:rFonts w:ascii="Cambria" w:hAnsi="Cambria"/>
          <w:b/>
          <w:bCs/>
          <w:szCs w:val="20"/>
        </w:rPr>
        <w:t>Table S</w:t>
      </w:r>
      <w:r w:rsidR="00A237C2">
        <w:rPr>
          <w:rFonts w:ascii="Cambria" w:hAnsi="Cambria"/>
          <w:b/>
          <w:bCs/>
          <w:szCs w:val="20"/>
        </w:rPr>
        <w:t>3</w:t>
      </w:r>
      <w:r w:rsidRPr="002645C0">
        <w:rPr>
          <w:rFonts w:ascii="Cambria" w:hAnsi="Cambria"/>
          <w:b/>
          <w:bCs/>
          <w:szCs w:val="20"/>
        </w:rPr>
        <w:t xml:space="preserve">. </w:t>
      </w:r>
      <w:r w:rsidRPr="001B4BD9">
        <w:rPr>
          <w:rFonts w:ascii="Cambria" w:hAnsi="Cambria"/>
          <w:szCs w:val="20"/>
        </w:rPr>
        <w:t>Comparison between outcome variables for the intervention and control groups</w:t>
      </w:r>
      <w:r w:rsidR="00AA2624">
        <w:rPr>
          <w:rFonts w:ascii="Cambria" w:hAnsi="Cambria"/>
          <w:szCs w:val="20"/>
        </w:rPr>
        <w:t xml:space="preserve"> (a version of Per Protocol)</w:t>
      </w:r>
    </w:p>
    <w:p w14:paraId="71FCFBC2" w14:textId="605C47BF" w:rsidR="00AA2624" w:rsidRDefault="00AA2624" w:rsidP="003E4C66">
      <w:pPr>
        <w:spacing w:line="480" w:lineRule="auto"/>
        <w:rPr>
          <w:rFonts w:ascii="Cambria" w:hAnsi="Cambria"/>
          <w:szCs w:val="20"/>
        </w:rPr>
      </w:pPr>
      <w:r w:rsidRPr="00AA2624">
        <w:rPr>
          <w:rFonts w:ascii="Cambria" w:hAnsi="Cambria" w:hint="eastAsia"/>
          <w:b/>
          <w:bCs/>
          <w:szCs w:val="20"/>
        </w:rPr>
        <w:t>T</w:t>
      </w:r>
      <w:r w:rsidRPr="00AA2624">
        <w:rPr>
          <w:rFonts w:ascii="Cambria" w:hAnsi="Cambria"/>
          <w:b/>
          <w:bCs/>
          <w:szCs w:val="20"/>
        </w:rPr>
        <w:t>able S</w:t>
      </w:r>
      <w:r w:rsidR="00A237C2">
        <w:rPr>
          <w:rFonts w:ascii="Cambria" w:hAnsi="Cambria"/>
          <w:b/>
          <w:bCs/>
          <w:szCs w:val="20"/>
        </w:rPr>
        <w:t>4</w:t>
      </w:r>
      <w:r w:rsidRPr="00AA2624">
        <w:rPr>
          <w:rFonts w:ascii="Cambria" w:hAnsi="Cambria"/>
          <w:b/>
          <w:bCs/>
          <w:szCs w:val="20"/>
        </w:rPr>
        <w:t>.</w:t>
      </w:r>
      <w:r>
        <w:rPr>
          <w:rFonts w:ascii="Cambria" w:hAnsi="Cambria"/>
          <w:szCs w:val="20"/>
        </w:rPr>
        <w:t xml:space="preserve"> </w:t>
      </w:r>
      <w:r w:rsidRPr="001B4BD9">
        <w:rPr>
          <w:rFonts w:ascii="Cambria" w:hAnsi="Cambria"/>
          <w:szCs w:val="20"/>
        </w:rPr>
        <w:t>Comparison between outcome variables for the intervention and control groups</w:t>
      </w:r>
      <w:r>
        <w:rPr>
          <w:rFonts w:ascii="Cambria" w:hAnsi="Cambria"/>
          <w:szCs w:val="20"/>
        </w:rPr>
        <w:t xml:space="preserve"> (a version of Intention-to-treat)</w:t>
      </w:r>
    </w:p>
    <w:p w14:paraId="4F395083" w14:textId="7F8BC67A" w:rsidR="002729A7" w:rsidRPr="002729A7" w:rsidRDefault="002729A7" w:rsidP="002729A7">
      <w:pPr>
        <w:widowControl/>
        <w:wordWrap/>
        <w:autoSpaceDE/>
        <w:autoSpaceDN/>
        <w:spacing w:line="480" w:lineRule="auto"/>
        <w:rPr>
          <w:rFonts w:ascii="Cambria" w:hAnsi="Cambria"/>
          <w:szCs w:val="20"/>
        </w:rPr>
      </w:pPr>
      <w:r w:rsidRPr="002645C0">
        <w:rPr>
          <w:rFonts w:ascii="Cambria" w:hAnsi="Cambria"/>
          <w:b/>
          <w:bCs/>
          <w:szCs w:val="20"/>
        </w:rPr>
        <w:t>Table S</w:t>
      </w:r>
      <w:r>
        <w:rPr>
          <w:rFonts w:ascii="Cambria" w:hAnsi="Cambria"/>
          <w:b/>
          <w:bCs/>
          <w:szCs w:val="20"/>
        </w:rPr>
        <w:t>5</w:t>
      </w:r>
      <w:r w:rsidRPr="002645C0">
        <w:rPr>
          <w:rFonts w:ascii="Cambria" w:hAnsi="Cambria"/>
          <w:b/>
          <w:bCs/>
          <w:szCs w:val="20"/>
        </w:rPr>
        <w:t xml:space="preserve">. </w:t>
      </w:r>
      <w:r w:rsidRPr="00F30A54">
        <w:rPr>
          <w:rFonts w:ascii="Cambria" w:hAnsi="Cambria"/>
          <w:szCs w:val="20"/>
        </w:rPr>
        <w:t xml:space="preserve">Difference in Pre and Post </w:t>
      </w:r>
      <w:r>
        <w:rPr>
          <w:rFonts w:ascii="Cambria" w:hAnsi="Cambria"/>
          <w:szCs w:val="20"/>
        </w:rPr>
        <w:t xml:space="preserve">evaluation </w:t>
      </w:r>
      <w:r w:rsidRPr="00F30A54">
        <w:rPr>
          <w:rFonts w:ascii="Cambria" w:hAnsi="Cambria"/>
          <w:szCs w:val="20"/>
        </w:rPr>
        <w:t>Values by Session Completion Rate</w:t>
      </w:r>
    </w:p>
    <w:p w14:paraId="152C68E2" w14:textId="4C06848C" w:rsidR="00C26B2A" w:rsidRPr="00D91DF1" w:rsidRDefault="00C26B2A" w:rsidP="003E4C66">
      <w:pPr>
        <w:widowControl/>
        <w:wordWrap/>
        <w:autoSpaceDE/>
        <w:autoSpaceDN/>
        <w:spacing w:line="480" w:lineRule="auto"/>
        <w:rPr>
          <w:rFonts w:ascii="Cambria" w:hAnsi="Cambria"/>
          <w:b/>
          <w:bCs/>
          <w:szCs w:val="20"/>
        </w:rPr>
      </w:pPr>
      <w:r>
        <w:rPr>
          <w:rFonts w:ascii="Cambria" w:hAnsi="Cambria" w:hint="eastAsia"/>
          <w:b/>
          <w:bCs/>
          <w:szCs w:val="20"/>
        </w:rPr>
        <w:t>F</w:t>
      </w:r>
      <w:r>
        <w:rPr>
          <w:rFonts w:ascii="Cambria" w:hAnsi="Cambria"/>
          <w:b/>
          <w:bCs/>
          <w:szCs w:val="20"/>
        </w:rPr>
        <w:t xml:space="preserve">igure S1. </w:t>
      </w:r>
      <w:r w:rsidRPr="00E30465">
        <w:rPr>
          <w:rFonts w:ascii="Cambria" w:hAnsi="Cambria"/>
          <w:szCs w:val="20"/>
        </w:rPr>
        <w:t>Comparison between CGI-I for the intervention and Control groups</w:t>
      </w:r>
    </w:p>
    <w:p w14:paraId="0460A197" w14:textId="31F84633" w:rsidR="00FC73A5" w:rsidRPr="00081C58" w:rsidRDefault="00DD10EE" w:rsidP="00081C58">
      <w:pPr>
        <w:rPr>
          <w:rFonts w:ascii="Cambria" w:hAnsi="Cambria"/>
          <w:b/>
          <w:bCs/>
          <w:szCs w:val="20"/>
        </w:rPr>
      </w:pPr>
      <w:r w:rsidRPr="00923EA4">
        <w:rPr>
          <w:rFonts w:ascii="Cambria" w:hAnsi="Cambria"/>
          <w:b/>
          <w:bCs/>
          <w:szCs w:val="20"/>
        </w:rPr>
        <w:t xml:space="preserve">Figure S2. </w:t>
      </w:r>
      <w:r w:rsidR="00477829" w:rsidRPr="00477829">
        <w:rPr>
          <w:rFonts w:ascii="Cambria" w:hAnsi="Cambria"/>
          <w:szCs w:val="20"/>
        </w:rPr>
        <w:t>Correlate differences in pre- and post-intervention evaluation results by session completion rate</w:t>
      </w:r>
    </w:p>
    <w:p w14:paraId="1C01730F" w14:textId="1762CA3C" w:rsidR="00813F99" w:rsidRPr="00081C58" w:rsidRDefault="00FC73A5" w:rsidP="00081C58">
      <w:pPr>
        <w:spacing w:line="360" w:lineRule="auto"/>
        <w:rPr>
          <w:rFonts w:ascii="Cambria" w:hAnsi="Cambria"/>
          <w:b/>
          <w:bCs/>
          <w:color w:val="000000"/>
          <w:szCs w:val="20"/>
        </w:rPr>
      </w:pPr>
      <w:r w:rsidRPr="006C4A33">
        <w:rPr>
          <w:rFonts w:ascii="Cambria" w:eastAsia="Malgun Gothic" w:hAnsi="Cambria"/>
          <w:b/>
          <w:bCs/>
          <w:color w:val="000000"/>
          <w:szCs w:val="20"/>
        </w:rPr>
        <w:t xml:space="preserve">Table </w:t>
      </w:r>
      <w:r>
        <w:rPr>
          <w:rFonts w:ascii="Cambria" w:eastAsia="Malgun Gothic" w:hAnsi="Cambria"/>
          <w:b/>
          <w:bCs/>
          <w:color w:val="000000"/>
          <w:szCs w:val="20"/>
        </w:rPr>
        <w:t>S</w:t>
      </w:r>
      <w:r w:rsidRPr="006C4A33">
        <w:rPr>
          <w:rFonts w:ascii="Cambria" w:eastAsia="Malgun Gothic" w:hAnsi="Cambria"/>
          <w:b/>
          <w:bCs/>
          <w:color w:val="000000"/>
          <w:szCs w:val="20"/>
        </w:rPr>
        <w:t xml:space="preserve">1. </w:t>
      </w:r>
      <w:r w:rsidRPr="00081C58">
        <w:rPr>
          <w:rFonts w:ascii="Cambria" w:hAnsi="Cambria"/>
          <w:color w:val="000000"/>
          <w:szCs w:val="20"/>
        </w:rPr>
        <w:t>Demographic and baseline variable for intervention and control groups</w:t>
      </w:r>
      <w:r w:rsidR="00C74213" w:rsidRPr="00081C58">
        <w:rPr>
          <w:rFonts w:ascii="Cambria" w:hAnsi="Cambria"/>
          <w:color w:val="000000"/>
          <w:szCs w:val="20"/>
        </w:rPr>
        <w:t xml:space="preserve"> (a version of </w:t>
      </w:r>
      <w:r w:rsidR="00081C58">
        <w:rPr>
          <w:rFonts w:ascii="Cambria" w:hAnsi="Cambria"/>
          <w:color w:val="000000"/>
          <w:szCs w:val="20"/>
        </w:rPr>
        <w:t>p</w:t>
      </w:r>
      <w:r w:rsidR="00C74213" w:rsidRPr="00081C58">
        <w:rPr>
          <w:rFonts w:ascii="Cambria" w:hAnsi="Cambria"/>
          <w:color w:val="000000"/>
          <w:szCs w:val="20"/>
        </w:rPr>
        <w:t xml:space="preserve">er </w:t>
      </w:r>
      <w:r w:rsidR="00081C58">
        <w:rPr>
          <w:rFonts w:ascii="Cambria" w:hAnsi="Cambria"/>
          <w:color w:val="000000"/>
          <w:szCs w:val="20"/>
        </w:rPr>
        <w:t>p</w:t>
      </w:r>
      <w:r w:rsidR="00C74213" w:rsidRPr="00081C58">
        <w:rPr>
          <w:rFonts w:ascii="Cambria" w:hAnsi="Cambria"/>
          <w:color w:val="000000"/>
          <w:szCs w:val="20"/>
        </w:rPr>
        <w:t>rotocol)</w:t>
      </w:r>
      <w:r w:rsidR="00081C58" w:rsidRPr="00081C58">
        <w:rPr>
          <w:rFonts w:ascii="Cambria" w:hAnsi="Cambria"/>
          <w:color w:val="000000"/>
          <w:szCs w:val="20"/>
        </w:rPr>
        <w:t>.</w:t>
      </w: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2830"/>
        <w:gridCol w:w="2268"/>
        <w:gridCol w:w="2268"/>
        <w:gridCol w:w="1644"/>
      </w:tblGrid>
      <w:tr w:rsidR="0045765C" w:rsidRPr="007F5578" w14:paraId="6B5EB864" w14:textId="0FD9B887" w:rsidTr="0045765C">
        <w:tc>
          <w:tcPr>
            <w:tcW w:w="2830" w:type="dxa"/>
          </w:tcPr>
          <w:p w14:paraId="0E60B396" w14:textId="77777777" w:rsidR="0045765C" w:rsidRPr="007F5578" w:rsidRDefault="0045765C" w:rsidP="00590FD7">
            <w:pPr>
              <w:spacing w:line="360" w:lineRule="auto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4536" w:type="dxa"/>
            <w:gridSpan w:val="2"/>
          </w:tcPr>
          <w:p w14:paraId="2ED6393D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Group</w:t>
            </w:r>
          </w:p>
        </w:tc>
        <w:tc>
          <w:tcPr>
            <w:tcW w:w="1644" w:type="dxa"/>
            <w:vMerge w:val="restart"/>
            <w:vAlign w:val="center"/>
          </w:tcPr>
          <w:p w14:paraId="2E88C313" w14:textId="36010192" w:rsidR="0045765C" w:rsidRPr="0045765C" w:rsidRDefault="00697346" w:rsidP="0045765C">
            <w:pPr>
              <w:spacing w:line="360" w:lineRule="auto"/>
              <w:jc w:val="center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</w:rPr>
            </w:pPr>
            <w:r w:rsidRPr="00697346">
              <w:rPr>
                <w:rFonts w:ascii="Cambria" w:hAnsi="Cambria" w:hint="eastAsia"/>
                <w:i/>
                <w:iCs/>
                <w:sz w:val="16"/>
                <w:szCs w:val="16"/>
              </w:rPr>
              <w:t>P</w:t>
            </w:r>
          </w:p>
        </w:tc>
      </w:tr>
      <w:tr w:rsidR="0045765C" w:rsidRPr="007F5578" w14:paraId="439A3D1B" w14:textId="4FB073F0" w:rsidTr="0045765C">
        <w:tc>
          <w:tcPr>
            <w:tcW w:w="2830" w:type="dxa"/>
          </w:tcPr>
          <w:p w14:paraId="2BD4CF5D" w14:textId="77777777" w:rsidR="0045765C" w:rsidRPr="007F5578" w:rsidRDefault="0045765C" w:rsidP="00590FD7">
            <w:pPr>
              <w:spacing w:line="360" w:lineRule="auto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2268" w:type="dxa"/>
          </w:tcPr>
          <w:p w14:paraId="1E23E027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Intervention</w:t>
            </w:r>
          </w:p>
          <w:p w14:paraId="615B08F0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(N=20)</w:t>
            </w:r>
          </w:p>
        </w:tc>
        <w:tc>
          <w:tcPr>
            <w:tcW w:w="2268" w:type="dxa"/>
          </w:tcPr>
          <w:p w14:paraId="7C72D80B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Control</w:t>
            </w:r>
          </w:p>
          <w:p w14:paraId="5CD71DAC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(N=22)</w:t>
            </w:r>
          </w:p>
        </w:tc>
        <w:tc>
          <w:tcPr>
            <w:tcW w:w="1644" w:type="dxa"/>
            <w:vMerge/>
          </w:tcPr>
          <w:p w14:paraId="3F5C9554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</w:tr>
      <w:tr w:rsidR="0045765C" w:rsidRPr="007F5578" w14:paraId="498E89E0" w14:textId="5DD99ADE" w:rsidTr="0045765C">
        <w:tc>
          <w:tcPr>
            <w:tcW w:w="2830" w:type="dxa"/>
          </w:tcPr>
          <w:p w14:paraId="0F2704AF" w14:textId="77777777" w:rsidR="0045765C" w:rsidRPr="007F5578" w:rsidRDefault="0045765C" w:rsidP="00590FD7">
            <w:pPr>
              <w:spacing w:line="360" w:lineRule="auto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Sex, n (%)</w:t>
            </w:r>
          </w:p>
        </w:tc>
        <w:tc>
          <w:tcPr>
            <w:tcW w:w="2268" w:type="dxa"/>
          </w:tcPr>
          <w:p w14:paraId="66EB792D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</w:tcPr>
          <w:p w14:paraId="729497C0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1644" w:type="dxa"/>
          </w:tcPr>
          <w:p w14:paraId="0017314F" w14:textId="1C465A53" w:rsidR="0045765C" w:rsidRPr="007F5578" w:rsidRDefault="00B564E3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.872</w:t>
            </w:r>
          </w:p>
        </w:tc>
      </w:tr>
      <w:tr w:rsidR="0045765C" w:rsidRPr="007F5578" w14:paraId="12D6D433" w14:textId="14CB6471" w:rsidTr="0045765C">
        <w:tc>
          <w:tcPr>
            <w:tcW w:w="2830" w:type="dxa"/>
          </w:tcPr>
          <w:p w14:paraId="7C4C2A37" w14:textId="77777777" w:rsidR="0045765C" w:rsidRPr="007F5578" w:rsidRDefault="0045765C" w:rsidP="000F1A55">
            <w:pPr>
              <w:pStyle w:val="ListParagraph"/>
              <w:numPr>
                <w:ilvl w:val="0"/>
                <w:numId w:val="1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2268" w:type="dxa"/>
          </w:tcPr>
          <w:p w14:paraId="10FC8A00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15 (75.0%)</w:t>
            </w:r>
          </w:p>
        </w:tc>
        <w:tc>
          <w:tcPr>
            <w:tcW w:w="2268" w:type="dxa"/>
          </w:tcPr>
          <w:p w14:paraId="4346EBF4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18 (81.8%)</w:t>
            </w:r>
          </w:p>
        </w:tc>
        <w:tc>
          <w:tcPr>
            <w:tcW w:w="1644" w:type="dxa"/>
          </w:tcPr>
          <w:p w14:paraId="59D8F421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</w:tr>
      <w:tr w:rsidR="0045765C" w:rsidRPr="007F5578" w14:paraId="157796E3" w14:textId="731A7C82" w:rsidTr="0045765C">
        <w:tc>
          <w:tcPr>
            <w:tcW w:w="2830" w:type="dxa"/>
          </w:tcPr>
          <w:p w14:paraId="569752DC" w14:textId="77777777" w:rsidR="0045765C" w:rsidRPr="007F5578" w:rsidRDefault="0045765C" w:rsidP="000F1A55">
            <w:pPr>
              <w:pStyle w:val="ListParagraph"/>
              <w:numPr>
                <w:ilvl w:val="0"/>
                <w:numId w:val="1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2268" w:type="dxa"/>
          </w:tcPr>
          <w:p w14:paraId="0652B3D1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5 (25.0%)</w:t>
            </w:r>
          </w:p>
        </w:tc>
        <w:tc>
          <w:tcPr>
            <w:tcW w:w="2268" w:type="dxa"/>
          </w:tcPr>
          <w:p w14:paraId="2DC91000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4 (18.2%)</w:t>
            </w:r>
          </w:p>
        </w:tc>
        <w:tc>
          <w:tcPr>
            <w:tcW w:w="1644" w:type="dxa"/>
          </w:tcPr>
          <w:p w14:paraId="5A276BC7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</w:tr>
      <w:tr w:rsidR="0045765C" w:rsidRPr="007F5578" w14:paraId="0DC69FF3" w14:textId="355EA881" w:rsidTr="0045765C">
        <w:tc>
          <w:tcPr>
            <w:tcW w:w="2830" w:type="dxa"/>
          </w:tcPr>
          <w:p w14:paraId="27E42F80" w14:textId="77777777" w:rsidR="0045765C" w:rsidRPr="007F5578" w:rsidRDefault="0045765C" w:rsidP="00590FD7">
            <w:pPr>
              <w:spacing w:line="360" w:lineRule="auto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Age (Months), median (IQR)</w:t>
            </w:r>
          </w:p>
        </w:tc>
        <w:tc>
          <w:tcPr>
            <w:tcW w:w="2268" w:type="dxa"/>
          </w:tcPr>
          <w:p w14:paraId="77FEFB57" w14:textId="690F91C4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49.0 (41.0</w:t>
            </w:r>
            <w:r w:rsidR="00A96B64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 xml:space="preserve"> to </w:t>
            </w: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52.5)</w:t>
            </w:r>
          </w:p>
        </w:tc>
        <w:tc>
          <w:tcPr>
            <w:tcW w:w="2268" w:type="dxa"/>
          </w:tcPr>
          <w:p w14:paraId="0BFD4181" w14:textId="0A1B28BF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49.0 (42.0</w:t>
            </w:r>
            <w:r w:rsidR="00A96B64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A237C2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 xml:space="preserve">to </w:t>
            </w:r>
            <w:r w:rsidR="00A237C2"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58.0</w:t>
            </w: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644" w:type="dxa"/>
          </w:tcPr>
          <w:p w14:paraId="0B733655" w14:textId="4AA1F749" w:rsidR="0045765C" w:rsidRPr="007F5578" w:rsidRDefault="00B564E3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.605</w:t>
            </w:r>
          </w:p>
        </w:tc>
      </w:tr>
      <w:tr w:rsidR="0045765C" w:rsidRPr="007F5578" w14:paraId="6D2AB928" w14:textId="5DF809B5" w:rsidTr="0045765C">
        <w:tc>
          <w:tcPr>
            <w:tcW w:w="2830" w:type="dxa"/>
          </w:tcPr>
          <w:p w14:paraId="17F2D597" w14:textId="77777777" w:rsidR="0045765C" w:rsidRPr="007F5578" w:rsidRDefault="0045765C" w:rsidP="00590FD7">
            <w:pPr>
              <w:spacing w:line="360" w:lineRule="auto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Severity, n (%)</w:t>
            </w:r>
          </w:p>
        </w:tc>
        <w:tc>
          <w:tcPr>
            <w:tcW w:w="2268" w:type="dxa"/>
          </w:tcPr>
          <w:p w14:paraId="59F8D10E" w14:textId="77777777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</w:tcPr>
          <w:p w14:paraId="3978DFB3" w14:textId="77777777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44" w:type="dxa"/>
          </w:tcPr>
          <w:p w14:paraId="0F9952C0" w14:textId="0679FA41" w:rsidR="0045765C" w:rsidRPr="007F5578" w:rsidRDefault="00B564E3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.000</w:t>
            </w:r>
          </w:p>
        </w:tc>
      </w:tr>
      <w:tr w:rsidR="0045765C" w:rsidRPr="007F5578" w14:paraId="3A255A7A" w14:textId="08085C1B" w:rsidTr="0045765C">
        <w:tc>
          <w:tcPr>
            <w:tcW w:w="2830" w:type="dxa"/>
          </w:tcPr>
          <w:p w14:paraId="1B0E1949" w14:textId="77777777" w:rsidR="0045765C" w:rsidRPr="007F5578" w:rsidRDefault="0045765C" w:rsidP="000F1A55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Mild</w:t>
            </w:r>
          </w:p>
        </w:tc>
        <w:tc>
          <w:tcPr>
            <w:tcW w:w="2268" w:type="dxa"/>
          </w:tcPr>
          <w:p w14:paraId="06ECD2C6" w14:textId="77777777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4 (20.0%)</w:t>
            </w:r>
          </w:p>
        </w:tc>
        <w:tc>
          <w:tcPr>
            <w:tcW w:w="2268" w:type="dxa"/>
          </w:tcPr>
          <w:p w14:paraId="465EB3D2" w14:textId="77777777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4 (18.2%)</w:t>
            </w:r>
          </w:p>
        </w:tc>
        <w:tc>
          <w:tcPr>
            <w:tcW w:w="1644" w:type="dxa"/>
          </w:tcPr>
          <w:p w14:paraId="43C22ECE" w14:textId="77777777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</w:tr>
      <w:tr w:rsidR="0045765C" w:rsidRPr="007F5578" w14:paraId="639D7E6E" w14:textId="0B8A7B1E" w:rsidTr="0045765C">
        <w:tc>
          <w:tcPr>
            <w:tcW w:w="2830" w:type="dxa"/>
          </w:tcPr>
          <w:p w14:paraId="460CD655" w14:textId="77777777" w:rsidR="0045765C" w:rsidRPr="007F5578" w:rsidRDefault="0045765C" w:rsidP="000F1A55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Severe</w:t>
            </w:r>
          </w:p>
        </w:tc>
        <w:tc>
          <w:tcPr>
            <w:tcW w:w="2268" w:type="dxa"/>
          </w:tcPr>
          <w:p w14:paraId="758756D0" w14:textId="77777777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16 (80.0%)</w:t>
            </w:r>
          </w:p>
        </w:tc>
        <w:tc>
          <w:tcPr>
            <w:tcW w:w="2268" w:type="dxa"/>
          </w:tcPr>
          <w:p w14:paraId="641A64E5" w14:textId="77777777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18 (81.8%)</w:t>
            </w:r>
          </w:p>
        </w:tc>
        <w:tc>
          <w:tcPr>
            <w:tcW w:w="1644" w:type="dxa"/>
          </w:tcPr>
          <w:p w14:paraId="5AA1DF0D" w14:textId="77777777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</w:tr>
      <w:tr w:rsidR="0045765C" w:rsidRPr="007F5578" w14:paraId="41FE8147" w14:textId="0EF6D58F" w:rsidTr="0045765C">
        <w:tc>
          <w:tcPr>
            <w:tcW w:w="2830" w:type="dxa"/>
          </w:tcPr>
          <w:p w14:paraId="2C08289D" w14:textId="77777777" w:rsidR="0045765C" w:rsidRPr="007F5578" w:rsidRDefault="0045765C" w:rsidP="00590FD7">
            <w:pPr>
              <w:spacing w:line="360" w:lineRule="auto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Ethnicity, n (%)</w:t>
            </w:r>
          </w:p>
        </w:tc>
        <w:tc>
          <w:tcPr>
            <w:tcW w:w="2268" w:type="dxa"/>
          </w:tcPr>
          <w:p w14:paraId="500AE307" w14:textId="77777777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</w:tcPr>
          <w:p w14:paraId="4CB47522" w14:textId="77777777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44" w:type="dxa"/>
          </w:tcPr>
          <w:p w14:paraId="2E6B8EA4" w14:textId="4A841CEB" w:rsidR="0045765C" w:rsidRPr="007F5578" w:rsidRDefault="00B564E3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.000</w:t>
            </w:r>
          </w:p>
        </w:tc>
      </w:tr>
      <w:tr w:rsidR="0045765C" w:rsidRPr="007F5578" w14:paraId="56273A12" w14:textId="6F4BEC30" w:rsidTr="0045765C">
        <w:tc>
          <w:tcPr>
            <w:tcW w:w="2830" w:type="dxa"/>
          </w:tcPr>
          <w:p w14:paraId="5BB25828" w14:textId="77777777" w:rsidR="0045765C" w:rsidRPr="007F5578" w:rsidRDefault="0045765C" w:rsidP="000F1A55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Asian</w:t>
            </w:r>
          </w:p>
        </w:tc>
        <w:tc>
          <w:tcPr>
            <w:tcW w:w="2268" w:type="dxa"/>
          </w:tcPr>
          <w:p w14:paraId="63ECEECA" w14:textId="77777777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20 (100.0%)</w:t>
            </w:r>
          </w:p>
        </w:tc>
        <w:tc>
          <w:tcPr>
            <w:tcW w:w="2268" w:type="dxa"/>
          </w:tcPr>
          <w:p w14:paraId="1391A9AE" w14:textId="77777777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22 (100.0%)</w:t>
            </w:r>
          </w:p>
        </w:tc>
        <w:tc>
          <w:tcPr>
            <w:tcW w:w="1644" w:type="dxa"/>
          </w:tcPr>
          <w:p w14:paraId="4EB0D9A2" w14:textId="77777777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</w:tr>
      <w:tr w:rsidR="0045765C" w:rsidRPr="007F5578" w14:paraId="7F84503B" w14:textId="719A00C7" w:rsidTr="0045765C">
        <w:tc>
          <w:tcPr>
            <w:tcW w:w="2830" w:type="dxa"/>
          </w:tcPr>
          <w:p w14:paraId="39EBB7C8" w14:textId="77777777" w:rsidR="0045765C" w:rsidRPr="007F5578" w:rsidRDefault="0045765C" w:rsidP="00590FD7">
            <w:pPr>
              <w:spacing w:line="360" w:lineRule="auto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K-</w:t>
            </w: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CARS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-2</w:t>
            </w: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, median (IQR)</w:t>
            </w:r>
          </w:p>
        </w:tc>
        <w:tc>
          <w:tcPr>
            <w:tcW w:w="2268" w:type="dxa"/>
          </w:tcPr>
          <w:p w14:paraId="22F63512" w14:textId="1AC03A5A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33.0 (32.0</w:t>
            </w:r>
            <w:r w:rsidR="00A96B64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 xml:space="preserve"> to </w:t>
            </w: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36.2)</w:t>
            </w:r>
          </w:p>
        </w:tc>
        <w:tc>
          <w:tcPr>
            <w:tcW w:w="2268" w:type="dxa"/>
          </w:tcPr>
          <w:p w14:paraId="5A5EBCF8" w14:textId="0B7E80BE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35.0 (31.0</w:t>
            </w:r>
            <w:r w:rsidR="00A96B64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 xml:space="preserve"> to </w:t>
            </w: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37.0)</w:t>
            </w:r>
          </w:p>
        </w:tc>
        <w:tc>
          <w:tcPr>
            <w:tcW w:w="1644" w:type="dxa"/>
          </w:tcPr>
          <w:p w14:paraId="3C1CC5D5" w14:textId="3492E95B" w:rsidR="0045765C" w:rsidRPr="007F5578" w:rsidRDefault="00B564E3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.860</w:t>
            </w:r>
          </w:p>
        </w:tc>
      </w:tr>
      <w:tr w:rsidR="0045765C" w:rsidRPr="007F5578" w14:paraId="4BF2EB13" w14:textId="36DE59D1" w:rsidTr="0045765C">
        <w:tc>
          <w:tcPr>
            <w:tcW w:w="2830" w:type="dxa"/>
          </w:tcPr>
          <w:p w14:paraId="1206D4FB" w14:textId="77777777" w:rsidR="0045765C" w:rsidRPr="007F5578" w:rsidRDefault="0045765C" w:rsidP="00590FD7">
            <w:pPr>
              <w:spacing w:line="360" w:lineRule="auto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ADOS module, n (%)</w:t>
            </w:r>
          </w:p>
        </w:tc>
        <w:tc>
          <w:tcPr>
            <w:tcW w:w="2268" w:type="dxa"/>
          </w:tcPr>
          <w:p w14:paraId="2B256A3E" w14:textId="77777777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</w:tcPr>
          <w:p w14:paraId="556983D2" w14:textId="77777777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44" w:type="dxa"/>
          </w:tcPr>
          <w:p w14:paraId="0B286DD0" w14:textId="1D2A0202" w:rsidR="0045765C" w:rsidRPr="007F5578" w:rsidRDefault="00B564E3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.385</w:t>
            </w:r>
          </w:p>
        </w:tc>
      </w:tr>
      <w:tr w:rsidR="0045765C" w:rsidRPr="007F5578" w14:paraId="5666C93B" w14:textId="29097199" w:rsidTr="0045765C">
        <w:tc>
          <w:tcPr>
            <w:tcW w:w="2830" w:type="dxa"/>
          </w:tcPr>
          <w:p w14:paraId="4131254C" w14:textId="77777777" w:rsidR="0045765C" w:rsidRPr="007F5578" w:rsidRDefault="0045765C" w:rsidP="000F1A55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360" w:lineRule="auto"/>
              <w:ind w:leftChars="0"/>
              <w:contextualSpacing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Module 1</w:t>
            </w:r>
          </w:p>
        </w:tc>
        <w:tc>
          <w:tcPr>
            <w:tcW w:w="2268" w:type="dxa"/>
          </w:tcPr>
          <w:p w14:paraId="1570B5F2" w14:textId="77777777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16 (80.0%)</w:t>
            </w:r>
          </w:p>
        </w:tc>
        <w:tc>
          <w:tcPr>
            <w:tcW w:w="2268" w:type="dxa"/>
          </w:tcPr>
          <w:p w14:paraId="2000B685" w14:textId="77777777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16 (72.7%)</w:t>
            </w:r>
          </w:p>
        </w:tc>
        <w:tc>
          <w:tcPr>
            <w:tcW w:w="1644" w:type="dxa"/>
          </w:tcPr>
          <w:p w14:paraId="6A57B46D" w14:textId="77777777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</w:tr>
      <w:tr w:rsidR="0045765C" w:rsidRPr="007F5578" w14:paraId="2B6B90EC" w14:textId="41B19C21" w:rsidTr="0045765C">
        <w:tc>
          <w:tcPr>
            <w:tcW w:w="2830" w:type="dxa"/>
          </w:tcPr>
          <w:p w14:paraId="4042D020" w14:textId="77777777" w:rsidR="0045765C" w:rsidRPr="007F5578" w:rsidRDefault="0045765C" w:rsidP="000F1A55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Module 2</w:t>
            </w:r>
          </w:p>
        </w:tc>
        <w:tc>
          <w:tcPr>
            <w:tcW w:w="2268" w:type="dxa"/>
          </w:tcPr>
          <w:p w14:paraId="5E37207C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3 (15.0%)</w:t>
            </w:r>
          </w:p>
        </w:tc>
        <w:tc>
          <w:tcPr>
            <w:tcW w:w="2268" w:type="dxa"/>
          </w:tcPr>
          <w:p w14:paraId="03E60C1E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6 (27.3%)</w:t>
            </w:r>
          </w:p>
        </w:tc>
        <w:tc>
          <w:tcPr>
            <w:tcW w:w="1644" w:type="dxa"/>
          </w:tcPr>
          <w:p w14:paraId="55BF725B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</w:tr>
      <w:tr w:rsidR="0045765C" w:rsidRPr="007F5578" w14:paraId="36C8C59F" w14:textId="2C92FB21" w:rsidTr="0045765C">
        <w:tc>
          <w:tcPr>
            <w:tcW w:w="2830" w:type="dxa"/>
          </w:tcPr>
          <w:p w14:paraId="58A38626" w14:textId="77777777" w:rsidR="0045765C" w:rsidRPr="007F5578" w:rsidRDefault="0045765C" w:rsidP="000F1A55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Toddle</w:t>
            </w:r>
          </w:p>
        </w:tc>
        <w:tc>
          <w:tcPr>
            <w:tcW w:w="2268" w:type="dxa"/>
          </w:tcPr>
          <w:p w14:paraId="145E4689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1 (5.0%)</w:t>
            </w:r>
          </w:p>
        </w:tc>
        <w:tc>
          <w:tcPr>
            <w:tcW w:w="2268" w:type="dxa"/>
          </w:tcPr>
          <w:p w14:paraId="7FC4AA5E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0 (0.0%)</w:t>
            </w:r>
          </w:p>
        </w:tc>
        <w:tc>
          <w:tcPr>
            <w:tcW w:w="1644" w:type="dxa"/>
          </w:tcPr>
          <w:p w14:paraId="1DB8F450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</w:tr>
      <w:tr w:rsidR="0045765C" w:rsidRPr="007F5578" w14:paraId="5BD32420" w14:textId="5B8153F0" w:rsidTr="0045765C">
        <w:tc>
          <w:tcPr>
            <w:tcW w:w="2830" w:type="dxa"/>
          </w:tcPr>
          <w:p w14:paraId="4F5226C6" w14:textId="77777777" w:rsidR="0045765C" w:rsidRPr="007F5578" w:rsidRDefault="0045765C" w:rsidP="00590FD7">
            <w:pPr>
              <w:wordWrap/>
              <w:spacing w:line="360" w:lineRule="auto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ADOS (Total), median (IQR)</w:t>
            </w:r>
          </w:p>
        </w:tc>
        <w:tc>
          <w:tcPr>
            <w:tcW w:w="2268" w:type="dxa"/>
            <w:vAlign w:val="center"/>
          </w:tcPr>
          <w:p w14:paraId="1DA654BF" w14:textId="00587D36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8.5 (17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0.0)</w:t>
            </w:r>
          </w:p>
        </w:tc>
        <w:tc>
          <w:tcPr>
            <w:tcW w:w="2268" w:type="dxa"/>
            <w:vAlign w:val="center"/>
          </w:tcPr>
          <w:p w14:paraId="110DDC8F" w14:textId="63A3187A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6.0 (14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9.0)</w:t>
            </w:r>
          </w:p>
        </w:tc>
        <w:tc>
          <w:tcPr>
            <w:tcW w:w="1644" w:type="dxa"/>
          </w:tcPr>
          <w:p w14:paraId="0B7E04D8" w14:textId="75135262" w:rsidR="0045765C" w:rsidRPr="007F5578" w:rsidRDefault="00B564E3" w:rsidP="00590FD7">
            <w:pPr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117</w:t>
            </w:r>
          </w:p>
        </w:tc>
      </w:tr>
      <w:tr w:rsidR="0045765C" w:rsidRPr="007F5578" w14:paraId="7688087D" w14:textId="7C8C8019" w:rsidTr="0045765C">
        <w:tc>
          <w:tcPr>
            <w:tcW w:w="2830" w:type="dxa"/>
          </w:tcPr>
          <w:p w14:paraId="4E1DD915" w14:textId="77777777" w:rsidR="0045765C" w:rsidRPr="007F5578" w:rsidRDefault="0045765C" w:rsidP="000F1A55">
            <w:pPr>
              <w:pStyle w:val="ListParagraph"/>
              <w:numPr>
                <w:ilvl w:val="0"/>
                <w:numId w:val="1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Social affect</w:t>
            </w:r>
          </w:p>
        </w:tc>
        <w:tc>
          <w:tcPr>
            <w:tcW w:w="2268" w:type="dxa"/>
            <w:vAlign w:val="center"/>
          </w:tcPr>
          <w:p w14:paraId="6A1DE553" w14:textId="2478776D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4.5 (12.5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6.0)</w:t>
            </w:r>
          </w:p>
        </w:tc>
        <w:tc>
          <w:tcPr>
            <w:tcW w:w="2268" w:type="dxa"/>
            <w:vAlign w:val="center"/>
          </w:tcPr>
          <w:p w14:paraId="17F3942C" w14:textId="2059AA75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2.5 (10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5.0)</w:t>
            </w:r>
          </w:p>
        </w:tc>
        <w:tc>
          <w:tcPr>
            <w:tcW w:w="1644" w:type="dxa"/>
          </w:tcPr>
          <w:p w14:paraId="351B30AD" w14:textId="57EE9B3C" w:rsidR="0045765C" w:rsidRPr="007F5578" w:rsidRDefault="00B564E3" w:rsidP="00590FD7">
            <w:pPr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104</w:t>
            </w:r>
          </w:p>
        </w:tc>
      </w:tr>
      <w:tr w:rsidR="0045765C" w:rsidRPr="007F5578" w14:paraId="6339949B" w14:textId="6F271E68" w:rsidTr="0045765C">
        <w:tc>
          <w:tcPr>
            <w:tcW w:w="2830" w:type="dxa"/>
          </w:tcPr>
          <w:p w14:paraId="5BBA9F91" w14:textId="77777777" w:rsidR="0045765C" w:rsidRPr="007F5578" w:rsidRDefault="0045765C" w:rsidP="000F1A55">
            <w:pPr>
              <w:pStyle w:val="ListParagraph"/>
              <w:numPr>
                <w:ilvl w:val="0"/>
                <w:numId w:val="1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Repetitive behaviors</w:t>
            </w:r>
          </w:p>
        </w:tc>
        <w:tc>
          <w:tcPr>
            <w:tcW w:w="2268" w:type="dxa"/>
            <w:vAlign w:val="center"/>
          </w:tcPr>
          <w:p w14:paraId="218856C5" w14:textId="63CC55D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4.0 (3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.0)</w:t>
            </w:r>
          </w:p>
        </w:tc>
        <w:tc>
          <w:tcPr>
            <w:tcW w:w="2268" w:type="dxa"/>
            <w:vAlign w:val="center"/>
          </w:tcPr>
          <w:p w14:paraId="067575EC" w14:textId="5081AED4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4.0 (2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.0)</w:t>
            </w:r>
          </w:p>
        </w:tc>
        <w:tc>
          <w:tcPr>
            <w:tcW w:w="1644" w:type="dxa"/>
          </w:tcPr>
          <w:p w14:paraId="4AC67983" w14:textId="19364A48" w:rsidR="0045765C" w:rsidRPr="007F5578" w:rsidRDefault="00B564E3" w:rsidP="00590FD7">
            <w:pPr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635</w:t>
            </w:r>
          </w:p>
        </w:tc>
      </w:tr>
      <w:tr w:rsidR="0045765C" w:rsidRPr="007F5578" w14:paraId="12035298" w14:textId="3B3068A3" w:rsidTr="0045765C">
        <w:tc>
          <w:tcPr>
            <w:tcW w:w="2830" w:type="dxa"/>
          </w:tcPr>
          <w:p w14:paraId="3306EF27" w14:textId="77777777" w:rsidR="0045765C" w:rsidRPr="007F5578" w:rsidRDefault="0045765C" w:rsidP="00590FD7">
            <w:pPr>
              <w:wordWrap/>
              <w:spacing w:line="360" w:lineRule="auto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ADOS Comparison</w:t>
            </w: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2268" w:type="dxa"/>
            <w:vAlign w:val="center"/>
          </w:tcPr>
          <w:p w14:paraId="2C1173C6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34934D25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1644" w:type="dxa"/>
          </w:tcPr>
          <w:p w14:paraId="4B2B0B15" w14:textId="4A691F99" w:rsidR="0045765C" w:rsidRPr="007F5578" w:rsidRDefault="00B564E3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.725</w:t>
            </w:r>
          </w:p>
        </w:tc>
      </w:tr>
      <w:tr w:rsidR="0045765C" w:rsidRPr="007F5578" w14:paraId="530001EA" w14:textId="4D55049D" w:rsidTr="0045765C">
        <w:tc>
          <w:tcPr>
            <w:tcW w:w="2830" w:type="dxa"/>
          </w:tcPr>
          <w:p w14:paraId="24845601" w14:textId="77777777" w:rsidR="0045765C" w:rsidRPr="007F5578" w:rsidRDefault="0045765C" w:rsidP="000F1A55">
            <w:pPr>
              <w:pStyle w:val="ListParagraph"/>
              <w:numPr>
                <w:ilvl w:val="0"/>
                <w:numId w:val="1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Extreme</w:t>
            </w:r>
          </w:p>
        </w:tc>
        <w:tc>
          <w:tcPr>
            <w:tcW w:w="2268" w:type="dxa"/>
            <w:vAlign w:val="center"/>
          </w:tcPr>
          <w:p w14:paraId="03E43477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1 (55.0%)</w:t>
            </w:r>
          </w:p>
        </w:tc>
        <w:tc>
          <w:tcPr>
            <w:tcW w:w="2268" w:type="dxa"/>
            <w:vAlign w:val="center"/>
          </w:tcPr>
          <w:p w14:paraId="64BD735F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1 (50.0%)</w:t>
            </w:r>
          </w:p>
        </w:tc>
        <w:tc>
          <w:tcPr>
            <w:tcW w:w="1644" w:type="dxa"/>
          </w:tcPr>
          <w:p w14:paraId="519EC8A9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45765C" w:rsidRPr="007F5578" w14:paraId="4021C73F" w14:textId="5384DC20" w:rsidTr="0045765C">
        <w:tc>
          <w:tcPr>
            <w:tcW w:w="2830" w:type="dxa"/>
          </w:tcPr>
          <w:p w14:paraId="42565842" w14:textId="77777777" w:rsidR="0045765C" w:rsidRPr="007F5578" w:rsidRDefault="0045765C" w:rsidP="000F1A55">
            <w:pPr>
              <w:pStyle w:val="ListParagraph"/>
              <w:numPr>
                <w:ilvl w:val="0"/>
                <w:numId w:val="1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2268" w:type="dxa"/>
            <w:vAlign w:val="center"/>
          </w:tcPr>
          <w:p w14:paraId="0584A52F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 (5.0%)</w:t>
            </w:r>
          </w:p>
        </w:tc>
        <w:tc>
          <w:tcPr>
            <w:tcW w:w="2268" w:type="dxa"/>
            <w:vAlign w:val="center"/>
          </w:tcPr>
          <w:p w14:paraId="4CC1C14F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3 (13.6%)</w:t>
            </w:r>
          </w:p>
        </w:tc>
        <w:tc>
          <w:tcPr>
            <w:tcW w:w="1644" w:type="dxa"/>
          </w:tcPr>
          <w:p w14:paraId="2AFDA493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45765C" w:rsidRPr="007F5578" w14:paraId="4F1BD73D" w14:textId="5F9F52EC" w:rsidTr="0045765C">
        <w:tc>
          <w:tcPr>
            <w:tcW w:w="2830" w:type="dxa"/>
          </w:tcPr>
          <w:p w14:paraId="6AE583AA" w14:textId="77777777" w:rsidR="0045765C" w:rsidRPr="007F5578" w:rsidRDefault="0045765C" w:rsidP="000F1A55">
            <w:pPr>
              <w:pStyle w:val="ListParagraph"/>
              <w:numPr>
                <w:ilvl w:val="0"/>
                <w:numId w:val="1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Moderate to Severe</w:t>
            </w:r>
          </w:p>
        </w:tc>
        <w:tc>
          <w:tcPr>
            <w:tcW w:w="2268" w:type="dxa"/>
            <w:vAlign w:val="center"/>
          </w:tcPr>
          <w:p w14:paraId="01F9116A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 (10.0%)</w:t>
            </w:r>
          </w:p>
        </w:tc>
        <w:tc>
          <w:tcPr>
            <w:tcW w:w="2268" w:type="dxa"/>
            <w:vAlign w:val="center"/>
          </w:tcPr>
          <w:p w14:paraId="4B1DBE56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 (4.5%)</w:t>
            </w:r>
          </w:p>
        </w:tc>
        <w:tc>
          <w:tcPr>
            <w:tcW w:w="1644" w:type="dxa"/>
          </w:tcPr>
          <w:p w14:paraId="7E3D186C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45765C" w:rsidRPr="007F5578" w14:paraId="32256239" w14:textId="08DEEEA2" w:rsidTr="0045765C">
        <w:tc>
          <w:tcPr>
            <w:tcW w:w="2830" w:type="dxa"/>
          </w:tcPr>
          <w:p w14:paraId="7A1D2283" w14:textId="77777777" w:rsidR="0045765C" w:rsidRPr="007F5578" w:rsidRDefault="0045765C" w:rsidP="000F1A55">
            <w:pPr>
              <w:pStyle w:val="ListParagraph"/>
              <w:numPr>
                <w:ilvl w:val="0"/>
                <w:numId w:val="1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Severe</w:t>
            </w:r>
          </w:p>
        </w:tc>
        <w:tc>
          <w:tcPr>
            <w:tcW w:w="2268" w:type="dxa"/>
            <w:vAlign w:val="center"/>
          </w:tcPr>
          <w:p w14:paraId="4AC1F63F" w14:textId="77777777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 (30.0%)</w:t>
            </w:r>
          </w:p>
        </w:tc>
        <w:tc>
          <w:tcPr>
            <w:tcW w:w="2268" w:type="dxa"/>
            <w:vAlign w:val="center"/>
          </w:tcPr>
          <w:p w14:paraId="0E10B611" w14:textId="77777777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7 (31.8%)</w:t>
            </w:r>
          </w:p>
        </w:tc>
        <w:tc>
          <w:tcPr>
            <w:tcW w:w="1644" w:type="dxa"/>
          </w:tcPr>
          <w:p w14:paraId="6B757904" w14:textId="77777777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45765C" w:rsidRPr="007F5578" w14:paraId="09CD5A08" w14:textId="14B08930" w:rsidTr="0045765C">
        <w:tc>
          <w:tcPr>
            <w:tcW w:w="2830" w:type="dxa"/>
            <w:vAlign w:val="center"/>
          </w:tcPr>
          <w:p w14:paraId="789B24A5" w14:textId="6A24841D" w:rsidR="0045765C" w:rsidRPr="000330F1" w:rsidRDefault="0045765C" w:rsidP="00D87677">
            <w:pPr>
              <w:wordWrap/>
              <w:spacing w:line="360" w:lineRule="auto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  <w:u w:val="single"/>
              </w:rPr>
            </w:pPr>
            <w:r w:rsidRPr="000330F1"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  <w:u w:val="single"/>
              </w:rPr>
              <w:t xml:space="preserve">Current Therapies, </w:t>
            </w:r>
            <w:r w:rsidRPr="000330F1">
              <w:rPr>
                <w:rFonts w:ascii="Cambria" w:eastAsia="Malgun Gothic" w:hAnsi="Cambria" w:cs="Calibri" w:hint="eastAsia"/>
                <w:b/>
                <w:bCs/>
                <w:color w:val="000000"/>
                <w:sz w:val="16"/>
                <w:szCs w:val="16"/>
                <w:u w:val="single"/>
              </w:rPr>
              <w:t>n</w:t>
            </w:r>
            <w:r w:rsidRPr="000330F1"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  <w:u w:val="single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14:paraId="72D9D017" w14:textId="77777777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2910EFD4" w14:textId="77777777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</w:tcPr>
          <w:p w14:paraId="538BBE4B" w14:textId="77777777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45765C" w:rsidRPr="007F5578" w14:paraId="5FE26125" w14:textId="33102481" w:rsidTr="0045765C">
        <w:tc>
          <w:tcPr>
            <w:tcW w:w="2830" w:type="dxa"/>
            <w:vAlign w:val="center"/>
          </w:tcPr>
          <w:p w14:paraId="5B03C15C" w14:textId="482FCE5A" w:rsidR="0045765C" w:rsidRPr="009B3204" w:rsidRDefault="0045765C" w:rsidP="00D87677">
            <w:pPr>
              <w:wordWrap/>
              <w:spacing w:line="360" w:lineRule="auto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9B320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Ongoing intervention</w:t>
            </w:r>
          </w:p>
        </w:tc>
        <w:tc>
          <w:tcPr>
            <w:tcW w:w="2268" w:type="dxa"/>
            <w:vAlign w:val="center"/>
          </w:tcPr>
          <w:p w14:paraId="3A1DD2FE" w14:textId="210B27D9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68" w:type="dxa"/>
            <w:vAlign w:val="center"/>
          </w:tcPr>
          <w:p w14:paraId="25343BAF" w14:textId="44047F7B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44" w:type="dxa"/>
          </w:tcPr>
          <w:p w14:paraId="0D5539DD" w14:textId="7F933436" w:rsidR="0045765C" w:rsidRPr="00FD4CAB" w:rsidRDefault="00F83244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000</w:t>
            </w:r>
          </w:p>
        </w:tc>
      </w:tr>
      <w:tr w:rsidR="0045765C" w:rsidRPr="007F5578" w14:paraId="0E236A64" w14:textId="19999453" w:rsidTr="0045765C">
        <w:tc>
          <w:tcPr>
            <w:tcW w:w="2830" w:type="dxa"/>
            <w:vAlign w:val="center"/>
          </w:tcPr>
          <w:p w14:paraId="7CC0B6AB" w14:textId="3F1E6823" w:rsidR="0045765C" w:rsidRPr="00384D69" w:rsidRDefault="0045765C" w:rsidP="00384D69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384D69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No               </w:t>
            </w:r>
          </w:p>
        </w:tc>
        <w:tc>
          <w:tcPr>
            <w:tcW w:w="2268" w:type="dxa"/>
            <w:vAlign w:val="center"/>
          </w:tcPr>
          <w:p w14:paraId="082CB244" w14:textId="14F45FCB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3 (15.0%)</w:t>
            </w:r>
          </w:p>
        </w:tc>
        <w:tc>
          <w:tcPr>
            <w:tcW w:w="2268" w:type="dxa"/>
            <w:vAlign w:val="center"/>
          </w:tcPr>
          <w:p w14:paraId="35BF7CCC" w14:textId="7E0BB074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4 (18.2%)</w:t>
            </w:r>
          </w:p>
        </w:tc>
        <w:tc>
          <w:tcPr>
            <w:tcW w:w="1644" w:type="dxa"/>
          </w:tcPr>
          <w:p w14:paraId="33DC011B" w14:textId="77777777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45765C" w:rsidRPr="007F5578" w14:paraId="5A9CD777" w14:textId="1A233131" w:rsidTr="0045765C">
        <w:tc>
          <w:tcPr>
            <w:tcW w:w="2830" w:type="dxa"/>
            <w:vAlign w:val="center"/>
          </w:tcPr>
          <w:p w14:paraId="21B1B044" w14:textId="04AF1CE7" w:rsidR="0045765C" w:rsidRPr="00384D69" w:rsidRDefault="0045765C" w:rsidP="00384D69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384D69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lastRenderedPageBreak/>
              <w:t>Yes              </w:t>
            </w:r>
          </w:p>
        </w:tc>
        <w:tc>
          <w:tcPr>
            <w:tcW w:w="2268" w:type="dxa"/>
            <w:vAlign w:val="center"/>
          </w:tcPr>
          <w:p w14:paraId="38C3DED2" w14:textId="618497DA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7 (85.0%)</w:t>
            </w:r>
          </w:p>
        </w:tc>
        <w:tc>
          <w:tcPr>
            <w:tcW w:w="2268" w:type="dxa"/>
            <w:vAlign w:val="center"/>
          </w:tcPr>
          <w:p w14:paraId="4D47E805" w14:textId="36C2753D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8 (81.8%)</w:t>
            </w:r>
          </w:p>
        </w:tc>
        <w:tc>
          <w:tcPr>
            <w:tcW w:w="1644" w:type="dxa"/>
          </w:tcPr>
          <w:p w14:paraId="5322EA1C" w14:textId="77777777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45765C" w:rsidRPr="007F5578" w14:paraId="6E8B204B" w14:textId="7D7C0EAF" w:rsidTr="0045765C">
        <w:tc>
          <w:tcPr>
            <w:tcW w:w="2830" w:type="dxa"/>
            <w:vAlign w:val="center"/>
          </w:tcPr>
          <w:p w14:paraId="3F8B55B6" w14:textId="44B29F8A" w:rsidR="0045765C" w:rsidRPr="00FD4CAB" w:rsidRDefault="0045765C" w:rsidP="00D87677">
            <w:pPr>
              <w:wordWrap/>
              <w:spacing w:line="360" w:lineRule="auto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AB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2268" w:type="dxa"/>
            <w:vAlign w:val="center"/>
          </w:tcPr>
          <w:p w14:paraId="5F63FA10" w14:textId="1B07D161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68" w:type="dxa"/>
            <w:vAlign w:val="center"/>
          </w:tcPr>
          <w:p w14:paraId="197D1494" w14:textId="15F82645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44" w:type="dxa"/>
          </w:tcPr>
          <w:p w14:paraId="1B4C399A" w14:textId="55C73A31" w:rsidR="0045765C" w:rsidRPr="00FD4CAB" w:rsidRDefault="00F83244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000</w:t>
            </w:r>
          </w:p>
        </w:tc>
      </w:tr>
      <w:tr w:rsidR="0045765C" w:rsidRPr="007F5578" w14:paraId="03ACD2DE" w14:textId="564A7D52" w:rsidTr="0045765C">
        <w:tc>
          <w:tcPr>
            <w:tcW w:w="2830" w:type="dxa"/>
            <w:vAlign w:val="center"/>
          </w:tcPr>
          <w:p w14:paraId="3D32221D" w14:textId="23EE99D2" w:rsidR="0045765C" w:rsidRPr="00384D69" w:rsidRDefault="0045765C" w:rsidP="00384D69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jc w:val="left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384D69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No               </w:t>
            </w:r>
          </w:p>
        </w:tc>
        <w:tc>
          <w:tcPr>
            <w:tcW w:w="2268" w:type="dxa"/>
            <w:vAlign w:val="center"/>
          </w:tcPr>
          <w:p w14:paraId="47537765" w14:textId="2E5B6197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4 (70.0%)</w:t>
            </w:r>
          </w:p>
        </w:tc>
        <w:tc>
          <w:tcPr>
            <w:tcW w:w="2268" w:type="dxa"/>
            <w:vAlign w:val="center"/>
          </w:tcPr>
          <w:p w14:paraId="681834C2" w14:textId="02BB9AED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6 (72.7%)</w:t>
            </w:r>
          </w:p>
        </w:tc>
        <w:tc>
          <w:tcPr>
            <w:tcW w:w="1644" w:type="dxa"/>
          </w:tcPr>
          <w:p w14:paraId="02B68B5C" w14:textId="77777777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45765C" w:rsidRPr="007F5578" w14:paraId="1B93DAEB" w14:textId="300CF05C" w:rsidTr="0045765C">
        <w:tc>
          <w:tcPr>
            <w:tcW w:w="2830" w:type="dxa"/>
            <w:vAlign w:val="center"/>
          </w:tcPr>
          <w:p w14:paraId="54379286" w14:textId="2D2B7076" w:rsidR="0045765C" w:rsidRPr="00384D69" w:rsidRDefault="0045765C" w:rsidP="00384D69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384D69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Yes              </w:t>
            </w:r>
          </w:p>
        </w:tc>
        <w:tc>
          <w:tcPr>
            <w:tcW w:w="2268" w:type="dxa"/>
            <w:vAlign w:val="center"/>
          </w:tcPr>
          <w:p w14:paraId="72FCEE8D" w14:textId="30055B9F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 (30.0%)</w:t>
            </w:r>
          </w:p>
        </w:tc>
        <w:tc>
          <w:tcPr>
            <w:tcW w:w="2268" w:type="dxa"/>
            <w:vAlign w:val="center"/>
          </w:tcPr>
          <w:p w14:paraId="6C588930" w14:textId="5898AB37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 (27.3%)</w:t>
            </w:r>
          </w:p>
        </w:tc>
        <w:tc>
          <w:tcPr>
            <w:tcW w:w="1644" w:type="dxa"/>
          </w:tcPr>
          <w:p w14:paraId="7B6DCC24" w14:textId="77777777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45765C" w:rsidRPr="007F5578" w14:paraId="4A42A75B" w14:textId="3E3D864D" w:rsidTr="0045765C">
        <w:tc>
          <w:tcPr>
            <w:tcW w:w="2830" w:type="dxa"/>
            <w:vAlign w:val="center"/>
          </w:tcPr>
          <w:p w14:paraId="3CB972B2" w14:textId="718BADDA" w:rsidR="0045765C" w:rsidRPr="00FD4CAB" w:rsidRDefault="0045765C" w:rsidP="00D87677">
            <w:pPr>
              <w:wordWrap/>
              <w:spacing w:line="360" w:lineRule="auto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D1A0D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Sensory integration therapy</w:t>
            </w:r>
          </w:p>
        </w:tc>
        <w:tc>
          <w:tcPr>
            <w:tcW w:w="2268" w:type="dxa"/>
            <w:vAlign w:val="center"/>
          </w:tcPr>
          <w:p w14:paraId="3171E14B" w14:textId="72145D27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68" w:type="dxa"/>
            <w:vAlign w:val="center"/>
          </w:tcPr>
          <w:p w14:paraId="78DCD0C9" w14:textId="12468BA5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44" w:type="dxa"/>
          </w:tcPr>
          <w:p w14:paraId="59561050" w14:textId="1117E493" w:rsidR="0045765C" w:rsidRPr="00FD4CAB" w:rsidRDefault="00F83244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178</w:t>
            </w:r>
          </w:p>
        </w:tc>
      </w:tr>
      <w:tr w:rsidR="0045765C" w:rsidRPr="007F5578" w14:paraId="735F9315" w14:textId="55BCACD2" w:rsidTr="0045765C">
        <w:tc>
          <w:tcPr>
            <w:tcW w:w="2830" w:type="dxa"/>
            <w:vAlign w:val="center"/>
          </w:tcPr>
          <w:p w14:paraId="3BD03533" w14:textId="3861F6C4" w:rsidR="0045765C" w:rsidRPr="00384D69" w:rsidRDefault="0045765C" w:rsidP="00384D69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384D69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No               </w:t>
            </w:r>
          </w:p>
        </w:tc>
        <w:tc>
          <w:tcPr>
            <w:tcW w:w="2268" w:type="dxa"/>
            <w:vAlign w:val="center"/>
          </w:tcPr>
          <w:p w14:paraId="3D95C284" w14:textId="298C4F0B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 (25.0%)</w:t>
            </w:r>
          </w:p>
        </w:tc>
        <w:tc>
          <w:tcPr>
            <w:tcW w:w="2268" w:type="dxa"/>
            <w:vAlign w:val="center"/>
          </w:tcPr>
          <w:p w14:paraId="35540564" w14:textId="06C1298C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1 (50.0%)</w:t>
            </w:r>
          </w:p>
        </w:tc>
        <w:tc>
          <w:tcPr>
            <w:tcW w:w="1644" w:type="dxa"/>
          </w:tcPr>
          <w:p w14:paraId="423ED360" w14:textId="77777777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45765C" w:rsidRPr="007F5578" w14:paraId="4AFC6F7A" w14:textId="7F3FD09B" w:rsidTr="0045765C">
        <w:tc>
          <w:tcPr>
            <w:tcW w:w="2830" w:type="dxa"/>
            <w:vAlign w:val="center"/>
          </w:tcPr>
          <w:p w14:paraId="1C2D9F59" w14:textId="2C4C3025" w:rsidR="0045765C" w:rsidRPr="00384D69" w:rsidRDefault="0045765C" w:rsidP="00384D69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384D69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Yes              </w:t>
            </w:r>
          </w:p>
        </w:tc>
        <w:tc>
          <w:tcPr>
            <w:tcW w:w="2268" w:type="dxa"/>
            <w:vAlign w:val="center"/>
          </w:tcPr>
          <w:p w14:paraId="1D46E77C" w14:textId="779C2A74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5 (75.0%)</w:t>
            </w:r>
          </w:p>
        </w:tc>
        <w:tc>
          <w:tcPr>
            <w:tcW w:w="2268" w:type="dxa"/>
            <w:vAlign w:val="center"/>
          </w:tcPr>
          <w:p w14:paraId="442B44D5" w14:textId="3D1590A3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1 (50.0%)</w:t>
            </w:r>
          </w:p>
        </w:tc>
        <w:tc>
          <w:tcPr>
            <w:tcW w:w="1644" w:type="dxa"/>
          </w:tcPr>
          <w:p w14:paraId="4E32B621" w14:textId="77777777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45765C" w:rsidRPr="007F5578" w14:paraId="601896FF" w14:textId="0A81F884" w:rsidTr="0045765C">
        <w:tc>
          <w:tcPr>
            <w:tcW w:w="2830" w:type="dxa"/>
            <w:vAlign w:val="center"/>
          </w:tcPr>
          <w:p w14:paraId="128B6F73" w14:textId="16F51885" w:rsidR="0045765C" w:rsidRPr="00FD4CAB" w:rsidRDefault="0045765C" w:rsidP="00D87677">
            <w:pPr>
              <w:wordWrap/>
              <w:spacing w:line="360" w:lineRule="auto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Language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herapy</w:t>
            </w:r>
          </w:p>
        </w:tc>
        <w:tc>
          <w:tcPr>
            <w:tcW w:w="2268" w:type="dxa"/>
            <w:vAlign w:val="center"/>
          </w:tcPr>
          <w:p w14:paraId="0A3F5404" w14:textId="5178C4B9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68" w:type="dxa"/>
            <w:vAlign w:val="center"/>
          </w:tcPr>
          <w:p w14:paraId="3A86CAA3" w14:textId="211FCC25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44" w:type="dxa"/>
          </w:tcPr>
          <w:p w14:paraId="3727A257" w14:textId="441525A5" w:rsidR="0045765C" w:rsidRPr="00FD4CAB" w:rsidRDefault="00F83244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849</w:t>
            </w:r>
          </w:p>
        </w:tc>
      </w:tr>
      <w:tr w:rsidR="0045765C" w:rsidRPr="007F5578" w14:paraId="413A1869" w14:textId="068BBAE7" w:rsidTr="0045765C">
        <w:tc>
          <w:tcPr>
            <w:tcW w:w="2830" w:type="dxa"/>
            <w:vAlign w:val="center"/>
          </w:tcPr>
          <w:p w14:paraId="3A010551" w14:textId="047E1FC7" w:rsidR="0045765C" w:rsidRPr="00384D69" w:rsidRDefault="0045765C" w:rsidP="00384D69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384D69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No               </w:t>
            </w:r>
          </w:p>
        </w:tc>
        <w:tc>
          <w:tcPr>
            <w:tcW w:w="2268" w:type="dxa"/>
            <w:vAlign w:val="center"/>
          </w:tcPr>
          <w:p w14:paraId="5435B83C" w14:textId="5663D1DC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4 (20.0%)</w:t>
            </w:r>
          </w:p>
        </w:tc>
        <w:tc>
          <w:tcPr>
            <w:tcW w:w="2268" w:type="dxa"/>
            <w:vAlign w:val="center"/>
          </w:tcPr>
          <w:p w14:paraId="2BE9BE66" w14:textId="4E76CC9F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 (27.3%)</w:t>
            </w:r>
          </w:p>
        </w:tc>
        <w:tc>
          <w:tcPr>
            <w:tcW w:w="1644" w:type="dxa"/>
          </w:tcPr>
          <w:p w14:paraId="398DD47C" w14:textId="77777777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45765C" w:rsidRPr="007F5578" w14:paraId="1EF9BD75" w14:textId="111D651A" w:rsidTr="0045765C">
        <w:tc>
          <w:tcPr>
            <w:tcW w:w="2830" w:type="dxa"/>
            <w:vAlign w:val="center"/>
          </w:tcPr>
          <w:p w14:paraId="1FD54D31" w14:textId="3EDA093F" w:rsidR="0045765C" w:rsidRPr="00384D69" w:rsidRDefault="0045765C" w:rsidP="00384D69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384D69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Yes              </w:t>
            </w:r>
          </w:p>
        </w:tc>
        <w:tc>
          <w:tcPr>
            <w:tcW w:w="2268" w:type="dxa"/>
            <w:vAlign w:val="center"/>
          </w:tcPr>
          <w:p w14:paraId="54FF14D6" w14:textId="6F45D0C0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6 (80.0%)</w:t>
            </w:r>
          </w:p>
        </w:tc>
        <w:tc>
          <w:tcPr>
            <w:tcW w:w="2268" w:type="dxa"/>
            <w:vAlign w:val="center"/>
          </w:tcPr>
          <w:p w14:paraId="58CF2CE2" w14:textId="646642EB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6 (72.7%)</w:t>
            </w:r>
          </w:p>
        </w:tc>
        <w:tc>
          <w:tcPr>
            <w:tcW w:w="1644" w:type="dxa"/>
          </w:tcPr>
          <w:p w14:paraId="2FBC57EF" w14:textId="77777777" w:rsidR="0045765C" w:rsidRPr="00FD4CAB" w:rsidRDefault="0045765C" w:rsidP="00D8767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45765C" w:rsidRPr="007F5578" w14:paraId="447AE44F" w14:textId="67863C38" w:rsidTr="0045765C">
        <w:tc>
          <w:tcPr>
            <w:tcW w:w="2830" w:type="dxa"/>
            <w:vAlign w:val="center"/>
          </w:tcPr>
          <w:p w14:paraId="20F6515D" w14:textId="70FCAEDB" w:rsidR="0045765C" w:rsidRPr="000262DE" w:rsidRDefault="0045765C" w:rsidP="000262DE">
            <w:pPr>
              <w:wordWrap/>
              <w:spacing w:line="360" w:lineRule="auto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0262DE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Musi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c therapy</w:t>
            </w:r>
          </w:p>
        </w:tc>
        <w:tc>
          <w:tcPr>
            <w:tcW w:w="2268" w:type="dxa"/>
            <w:vAlign w:val="center"/>
          </w:tcPr>
          <w:p w14:paraId="249C2E89" w14:textId="05747204" w:rsidR="0045765C" w:rsidRPr="000262DE" w:rsidRDefault="0045765C" w:rsidP="000262DE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0262DE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68" w:type="dxa"/>
            <w:vAlign w:val="center"/>
          </w:tcPr>
          <w:p w14:paraId="16B1F7C4" w14:textId="5F46B85A" w:rsidR="0045765C" w:rsidRPr="000262DE" w:rsidRDefault="0045765C" w:rsidP="000262DE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0262DE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44" w:type="dxa"/>
          </w:tcPr>
          <w:p w14:paraId="23C12CBA" w14:textId="3185D29F" w:rsidR="0045765C" w:rsidRPr="000262DE" w:rsidRDefault="00F83244" w:rsidP="000262DE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000</w:t>
            </w:r>
          </w:p>
        </w:tc>
      </w:tr>
      <w:tr w:rsidR="0045765C" w:rsidRPr="007F5578" w14:paraId="62A5584A" w14:textId="44DDA320" w:rsidTr="0045765C">
        <w:tc>
          <w:tcPr>
            <w:tcW w:w="2830" w:type="dxa"/>
            <w:vAlign w:val="center"/>
          </w:tcPr>
          <w:p w14:paraId="4DBA3DAA" w14:textId="1EDB8B68" w:rsidR="0045765C" w:rsidRPr="004F6907" w:rsidRDefault="0045765C" w:rsidP="004F69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No               </w:t>
            </w:r>
          </w:p>
        </w:tc>
        <w:tc>
          <w:tcPr>
            <w:tcW w:w="2268" w:type="dxa"/>
            <w:vAlign w:val="center"/>
          </w:tcPr>
          <w:p w14:paraId="7CDC88BB" w14:textId="2A33BFAA" w:rsidR="0045765C" w:rsidRPr="000262DE" w:rsidRDefault="0045765C" w:rsidP="000262DE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0262DE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0 (100.0%)</w:t>
            </w:r>
          </w:p>
        </w:tc>
        <w:tc>
          <w:tcPr>
            <w:tcW w:w="2268" w:type="dxa"/>
            <w:vAlign w:val="center"/>
          </w:tcPr>
          <w:p w14:paraId="3376764E" w14:textId="1E4CB21B" w:rsidR="0045765C" w:rsidRPr="000262DE" w:rsidRDefault="0045765C" w:rsidP="000262DE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0262DE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1 (95.5%)</w:t>
            </w:r>
          </w:p>
        </w:tc>
        <w:tc>
          <w:tcPr>
            <w:tcW w:w="1644" w:type="dxa"/>
          </w:tcPr>
          <w:p w14:paraId="05C7EE60" w14:textId="77777777" w:rsidR="0045765C" w:rsidRPr="000262DE" w:rsidRDefault="0045765C" w:rsidP="000262DE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45765C" w:rsidRPr="007F5578" w14:paraId="25CD3FC5" w14:textId="621093FE" w:rsidTr="0045765C">
        <w:tc>
          <w:tcPr>
            <w:tcW w:w="2830" w:type="dxa"/>
            <w:vAlign w:val="center"/>
          </w:tcPr>
          <w:p w14:paraId="0D38FC15" w14:textId="59069485" w:rsidR="0045765C" w:rsidRPr="004F6907" w:rsidRDefault="0045765C" w:rsidP="004F69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Yes              </w:t>
            </w:r>
          </w:p>
        </w:tc>
        <w:tc>
          <w:tcPr>
            <w:tcW w:w="2268" w:type="dxa"/>
            <w:vAlign w:val="center"/>
          </w:tcPr>
          <w:p w14:paraId="5E2B7463" w14:textId="3995C960" w:rsidR="0045765C" w:rsidRPr="000262DE" w:rsidRDefault="0045765C" w:rsidP="000262DE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0262DE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2268" w:type="dxa"/>
            <w:vAlign w:val="center"/>
          </w:tcPr>
          <w:p w14:paraId="441CF419" w14:textId="4361EABA" w:rsidR="0045765C" w:rsidRPr="000262DE" w:rsidRDefault="0045765C" w:rsidP="000262DE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0262DE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 (4.5%)</w:t>
            </w:r>
          </w:p>
        </w:tc>
        <w:tc>
          <w:tcPr>
            <w:tcW w:w="1644" w:type="dxa"/>
          </w:tcPr>
          <w:p w14:paraId="310A5D2D" w14:textId="77777777" w:rsidR="0045765C" w:rsidRPr="000262DE" w:rsidRDefault="0045765C" w:rsidP="000262DE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45765C" w:rsidRPr="007F5578" w14:paraId="367F4C40" w14:textId="75A56262" w:rsidTr="0045765C">
        <w:tc>
          <w:tcPr>
            <w:tcW w:w="2830" w:type="dxa"/>
            <w:vAlign w:val="center"/>
          </w:tcPr>
          <w:p w14:paraId="3FC5F78B" w14:textId="466862F1" w:rsidR="0045765C" w:rsidRPr="000262DE" w:rsidRDefault="0045765C" w:rsidP="000262DE">
            <w:pPr>
              <w:wordWrap/>
              <w:spacing w:line="360" w:lineRule="auto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0262DE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Play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herapy</w:t>
            </w:r>
          </w:p>
        </w:tc>
        <w:tc>
          <w:tcPr>
            <w:tcW w:w="2268" w:type="dxa"/>
            <w:vAlign w:val="center"/>
          </w:tcPr>
          <w:p w14:paraId="28B659AD" w14:textId="2BC61828" w:rsidR="0045765C" w:rsidRPr="000262DE" w:rsidRDefault="0045765C" w:rsidP="000262DE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0262DE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68" w:type="dxa"/>
            <w:vAlign w:val="center"/>
          </w:tcPr>
          <w:p w14:paraId="769B14F1" w14:textId="6999741F" w:rsidR="0045765C" w:rsidRPr="000262DE" w:rsidRDefault="0045765C" w:rsidP="000262DE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0262DE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44" w:type="dxa"/>
          </w:tcPr>
          <w:p w14:paraId="64BC3E0A" w14:textId="615434C7" w:rsidR="0045765C" w:rsidRPr="000262DE" w:rsidRDefault="00F83244" w:rsidP="000262DE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000</w:t>
            </w:r>
          </w:p>
        </w:tc>
      </w:tr>
      <w:tr w:rsidR="0045765C" w:rsidRPr="007F5578" w14:paraId="1D996C10" w14:textId="24A4E9F7" w:rsidTr="0045765C">
        <w:tc>
          <w:tcPr>
            <w:tcW w:w="2830" w:type="dxa"/>
            <w:vAlign w:val="center"/>
          </w:tcPr>
          <w:p w14:paraId="7E03E566" w14:textId="46315D17" w:rsidR="0045765C" w:rsidRPr="004F6907" w:rsidRDefault="0045765C" w:rsidP="004F69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No </w:t>
            </w:r>
          </w:p>
        </w:tc>
        <w:tc>
          <w:tcPr>
            <w:tcW w:w="2268" w:type="dxa"/>
            <w:vAlign w:val="center"/>
          </w:tcPr>
          <w:p w14:paraId="76847EAD" w14:textId="4B2C19AF" w:rsidR="0045765C" w:rsidRPr="000262DE" w:rsidRDefault="0045765C" w:rsidP="000262DE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0262DE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2 (60.0%)</w:t>
            </w:r>
          </w:p>
        </w:tc>
        <w:tc>
          <w:tcPr>
            <w:tcW w:w="2268" w:type="dxa"/>
            <w:vAlign w:val="center"/>
          </w:tcPr>
          <w:p w14:paraId="53FCA02B" w14:textId="75E22902" w:rsidR="0045765C" w:rsidRPr="000262DE" w:rsidRDefault="0045765C" w:rsidP="000262DE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0262DE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3 (59.1%)</w:t>
            </w:r>
          </w:p>
        </w:tc>
        <w:tc>
          <w:tcPr>
            <w:tcW w:w="1644" w:type="dxa"/>
          </w:tcPr>
          <w:p w14:paraId="65B06485" w14:textId="77777777" w:rsidR="0045765C" w:rsidRPr="000262DE" w:rsidRDefault="0045765C" w:rsidP="000262DE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45765C" w:rsidRPr="007F5578" w14:paraId="24535345" w14:textId="3B0D4092" w:rsidTr="0045765C">
        <w:tc>
          <w:tcPr>
            <w:tcW w:w="2830" w:type="dxa"/>
            <w:vAlign w:val="center"/>
          </w:tcPr>
          <w:p w14:paraId="2EEAF202" w14:textId="36A43D0C" w:rsidR="0045765C" w:rsidRPr="004F6907" w:rsidRDefault="0045765C" w:rsidP="004F69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vAlign w:val="center"/>
          </w:tcPr>
          <w:p w14:paraId="06530089" w14:textId="0785D961" w:rsidR="0045765C" w:rsidRPr="000262DE" w:rsidRDefault="0045765C" w:rsidP="000262DE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0262DE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8 (40.0%)</w:t>
            </w:r>
          </w:p>
        </w:tc>
        <w:tc>
          <w:tcPr>
            <w:tcW w:w="2268" w:type="dxa"/>
            <w:vAlign w:val="center"/>
          </w:tcPr>
          <w:p w14:paraId="39484387" w14:textId="34F11709" w:rsidR="0045765C" w:rsidRPr="000262DE" w:rsidRDefault="0045765C" w:rsidP="000262DE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0262DE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9 (40.9%)</w:t>
            </w:r>
          </w:p>
        </w:tc>
        <w:tc>
          <w:tcPr>
            <w:tcW w:w="1644" w:type="dxa"/>
          </w:tcPr>
          <w:p w14:paraId="0672FD5B" w14:textId="77777777" w:rsidR="0045765C" w:rsidRPr="000262DE" w:rsidRDefault="0045765C" w:rsidP="000262DE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45765C" w:rsidRPr="007F5578" w14:paraId="504629AC" w14:textId="046E3725" w:rsidTr="0045765C">
        <w:tc>
          <w:tcPr>
            <w:tcW w:w="2830" w:type="dxa"/>
            <w:vAlign w:val="center"/>
          </w:tcPr>
          <w:p w14:paraId="36591B98" w14:textId="69123E41" w:rsidR="0045765C" w:rsidRPr="004A4180" w:rsidRDefault="0045765C" w:rsidP="005E40F8">
            <w:pPr>
              <w:wordWrap/>
              <w:spacing w:line="360" w:lineRule="auto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A4180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Floortim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2268" w:type="dxa"/>
            <w:vAlign w:val="center"/>
          </w:tcPr>
          <w:p w14:paraId="13845E3A" w14:textId="131A948D" w:rsidR="0045765C" w:rsidRPr="004A4180" w:rsidRDefault="0045765C" w:rsidP="005E40F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A4180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68" w:type="dxa"/>
            <w:vAlign w:val="center"/>
          </w:tcPr>
          <w:p w14:paraId="581F9FE6" w14:textId="7DC1AF2C" w:rsidR="0045765C" w:rsidRPr="004A4180" w:rsidRDefault="0045765C" w:rsidP="005E40F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A4180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44" w:type="dxa"/>
          </w:tcPr>
          <w:p w14:paraId="13464AEE" w14:textId="4EE6C68E" w:rsidR="0045765C" w:rsidRPr="004A4180" w:rsidRDefault="00F83244" w:rsidP="005E40F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512</w:t>
            </w:r>
          </w:p>
        </w:tc>
      </w:tr>
      <w:tr w:rsidR="0045765C" w:rsidRPr="007F5578" w14:paraId="34E49AAB" w14:textId="0AB540B1" w:rsidTr="0045765C">
        <w:tc>
          <w:tcPr>
            <w:tcW w:w="2830" w:type="dxa"/>
            <w:vAlign w:val="center"/>
          </w:tcPr>
          <w:p w14:paraId="6D4E84F2" w14:textId="6772DAEB" w:rsidR="0045765C" w:rsidRPr="004F6907" w:rsidRDefault="0045765C" w:rsidP="004F69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8" w:type="dxa"/>
            <w:vAlign w:val="center"/>
          </w:tcPr>
          <w:p w14:paraId="784F3BEF" w14:textId="27A2AFC4" w:rsidR="0045765C" w:rsidRPr="004A4180" w:rsidRDefault="0045765C" w:rsidP="005E40F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A4180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0 (100.0%)</w:t>
            </w:r>
          </w:p>
        </w:tc>
        <w:tc>
          <w:tcPr>
            <w:tcW w:w="2268" w:type="dxa"/>
            <w:vAlign w:val="center"/>
          </w:tcPr>
          <w:p w14:paraId="12BB4221" w14:textId="273DCBAB" w:rsidR="0045765C" w:rsidRPr="004A4180" w:rsidRDefault="0045765C" w:rsidP="005E40F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A4180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0 (90.9%)</w:t>
            </w:r>
          </w:p>
        </w:tc>
        <w:tc>
          <w:tcPr>
            <w:tcW w:w="1644" w:type="dxa"/>
          </w:tcPr>
          <w:p w14:paraId="667F6A90" w14:textId="77777777" w:rsidR="0045765C" w:rsidRPr="004A4180" w:rsidRDefault="0045765C" w:rsidP="005E40F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45765C" w:rsidRPr="007F5578" w14:paraId="44817FD5" w14:textId="41281338" w:rsidTr="0045765C">
        <w:tc>
          <w:tcPr>
            <w:tcW w:w="2830" w:type="dxa"/>
            <w:vAlign w:val="center"/>
          </w:tcPr>
          <w:p w14:paraId="754D883B" w14:textId="0FEB8740" w:rsidR="0045765C" w:rsidRPr="004F6907" w:rsidRDefault="0045765C" w:rsidP="004F69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vAlign w:val="center"/>
          </w:tcPr>
          <w:p w14:paraId="3A704029" w14:textId="4CC56CBE" w:rsidR="0045765C" w:rsidRPr="004A4180" w:rsidRDefault="0045765C" w:rsidP="005E40F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A4180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2268" w:type="dxa"/>
            <w:vAlign w:val="center"/>
          </w:tcPr>
          <w:p w14:paraId="7F5A4121" w14:textId="66FE3D96" w:rsidR="0045765C" w:rsidRPr="004A4180" w:rsidRDefault="0045765C" w:rsidP="005E40F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A4180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 (9.1%)</w:t>
            </w:r>
          </w:p>
        </w:tc>
        <w:tc>
          <w:tcPr>
            <w:tcW w:w="1644" w:type="dxa"/>
          </w:tcPr>
          <w:p w14:paraId="39761D51" w14:textId="77777777" w:rsidR="0045765C" w:rsidRPr="004A4180" w:rsidRDefault="0045765C" w:rsidP="005E40F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45765C" w:rsidRPr="007F5578" w14:paraId="3FDFF25E" w14:textId="034F7B54" w:rsidTr="0045765C">
        <w:tc>
          <w:tcPr>
            <w:tcW w:w="2830" w:type="dxa"/>
            <w:vAlign w:val="center"/>
          </w:tcPr>
          <w:p w14:paraId="7D231676" w14:textId="7ABC00F8" w:rsidR="0045765C" w:rsidRPr="004A4180" w:rsidRDefault="0045765C" w:rsidP="005E40F8">
            <w:pPr>
              <w:wordWrap/>
              <w:spacing w:line="360" w:lineRule="auto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A4180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Cognition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herapy</w:t>
            </w:r>
          </w:p>
        </w:tc>
        <w:tc>
          <w:tcPr>
            <w:tcW w:w="2268" w:type="dxa"/>
            <w:vAlign w:val="center"/>
          </w:tcPr>
          <w:p w14:paraId="46219C49" w14:textId="23E4A0A9" w:rsidR="0045765C" w:rsidRPr="004A4180" w:rsidRDefault="0045765C" w:rsidP="005E40F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A4180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68" w:type="dxa"/>
            <w:vAlign w:val="center"/>
          </w:tcPr>
          <w:p w14:paraId="12757A42" w14:textId="14F43B8E" w:rsidR="0045765C" w:rsidRPr="004A4180" w:rsidRDefault="0045765C" w:rsidP="005E40F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A4180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44" w:type="dxa"/>
          </w:tcPr>
          <w:p w14:paraId="1B3B0342" w14:textId="6E06E9D2" w:rsidR="0045765C" w:rsidRPr="004A4180" w:rsidRDefault="00F83244" w:rsidP="005E40F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000</w:t>
            </w:r>
          </w:p>
        </w:tc>
      </w:tr>
      <w:tr w:rsidR="0045765C" w:rsidRPr="007F5578" w14:paraId="1771ECC8" w14:textId="41F8C83B" w:rsidTr="0045765C">
        <w:tc>
          <w:tcPr>
            <w:tcW w:w="2830" w:type="dxa"/>
            <w:vAlign w:val="center"/>
          </w:tcPr>
          <w:p w14:paraId="3A53AF50" w14:textId="58DD48AD" w:rsidR="0045765C" w:rsidRPr="004F6907" w:rsidRDefault="0045765C" w:rsidP="004F69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8" w:type="dxa"/>
            <w:vAlign w:val="center"/>
          </w:tcPr>
          <w:p w14:paraId="37796DA6" w14:textId="4984DEC9" w:rsidR="0045765C" w:rsidRPr="004A4180" w:rsidRDefault="0045765C" w:rsidP="005E40F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A4180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9 (95.0%)</w:t>
            </w:r>
          </w:p>
        </w:tc>
        <w:tc>
          <w:tcPr>
            <w:tcW w:w="2268" w:type="dxa"/>
            <w:vAlign w:val="center"/>
          </w:tcPr>
          <w:p w14:paraId="48704E20" w14:textId="0963ADFF" w:rsidR="0045765C" w:rsidRPr="004A4180" w:rsidRDefault="0045765C" w:rsidP="005E40F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A4180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1 (95.5%)</w:t>
            </w:r>
          </w:p>
        </w:tc>
        <w:tc>
          <w:tcPr>
            <w:tcW w:w="1644" w:type="dxa"/>
          </w:tcPr>
          <w:p w14:paraId="00265455" w14:textId="77777777" w:rsidR="0045765C" w:rsidRPr="004A4180" w:rsidRDefault="0045765C" w:rsidP="005E40F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45765C" w:rsidRPr="007F5578" w14:paraId="45632250" w14:textId="597DECA3" w:rsidTr="0045765C">
        <w:tc>
          <w:tcPr>
            <w:tcW w:w="2830" w:type="dxa"/>
            <w:vAlign w:val="center"/>
          </w:tcPr>
          <w:p w14:paraId="5FCA9787" w14:textId="477AA52F" w:rsidR="0045765C" w:rsidRPr="004F6907" w:rsidRDefault="0045765C" w:rsidP="004F69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vAlign w:val="center"/>
          </w:tcPr>
          <w:p w14:paraId="7A23EC82" w14:textId="6B9AC0A3" w:rsidR="0045765C" w:rsidRPr="004A4180" w:rsidRDefault="0045765C" w:rsidP="005E40F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A4180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 (5.0%)</w:t>
            </w:r>
          </w:p>
        </w:tc>
        <w:tc>
          <w:tcPr>
            <w:tcW w:w="2268" w:type="dxa"/>
            <w:vAlign w:val="center"/>
          </w:tcPr>
          <w:p w14:paraId="4F352898" w14:textId="7EC2FA9E" w:rsidR="0045765C" w:rsidRPr="004A4180" w:rsidRDefault="0045765C" w:rsidP="005E40F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A4180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 (4.5%)</w:t>
            </w:r>
          </w:p>
        </w:tc>
        <w:tc>
          <w:tcPr>
            <w:tcW w:w="1644" w:type="dxa"/>
          </w:tcPr>
          <w:p w14:paraId="4EEC060D" w14:textId="77777777" w:rsidR="0045765C" w:rsidRPr="004A4180" w:rsidRDefault="0045765C" w:rsidP="005E40F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45765C" w:rsidRPr="007F5578" w14:paraId="179756A1" w14:textId="4FB10AF8" w:rsidTr="0045765C">
        <w:tc>
          <w:tcPr>
            <w:tcW w:w="2830" w:type="dxa"/>
            <w:vAlign w:val="center"/>
          </w:tcPr>
          <w:p w14:paraId="2E9D5AFE" w14:textId="7C1AFC61" w:rsidR="0045765C" w:rsidRPr="00EF386C" w:rsidRDefault="0045765C" w:rsidP="00EF386C">
            <w:pPr>
              <w:wordWrap/>
              <w:spacing w:line="360" w:lineRule="auto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Occupational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t</w:t>
            </w: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herapy</w:t>
            </w:r>
          </w:p>
        </w:tc>
        <w:tc>
          <w:tcPr>
            <w:tcW w:w="2268" w:type="dxa"/>
            <w:vAlign w:val="center"/>
          </w:tcPr>
          <w:p w14:paraId="65B896A4" w14:textId="6E3337C0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68" w:type="dxa"/>
            <w:vAlign w:val="center"/>
          </w:tcPr>
          <w:p w14:paraId="7577FFA5" w14:textId="3DEEAC59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44" w:type="dxa"/>
          </w:tcPr>
          <w:p w14:paraId="55FEBBA9" w14:textId="151F2865" w:rsidR="0045765C" w:rsidRPr="00EF386C" w:rsidRDefault="00FB0309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000</w:t>
            </w:r>
          </w:p>
        </w:tc>
      </w:tr>
      <w:tr w:rsidR="0045765C" w:rsidRPr="007F5578" w14:paraId="22AB0CC0" w14:textId="28722DFE" w:rsidTr="0045765C">
        <w:tc>
          <w:tcPr>
            <w:tcW w:w="2830" w:type="dxa"/>
            <w:vAlign w:val="center"/>
          </w:tcPr>
          <w:p w14:paraId="7111DB37" w14:textId="69467A67" w:rsidR="0045765C" w:rsidRPr="004F6907" w:rsidRDefault="0045765C" w:rsidP="004F69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No               </w:t>
            </w:r>
          </w:p>
        </w:tc>
        <w:tc>
          <w:tcPr>
            <w:tcW w:w="2268" w:type="dxa"/>
            <w:vAlign w:val="center"/>
          </w:tcPr>
          <w:p w14:paraId="5513C41E" w14:textId="7F267084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8 (90.0%)</w:t>
            </w:r>
          </w:p>
        </w:tc>
        <w:tc>
          <w:tcPr>
            <w:tcW w:w="2268" w:type="dxa"/>
            <w:vAlign w:val="center"/>
          </w:tcPr>
          <w:p w14:paraId="7257858B" w14:textId="00B7789C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9 (86.4%)</w:t>
            </w:r>
          </w:p>
        </w:tc>
        <w:tc>
          <w:tcPr>
            <w:tcW w:w="1644" w:type="dxa"/>
          </w:tcPr>
          <w:p w14:paraId="3F5B3CD2" w14:textId="77777777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45765C" w:rsidRPr="007F5578" w14:paraId="59E21301" w14:textId="2A390C12" w:rsidTr="0045765C">
        <w:tc>
          <w:tcPr>
            <w:tcW w:w="2830" w:type="dxa"/>
            <w:vAlign w:val="center"/>
          </w:tcPr>
          <w:p w14:paraId="0979955E" w14:textId="37EDCF10" w:rsidR="0045765C" w:rsidRPr="004F6907" w:rsidRDefault="0045765C" w:rsidP="004F69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Yes              </w:t>
            </w:r>
          </w:p>
        </w:tc>
        <w:tc>
          <w:tcPr>
            <w:tcW w:w="2268" w:type="dxa"/>
            <w:vAlign w:val="center"/>
          </w:tcPr>
          <w:p w14:paraId="1863F69E" w14:textId="5D18C77F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 (10.0%)</w:t>
            </w:r>
          </w:p>
        </w:tc>
        <w:tc>
          <w:tcPr>
            <w:tcW w:w="2268" w:type="dxa"/>
            <w:vAlign w:val="center"/>
          </w:tcPr>
          <w:p w14:paraId="4DF8B91B" w14:textId="1AAA2AFE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3 (13.6%)</w:t>
            </w:r>
          </w:p>
        </w:tc>
        <w:tc>
          <w:tcPr>
            <w:tcW w:w="1644" w:type="dxa"/>
          </w:tcPr>
          <w:p w14:paraId="6990E8D3" w14:textId="77777777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45765C" w:rsidRPr="007F5578" w14:paraId="0076B0DF" w14:textId="7740E222" w:rsidTr="0045765C">
        <w:tc>
          <w:tcPr>
            <w:tcW w:w="2830" w:type="dxa"/>
            <w:vAlign w:val="center"/>
          </w:tcPr>
          <w:p w14:paraId="0E4F0A96" w14:textId="63611B9D" w:rsidR="0045765C" w:rsidRPr="00EF386C" w:rsidRDefault="0045765C" w:rsidP="00EF386C">
            <w:pPr>
              <w:wordWrap/>
              <w:spacing w:line="360" w:lineRule="auto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Art therapy</w:t>
            </w:r>
          </w:p>
        </w:tc>
        <w:tc>
          <w:tcPr>
            <w:tcW w:w="2268" w:type="dxa"/>
            <w:vAlign w:val="center"/>
          </w:tcPr>
          <w:p w14:paraId="0955E03B" w14:textId="6EE3E8FE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68" w:type="dxa"/>
            <w:vAlign w:val="center"/>
          </w:tcPr>
          <w:p w14:paraId="3E87F2B4" w14:textId="386E540E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44" w:type="dxa"/>
          </w:tcPr>
          <w:p w14:paraId="0F301962" w14:textId="548E0F5F" w:rsidR="0045765C" w:rsidRPr="00EF386C" w:rsidRDefault="00FB0309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962</w:t>
            </w:r>
          </w:p>
        </w:tc>
      </w:tr>
      <w:tr w:rsidR="0045765C" w:rsidRPr="007F5578" w14:paraId="2D992B64" w14:textId="434A6EC9" w:rsidTr="0045765C">
        <w:tc>
          <w:tcPr>
            <w:tcW w:w="2830" w:type="dxa"/>
            <w:vAlign w:val="center"/>
          </w:tcPr>
          <w:p w14:paraId="50548532" w14:textId="6154CB84" w:rsidR="0045765C" w:rsidRPr="004F6907" w:rsidRDefault="0045765C" w:rsidP="004F69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No               </w:t>
            </w:r>
          </w:p>
        </w:tc>
        <w:tc>
          <w:tcPr>
            <w:tcW w:w="2268" w:type="dxa"/>
            <w:vAlign w:val="center"/>
          </w:tcPr>
          <w:p w14:paraId="5586A255" w14:textId="1695AF1E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9 (95.0%)</w:t>
            </w:r>
          </w:p>
        </w:tc>
        <w:tc>
          <w:tcPr>
            <w:tcW w:w="2268" w:type="dxa"/>
            <w:vAlign w:val="center"/>
          </w:tcPr>
          <w:p w14:paraId="290E888C" w14:textId="076BCA2C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2 (100.0%)</w:t>
            </w:r>
          </w:p>
        </w:tc>
        <w:tc>
          <w:tcPr>
            <w:tcW w:w="1644" w:type="dxa"/>
          </w:tcPr>
          <w:p w14:paraId="1988F8FA" w14:textId="77777777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45765C" w:rsidRPr="007F5578" w14:paraId="2A985C01" w14:textId="36C44E23" w:rsidTr="0045765C">
        <w:tc>
          <w:tcPr>
            <w:tcW w:w="2830" w:type="dxa"/>
            <w:vAlign w:val="center"/>
          </w:tcPr>
          <w:p w14:paraId="3E988B99" w14:textId="5C9B1A67" w:rsidR="0045765C" w:rsidRPr="004F6907" w:rsidRDefault="0045765C" w:rsidP="004F69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Yes              </w:t>
            </w:r>
          </w:p>
        </w:tc>
        <w:tc>
          <w:tcPr>
            <w:tcW w:w="2268" w:type="dxa"/>
            <w:vAlign w:val="center"/>
          </w:tcPr>
          <w:p w14:paraId="7D303B54" w14:textId="71349857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 (5.0%)</w:t>
            </w:r>
          </w:p>
        </w:tc>
        <w:tc>
          <w:tcPr>
            <w:tcW w:w="2268" w:type="dxa"/>
            <w:vAlign w:val="center"/>
          </w:tcPr>
          <w:p w14:paraId="3E61020C" w14:textId="53450DF7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644" w:type="dxa"/>
          </w:tcPr>
          <w:p w14:paraId="23F65ADA" w14:textId="77777777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45765C" w:rsidRPr="007F5578" w14:paraId="3731FAE6" w14:textId="3D081145" w:rsidTr="0045765C">
        <w:tc>
          <w:tcPr>
            <w:tcW w:w="2830" w:type="dxa"/>
            <w:vAlign w:val="center"/>
          </w:tcPr>
          <w:p w14:paraId="2A2040AC" w14:textId="6A0B559D" w:rsidR="0045765C" w:rsidRPr="00EF386C" w:rsidRDefault="0045765C" w:rsidP="00EF386C">
            <w:pPr>
              <w:wordWrap/>
              <w:spacing w:line="360" w:lineRule="auto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Developmental therapy</w:t>
            </w:r>
          </w:p>
        </w:tc>
        <w:tc>
          <w:tcPr>
            <w:tcW w:w="2268" w:type="dxa"/>
            <w:vAlign w:val="center"/>
          </w:tcPr>
          <w:p w14:paraId="325DD576" w14:textId="01E4E8E5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68" w:type="dxa"/>
            <w:vAlign w:val="center"/>
          </w:tcPr>
          <w:p w14:paraId="54D2D493" w14:textId="45C75881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44" w:type="dxa"/>
          </w:tcPr>
          <w:p w14:paraId="798B671E" w14:textId="6B8959E6" w:rsidR="0045765C" w:rsidRPr="00EF386C" w:rsidRDefault="00FB0309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000</w:t>
            </w:r>
          </w:p>
        </w:tc>
      </w:tr>
      <w:tr w:rsidR="0045765C" w:rsidRPr="007F5578" w14:paraId="10785446" w14:textId="73FFEF0B" w:rsidTr="0045765C">
        <w:tc>
          <w:tcPr>
            <w:tcW w:w="2830" w:type="dxa"/>
            <w:vAlign w:val="center"/>
          </w:tcPr>
          <w:p w14:paraId="559F89F4" w14:textId="7D8237FA" w:rsidR="0045765C" w:rsidRPr="004F6907" w:rsidRDefault="0045765C" w:rsidP="004F69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No               </w:t>
            </w:r>
          </w:p>
        </w:tc>
        <w:tc>
          <w:tcPr>
            <w:tcW w:w="2268" w:type="dxa"/>
            <w:vAlign w:val="center"/>
          </w:tcPr>
          <w:p w14:paraId="647C3F5D" w14:textId="5CF46FDD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9 (95.0%)</w:t>
            </w:r>
          </w:p>
        </w:tc>
        <w:tc>
          <w:tcPr>
            <w:tcW w:w="2268" w:type="dxa"/>
            <w:vAlign w:val="center"/>
          </w:tcPr>
          <w:p w14:paraId="0D97B7F1" w14:textId="28744B47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0 (90.9%)</w:t>
            </w:r>
          </w:p>
        </w:tc>
        <w:tc>
          <w:tcPr>
            <w:tcW w:w="1644" w:type="dxa"/>
          </w:tcPr>
          <w:p w14:paraId="3C8270A8" w14:textId="77777777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45765C" w:rsidRPr="007F5578" w14:paraId="3D2497D6" w14:textId="7328BA04" w:rsidTr="0045765C">
        <w:tc>
          <w:tcPr>
            <w:tcW w:w="2830" w:type="dxa"/>
            <w:vAlign w:val="center"/>
          </w:tcPr>
          <w:p w14:paraId="7EA09BDF" w14:textId="45858E06" w:rsidR="0045765C" w:rsidRPr="004F6907" w:rsidRDefault="0045765C" w:rsidP="004F69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Yes              </w:t>
            </w:r>
          </w:p>
        </w:tc>
        <w:tc>
          <w:tcPr>
            <w:tcW w:w="2268" w:type="dxa"/>
            <w:vAlign w:val="center"/>
          </w:tcPr>
          <w:p w14:paraId="7288A515" w14:textId="55A4F0FF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 (5.0%)</w:t>
            </w:r>
          </w:p>
        </w:tc>
        <w:tc>
          <w:tcPr>
            <w:tcW w:w="2268" w:type="dxa"/>
            <w:vAlign w:val="center"/>
          </w:tcPr>
          <w:p w14:paraId="7F320632" w14:textId="23D94436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 (9.1%)</w:t>
            </w:r>
          </w:p>
        </w:tc>
        <w:tc>
          <w:tcPr>
            <w:tcW w:w="1644" w:type="dxa"/>
          </w:tcPr>
          <w:p w14:paraId="7C751540" w14:textId="77777777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45765C" w:rsidRPr="007F5578" w14:paraId="1070FE58" w14:textId="32BD245F" w:rsidTr="0045765C">
        <w:tc>
          <w:tcPr>
            <w:tcW w:w="2830" w:type="dxa"/>
            <w:vAlign w:val="center"/>
          </w:tcPr>
          <w:p w14:paraId="4284A68A" w14:textId="7F2FBE56" w:rsidR="0045765C" w:rsidRPr="00EF386C" w:rsidRDefault="0045765C" w:rsidP="00EF386C">
            <w:pPr>
              <w:wordWrap/>
              <w:spacing w:line="360" w:lineRule="auto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Social Skills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therapy</w:t>
            </w:r>
          </w:p>
        </w:tc>
        <w:tc>
          <w:tcPr>
            <w:tcW w:w="2268" w:type="dxa"/>
            <w:vAlign w:val="center"/>
          </w:tcPr>
          <w:p w14:paraId="75F5CB08" w14:textId="78C34741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68" w:type="dxa"/>
            <w:vAlign w:val="center"/>
          </w:tcPr>
          <w:p w14:paraId="717AD602" w14:textId="76919267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44" w:type="dxa"/>
          </w:tcPr>
          <w:p w14:paraId="1D292E8D" w14:textId="7AD29C1F" w:rsidR="0045765C" w:rsidRPr="00EF386C" w:rsidRDefault="00FB0309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000</w:t>
            </w:r>
          </w:p>
        </w:tc>
      </w:tr>
      <w:tr w:rsidR="0045765C" w:rsidRPr="007F5578" w14:paraId="6360CA27" w14:textId="4FEB8920" w:rsidTr="0045765C">
        <w:tc>
          <w:tcPr>
            <w:tcW w:w="2830" w:type="dxa"/>
            <w:vAlign w:val="center"/>
          </w:tcPr>
          <w:p w14:paraId="5682F737" w14:textId="6EC4B6CC" w:rsidR="0045765C" w:rsidRPr="004F6907" w:rsidRDefault="0045765C" w:rsidP="004F69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No              </w:t>
            </w:r>
          </w:p>
        </w:tc>
        <w:tc>
          <w:tcPr>
            <w:tcW w:w="2268" w:type="dxa"/>
            <w:vAlign w:val="center"/>
          </w:tcPr>
          <w:p w14:paraId="7952CA6D" w14:textId="2C4217EC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9 (95.0%)</w:t>
            </w:r>
          </w:p>
        </w:tc>
        <w:tc>
          <w:tcPr>
            <w:tcW w:w="2268" w:type="dxa"/>
            <w:vAlign w:val="center"/>
          </w:tcPr>
          <w:p w14:paraId="782CA271" w14:textId="7E9C9365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0 (90.9%)</w:t>
            </w:r>
          </w:p>
        </w:tc>
        <w:tc>
          <w:tcPr>
            <w:tcW w:w="1644" w:type="dxa"/>
          </w:tcPr>
          <w:p w14:paraId="19F8696B" w14:textId="77777777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45765C" w:rsidRPr="007F5578" w14:paraId="684C99F8" w14:textId="69F0EAB6" w:rsidTr="0045765C">
        <w:tc>
          <w:tcPr>
            <w:tcW w:w="2830" w:type="dxa"/>
            <w:vAlign w:val="center"/>
          </w:tcPr>
          <w:p w14:paraId="66C82C65" w14:textId="22B58BBD" w:rsidR="0045765C" w:rsidRPr="004F6907" w:rsidRDefault="0045765C" w:rsidP="004F69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Yes              </w:t>
            </w:r>
          </w:p>
        </w:tc>
        <w:tc>
          <w:tcPr>
            <w:tcW w:w="2268" w:type="dxa"/>
            <w:vAlign w:val="center"/>
          </w:tcPr>
          <w:p w14:paraId="285BFC6E" w14:textId="077FE5C2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 (5.0%)</w:t>
            </w:r>
          </w:p>
        </w:tc>
        <w:tc>
          <w:tcPr>
            <w:tcW w:w="2268" w:type="dxa"/>
            <w:vAlign w:val="center"/>
          </w:tcPr>
          <w:p w14:paraId="6BEFC45A" w14:textId="57E2CC5B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 (9.1%)</w:t>
            </w:r>
          </w:p>
        </w:tc>
        <w:tc>
          <w:tcPr>
            <w:tcW w:w="1644" w:type="dxa"/>
          </w:tcPr>
          <w:p w14:paraId="5A6934D6" w14:textId="77777777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45765C" w:rsidRPr="007F5578" w14:paraId="5C9AB464" w14:textId="111CE517" w:rsidTr="0045765C">
        <w:tc>
          <w:tcPr>
            <w:tcW w:w="2830" w:type="dxa"/>
            <w:vAlign w:val="center"/>
          </w:tcPr>
          <w:p w14:paraId="58E825C3" w14:textId="5BCA2539" w:rsidR="0045765C" w:rsidRPr="00EF386C" w:rsidRDefault="0045765C" w:rsidP="00EF386C">
            <w:pPr>
              <w:wordWrap/>
              <w:spacing w:line="360" w:lineRule="auto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Group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therapy</w:t>
            </w:r>
          </w:p>
        </w:tc>
        <w:tc>
          <w:tcPr>
            <w:tcW w:w="2268" w:type="dxa"/>
            <w:vAlign w:val="center"/>
          </w:tcPr>
          <w:p w14:paraId="5CFD96EF" w14:textId="228ECB58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68" w:type="dxa"/>
            <w:vAlign w:val="center"/>
          </w:tcPr>
          <w:p w14:paraId="07943AA6" w14:textId="5B1BC18A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44" w:type="dxa"/>
          </w:tcPr>
          <w:p w14:paraId="1C8D53B0" w14:textId="0114D5A3" w:rsidR="0045765C" w:rsidRPr="00EF386C" w:rsidRDefault="00FB0309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512</w:t>
            </w:r>
          </w:p>
        </w:tc>
      </w:tr>
      <w:tr w:rsidR="0045765C" w:rsidRPr="007F5578" w14:paraId="21460A9A" w14:textId="74D0407B" w:rsidTr="0045765C">
        <w:tc>
          <w:tcPr>
            <w:tcW w:w="2830" w:type="dxa"/>
            <w:vAlign w:val="center"/>
          </w:tcPr>
          <w:p w14:paraId="5CCD2BEF" w14:textId="6B9CFCC4" w:rsidR="0045765C" w:rsidRPr="004F6907" w:rsidRDefault="0045765C" w:rsidP="004F69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No               </w:t>
            </w:r>
          </w:p>
        </w:tc>
        <w:tc>
          <w:tcPr>
            <w:tcW w:w="2268" w:type="dxa"/>
            <w:vAlign w:val="center"/>
          </w:tcPr>
          <w:p w14:paraId="461B4611" w14:textId="76A8EB01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0 (100.0%)</w:t>
            </w:r>
          </w:p>
        </w:tc>
        <w:tc>
          <w:tcPr>
            <w:tcW w:w="2268" w:type="dxa"/>
            <w:vAlign w:val="center"/>
          </w:tcPr>
          <w:p w14:paraId="1F5BD6A4" w14:textId="494C7BF9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0 (90.9%)</w:t>
            </w:r>
          </w:p>
        </w:tc>
        <w:tc>
          <w:tcPr>
            <w:tcW w:w="1644" w:type="dxa"/>
          </w:tcPr>
          <w:p w14:paraId="74469BB4" w14:textId="77777777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45765C" w:rsidRPr="007F5578" w14:paraId="160C4FC3" w14:textId="53D02D51" w:rsidTr="0045765C">
        <w:tc>
          <w:tcPr>
            <w:tcW w:w="2830" w:type="dxa"/>
            <w:vAlign w:val="center"/>
          </w:tcPr>
          <w:p w14:paraId="59C5526F" w14:textId="1C6E2587" w:rsidR="0045765C" w:rsidRPr="004F6907" w:rsidRDefault="0045765C" w:rsidP="004F69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Yes              </w:t>
            </w:r>
          </w:p>
        </w:tc>
        <w:tc>
          <w:tcPr>
            <w:tcW w:w="2268" w:type="dxa"/>
            <w:vAlign w:val="center"/>
          </w:tcPr>
          <w:p w14:paraId="01F8421F" w14:textId="67BABE70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2268" w:type="dxa"/>
            <w:vAlign w:val="center"/>
          </w:tcPr>
          <w:p w14:paraId="2C0D51EA" w14:textId="6E1DC5F8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 (9.1%)</w:t>
            </w:r>
          </w:p>
        </w:tc>
        <w:tc>
          <w:tcPr>
            <w:tcW w:w="1644" w:type="dxa"/>
          </w:tcPr>
          <w:p w14:paraId="7467700A" w14:textId="77777777" w:rsidR="0045765C" w:rsidRPr="00EF386C" w:rsidRDefault="0045765C" w:rsidP="00EF386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45765C" w:rsidRPr="007F5578" w14:paraId="5E37468B" w14:textId="3F4213E3" w:rsidTr="0045765C">
        <w:tc>
          <w:tcPr>
            <w:tcW w:w="2830" w:type="dxa"/>
          </w:tcPr>
          <w:p w14:paraId="5F35F973" w14:textId="77777777" w:rsidR="0045765C" w:rsidRPr="007F5578" w:rsidRDefault="0045765C" w:rsidP="00590FD7">
            <w:pPr>
              <w:spacing w:line="360" w:lineRule="auto"/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7F5578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  <w:t>Physician measures</w:t>
            </w:r>
          </w:p>
        </w:tc>
        <w:tc>
          <w:tcPr>
            <w:tcW w:w="2268" w:type="dxa"/>
          </w:tcPr>
          <w:p w14:paraId="34AF9B54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</w:tcPr>
          <w:p w14:paraId="4FE6A43B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1644" w:type="dxa"/>
          </w:tcPr>
          <w:p w14:paraId="6501C6CD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</w:tr>
      <w:tr w:rsidR="0045765C" w:rsidRPr="007F5578" w14:paraId="14C15432" w14:textId="1034906D" w:rsidTr="0045765C">
        <w:tc>
          <w:tcPr>
            <w:tcW w:w="2830" w:type="dxa"/>
          </w:tcPr>
          <w:p w14:paraId="099A3DE8" w14:textId="77777777" w:rsidR="0045765C" w:rsidRPr="007F5578" w:rsidRDefault="0045765C" w:rsidP="00590FD7">
            <w:pPr>
              <w:tabs>
                <w:tab w:val="left" w:pos="2006"/>
              </w:tabs>
              <w:spacing w:line="360" w:lineRule="auto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CGI-S, median (IQR)</w:t>
            </w:r>
          </w:p>
        </w:tc>
        <w:tc>
          <w:tcPr>
            <w:tcW w:w="2268" w:type="dxa"/>
            <w:vAlign w:val="center"/>
          </w:tcPr>
          <w:p w14:paraId="7D45A6F9" w14:textId="61F026C5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3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4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74239969" w14:textId="4F5C1EC5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3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4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</w:tcPr>
          <w:p w14:paraId="4B9552EE" w14:textId="73EF26E0" w:rsidR="0045765C" w:rsidRPr="007F5578" w:rsidRDefault="00C97CF9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887</w:t>
            </w:r>
          </w:p>
        </w:tc>
      </w:tr>
      <w:tr w:rsidR="0045765C" w:rsidRPr="007F5578" w14:paraId="08AECF96" w14:textId="3A9B4A2E" w:rsidTr="0045765C">
        <w:tc>
          <w:tcPr>
            <w:tcW w:w="2830" w:type="dxa"/>
          </w:tcPr>
          <w:p w14:paraId="57C7D02A" w14:textId="77777777" w:rsidR="0045765C" w:rsidRPr="00D65D87" w:rsidRDefault="0045765C" w:rsidP="00590FD7">
            <w:pPr>
              <w:spacing w:line="360" w:lineRule="auto"/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7F5578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  <w:t>Parents’ measures (for children)</w:t>
            </w: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, median (IQR)</w:t>
            </w:r>
          </w:p>
        </w:tc>
        <w:tc>
          <w:tcPr>
            <w:tcW w:w="2268" w:type="dxa"/>
          </w:tcPr>
          <w:p w14:paraId="2789B878" w14:textId="77777777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</w:tcPr>
          <w:p w14:paraId="6976ABEF" w14:textId="77777777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44" w:type="dxa"/>
          </w:tcPr>
          <w:p w14:paraId="727998C1" w14:textId="77777777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</w:tr>
      <w:tr w:rsidR="0045765C" w:rsidRPr="007F5578" w14:paraId="100CCEA4" w14:textId="3DE62058" w:rsidTr="0045765C">
        <w:tc>
          <w:tcPr>
            <w:tcW w:w="2830" w:type="dxa"/>
          </w:tcPr>
          <w:p w14:paraId="355E6637" w14:textId="77777777" w:rsidR="0045765C" w:rsidRPr="007F5578" w:rsidRDefault="0045765C" w:rsidP="00590FD7">
            <w:pPr>
              <w:spacing w:line="360" w:lineRule="auto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K-CBCL (Total)</w:t>
            </w:r>
          </w:p>
        </w:tc>
        <w:tc>
          <w:tcPr>
            <w:tcW w:w="2268" w:type="dxa"/>
            <w:vAlign w:val="center"/>
          </w:tcPr>
          <w:p w14:paraId="018412B8" w14:textId="7A7B7144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57.5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3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42CEBBF0" w14:textId="7CDBC411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60.5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5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4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</w:tcPr>
          <w:p w14:paraId="4073B01A" w14:textId="279D880E" w:rsidR="0045765C" w:rsidRPr="007F5578" w:rsidRDefault="00876437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588</w:t>
            </w:r>
          </w:p>
        </w:tc>
      </w:tr>
      <w:tr w:rsidR="0045765C" w:rsidRPr="007F5578" w14:paraId="0D7FE165" w14:textId="3137B102" w:rsidTr="0045765C">
        <w:tc>
          <w:tcPr>
            <w:tcW w:w="2830" w:type="dxa"/>
          </w:tcPr>
          <w:p w14:paraId="56603076" w14:textId="77777777" w:rsidR="0045765C" w:rsidRPr="007F5578" w:rsidRDefault="0045765C" w:rsidP="000F1A55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Emotionally reactive</w:t>
            </w:r>
          </w:p>
        </w:tc>
        <w:tc>
          <w:tcPr>
            <w:tcW w:w="2268" w:type="dxa"/>
            <w:vAlign w:val="center"/>
          </w:tcPr>
          <w:p w14:paraId="432FF243" w14:textId="41C1A6E2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50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8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216DD48D" w14:textId="5D3A5CBB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53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3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</w:tcPr>
          <w:p w14:paraId="408E7238" w14:textId="3978E884" w:rsidR="0045765C" w:rsidRPr="007F5578" w:rsidRDefault="00807FB3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115</w:t>
            </w:r>
          </w:p>
        </w:tc>
      </w:tr>
      <w:tr w:rsidR="0045765C" w:rsidRPr="007F5578" w14:paraId="4EA8B495" w14:textId="33C095AD" w:rsidTr="0045765C">
        <w:tc>
          <w:tcPr>
            <w:tcW w:w="2830" w:type="dxa"/>
          </w:tcPr>
          <w:p w14:paraId="7DF68DB2" w14:textId="77777777" w:rsidR="0045765C" w:rsidRPr="007F5578" w:rsidRDefault="0045765C" w:rsidP="000F1A55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Anxious/Depressed</w:t>
            </w:r>
          </w:p>
        </w:tc>
        <w:tc>
          <w:tcPr>
            <w:tcW w:w="2268" w:type="dxa"/>
            <w:vAlign w:val="center"/>
          </w:tcPr>
          <w:p w14:paraId="76A6D3BB" w14:textId="775D16C7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50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8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7915A6B0" w14:textId="31117FBE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50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6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</w:tcPr>
          <w:p w14:paraId="7E3AE4B0" w14:textId="65A78A0F" w:rsidR="0045765C" w:rsidRPr="007F5578" w:rsidRDefault="00807FB3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943</w:t>
            </w:r>
          </w:p>
        </w:tc>
      </w:tr>
      <w:tr w:rsidR="0045765C" w:rsidRPr="007F5578" w14:paraId="29EFA007" w14:textId="346421C9" w:rsidTr="0045765C">
        <w:tc>
          <w:tcPr>
            <w:tcW w:w="2830" w:type="dxa"/>
          </w:tcPr>
          <w:p w14:paraId="3924A1B4" w14:textId="77777777" w:rsidR="0045765C" w:rsidRPr="007F5578" w:rsidRDefault="0045765C" w:rsidP="000F1A55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Somatic complaints</w:t>
            </w:r>
          </w:p>
        </w:tc>
        <w:tc>
          <w:tcPr>
            <w:tcW w:w="2268" w:type="dxa"/>
            <w:vAlign w:val="center"/>
          </w:tcPr>
          <w:p w14:paraId="4D5C4D9B" w14:textId="4D1619E1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54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9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691A1DA1" w14:textId="64AF92EC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50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4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</w:tcPr>
          <w:p w14:paraId="0070DA97" w14:textId="549CE5E8" w:rsidR="0045765C" w:rsidRPr="007F5578" w:rsidRDefault="00807FB3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414</w:t>
            </w:r>
          </w:p>
        </w:tc>
      </w:tr>
      <w:tr w:rsidR="0045765C" w:rsidRPr="007F5578" w14:paraId="19D7889B" w14:textId="047E79AC" w:rsidTr="0045765C">
        <w:tc>
          <w:tcPr>
            <w:tcW w:w="2830" w:type="dxa"/>
          </w:tcPr>
          <w:p w14:paraId="68DAEDA7" w14:textId="77777777" w:rsidR="0045765C" w:rsidRPr="007F5578" w:rsidRDefault="0045765C" w:rsidP="000F1A55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Withdrawn</w:t>
            </w:r>
          </w:p>
        </w:tc>
        <w:tc>
          <w:tcPr>
            <w:tcW w:w="2268" w:type="dxa"/>
            <w:vAlign w:val="center"/>
          </w:tcPr>
          <w:p w14:paraId="31DC19F4" w14:textId="4403560F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66.5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2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7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63DC69E6" w14:textId="33556FD7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62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8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5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</w:tcPr>
          <w:p w14:paraId="030E7269" w14:textId="2BE749B3" w:rsidR="0045765C" w:rsidRPr="007F5578" w:rsidRDefault="00807FB3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118</w:t>
            </w:r>
          </w:p>
        </w:tc>
      </w:tr>
      <w:tr w:rsidR="0045765C" w:rsidRPr="007F5578" w14:paraId="1E820501" w14:textId="5C47EA96" w:rsidTr="0045765C">
        <w:tc>
          <w:tcPr>
            <w:tcW w:w="2830" w:type="dxa"/>
          </w:tcPr>
          <w:p w14:paraId="557DE302" w14:textId="009F6C7F" w:rsidR="0045765C" w:rsidRPr="007F5578" w:rsidRDefault="0045765C" w:rsidP="00CF0762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hint="eastAsia"/>
                <w:color w:val="000000" w:themeColor="text1"/>
                <w:sz w:val="16"/>
                <w:szCs w:val="16"/>
              </w:rPr>
              <w:t>S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leep problem</w:t>
            </w:r>
          </w:p>
        </w:tc>
        <w:tc>
          <w:tcPr>
            <w:tcW w:w="2268" w:type="dxa"/>
            <w:vAlign w:val="center"/>
          </w:tcPr>
          <w:p w14:paraId="597AB76A" w14:textId="5E39FCC8" w:rsidR="0045765C" w:rsidRPr="00CF0762" w:rsidRDefault="0045765C" w:rsidP="00CF0762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0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60.5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53DB48BB" w14:textId="25782846" w:rsidR="0045765C" w:rsidRPr="00CF0762" w:rsidRDefault="0045765C" w:rsidP="00CF0762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5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62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</w:tcPr>
          <w:p w14:paraId="4DFF5F27" w14:textId="2661DA78" w:rsidR="0045765C" w:rsidRPr="00CF0762" w:rsidRDefault="00807FB3" w:rsidP="00CF0762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.418</w:t>
            </w:r>
          </w:p>
        </w:tc>
      </w:tr>
      <w:tr w:rsidR="0045765C" w:rsidRPr="007F5578" w14:paraId="2BAB08D3" w14:textId="58F22E56" w:rsidTr="0045765C">
        <w:tc>
          <w:tcPr>
            <w:tcW w:w="2830" w:type="dxa"/>
          </w:tcPr>
          <w:p w14:paraId="7CA052EF" w14:textId="77777777" w:rsidR="0045765C" w:rsidRPr="007F5578" w:rsidRDefault="0045765C" w:rsidP="00CF0762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lastRenderedPageBreak/>
              <w:t>Attention problems</w:t>
            </w:r>
          </w:p>
        </w:tc>
        <w:tc>
          <w:tcPr>
            <w:tcW w:w="2268" w:type="dxa"/>
            <w:vAlign w:val="center"/>
          </w:tcPr>
          <w:p w14:paraId="2D9A969B" w14:textId="5F1F50FC" w:rsidR="0045765C" w:rsidRPr="00CF0762" w:rsidRDefault="0045765C" w:rsidP="00CF0762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1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5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66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1E9094D9" w14:textId="7D05458C" w:rsidR="0045765C" w:rsidRPr="00CF0762" w:rsidRDefault="0045765C" w:rsidP="00CF0762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9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64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</w:tcPr>
          <w:p w14:paraId="5DE88AE8" w14:textId="354E91B0" w:rsidR="0045765C" w:rsidRPr="00CF0762" w:rsidRDefault="00807FB3" w:rsidP="00CF0762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.376</w:t>
            </w:r>
          </w:p>
        </w:tc>
      </w:tr>
      <w:tr w:rsidR="0045765C" w:rsidRPr="007F5578" w14:paraId="7EBC92D0" w14:textId="3D25D52D" w:rsidTr="0045765C">
        <w:tc>
          <w:tcPr>
            <w:tcW w:w="2830" w:type="dxa"/>
          </w:tcPr>
          <w:p w14:paraId="5B7E3EC6" w14:textId="77777777" w:rsidR="0045765C" w:rsidRPr="007F5578" w:rsidRDefault="0045765C" w:rsidP="00CF0762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Aggressive behavior</w:t>
            </w:r>
          </w:p>
        </w:tc>
        <w:tc>
          <w:tcPr>
            <w:tcW w:w="2268" w:type="dxa"/>
            <w:vAlign w:val="center"/>
          </w:tcPr>
          <w:p w14:paraId="153B0DA5" w14:textId="0A250EE8" w:rsidR="0045765C" w:rsidRPr="00CF0762" w:rsidRDefault="0045765C" w:rsidP="00CF0762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3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7.5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15873302" w14:textId="4D3DA91A" w:rsidR="0045765C" w:rsidRPr="00CF0762" w:rsidRDefault="0045765C" w:rsidP="00CF0762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7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64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</w:tcPr>
          <w:p w14:paraId="6F6FF297" w14:textId="3D9BD89D" w:rsidR="0045765C" w:rsidRPr="00CF0762" w:rsidRDefault="00807FB3" w:rsidP="00CF0762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.197</w:t>
            </w:r>
          </w:p>
        </w:tc>
      </w:tr>
      <w:tr w:rsidR="0045765C" w:rsidRPr="007F5578" w14:paraId="44CD6C3C" w14:textId="34BA837E" w:rsidTr="0045765C">
        <w:tc>
          <w:tcPr>
            <w:tcW w:w="2830" w:type="dxa"/>
          </w:tcPr>
          <w:p w14:paraId="23593385" w14:textId="77777777" w:rsidR="0045765C" w:rsidRPr="007F5578" w:rsidRDefault="0045765C" w:rsidP="00CF0762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2268" w:type="dxa"/>
            <w:vAlign w:val="center"/>
          </w:tcPr>
          <w:p w14:paraId="301A35D5" w14:textId="30A71FD2" w:rsidR="0045765C" w:rsidRPr="00CF0762" w:rsidRDefault="0045765C" w:rsidP="00CF0762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9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5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64.5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788FEEE9" w14:textId="41052C1B" w:rsidR="0045765C" w:rsidRPr="00CF0762" w:rsidRDefault="0045765C" w:rsidP="00CF0762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4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4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67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</w:tcPr>
          <w:p w14:paraId="72533D55" w14:textId="6430DB5B" w:rsidR="0045765C" w:rsidRPr="00CF0762" w:rsidRDefault="00807FB3" w:rsidP="00CF0762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.447</w:t>
            </w:r>
          </w:p>
        </w:tc>
      </w:tr>
      <w:tr w:rsidR="0045765C" w:rsidRPr="007F5578" w14:paraId="4063DF39" w14:textId="7E64C76F" w:rsidTr="0045765C">
        <w:tc>
          <w:tcPr>
            <w:tcW w:w="2830" w:type="dxa"/>
          </w:tcPr>
          <w:p w14:paraId="17BE22ED" w14:textId="77777777" w:rsidR="0045765C" w:rsidRPr="007F5578" w:rsidRDefault="0045765C" w:rsidP="00CF0762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Internalizing domain</w:t>
            </w:r>
          </w:p>
        </w:tc>
        <w:tc>
          <w:tcPr>
            <w:tcW w:w="2268" w:type="dxa"/>
            <w:vAlign w:val="center"/>
          </w:tcPr>
          <w:p w14:paraId="744E8B80" w14:textId="23655F67" w:rsidR="0045765C" w:rsidRPr="00CF0762" w:rsidRDefault="0045765C" w:rsidP="00CF0762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6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49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61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044AB08E" w14:textId="27D169F7" w:rsidR="0045765C" w:rsidRPr="00CF0762" w:rsidRDefault="0045765C" w:rsidP="00CF0762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6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4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60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</w:tcPr>
          <w:p w14:paraId="7B43DA57" w14:textId="16D611BE" w:rsidR="0045765C" w:rsidRPr="00CF0762" w:rsidRDefault="00807FB3" w:rsidP="00CF0762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.990</w:t>
            </w:r>
          </w:p>
        </w:tc>
      </w:tr>
      <w:tr w:rsidR="0045765C" w:rsidRPr="007F5578" w14:paraId="3835BA76" w14:textId="751C46E5" w:rsidTr="0045765C">
        <w:tc>
          <w:tcPr>
            <w:tcW w:w="2830" w:type="dxa"/>
          </w:tcPr>
          <w:p w14:paraId="52776AEB" w14:textId="77777777" w:rsidR="0045765C" w:rsidRPr="007F5578" w:rsidRDefault="0045765C" w:rsidP="00CF0762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Externalizing domain</w:t>
            </w:r>
          </w:p>
        </w:tc>
        <w:tc>
          <w:tcPr>
            <w:tcW w:w="2268" w:type="dxa"/>
            <w:vAlign w:val="center"/>
          </w:tcPr>
          <w:p w14:paraId="4A4D91B6" w14:textId="134CF9C6" w:rsidR="0045765C" w:rsidRPr="00CF0762" w:rsidRDefault="0045765C" w:rsidP="00CF0762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5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49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63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1CDBD2E1" w14:textId="09A26022" w:rsidR="0045765C" w:rsidRPr="00CF0762" w:rsidRDefault="0045765C" w:rsidP="00CF0762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8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1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62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</w:tcPr>
          <w:p w14:paraId="58D8B2CE" w14:textId="0A32CC42" w:rsidR="0045765C" w:rsidRPr="00CF0762" w:rsidRDefault="00807FB3" w:rsidP="00CF0762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.504</w:t>
            </w:r>
          </w:p>
        </w:tc>
      </w:tr>
      <w:tr w:rsidR="0045765C" w:rsidRPr="007F5578" w14:paraId="5A7153CE" w14:textId="0C506D2B" w:rsidTr="0045765C">
        <w:tc>
          <w:tcPr>
            <w:tcW w:w="2830" w:type="dxa"/>
          </w:tcPr>
          <w:p w14:paraId="003F079B" w14:textId="77777777" w:rsidR="0045765C" w:rsidRPr="007F5578" w:rsidRDefault="0045765C" w:rsidP="00CF0762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Affective disorder</w:t>
            </w:r>
          </w:p>
        </w:tc>
        <w:tc>
          <w:tcPr>
            <w:tcW w:w="2268" w:type="dxa"/>
            <w:vAlign w:val="center"/>
          </w:tcPr>
          <w:p w14:paraId="0D136468" w14:textId="2625958F" w:rsidR="0045765C" w:rsidRPr="00CF0762" w:rsidRDefault="0045765C" w:rsidP="00CF0762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0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8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3BFFABDF" w14:textId="69FC86F1" w:rsidR="0045765C" w:rsidRPr="00CF0762" w:rsidRDefault="0045765C" w:rsidP="00CF0762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0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62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</w:tcPr>
          <w:p w14:paraId="0478C66B" w14:textId="23A5F4CE" w:rsidR="0045765C" w:rsidRPr="00CF0762" w:rsidRDefault="00807FB3" w:rsidP="00CF0762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.619</w:t>
            </w:r>
          </w:p>
        </w:tc>
      </w:tr>
      <w:tr w:rsidR="0045765C" w:rsidRPr="007F5578" w14:paraId="11CEC7B7" w14:textId="2860A867" w:rsidTr="0045765C">
        <w:tc>
          <w:tcPr>
            <w:tcW w:w="2830" w:type="dxa"/>
          </w:tcPr>
          <w:p w14:paraId="48A8F388" w14:textId="77777777" w:rsidR="0045765C" w:rsidRPr="007F5578" w:rsidRDefault="0045765C" w:rsidP="00CF0762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Anxiety disorder</w:t>
            </w:r>
          </w:p>
        </w:tc>
        <w:tc>
          <w:tcPr>
            <w:tcW w:w="2268" w:type="dxa"/>
            <w:vAlign w:val="center"/>
          </w:tcPr>
          <w:p w14:paraId="14937F40" w14:textId="63DEFB2D" w:rsidR="0045765C" w:rsidRPr="00CF0762" w:rsidRDefault="0045765C" w:rsidP="00CF0762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3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9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798581BA" w14:textId="297A5EB9" w:rsidR="0045765C" w:rsidRPr="00CF0762" w:rsidRDefault="0045765C" w:rsidP="00CF0762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3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9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</w:tcPr>
          <w:p w14:paraId="1F292D5E" w14:textId="5BE8599B" w:rsidR="0045765C" w:rsidRPr="00CF0762" w:rsidRDefault="00807FB3" w:rsidP="00CF0762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.885</w:t>
            </w:r>
          </w:p>
        </w:tc>
      </w:tr>
      <w:tr w:rsidR="0045765C" w:rsidRPr="007F5578" w14:paraId="2ED73A6C" w14:textId="09BE4099" w:rsidTr="0045765C">
        <w:tc>
          <w:tcPr>
            <w:tcW w:w="2830" w:type="dxa"/>
          </w:tcPr>
          <w:p w14:paraId="44D076CB" w14:textId="77777777" w:rsidR="0045765C" w:rsidRPr="007F5578" w:rsidRDefault="0045765C" w:rsidP="00CF0762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Pervasive developmental disorder</w:t>
            </w:r>
          </w:p>
        </w:tc>
        <w:tc>
          <w:tcPr>
            <w:tcW w:w="2268" w:type="dxa"/>
            <w:vAlign w:val="center"/>
          </w:tcPr>
          <w:p w14:paraId="0C6A363F" w14:textId="0488C78B" w:rsidR="0045765C" w:rsidRPr="00CF0762" w:rsidRDefault="0045765C" w:rsidP="00CF0762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9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64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74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61AFC2F6" w14:textId="716F0682" w:rsidR="0045765C" w:rsidRPr="00CF0762" w:rsidRDefault="0045765C" w:rsidP="00CF0762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9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66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76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</w:tcPr>
          <w:p w14:paraId="62C0F211" w14:textId="221A21AA" w:rsidR="0045765C" w:rsidRPr="00CF0762" w:rsidRDefault="00807FB3" w:rsidP="00CF0762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.535</w:t>
            </w:r>
          </w:p>
        </w:tc>
      </w:tr>
      <w:tr w:rsidR="0045765C" w:rsidRPr="007F5578" w14:paraId="5B37485A" w14:textId="1F1350C4" w:rsidTr="0045765C">
        <w:tc>
          <w:tcPr>
            <w:tcW w:w="2830" w:type="dxa"/>
          </w:tcPr>
          <w:p w14:paraId="11E92006" w14:textId="77777777" w:rsidR="0045765C" w:rsidRPr="007F5578" w:rsidRDefault="0045765C" w:rsidP="00CF0762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Attention-Deficit/Hyperactivity disorder</w:t>
            </w:r>
          </w:p>
        </w:tc>
        <w:tc>
          <w:tcPr>
            <w:tcW w:w="2268" w:type="dxa"/>
            <w:vAlign w:val="center"/>
          </w:tcPr>
          <w:p w14:paraId="377E310A" w14:textId="4935F92C" w:rsidR="0045765C" w:rsidRPr="00CF0762" w:rsidRDefault="0045765C" w:rsidP="00CF0762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6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2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64.5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7F2C2292" w14:textId="72543A80" w:rsidR="0045765C" w:rsidRPr="00CF0762" w:rsidRDefault="0045765C" w:rsidP="00CF0762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9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6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9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</w:tcPr>
          <w:p w14:paraId="430E39D5" w14:textId="794B57B4" w:rsidR="0045765C" w:rsidRPr="00CF0762" w:rsidRDefault="00807FB3" w:rsidP="00CF0762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.683</w:t>
            </w:r>
          </w:p>
        </w:tc>
      </w:tr>
      <w:tr w:rsidR="0045765C" w:rsidRPr="007F5578" w14:paraId="36933809" w14:textId="13CD76ED" w:rsidTr="0045765C">
        <w:tc>
          <w:tcPr>
            <w:tcW w:w="2830" w:type="dxa"/>
          </w:tcPr>
          <w:p w14:paraId="72DF94B6" w14:textId="77777777" w:rsidR="0045765C" w:rsidRPr="007F5578" w:rsidRDefault="0045765C" w:rsidP="00CF0762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Oppositional defiant disorder</w:t>
            </w:r>
          </w:p>
        </w:tc>
        <w:tc>
          <w:tcPr>
            <w:tcW w:w="2268" w:type="dxa"/>
            <w:vAlign w:val="center"/>
          </w:tcPr>
          <w:p w14:paraId="0658F92A" w14:textId="71365E09" w:rsidR="0045765C" w:rsidRPr="00CF0762" w:rsidRDefault="0045765C" w:rsidP="00CF0762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3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60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1E5B7B3B" w14:textId="3725D35C" w:rsidR="0045765C" w:rsidRPr="00CF0762" w:rsidRDefault="0045765C" w:rsidP="00CF0762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6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63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</w:tcPr>
          <w:p w14:paraId="4C580DB5" w14:textId="1F3E1D91" w:rsidR="0045765C" w:rsidRPr="00CF0762" w:rsidRDefault="00807FB3" w:rsidP="00CF0762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.503</w:t>
            </w:r>
          </w:p>
        </w:tc>
      </w:tr>
      <w:tr w:rsidR="0045765C" w:rsidRPr="007F5578" w14:paraId="4EBE4CB2" w14:textId="6912A7A7" w:rsidTr="0045765C">
        <w:tc>
          <w:tcPr>
            <w:tcW w:w="2830" w:type="dxa"/>
          </w:tcPr>
          <w:p w14:paraId="48D9948D" w14:textId="77777777" w:rsidR="0045765C" w:rsidRPr="007F5578" w:rsidRDefault="0045765C" w:rsidP="00590FD7">
            <w:pPr>
              <w:spacing w:line="360" w:lineRule="auto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K-SCQ (Total)</w:t>
            </w:r>
          </w:p>
        </w:tc>
        <w:tc>
          <w:tcPr>
            <w:tcW w:w="2268" w:type="dxa"/>
            <w:vAlign w:val="center"/>
          </w:tcPr>
          <w:p w14:paraId="5E24B28C" w14:textId="0EF6D7F0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18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3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40E29015" w14:textId="1A40C071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16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2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2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</w:tcPr>
          <w:p w14:paraId="0BB695C7" w14:textId="0D045E07" w:rsidR="0045765C" w:rsidRPr="007F5578" w:rsidRDefault="00C97CF9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714</w:t>
            </w:r>
          </w:p>
        </w:tc>
      </w:tr>
      <w:tr w:rsidR="0045765C" w:rsidRPr="007F5578" w14:paraId="716D5703" w14:textId="769C9A2E" w:rsidTr="0045765C">
        <w:tc>
          <w:tcPr>
            <w:tcW w:w="2830" w:type="dxa"/>
          </w:tcPr>
          <w:p w14:paraId="7591250C" w14:textId="77777777" w:rsidR="0045765C" w:rsidRPr="007F5578" w:rsidRDefault="0045765C" w:rsidP="00590FD7">
            <w:pPr>
              <w:spacing w:line="360" w:lineRule="auto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K-VABS-2</w:t>
            </w:r>
          </w:p>
        </w:tc>
        <w:tc>
          <w:tcPr>
            <w:tcW w:w="2268" w:type="dxa"/>
          </w:tcPr>
          <w:p w14:paraId="5C473C23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</w:tcPr>
          <w:p w14:paraId="33DAF171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1644" w:type="dxa"/>
          </w:tcPr>
          <w:p w14:paraId="70D3BAF6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</w:tr>
      <w:tr w:rsidR="0045765C" w:rsidRPr="007F5578" w14:paraId="18593244" w14:textId="05B87112" w:rsidTr="0045765C">
        <w:tc>
          <w:tcPr>
            <w:tcW w:w="2830" w:type="dxa"/>
          </w:tcPr>
          <w:p w14:paraId="0AAFFB90" w14:textId="77777777" w:rsidR="0045765C" w:rsidRPr="007F5578" w:rsidRDefault="0045765C" w:rsidP="000F1A55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Communication</w:t>
            </w:r>
          </w:p>
        </w:tc>
        <w:tc>
          <w:tcPr>
            <w:tcW w:w="2268" w:type="dxa"/>
            <w:vAlign w:val="center"/>
          </w:tcPr>
          <w:p w14:paraId="1C528554" w14:textId="075C31A3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64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7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7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24D19BF8" w14:textId="63B3B149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66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3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81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</w:tcPr>
          <w:p w14:paraId="0FD68334" w14:textId="0A61E366" w:rsidR="0045765C" w:rsidRPr="007F5578" w:rsidRDefault="00C97CF9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398</w:t>
            </w:r>
          </w:p>
        </w:tc>
      </w:tr>
      <w:tr w:rsidR="0045765C" w:rsidRPr="007F5578" w14:paraId="65105FEF" w14:textId="33741631" w:rsidTr="0045765C">
        <w:tc>
          <w:tcPr>
            <w:tcW w:w="2830" w:type="dxa"/>
          </w:tcPr>
          <w:p w14:paraId="30EA24E2" w14:textId="77777777" w:rsidR="0045765C" w:rsidRPr="007F5578" w:rsidRDefault="0045765C" w:rsidP="000F1A55">
            <w:pPr>
              <w:pStyle w:val="ListParagraph"/>
              <w:numPr>
                <w:ilvl w:val="0"/>
                <w:numId w:val="1"/>
              </w:numPr>
              <w:tabs>
                <w:tab w:val="left" w:pos="617"/>
              </w:tabs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Daily living skills</w:t>
            </w:r>
          </w:p>
        </w:tc>
        <w:tc>
          <w:tcPr>
            <w:tcW w:w="2268" w:type="dxa"/>
            <w:vAlign w:val="center"/>
          </w:tcPr>
          <w:p w14:paraId="2195C533" w14:textId="7F5AC99A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66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9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9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09BAF9DE" w14:textId="4E0C15F7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66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9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8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</w:tcPr>
          <w:p w14:paraId="07842767" w14:textId="6869CDE4" w:rsidR="0045765C" w:rsidRPr="007F5578" w:rsidRDefault="00C97CF9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456</w:t>
            </w:r>
          </w:p>
        </w:tc>
      </w:tr>
      <w:tr w:rsidR="0045765C" w:rsidRPr="007F5578" w14:paraId="641134E1" w14:textId="73E84679" w:rsidTr="0045765C">
        <w:tc>
          <w:tcPr>
            <w:tcW w:w="2830" w:type="dxa"/>
          </w:tcPr>
          <w:p w14:paraId="403D4D0F" w14:textId="77777777" w:rsidR="0045765C" w:rsidRPr="007F5578" w:rsidRDefault="0045765C" w:rsidP="000F1A55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Socialization</w:t>
            </w:r>
          </w:p>
        </w:tc>
        <w:tc>
          <w:tcPr>
            <w:tcW w:w="2268" w:type="dxa"/>
            <w:vAlign w:val="center"/>
          </w:tcPr>
          <w:p w14:paraId="0AC20E3F" w14:textId="412B174A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51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46.5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4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51A9398A" w14:textId="232E36AF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50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48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</w:tcPr>
          <w:p w14:paraId="30E488AB" w14:textId="49A74FD6" w:rsidR="0045765C" w:rsidRPr="007F5578" w:rsidRDefault="00C97CF9" w:rsidP="00590FD7">
            <w:pPr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453</w:t>
            </w:r>
          </w:p>
        </w:tc>
      </w:tr>
      <w:tr w:rsidR="0045765C" w:rsidRPr="007F5578" w14:paraId="69B48035" w14:textId="4A5BD393" w:rsidTr="0045765C">
        <w:tc>
          <w:tcPr>
            <w:tcW w:w="2830" w:type="dxa"/>
          </w:tcPr>
          <w:p w14:paraId="03267C1A" w14:textId="77777777" w:rsidR="0045765C" w:rsidRPr="007F5578" w:rsidRDefault="0045765C" w:rsidP="000F1A55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Motor</w:t>
            </w:r>
          </w:p>
        </w:tc>
        <w:tc>
          <w:tcPr>
            <w:tcW w:w="2268" w:type="dxa"/>
            <w:vAlign w:val="center"/>
          </w:tcPr>
          <w:p w14:paraId="7673952F" w14:textId="4A1C3A24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67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1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8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4B2F1E91" w14:textId="71650B89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68.5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8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8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</w:tcPr>
          <w:p w14:paraId="3FD084DF" w14:textId="2E0268E2" w:rsidR="0045765C" w:rsidRPr="007F5578" w:rsidRDefault="00C97CF9" w:rsidP="00590FD7">
            <w:pPr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919</w:t>
            </w:r>
          </w:p>
        </w:tc>
      </w:tr>
      <w:tr w:rsidR="0045765C" w:rsidRPr="007F5578" w14:paraId="74376081" w14:textId="3D862A04" w:rsidTr="0045765C">
        <w:tc>
          <w:tcPr>
            <w:tcW w:w="2830" w:type="dxa"/>
          </w:tcPr>
          <w:p w14:paraId="4CA761CC" w14:textId="77777777" w:rsidR="0045765C" w:rsidRPr="007F5578" w:rsidRDefault="0045765C" w:rsidP="000F1A55">
            <w:pPr>
              <w:pStyle w:val="ListParagraph"/>
              <w:numPr>
                <w:ilvl w:val="0"/>
                <w:numId w:val="1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Maladaptation</w:t>
            </w:r>
          </w:p>
        </w:tc>
        <w:tc>
          <w:tcPr>
            <w:tcW w:w="2268" w:type="dxa"/>
            <w:vAlign w:val="center"/>
          </w:tcPr>
          <w:p w14:paraId="4C5FA234" w14:textId="43219B58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18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7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0BDE8F98" w14:textId="7B7DE6B8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19.5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9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</w:tcPr>
          <w:p w14:paraId="5F06AE79" w14:textId="51041DEB" w:rsidR="0045765C" w:rsidRPr="007F5578" w:rsidRDefault="00C97CF9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333</w:t>
            </w:r>
          </w:p>
        </w:tc>
      </w:tr>
      <w:tr w:rsidR="0045765C" w:rsidRPr="007F5578" w14:paraId="5BF03DDB" w14:textId="1E603BB0" w:rsidTr="0045765C">
        <w:tc>
          <w:tcPr>
            <w:tcW w:w="2830" w:type="dxa"/>
          </w:tcPr>
          <w:p w14:paraId="0B7E2E1A" w14:textId="77777777" w:rsidR="0045765C" w:rsidRPr="007F5578" w:rsidRDefault="0045765C" w:rsidP="000F1A55">
            <w:pPr>
              <w:pStyle w:val="ListParagraph"/>
              <w:numPr>
                <w:ilvl w:val="0"/>
                <w:numId w:val="2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Internalizing</w:t>
            </w:r>
          </w:p>
        </w:tc>
        <w:tc>
          <w:tcPr>
            <w:tcW w:w="2268" w:type="dxa"/>
            <w:vAlign w:val="center"/>
          </w:tcPr>
          <w:p w14:paraId="02BB4B07" w14:textId="028D4C5E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19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7.5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1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663A0C21" w14:textId="735261D7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20.5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9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2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</w:tcPr>
          <w:p w14:paraId="6CDE9FB5" w14:textId="0E667563" w:rsidR="0045765C" w:rsidRPr="007F5578" w:rsidRDefault="00C97CF9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151</w:t>
            </w:r>
          </w:p>
        </w:tc>
      </w:tr>
      <w:tr w:rsidR="0045765C" w:rsidRPr="007F5578" w14:paraId="2526A383" w14:textId="33A1DB9D" w:rsidTr="0045765C">
        <w:tc>
          <w:tcPr>
            <w:tcW w:w="2830" w:type="dxa"/>
          </w:tcPr>
          <w:p w14:paraId="2A81F2AC" w14:textId="77777777" w:rsidR="0045765C" w:rsidRPr="007F5578" w:rsidRDefault="0045765C" w:rsidP="000F1A55">
            <w:pPr>
              <w:pStyle w:val="ListParagraph"/>
              <w:numPr>
                <w:ilvl w:val="0"/>
                <w:numId w:val="2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Externalizing</w:t>
            </w:r>
          </w:p>
        </w:tc>
        <w:tc>
          <w:tcPr>
            <w:tcW w:w="2268" w:type="dxa"/>
            <w:vAlign w:val="center"/>
          </w:tcPr>
          <w:p w14:paraId="56476A7A" w14:textId="6BD94A2E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17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4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9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0CCCBACB" w14:textId="33DAF834" w:rsidR="0045765C" w:rsidRPr="007F5578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17.5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4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9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</w:tcPr>
          <w:p w14:paraId="6372EF6C" w14:textId="1699BA60" w:rsidR="0045765C" w:rsidRPr="007F5578" w:rsidRDefault="00C97CF9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869</w:t>
            </w:r>
          </w:p>
        </w:tc>
      </w:tr>
      <w:tr w:rsidR="0045765C" w:rsidRPr="007F5578" w14:paraId="64DEF8B4" w14:textId="4B57F6D3" w:rsidTr="0045765C">
        <w:tc>
          <w:tcPr>
            <w:tcW w:w="2830" w:type="dxa"/>
          </w:tcPr>
          <w:p w14:paraId="565BA10B" w14:textId="77777777" w:rsidR="0045765C" w:rsidRPr="000E47EF" w:rsidRDefault="0045765C" w:rsidP="00590FD7">
            <w:pPr>
              <w:spacing w:line="360" w:lineRule="auto"/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7F5578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  <w:t>Parents’ measures</w:t>
            </w:r>
            <w:r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  <w:t xml:space="preserve"> </w:t>
            </w:r>
            <w:r w:rsidRPr="007F5578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  <w:t>(for parents)</w:t>
            </w: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, median (IQR)</w:t>
            </w:r>
          </w:p>
        </w:tc>
        <w:tc>
          <w:tcPr>
            <w:tcW w:w="2268" w:type="dxa"/>
          </w:tcPr>
          <w:p w14:paraId="143E15A4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</w:tcPr>
          <w:p w14:paraId="2CD0E49C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1644" w:type="dxa"/>
          </w:tcPr>
          <w:p w14:paraId="08A4C869" w14:textId="77777777" w:rsidR="0045765C" w:rsidRPr="007F5578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</w:tr>
      <w:tr w:rsidR="0045765C" w:rsidRPr="007F5578" w14:paraId="0A510C46" w14:textId="34A909C2" w:rsidTr="0045765C">
        <w:tc>
          <w:tcPr>
            <w:tcW w:w="2830" w:type="dxa"/>
          </w:tcPr>
          <w:p w14:paraId="58F80EE5" w14:textId="3ED3CD2A" w:rsidR="0045765C" w:rsidRPr="007F5578" w:rsidRDefault="0045765C" w:rsidP="00590FD7">
            <w:pPr>
              <w:spacing w:line="360" w:lineRule="auto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hint="eastAsia"/>
                <w:color w:val="000000" w:themeColor="text1"/>
                <w:sz w:val="16"/>
                <w:szCs w:val="16"/>
              </w:rPr>
              <w:t>K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-PSI-4</w:t>
            </w:r>
            <w:r w:rsidR="00B66ED2">
              <w:rPr>
                <w:rFonts w:ascii="Cambria" w:hAnsi="Cambria"/>
                <w:color w:val="000000" w:themeColor="text1"/>
                <w:sz w:val="16"/>
                <w:szCs w:val="16"/>
              </w:rPr>
              <w:t>-</w:t>
            </w:r>
            <w:r w:rsidR="00B66ED2">
              <w:rPr>
                <w:rFonts w:ascii="Cambria" w:hAnsi="Cambria" w:hint="eastAsia"/>
                <w:color w:val="000000" w:themeColor="text1"/>
                <w:sz w:val="16"/>
                <w:szCs w:val="16"/>
              </w:rPr>
              <w:t>S</w:t>
            </w:r>
            <w:r w:rsidR="00B66ED2">
              <w:rPr>
                <w:rFonts w:ascii="Cambria" w:hAnsi="Cambria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268" w:type="dxa"/>
          </w:tcPr>
          <w:p w14:paraId="3F604A8C" w14:textId="77777777" w:rsidR="0045765C" w:rsidRPr="00882FF7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</w:tcPr>
          <w:p w14:paraId="6C18B127" w14:textId="77777777" w:rsidR="0045765C" w:rsidRPr="00882FF7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1644" w:type="dxa"/>
          </w:tcPr>
          <w:p w14:paraId="53E8385C" w14:textId="77777777" w:rsidR="0045765C" w:rsidRPr="00882FF7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</w:tr>
      <w:tr w:rsidR="0045765C" w:rsidRPr="007F5578" w14:paraId="498335A5" w14:textId="0EC6F5F2" w:rsidTr="0045765C">
        <w:tc>
          <w:tcPr>
            <w:tcW w:w="2830" w:type="dxa"/>
          </w:tcPr>
          <w:p w14:paraId="62508A82" w14:textId="412623B7" w:rsidR="0045765C" w:rsidRPr="00F132CB" w:rsidRDefault="00375850" w:rsidP="000F1A55">
            <w:pPr>
              <w:pStyle w:val="ListParagraph"/>
              <w:numPr>
                <w:ilvl w:val="0"/>
                <w:numId w:val="2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Times New Roman" w:hint="eastAsia"/>
                <w:color w:val="000000" w:themeColor="text1"/>
                <w:sz w:val="16"/>
                <w:szCs w:val="16"/>
              </w:rPr>
              <w:t>T</w:t>
            </w:r>
            <w:r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otal Stress scale</w:t>
            </w:r>
          </w:p>
        </w:tc>
        <w:tc>
          <w:tcPr>
            <w:tcW w:w="2268" w:type="dxa"/>
            <w:vAlign w:val="center"/>
          </w:tcPr>
          <w:p w14:paraId="46DE7617" w14:textId="66FFE664" w:rsidR="0045765C" w:rsidRPr="00882FF7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103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93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13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5F653A87" w14:textId="00C69C95" w:rsidR="0045765C" w:rsidRPr="00882FF7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95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88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09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</w:tcPr>
          <w:p w14:paraId="01D5F433" w14:textId="41674B6D" w:rsidR="0045765C" w:rsidRPr="00882FF7" w:rsidRDefault="00C97CF9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278</w:t>
            </w:r>
          </w:p>
        </w:tc>
      </w:tr>
      <w:tr w:rsidR="0045765C" w:rsidRPr="007F5578" w14:paraId="0011B6E7" w14:textId="0805ED3F" w:rsidTr="0045765C">
        <w:tc>
          <w:tcPr>
            <w:tcW w:w="2830" w:type="dxa"/>
          </w:tcPr>
          <w:p w14:paraId="49ADC44C" w14:textId="2A7E293E" w:rsidR="0045765C" w:rsidRPr="00F132CB" w:rsidRDefault="0045765C" w:rsidP="000F1A55">
            <w:pPr>
              <w:pStyle w:val="ListParagraph"/>
              <w:numPr>
                <w:ilvl w:val="0"/>
                <w:numId w:val="2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F132CB">
              <w:rPr>
                <w:rFonts w:ascii="Cambria" w:hAnsi="Cambria" w:cs="Times New Roman" w:hint="eastAsia"/>
                <w:color w:val="000000" w:themeColor="text1"/>
                <w:sz w:val="16"/>
                <w:szCs w:val="16"/>
              </w:rPr>
              <w:t>P</w:t>
            </w:r>
            <w:r w:rsidRPr="00F132CB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a</w:t>
            </w:r>
            <w:r w:rsidR="00375850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rental Distress (PD)</w:t>
            </w:r>
          </w:p>
        </w:tc>
        <w:tc>
          <w:tcPr>
            <w:tcW w:w="2268" w:type="dxa"/>
            <w:vAlign w:val="center"/>
          </w:tcPr>
          <w:p w14:paraId="2A506AC8" w14:textId="4C461B7E" w:rsidR="0045765C" w:rsidRPr="00882FF7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34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31.5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38.5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6A1D45F5" w14:textId="76AF2BF6" w:rsidR="0045765C" w:rsidRPr="00882FF7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33.5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8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4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</w:tcPr>
          <w:p w14:paraId="666B3D83" w14:textId="7FD0E15F" w:rsidR="0045765C" w:rsidRPr="00882FF7" w:rsidRDefault="00C97CF9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743</w:t>
            </w:r>
          </w:p>
        </w:tc>
      </w:tr>
      <w:tr w:rsidR="0045765C" w:rsidRPr="007F5578" w14:paraId="766EE744" w14:textId="3B23C131" w:rsidTr="0045765C">
        <w:tc>
          <w:tcPr>
            <w:tcW w:w="2830" w:type="dxa"/>
          </w:tcPr>
          <w:p w14:paraId="42A268CD" w14:textId="3BD6E634" w:rsidR="0045765C" w:rsidRPr="00F132CB" w:rsidRDefault="00375850" w:rsidP="000F1A55">
            <w:pPr>
              <w:pStyle w:val="ListParagraph"/>
              <w:numPr>
                <w:ilvl w:val="0"/>
                <w:numId w:val="2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Times New Roman" w:hint="eastAsia"/>
                <w:color w:val="000000" w:themeColor="text1"/>
                <w:sz w:val="16"/>
                <w:szCs w:val="16"/>
              </w:rPr>
              <w:t>P</w:t>
            </w:r>
            <w:r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arent-Child Dysfunctional Interaction (P-CDI)</w:t>
            </w:r>
          </w:p>
        </w:tc>
        <w:tc>
          <w:tcPr>
            <w:tcW w:w="2268" w:type="dxa"/>
            <w:vAlign w:val="center"/>
          </w:tcPr>
          <w:p w14:paraId="6B9B52BE" w14:textId="78DA4FDB" w:rsidR="0045765C" w:rsidRPr="00882FF7" w:rsidRDefault="0045765C" w:rsidP="00590FD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34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30.5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38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40C23B6F" w14:textId="44D2C9BA" w:rsidR="0045765C" w:rsidRPr="00882FF7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29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6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38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</w:tcPr>
          <w:p w14:paraId="65B753F5" w14:textId="212E2E7F" w:rsidR="0045765C" w:rsidRPr="00882FF7" w:rsidRDefault="00C97CF9" w:rsidP="00590FD7">
            <w:pPr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165</w:t>
            </w:r>
          </w:p>
        </w:tc>
      </w:tr>
      <w:tr w:rsidR="0045765C" w:rsidRPr="007F5578" w14:paraId="5FA14694" w14:textId="451CD211" w:rsidTr="0045765C">
        <w:tc>
          <w:tcPr>
            <w:tcW w:w="2830" w:type="dxa"/>
          </w:tcPr>
          <w:p w14:paraId="17AB02A8" w14:textId="7D06579A" w:rsidR="0045765C" w:rsidRPr="00F132CB" w:rsidRDefault="0045765C" w:rsidP="000F1A55">
            <w:pPr>
              <w:pStyle w:val="ListParagraph"/>
              <w:numPr>
                <w:ilvl w:val="0"/>
                <w:numId w:val="2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F132CB">
              <w:rPr>
                <w:rFonts w:ascii="Cambria" w:hAnsi="Cambria" w:cs="Times New Roman" w:hint="eastAsia"/>
                <w:color w:val="000000" w:themeColor="text1"/>
                <w:sz w:val="16"/>
                <w:szCs w:val="16"/>
              </w:rPr>
              <w:t>D</w:t>
            </w:r>
            <w:r w:rsidRPr="00F132CB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ifficul</w:t>
            </w:r>
            <w:r w:rsidR="00375850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t Child (DC)</w:t>
            </w:r>
          </w:p>
        </w:tc>
        <w:tc>
          <w:tcPr>
            <w:tcW w:w="2268" w:type="dxa"/>
            <w:vAlign w:val="center"/>
          </w:tcPr>
          <w:p w14:paraId="1691B0B0" w14:textId="23F7ABAC" w:rsidR="0045765C" w:rsidRPr="00882FF7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32.5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9.5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38.5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6E34189E" w14:textId="5B1AB86D" w:rsidR="0045765C" w:rsidRPr="00882FF7" w:rsidRDefault="0045765C" w:rsidP="00590FD7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30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6.0</w:t>
            </w:r>
            <w:r w:rsidR="00A96B6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37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</w:tcPr>
          <w:p w14:paraId="7DB3BDE0" w14:textId="4C1037A0" w:rsidR="0045765C" w:rsidRPr="00882FF7" w:rsidRDefault="00C97CF9" w:rsidP="00590FD7">
            <w:pPr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427</w:t>
            </w:r>
          </w:p>
        </w:tc>
      </w:tr>
    </w:tbl>
    <w:p w14:paraId="2F970156" w14:textId="77777777" w:rsidR="00A237C2" w:rsidRDefault="000F1A55" w:rsidP="001936A5">
      <w:pPr>
        <w:spacing w:line="360" w:lineRule="auto"/>
        <w:rPr>
          <w:rFonts w:ascii="Cambria" w:eastAsia="Batang" w:hAnsi="Cambria" w:cs="Batang"/>
          <w:i/>
          <w:iCs/>
          <w:color w:val="000000"/>
          <w:sz w:val="18"/>
          <w:szCs w:val="18"/>
        </w:rPr>
      </w:pPr>
      <w:r w:rsidRPr="00D17BE9">
        <w:rPr>
          <w:rFonts w:ascii="Cambria" w:eastAsia="Malgun Gothic" w:hAnsi="Cambria"/>
          <w:i/>
          <w:iCs/>
          <w:color w:val="000000"/>
          <w:sz w:val="18"/>
          <w:szCs w:val="18"/>
        </w:rPr>
        <w:t xml:space="preserve">IQR: Interquartile range, </w:t>
      </w:r>
      <w:r>
        <w:rPr>
          <w:rFonts w:ascii="Cambria" w:eastAsia="Malgun Gothic" w:hAnsi="Cambria"/>
          <w:i/>
          <w:iCs/>
          <w:color w:val="000000"/>
          <w:sz w:val="18"/>
          <w:szCs w:val="18"/>
        </w:rPr>
        <w:t>K-CARS-2: Korean Childhood Autism Rating Scale-2, ADOS: Autism Diagnostic Observation Schedule,</w:t>
      </w:r>
      <w:r w:rsidR="00B7084B">
        <w:rPr>
          <w:rFonts w:ascii="Cambria" w:eastAsia="Malgun Gothic" w:hAnsi="Cambria"/>
          <w:i/>
          <w:iCs/>
          <w:color w:val="000000"/>
          <w:sz w:val="18"/>
          <w:szCs w:val="18"/>
        </w:rPr>
        <w:t xml:space="preserve"> </w:t>
      </w:r>
      <w:r w:rsidR="00B7084B">
        <w:rPr>
          <w:rFonts w:ascii="Cambria" w:eastAsia="Batang" w:hAnsi="Cambria" w:cs="Batang"/>
          <w:i/>
          <w:iCs/>
          <w:color w:val="000000"/>
          <w:sz w:val="18"/>
          <w:szCs w:val="18"/>
        </w:rPr>
        <w:t>ABA: Applied Behavior Analysis,</w:t>
      </w:r>
      <w:r w:rsidR="00B7084B">
        <w:rPr>
          <w:rFonts w:ascii="Cambria" w:eastAsia="Malgun Gothic" w:hAnsi="Cambria"/>
          <w:i/>
          <w:iCs/>
          <w:color w:val="000000"/>
          <w:sz w:val="18"/>
          <w:szCs w:val="18"/>
        </w:rPr>
        <w:t xml:space="preserve"> </w:t>
      </w:r>
      <w:r>
        <w:rPr>
          <w:rFonts w:ascii="Cambria" w:eastAsia="Malgun Gothic" w:hAnsi="Cambria"/>
          <w:i/>
          <w:iCs/>
          <w:color w:val="000000"/>
          <w:sz w:val="18"/>
          <w:szCs w:val="18"/>
        </w:rPr>
        <w:t>CGI-S: Clinical Global Impression-Severity of Illness,</w:t>
      </w:r>
      <w:r w:rsidRPr="009C30AA">
        <w:rPr>
          <w:rFonts w:ascii="Cambria" w:eastAsia="Malgun Gothic" w:hAnsi="Cambria"/>
          <w:i/>
          <w:iCs/>
          <w:color w:val="000000"/>
          <w:sz w:val="18"/>
          <w:szCs w:val="18"/>
        </w:rPr>
        <w:t xml:space="preserve"> </w:t>
      </w:r>
      <w:r w:rsidRPr="00D17BE9">
        <w:rPr>
          <w:rFonts w:ascii="Cambria" w:eastAsia="Malgun Gothic" w:hAnsi="Cambria"/>
          <w:i/>
          <w:iCs/>
          <w:color w:val="000000"/>
          <w:sz w:val="18"/>
          <w:szCs w:val="18"/>
        </w:rPr>
        <w:t>K-CBCL: Korean Child Behavior Checklist, K-SCQ: Korean versions of the Social Communication Questionnaire, K-VABS-2: Korea</w:t>
      </w:r>
      <w:r>
        <w:rPr>
          <w:rFonts w:ascii="Cambria" w:eastAsia="Malgun Gothic" w:hAnsi="Cambria"/>
          <w:i/>
          <w:iCs/>
          <w:color w:val="000000"/>
          <w:sz w:val="18"/>
          <w:szCs w:val="18"/>
        </w:rPr>
        <w:t>n</w:t>
      </w:r>
      <w:r w:rsidRPr="00D17BE9">
        <w:rPr>
          <w:rFonts w:ascii="Cambria" w:eastAsia="Malgun Gothic" w:hAnsi="Cambria"/>
          <w:i/>
          <w:iCs/>
          <w:color w:val="000000"/>
          <w:sz w:val="18"/>
          <w:szCs w:val="18"/>
        </w:rPr>
        <w:t xml:space="preserve"> Vineland</w:t>
      </w:r>
      <w:r>
        <w:rPr>
          <w:rFonts w:ascii="Cambria" w:eastAsia="Malgun Gothic" w:hAnsi="Cambria"/>
          <w:i/>
          <w:iCs/>
          <w:color w:val="000000"/>
          <w:sz w:val="18"/>
          <w:szCs w:val="18"/>
        </w:rPr>
        <w:t xml:space="preserve"> </w:t>
      </w:r>
      <w:r w:rsidRPr="00AD0E2C">
        <w:rPr>
          <w:rFonts w:ascii="Cambria" w:eastAsia="Malgun Gothic" w:hAnsi="Cambria"/>
          <w:i/>
          <w:iCs/>
          <w:color w:val="000000"/>
          <w:sz w:val="18"/>
          <w:szCs w:val="18"/>
        </w:rPr>
        <w:t>adaptive behavior scale-</w:t>
      </w:r>
      <w:r w:rsidRPr="00AD0E2C">
        <w:rPr>
          <w:rFonts w:ascii="Cambria" w:eastAsia="Batang" w:hAnsi="Cambria" w:cs="Batang"/>
          <w:i/>
          <w:iCs/>
          <w:color w:val="000000"/>
          <w:sz w:val="18"/>
          <w:szCs w:val="18"/>
        </w:rPr>
        <w:t>2, K-</w:t>
      </w:r>
      <w:r>
        <w:rPr>
          <w:rFonts w:ascii="Cambria" w:eastAsia="Batang" w:hAnsi="Cambria" w:cs="Batang"/>
          <w:i/>
          <w:iCs/>
          <w:color w:val="000000"/>
          <w:sz w:val="18"/>
          <w:szCs w:val="18"/>
        </w:rPr>
        <w:t>PSI-4: Korean version of Parenting Stress Index 4</w:t>
      </w:r>
      <w:r w:rsidRPr="00AD0E2C">
        <w:rPr>
          <w:rFonts w:ascii="Cambria" w:eastAsia="Batang" w:hAnsi="Cambria" w:cs="Batang"/>
          <w:i/>
          <w:iCs/>
          <w:color w:val="000000"/>
          <w:sz w:val="18"/>
          <w:szCs w:val="18"/>
          <w:vertAlign w:val="superscript"/>
        </w:rPr>
        <w:t>th</w:t>
      </w:r>
      <w:r>
        <w:rPr>
          <w:rFonts w:ascii="Cambria" w:eastAsia="Batang" w:hAnsi="Cambria" w:cs="Batang"/>
          <w:i/>
          <w:iCs/>
          <w:color w:val="000000"/>
          <w:sz w:val="18"/>
          <w:szCs w:val="18"/>
        </w:rPr>
        <w:t xml:space="preserve"> </w:t>
      </w:r>
      <w:r w:rsidR="00A237C2">
        <w:rPr>
          <w:rFonts w:ascii="Cambria" w:eastAsia="Batang" w:hAnsi="Cambria" w:cs="Batang"/>
          <w:i/>
          <w:iCs/>
          <w:color w:val="000000"/>
          <w:sz w:val="18"/>
          <w:szCs w:val="18"/>
        </w:rPr>
        <w:t>Edition</w:t>
      </w:r>
      <w:r w:rsidR="00B66ED2">
        <w:rPr>
          <w:rFonts w:ascii="Cambria" w:eastAsia="Batang" w:hAnsi="Cambria" w:cs="Batang"/>
          <w:i/>
          <w:iCs/>
          <w:color w:val="000000"/>
          <w:sz w:val="18"/>
          <w:szCs w:val="18"/>
        </w:rPr>
        <w:t>-Short-Form</w:t>
      </w:r>
    </w:p>
    <w:p w14:paraId="31774A65" w14:textId="4106EACA" w:rsidR="00A237C2" w:rsidRPr="00081C58" w:rsidRDefault="00A237C2" w:rsidP="00081C58">
      <w:pPr>
        <w:spacing w:line="360" w:lineRule="auto"/>
        <w:rPr>
          <w:rFonts w:ascii="Cambria" w:hAnsi="Cambria"/>
          <w:b/>
          <w:bCs/>
          <w:color w:val="000000"/>
          <w:szCs w:val="20"/>
        </w:rPr>
      </w:pPr>
      <w:r w:rsidRPr="006C4A33">
        <w:rPr>
          <w:rFonts w:ascii="Cambria" w:eastAsia="Malgun Gothic" w:hAnsi="Cambria"/>
          <w:b/>
          <w:bCs/>
          <w:color w:val="000000"/>
          <w:szCs w:val="20"/>
        </w:rPr>
        <w:t xml:space="preserve">Table </w:t>
      </w:r>
      <w:r>
        <w:rPr>
          <w:rFonts w:ascii="Cambria" w:eastAsia="Malgun Gothic" w:hAnsi="Cambria"/>
          <w:b/>
          <w:bCs/>
          <w:color w:val="000000"/>
          <w:szCs w:val="20"/>
        </w:rPr>
        <w:t>S2</w:t>
      </w:r>
      <w:r w:rsidRPr="006C4A33">
        <w:rPr>
          <w:rFonts w:ascii="Cambria" w:eastAsia="Malgun Gothic" w:hAnsi="Cambria"/>
          <w:b/>
          <w:bCs/>
          <w:color w:val="000000"/>
          <w:szCs w:val="20"/>
        </w:rPr>
        <w:t xml:space="preserve">. </w:t>
      </w:r>
      <w:r w:rsidRPr="00081C58">
        <w:rPr>
          <w:rFonts w:ascii="Cambria" w:hAnsi="Cambria"/>
          <w:color w:val="000000"/>
          <w:szCs w:val="20"/>
        </w:rPr>
        <w:t xml:space="preserve">Demographic and baseline variable for intervention and control groups (a version of </w:t>
      </w:r>
      <w:r w:rsidR="00081C58">
        <w:rPr>
          <w:rFonts w:ascii="Cambria" w:hAnsi="Cambria"/>
          <w:color w:val="000000"/>
          <w:szCs w:val="20"/>
        </w:rPr>
        <w:t>i</w:t>
      </w:r>
      <w:r w:rsidRPr="00081C58">
        <w:rPr>
          <w:rFonts w:ascii="Cambria" w:hAnsi="Cambria"/>
          <w:color w:val="000000"/>
          <w:szCs w:val="20"/>
        </w:rPr>
        <w:t>ntention-to-treat)</w:t>
      </w:r>
      <w:r w:rsidR="00081C58">
        <w:rPr>
          <w:rFonts w:ascii="Cambria" w:hAnsi="Cambria"/>
          <w:color w:val="000000"/>
          <w:szCs w:val="20"/>
        </w:rPr>
        <w:t>.</w:t>
      </w: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2830"/>
        <w:gridCol w:w="2268"/>
        <w:gridCol w:w="2268"/>
        <w:gridCol w:w="1644"/>
      </w:tblGrid>
      <w:tr w:rsidR="00A237C2" w:rsidRPr="007F5578" w14:paraId="5896FCB2" w14:textId="77777777" w:rsidTr="000E204C">
        <w:tc>
          <w:tcPr>
            <w:tcW w:w="2830" w:type="dxa"/>
          </w:tcPr>
          <w:p w14:paraId="486DCA00" w14:textId="77777777" w:rsidR="00A237C2" w:rsidRPr="007F5578" w:rsidRDefault="00A237C2" w:rsidP="000E204C">
            <w:pPr>
              <w:spacing w:line="360" w:lineRule="auto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4536" w:type="dxa"/>
            <w:gridSpan w:val="2"/>
          </w:tcPr>
          <w:p w14:paraId="36EB3C84" w14:textId="77777777" w:rsidR="00A237C2" w:rsidRPr="007F5578" w:rsidRDefault="00A237C2" w:rsidP="000E204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Group</w:t>
            </w:r>
          </w:p>
        </w:tc>
        <w:tc>
          <w:tcPr>
            <w:tcW w:w="1644" w:type="dxa"/>
            <w:vMerge w:val="restart"/>
            <w:vAlign w:val="center"/>
          </w:tcPr>
          <w:p w14:paraId="797D579C" w14:textId="60D56D56" w:rsidR="00A237C2" w:rsidRPr="0045765C" w:rsidRDefault="00697346" w:rsidP="000E204C">
            <w:pPr>
              <w:spacing w:line="360" w:lineRule="auto"/>
              <w:jc w:val="center"/>
              <w:rPr>
                <w:rFonts w:ascii="Cambria" w:hAnsi="Cambria"/>
                <w:i/>
                <w:iCs/>
                <w:color w:val="000000" w:themeColor="text1"/>
                <w:sz w:val="16"/>
                <w:szCs w:val="16"/>
              </w:rPr>
            </w:pPr>
            <w:r w:rsidRPr="00697346">
              <w:rPr>
                <w:rFonts w:ascii="Cambria" w:hAnsi="Cambria" w:hint="eastAsia"/>
                <w:i/>
                <w:iCs/>
                <w:sz w:val="16"/>
                <w:szCs w:val="16"/>
              </w:rPr>
              <w:t>P</w:t>
            </w:r>
          </w:p>
        </w:tc>
      </w:tr>
      <w:tr w:rsidR="00A237C2" w:rsidRPr="007F5578" w14:paraId="35E5C531" w14:textId="77777777" w:rsidTr="000E204C">
        <w:tc>
          <w:tcPr>
            <w:tcW w:w="2830" w:type="dxa"/>
          </w:tcPr>
          <w:p w14:paraId="336930C6" w14:textId="77777777" w:rsidR="00A237C2" w:rsidRPr="007F5578" w:rsidRDefault="00A237C2" w:rsidP="000E204C">
            <w:pPr>
              <w:spacing w:line="360" w:lineRule="auto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2268" w:type="dxa"/>
          </w:tcPr>
          <w:p w14:paraId="6580FC49" w14:textId="77777777" w:rsidR="00A237C2" w:rsidRPr="007F5578" w:rsidRDefault="00A237C2" w:rsidP="000E204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Intervention</w:t>
            </w:r>
          </w:p>
          <w:p w14:paraId="205B6CFD" w14:textId="77777777" w:rsidR="00A237C2" w:rsidRPr="007F5578" w:rsidRDefault="00A237C2" w:rsidP="000E204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(N=20)</w:t>
            </w:r>
          </w:p>
        </w:tc>
        <w:tc>
          <w:tcPr>
            <w:tcW w:w="2268" w:type="dxa"/>
          </w:tcPr>
          <w:p w14:paraId="6E70F209" w14:textId="77777777" w:rsidR="00A237C2" w:rsidRPr="007F5578" w:rsidRDefault="00A237C2" w:rsidP="000E204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Control</w:t>
            </w:r>
          </w:p>
          <w:p w14:paraId="7E023216" w14:textId="34A9E28E" w:rsidR="00A237C2" w:rsidRPr="007F5578" w:rsidRDefault="00A237C2" w:rsidP="000E204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(N=2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5</w:t>
            </w: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644" w:type="dxa"/>
            <w:vMerge/>
          </w:tcPr>
          <w:p w14:paraId="354868B5" w14:textId="77777777" w:rsidR="00A237C2" w:rsidRPr="007F5578" w:rsidRDefault="00A237C2" w:rsidP="000E204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</w:tr>
      <w:tr w:rsidR="00A237C2" w:rsidRPr="007F5578" w14:paraId="3DB85A3C" w14:textId="77777777" w:rsidTr="000E204C">
        <w:tc>
          <w:tcPr>
            <w:tcW w:w="2830" w:type="dxa"/>
          </w:tcPr>
          <w:p w14:paraId="4ACAAFAF" w14:textId="77777777" w:rsidR="00A237C2" w:rsidRPr="007F5578" w:rsidRDefault="00A237C2" w:rsidP="000E204C">
            <w:pPr>
              <w:spacing w:line="360" w:lineRule="auto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Sex, n (%)</w:t>
            </w:r>
          </w:p>
        </w:tc>
        <w:tc>
          <w:tcPr>
            <w:tcW w:w="2268" w:type="dxa"/>
          </w:tcPr>
          <w:p w14:paraId="5CC29FF8" w14:textId="77777777" w:rsidR="00A237C2" w:rsidRPr="007F5578" w:rsidRDefault="00A237C2" w:rsidP="000E204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</w:tcPr>
          <w:p w14:paraId="317FCD4E" w14:textId="77777777" w:rsidR="00A237C2" w:rsidRPr="007F5578" w:rsidRDefault="00A237C2" w:rsidP="000E204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1644" w:type="dxa"/>
          </w:tcPr>
          <w:p w14:paraId="0EF3E582" w14:textId="55CF292E" w:rsidR="00A237C2" w:rsidRPr="007F5578" w:rsidRDefault="00A237C2" w:rsidP="000E204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.968</w:t>
            </w:r>
          </w:p>
        </w:tc>
      </w:tr>
      <w:tr w:rsidR="00A237C2" w:rsidRPr="007F5578" w14:paraId="0283AAA1" w14:textId="77777777" w:rsidTr="000E204C">
        <w:tc>
          <w:tcPr>
            <w:tcW w:w="2830" w:type="dxa"/>
          </w:tcPr>
          <w:p w14:paraId="646A7780" w14:textId="77777777" w:rsidR="00A237C2" w:rsidRPr="007F5578" w:rsidRDefault="00A237C2" w:rsidP="000E204C">
            <w:pPr>
              <w:pStyle w:val="ListParagraph"/>
              <w:numPr>
                <w:ilvl w:val="0"/>
                <w:numId w:val="1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2268" w:type="dxa"/>
          </w:tcPr>
          <w:p w14:paraId="6377632F" w14:textId="77777777" w:rsidR="00A237C2" w:rsidRPr="007F5578" w:rsidRDefault="00A237C2" w:rsidP="000E204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15 (75.0%)</w:t>
            </w:r>
          </w:p>
        </w:tc>
        <w:tc>
          <w:tcPr>
            <w:tcW w:w="2268" w:type="dxa"/>
          </w:tcPr>
          <w:p w14:paraId="7624DB50" w14:textId="1D8603D1" w:rsidR="00A237C2" w:rsidRPr="007F5578" w:rsidRDefault="00A237C2" w:rsidP="000E204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20</w:t>
            </w: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 (8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0.0</w:t>
            </w: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644" w:type="dxa"/>
          </w:tcPr>
          <w:p w14:paraId="7EFE72B6" w14:textId="77777777" w:rsidR="00A237C2" w:rsidRPr="007F5578" w:rsidRDefault="00A237C2" w:rsidP="000E204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</w:tr>
      <w:tr w:rsidR="00A237C2" w:rsidRPr="007F5578" w14:paraId="57345FD5" w14:textId="77777777" w:rsidTr="000E204C">
        <w:tc>
          <w:tcPr>
            <w:tcW w:w="2830" w:type="dxa"/>
          </w:tcPr>
          <w:p w14:paraId="1035955E" w14:textId="77777777" w:rsidR="00A237C2" w:rsidRPr="007F5578" w:rsidRDefault="00A237C2" w:rsidP="000E204C">
            <w:pPr>
              <w:pStyle w:val="ListParagraph"/>
              <w:numPr>
                <w:ilvl w:val="0"/>
                <w:numId w:val="1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2268" w:type="dxa"/>
          </w:tcPr>
          <w:p w14:paraId="72AFF770" w14:textId="77777777" w:rsidR="00A237C2" w:rsidRPr="007F5578" w:rsidRDefault="00A237C2" w:rsidP="000E204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5 (25.0%)</w:t>
            </w:r>
          </w:p>
        </w:tc>
        <w:tc>
          <w:tcPr>
            <w:tcW w:w="2268" w:type="dxa"/>
          </w:tcPr>
          <w:p w14:paraId="63B46EAF" w14:textId="77E454EC" w:rsidR="00A237C2" w:rsidRPr="007F5578" w:rsidRDefault="0014443C" w:rsidP="000E204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5</w:t>
            </w:r>
            <w:r w:rsidR="00A237C2"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20</w:t>
            </w:r>
            <w:r w:rsidR="00A237C2"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0</w:t>
            </w:r>
            <w:r w:rsidR="00A237C2"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644" w:type="dxa"/>
          </w:tcPr>
          <w:p w14:paraId="1C07181A" w14:textId="77777777" w:rsidR="00A237C2" w:rsidRPr="007F5578" w:rsidRDefault="00A237C2" w:rsidP="000E204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</w:tr>
      <w:tr w:rsidR="0014443C" w:rsidRPr="007F5578" w14:paraId="381E31DF" w14:textId="77777777" w:rsidTr="00DE652C">
        <w:tc>
          <w:tcPr>
            <w:tcW w:w="2830" w:type="dxa"/>
          </w:tcPr>
          <w:p w14:paraId="0F4D45AC" w14:textId="77777777" w:rsidR="0014443C" w:rsidRPr="007F5578" w:rsidRDefault="0014443C" w:rsidP="0014443C">
            <w:pPr>
              <w:spacing w:line="360" w:lineRule="auto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Age (Months), median (IQR)</w:t>
            </w:r>
          </w:p>
        </w:tc>
        <w:tc>
          <w:tcPr>
            <w:tcW w:w="2268" w:type="dxa"/>
          </w:tcPr>
          <w:p w14:paraId="2276A26A" w14:textId="77777777" w:rsidR="0014443C" w:rsidRPr="007F5578" w:rsidRDefault="0014443C" w:rsidP="0014443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49.0 (41.0</w:t>
            </w:r>
            <w:r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 xml:space="preserve"> to </w:t>
            </w: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52.5)</w:t>
            </w:r>
          </w:p>
        </w:tc>
        <w:tc>
          <w:tcPr>
            <w:tcW w:w="2268" w:type="dxa"/>
            <w:vAlign w:val="center"/>
          </w:tcPr>
          <w:p w14:paraId="3C418890" w14:textId="02C8D15F" w:rsidR="0014443C" w:rsidRPr="0014443C" w:rsidRDefault="0014443C" w:rsidP="0014443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46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42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8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</w:tcPr>
          <w:p w14:paraId="3920BDCD" w14:textId="4E799C91" w:rsidR="0014443C" w:rsidRPr="0014443C" w:rsidRDefault="0014443C" w:rsidP="0014443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672</w:t>
            </w:r>
          </w:p>
        </w:tc>
      </w:tr>
      <w:tr w:rsidR="0014443C" w:rsidRPr="007F5578" w14:paraId="713919BE" w14:textId="77777777" w:rsidTr="00DE652C">
        <w:tc>
          <w:tcPr>
            <w:tcW w:w="2830" w:type="dxa"/>
          </w:tcPr>
          <w:p w14:paraId="796C0E07" w14:textId="77777777" w:rsidR="0014443C" w:rsidRPr="007F5578" w:rsidRDefault="0014443C" w:rsidP="0014443C">
            <w:pPr>
              <w:spacing w:line="360" w:lineRule="auto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Severity, n (%)</w:t>
            </w:r>
          </w:p>
        </w:tc>
        <w:tc>
          <w:tcPr>
            <w:tcW w:w="2268" w:type="dxa"/>
          </w:tcPr>
          <w:p w14:paraId="41631077" w14:textId="77777777" w:rsidR="0014443C" w:rsidRPr="007F5578" w:rsidRDefault="0014443C" w:rsidP="0014443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107B6AB1" w14:textId="2A784E3A" w:rsidR="0014443C" w:rsidRPr="0014443C" w:rsidRDefault="0014443C" w:rsidP="0014443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44" w:type="dxa"/>
            <w:vAlign w:val="center"/>
          </w:tcPr>
          <w:p w14:paraId="69B8CA63" w14:textId="43303B93" w:rsidR="0014443C" w:rsidRPr="0014443C" w:rsidRDefault="0014443C" w:rsidP="0014443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000</w:t>
            </w:r>
          </w:p>
        </w:tc>
      </w:tr>
      <w:tr w:rsidR="0014443C" w:rsidRPr="007F5578" w14:paraId="7AA06CCC" w14:textId="77777777" w:rsidTr="00DE652C">
        <w:tc>
          <w:tcPr>
            <w:tcW w:w="2830" w:type="dxa"/>
          </w:tcPr>
          <w:p w14:paraId="369D8FCD" w14:textId="77777777" w:rsidR="0014443C" w:rsidRPr="007F5578" w:rsidRDefault="0014443C" w:rsidP="0014443C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Mild</w:t>
            </w:r>
          </w:p>
        </w:tc>
        <w:tc>
          <w:tcPr>
            <w:tcW w:w="2268" w:type="dxa"/>
          </w:tcPr>
          <w:p w14:paraId="55A27606" w14:textId="77777777" w:rsidR="0014443C" w:rsidRPr="007F5578" w:rsidRDefault="0014443C" w:rsidP="0014443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4 (20.0%)</w:t>
            </w:r>
          </w:p>
        </w:tc>
        <w:tc>
          <w:tcPr>
            <w:tcW w:w="2268" w:type="dxa"/>
            <w:vAlign w:val="center"/>
          </w:tcPr>
          <w:p w14:paraId="5496BA1E" w14:textId="1DF00AFE" w:rsidR="0014443C" w:rsidRPr="0014443C" w:rsidRDefault="0014443C" w:rsidP="0014443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 (20.0%)</w:t>
            </w:r>
          </w:p>
        </w:tc>
        <w:tc>
          <w:tcPr>
            <w:tcW w:w="1644" w:type="dxa"/>
            <w:vAlign w:val="center"/>
          </w:tcPr>
          <w:p w14:paraId="356EE6FE" w14:textId="1CE27E8E" w:rsidR="0014443C" w:rsidRPr="0014443C" w:rsidRDefault="0014443C" w:rsidP="0014443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14443C" w:rsidRPr="007F5578" w14:paraId="7A17B713" w14:textId="77777777" w:rsidTr="00DE652C">
        <w:tc>
          <w:tcPr>
            <w:tcW w:w="2830" w:type="dxa"/>
          </w:tcPr>
          <w:p w14:paraId="777AB5BB" w14:textId="77777777" w:rsidR="0014443C" w:rsidRPr="007F5578" w:rsidRDefault="0014443C" w:rsidP="0014443C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Severe</w:t>
            </w:r>
          </w:p>
        </w:tc>
        <w:tc>
          <w:tcPr>
            <w:tcW w:w="2268" w:type="dxa"/>
          </w:tcPr>
          <w:p w14:paraId="399ACF3B" w14:textId="77777777" w:rsidR="0014443C" w:rsidRPr="007F5578" w:rsidRDefault="0014443C" w:rsidP="0014443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16 (80.0%)</w:t>
            </w:r>
          </w:p>
        </w:tc>
        <w:tc>
          <w:tcPr>
            <w:tcW w:w="2268" w:type="dxa"/>
            <w:vAlign w:val="center"/>
          </w:tcPr>
          <w:p w14:paraId="030CCD80" w14:textId="68001A6E" w:rsidR="0014443C" w:rsidRPr="0014443C" w:rsidRDefault="0014443C" w:rsidP="0014443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0 (80.0%)</w:t>
            </w:r>
          </w:p>
        </w:tc>
        <w:tc>
          <w:tcPr>
            <w:tcW w:w="1644" w:type="dxa"/>
            <w:vAlign w:val="center"/>
          </w:tcPr>
          <w:p w14:paraId="1D344A6B" w14:textId="6702EB77" w:rsidR="0014443C" w:rsidRPr="0014443C" w:rsidRDefault="0014443C" w:rsidP="0014443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A237C2" w:rsidRPr="007F5578" w14:paraId="2F4828E7" w14:textId="77777777" w:rsidTr="000E204C">
        <w:tc>
          <w:tcPr>
            <w:tcW w:w="2830" w:type="dxa"/>
          </w:tcPr>
          <w:p w14:paraId="7AD73A53" w14:textId="77777777" w:rsidR="00A237C2" w:rsidRPr="007F5578" w:rsidRDefault="00A237C2" w:rsidP="000E204C">
            <w:pPr>
              <w:spacing w:line="360" w:lineRule="auto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lastRenderedPageBreak/>
              <w:t>Ethnicity, n (%)</w:t>
            </w:r>
          </w:p>
        </w:tc>
        <w:tc>
          <w:tcPr>
            <w:tcW w:w="2268" w:type="dxa"/>
          </w:tcPr>
          <w:p w14:paraId="2DE58E0B" w14:textId="77777777" w:rsidR="00A237C2" w:rsidRPr="007F5578" w:rsidRDefault="00A237C2" w:rsidP="000E204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</w:tcPr>
          <w:p w14:paraId="5A871AA1" w14:textId="77777777" w:rsidR="00A237C2" w:rsidRPr="007F5578" w:rsidRDefault="00A237C2" w:rsidP="000E204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44" w:type="dxa"/>
          </w:tcPr>
          <w:p w14:paraId="0C157C24" w14:textId="77777777" w:rsidR="00A237C2" w:rsidRPr="007F5578" w:rsidRDefault="00A237C2" w:rsidP="000E204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.000</w:t>
            </w:r>
          </w:p>
        </w:tc>
      </w:tr>
      <w:tr w:rsidR="00A237C2" w:rsidRPr="007F5578" w14:paraId="59F3A6EE" w14:textId="77777777" w:rsidTr="000E204C">
        <w:tc>
          <w:tcPr>
            <w:tcW w:w="2830" w:type="dxa"/>
          </w:tcPr>
          <w:p w14:paraId="7E55E5C1" w14:textId="77777777" w:rsidR="00A237C2" w:rsidRPr="007F5578" w:rsidRDefault="00A237C2" w:rsidP="000E204C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Asian</w:t>
            </w:r>
          </w:p>
        </w:tc>
        <w:tc>
          <w:tcPr>
            <w:tcW w:w="2268" w:type="dxa"/>
          </w:tcPr>
          <w:p w14:paraId="405C1406" w14:textId="77777777" w:rsidR="00A237C2" w:rsidRPr="007F5578" w:rsidRDefault="00A237C2" w:rsidP="000E204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20 (100.0%)</w:t>
            </w:r>
          </w:p>
        </w:tc>
        <w:tc>
          <w:tcPr>
            <w:tcW w:w="2268" w:type="dxa"/>
          </w:tcPr>
          <w:p w14:paraId="27790E36" w14:textId="53FBACC2" w:rsidR="00A237C2" w:rsidRPr="007F5578" w:rsidRDefault="00A237C2" w:rsidP="000E204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2</w:t>
            </w:r>
            <w:r w:rsidR="0014443C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5</w:t>
            </w: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 xml:space="preserve"> (100.0%)</w:t>
            </w:r>
          </w:p>
        </w:tc>
        <w:tc>
          <w:tcPr>
            <w:tcW w:w="1644" w:type="dxa"/>
          </w:tcPr>
          <w:p w14:paraId="6A22F3E6" w14:textId="77777777" w:rsidR="00A237C2" w:rsidRPr="007F5578" w:rsidRDefault="00A237C2" w:rsidP="000E204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</w:tr>
      <w:tr w:rsidR="0014443C" w:rsidRPr="007F5578" w14:paraId="0D355441" w14:textId="77777777" w:rsidTr="00ED5307">
        <w:tc>
          <w:tcPr>
            <w:tcW w:w="2830" w:type="dxa"/>
          </w:tcPr>
          <w:p w14:paraId="7357D345" w14:textId="77777777" w:rsidR="0014443C" w:rsidRPr="007F5578" w:rsidRDefault="0014443C" w:rsidP="0014443C">
            <w:pPr>
              <w:spacing w:line="360" w:lineRule="auto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K-</w:t>
            </w: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CARS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-2</w:t>
            </w: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, median (IQR)</w:t>
            </w:r>
          </w:p>
        </w:tc>
        <w:tc>
          <w:tcPr>
            <w:tcW w:w="2268" w:type="dxa"/>
          </w:tcPr>
          <w:p w14:paraId="0B5103F8" w14:textId="77777777" w:rsidR="0014443C" w:rsidRPr="007F5578" w:rsidRDefault="0014443C" w:rsidP="0014443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33.0 (32.0</w:t>
            </w:r>
            <w:r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 xml:space="preserve"> to </w:t>
            </w: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36.2)</w:t>
            </w:r>
          </w:p>
        </w:tc>
        <w:tc>
          <w:tcPr>
            <w:tcW w:w="2268" w:type="dxa"/>
            <w:vAlign w:val="center"/>
          </w:tcPr>
          <w:p w14:paraId="3E11E4FC" w14:textId="3F62BA91" w:rsidR="0014443C" w:rsidRPr="0014443C" w:rsidRDefault="0014443C" w:rsidP="0014443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34.5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31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36.0</w:t>
            </w:r>
            <w:r w:rsid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</w:tcPr>
          <w:p w14:paraId="4F8A719C" w14:textId="12F10747" w:rsidR="0014443C" w:rsidRPr="0014443C" w:rsidRDefault="0014443C" w:rsidP="0014443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714</w:t>
            </w:r>
          </w:p>
        </w:tc>
      </w:tr>
      <w:tr w:rsidR="0014443C" w:rsidRPr="007F5578" w14:paraId="2A25CB74" w14:textId="77777777" w:rsidTr="00ED5307">
        <w:tc>
          <w:tcPr>
            <w:tcW w:w="2830" w:type="dxa"/>
          </w:tcPr>
          <w:p w14:paraId="51EDE847" w14:textId="77777777" w:rsidR="0014443C" w:rsidRPr="007F5578" w:rsidRDefault="0014443C" w:rsidP="0014443C">
            <w:pPr>
              <w:spacing w:line="360" w:lineRule="auto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ADOS module, n (%)</w:t>
            </w:r>
          </w:p>
        </w:tc>
        <w:tc>
          <w:tcPr>
            <w:tcW w:w="2268" w:type="dxa"/>
          </w:tcPr>
          <w:p w14:paraId="2EF4BB25" w14:textId="77777777" w:rsidR="0014443C" w:rsidRPr="007F5578" w:rsidRDefault="0014443C" w:rsidP="0014443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7DBC3BA0" w14:textId="43B0F454" w:rsidR="0014443C" w:rsidRPr="0014443C" w:rsidRDefault="0014443C" w:rsidP="0014443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44" w:type="dxa"/>
            <w:vAlign w:val="center"/>
          </w:tcPr>
          <w:p w14:paraId="39486A61" w14:textId="0D87D5B4" w:rsidR="0014443C" w:rsidRPr="0014443C" w:rsidRDefault="0014443C" w:rsidP="0014443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423</w:t>
            </w:r>
          </w:p>
        </w:tc>
      </w:tr>
      <w:tr w:rsidR="0014443C" w:rsidRPr="007F5578" w14:paraId="45A65684" w14:textId="77777777" w:rsidTr="00ED5307">
        <w:tc>
          <w:tcPr>
            <w:tcW w:w="2830" w:type="dxa"/>
          </w:tcPr>
          <w:p w14:paraId="06FAEE2C" w14:textId="77777777" w:rsidR="0014443C" w:rsidRPr="007F5578" w:rsidRDefault="0014443C" w:rsidP="0014443C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360" w:lineRule="auto"/>
              <w:ind w:leftChars="0"/>
              <w:contextualSpacing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Module 1</w:t>
            </w:r>
          </w:p>
        </w:tc>
        <w:tc>
          <w:tcPr>
            <w:tcW w:w="2268" w:type="dxa"/>
          </w:tcPr>
          <w:p w14:paraId="638FB6F8" w14:textId="77777777" w:rsidR="0014443C" w:rsidRPr="007F5578" w:rsidRDefault="0014443C" w:rsidP="0014443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16 (80.0%)</w:t>
            </w:r>
          </w:p>
        </w:tc>
        <w:tc>
          <w:tcPr>
            <w:tcW w:w="2268" w:type="dxa"/>
            <w:vAlign w:val="center"/>
          </w:tcPr>
          <w:p w14:paraId="1B6B2FA6" w14:textId="2F574BB3" w:rsidR="0014443C" w:rsidRPr="0014443C" w:rsidRDefault="0014443C" w:rsidP="0014443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9 (76.0%)</w:t>
            </w:r>
          </w:p>
        </w:tc>
        <w:tc>
          <w:tcPr>
            <w:tcW w:w="1644" w:type="dxa"/>
            <w:vAlign w:val="center"/>
          </w:tcPr>
          <w:p w14:paraId="7A0FA7D4" w14:textId="42FFEB1E" w:rsidR="0014443C" w:rsidRPr="0014443C" w:rsidRDefault="0014443C" w:rsidP="0014443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14443C" w:rsidRPr="007F5578" w14:paraId="0FEA33E3" w14:textId="77777777" w:rsidTr="00ED5307">
        <w:tc>
          <w:tcPr>
            <w:tcW w:w="2830" w:type="dxa"/>
          </w:tcPr>
          <w:p w14:paraId="1951F261" w14:textId="77777777" w:rsidR="0014443C" w:rsidRPr="007F5578" w:rsidRDefault="0014443C" w:rsidP="0014443C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Module 2</w:t>
            </w:r>
          </w:p>
        </w:tc>
        <w:tc>
          <w:tcPr>
            <w:tcW w:w="2268" w:type="dxa"/>
          </w:tcPr>
          <w:p w14:paraId="77CC2058" w14:textId="77777777" w:rsidR="0014443C" w:rsidRPr="007F5578" w:rsidRDefault="0014443C" w:rsidP="0014443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3 (15.0%)</w:t>
            </w:r>
          </w:p>
        </w:tc>
        <w:tc>
          <w:tcPr>
            <w:tcW w:w="2268" w:type="dxa"/>
            <w:vAlign w:val="center"/>
          </w:tcPr>
          <w:p w14:paraId="6D01B725" w14:textId="63C98145" w:rsidR="0014443C" w:rsidRPr="0014443C" w:rsidRDefault="0014443C" w:rsidP="0014443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 (24.0%)</w:t>
            </w:r>
          </w:p>
        </w:tc>
        <w:tc>
          <w:tcPr>
            <w:tcW w:w="1644" w:type="dxa"/>
            <w:vAlign w:val="center"/>
          </w:tcPr>
          <w:p w14:paraId="75DBE4EC" w14:textId="447124FC" w:rsidR="0014443C" w:rsidRPr="0014443C" w:rsidRDefault="0014443C" w:rsidP="0014443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14443C" w:rsidRPr="007F5578" w14:paraId="57FC1321" w14:textId="77777777" w:rsidTr="00ED5307">
        <w:tc>
          <w:tcPr>
            <w:tcW w:w="2830" w:type="dxa"/>
          </w:tcPr>
          <w:p w14:paraId="26D55293" w14:textId="77777777" w:rsidR="0014443C" w:rsidRPr="007F5578" w:rsidRDefault="0014443C" w:rsidP="0014443C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Toddle</w:t>
            </w:r>
          </w:p>
        </w:tc>
        <w:tc>
          <w:tcPr>
            <w:tcW w:w="2268" w:type="dxa"/>
          </w:tcPr>
          <w:p w14:paraId="60CD9356" w14:textId="77777777" w:rsidR="0014443C" w:rsidRPr="007F5578" w:rsidRDefault="0014443C" w:rsidP="0014443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1 (5.0%)</w:t>
            </w:r>
          </w:p>
        </w:tc>
        <w:tc>
          <w:tcPr>
            <w:tcW w:w="2268" w:type="dxa"/>
            <w:vAlign w:val="center"/>
          </w:tcPr>
          <w:p w14:paraId="499A4473" w14:textId="5AF9C743" w:rsidR="0014443C" w:rsidRPr="0014443C" w:rsidRDefault="0014443C" w:rsidP="0014443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644" w:type="dxa"/>
            <w:vAlign w:val="center"/>
          </w:tcPr>
          <w:p w14:paraId="3E40D36F" w14:textId="4D483F95" w:rsidR="0014443C" w:rsidRPr="0014443C" w:rsidRDefault="0014443C" w:rsidP="0014443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14443C" w:rsidRPr="007F5578" w14:paraId="74F4B6AB" w14:textId="77777777" w:rsidTr="00ED5307">
        <w:tc>
          <w:tcPr>
            <w:tcW w:w="2830" w:type="dxa"/>
          </w:tcPr>
          <w:p w14:paraId="7C76AF9A" w14:textId="77777777" w:rsidR="0014443C" w:rsidRPr="007F5578" w:rsidRDefault="0014443C" w:rsidP="0014443C">
            <w:pPr>
              <w:wordWrap/>
              <w:spacing w:line="360" w:lineRule="auto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ADOS (Total), median (IQR)</w:t>
            </w:r>
          </w:p>
        </w:tc>
        <w:tc>
          <w:tcPr>
            <w:tcW w:w="2268" w:type="dxa"/>
            <w:vAlign w:val="center"/>
          </w:tcPr>
          <w:p w14:paraId="703BA63F" w14:textId="77777777" w:rsidR="0014443C" w:rsidRPr="007F5578" w:rsidRDefault="0014443C" w:rsidP="0014443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8.5 (17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0.0)</w:t>
            </w:r>
          </w:p>
        </w:tc>
        <w:tc>
          <w:tcPr>
            <w:tcW w:w="2268" w:type="dxa"/>
            <w:vAlign w:val="center"/>
          </w:tcPr>
          <w:p w14:paraId="3B65B01B" w14:textId="28CED811" w:rsidR="0014443C" w:rsidRPr="0014443C" w:rsidRDefault="0014443C" w:rsidP="0014443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16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4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9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</w:tcPr>
          <w:p w14:paraId="4721C0F8" w14:textId="455CF5C1" w:rsidR="0014443C" w:rsidRPr="0014443C" w:rsidRDefault="0014443C" w:rsidP="0014443C">
            <w:pPr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051</w:t>
            </w:r>
          </w:p>
        </w:tc>
      </w:tr>
      <w:tr w:rsidR="0014443C" w:rsidRPr="007F5578" w14:paraId="222C34CB" w14:textId="77777777" w:rsidTr="00ED5307">
        <w:tc>
          <w:tcPr>
            <w:tcW w:w="2830" w:type="dxa"/>
          </w:tcPr>
          <w:p w14:paraId="6B10B062" w14:textId="77777777" w:rsidR="0014443C" w:rsidRPr="007F5578" w:rsidRDefault="0014443C" w:rsidP="0014443C">
            <w:pPr>
              <w:pStyle w:val="ListParagraph"/>
              <w:numPr>
                <w:ilvl w:val="0"/>
                <w:numId w:val="1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Social affect</w:t>
            </w:r>
          </w:p>
        </w:tc>
        <w:tc>
          <w:tcPr>
            <w:tcW w:w="2268" w:type="dxa"/>
            <w:vAlign w:val="center"/>
          </w:tcPr>
          <w:p w14:paraId="7A4B9FF3" w14:textId="77777777" w:rsidR="0014443C" w:rsidRPr="007F5578" w:rsidRDefault="0014443C" w:rsidP="0014443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4.5 (12.5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6.0)</w:t>
            </w:r>
          </w:p>
        </w:tc>
        <w:tc>
          <w:tcPr>
            <w:tcW w:w="2268" w:type="dxa"/>
            <w:vAlign w:val="center"/>
          </w:tcPr>
          <w:p w14:paraId="42443353" w14:textId="40BF4A9D" w:rsidR="0014443C" w:rsidRPr="0014443C" w:rsidRDefault="0014443C" w:rsidP="0014443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12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5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</w:tcPr>
          <w:p w14:paraId="4D71CF58" w14:textId="0CDE639B" w:rsidR="0014443C" w:rsidRPr="0014443C" w:rsidRDefault="0014443C" w:rsidP="0014443C">
            <w:pPr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045</w:t>
            </w:r>
          </w:p>
        </w:tc>
      </w:tr>
      <w:tr w:rsidR="0014443C" w:rsidRPr="007F5578" w14:paraId="1DEC4DA8" w14:textId="77777777" w:rsidTr="00ED5307">
        <w:tc>
          <w:tcPr>
            <w:tcW w:w="2830" w:type="dxa"/>
          </w:tcPr>
          <w:p w14:paraId="14F210B6" w14:textId="77777777" w:rsidR="0014443C" w:rsidRPr="007F5578" w:rsidRDefault="0014443C" w:rsidP="0014443C">
            <w:pPr>
              <w:pStyle w:val="ListParagraph"/>
              <w:numPr>
                <w:ilvl w:val="0"/>
                <w:numId w:val="1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Repetitive behaviors</w:t>
            </w:r>
          </w:p>
        </w:tc>
        <w:tc>
          <w:tcPr>
            <w:tcW w:w="2268" w:type="dxa"/>
            <w:vAlign w:val="center"/>
          </w:tcPr>
          <w:p w14:paraId="2577DC1A" w14:textId="77777777" w:rsidR="0014443C" w:rsidRPr="007F5578" w:rsidRDefault="0014443C" w:rsidP="0014443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4.0 (3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.0)</w:t>
            </w:r>
          </w:p>
        </w:tc>
        <w:tc>
          <w:tcPr>
            <w:tcW w:w="2268" w:type="dxa"/>
            <w:vAlign w:val="center"/>
          </w:tcPr>
          <w:p w14:paraId="02439DF4" w14:textId="03AFC7F6" w:rsidR="0014443C" w:rsidRPr="0014443C" w:rsidRDefault="0014443C" w:rsidP="0014443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4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.0</w:t>
            </w:r>
            <w:r w:rsid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</w:tcPr>
          <w:p w14:paraId="770F3835" w14:textId="3E33BCD1" w:rsidR="0014443C" w:rsidRPr="0014443C" w:rsidRDefault="0014443C" w:rsidP="0014443C">
            <w:pPr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522</w:t>
            </w:r>
          </w:p>
        </w:tc>
      </w:tr>
      <w:tr w:rsidR="0014443C" w:rsidRPr="007F5578" w14:paraId="02D4D6DD" w14:textId="77777777" w:rsidTr="00ED5307">
        <w:tc>
          <w:tcPr>
            <w:tcW w:w="2830" w:type="dxa"/>
          </w:tcPr>
          <w:p w14:paraId="0D6BEEF1" w14:textId="77777777" w:rsidR="0014443C" w:rsidRPr="007F5578" w:rsidRDefault="0014443C" w:rsidP="0014443C">
            <w:pPr>
              <w:wordWrap/>
              <w:spacing w:line="360" w:lineRule="auto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ADOS Comparison</w:t>
            </w: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2268" w:type="dxa"/>
            <w:vAlign w:val="center"/>
          </w:tcPr>
          <w:p w14:paraId="00BA3CEA" w14:textId="77777777" w:rsidR="0014443C" w:rsidRPr="007F5578" w:rsidRDefault="0014443C" w:rsidP="0014443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03BF9AAE" w14:textId="61DF8327" w:rsidR="0014443C" w:rsidRPr="0014443C" w:rsidRDefault="0014443C" w:rsidP="0014443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44" w:type="dxa"/>
            <w:vAlign w:val="center"/>
          </w:tcPr>
          <w:p w14:paraId="689DA521" w14:textId="52C02925" w:rsidR="0014443C" w:rsidRPr="0014443C" w:rsidRDefault="0014443C" w:rsidP="0014443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661</w:t>
            </w:r>
          </w:p>
        </w:tc>
      </w:tr>
      <w:tr w:rsidR="0014443C" w:rsidRPr="007F5578" w14:paraId="05DF22D1" w14:textId="77777777" w:rsidTr="00ED5307">
        <w:tc>
          <w:tcPr>
            <w:tcW w:w="2830" w:type="dxa"/>
          </w:tcPr>
          <w:p w14:paraId="3A4397C7" w14:textId="77777777" w:rsidR="0014443C" w:rsidRPr="007F5578" w:rsidRDefault="0014443C" w:rsidP="0014443C">
            <w:pPr>
              <w:pStyle w:val="ListParagraph"/>
              <w:numPr>
                <w:ilvl w:val="0"/>
                <w:numId w:val="1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Extreme</w:t>
            </w:r>
          </w:p>
        </w:tc>
        <w:tc>
          <w:tcPr>
            <w:tcW w:w="2268" w:type="dxa"/>
            <w:vAlign w:val="center"/>
          </w:tcPr>
          <w:p w14:paraId="4E228FAD" w14:textId="77777777" w:rsidR="0014443C" w:rsidRPr="007F5578" w:rsidRDefault="0014443C" w:rsidP="0014443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1 (55.0%)</w:t>
            </w:r>
          </w:p>
        </w:tc>
        <w:tc>
          <w:tcPr>
            <w:tcW w:w="2268" w:type="dxa"/>
            <w:vAlign w:val="center"/>
          </w:tcPr>
          <w:p w14:paraId="1EEEBD49" w14:textId="1AF4D1CE" w:rsidR="0014443C" w:rsidRPr="0014443C" w:rsidRDefault="0014443C" w:rsidP="0014443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1 (44.0%)</w:t>
            </w:r>
          </w:p>
        </w:tc>
        <w:tc>
          <w:tcPr>
            <w:tcW w:w="1644" w:type="dxa"/>
            <w:vAlign w:val="center"/>
          </w:tcPr>
          <w:p w14:paraId="47E06067" w14:textId="3D217F3D" w:rsidR="0014443C" w:rsidRPr="0014443C" w:rsidRDefault="0014443C" w:rsidP="0014443C">
            <w:pPr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14443C" w:rsidRPr="007F5578" w14:paraId="7E12460C" w14:textId="77777777" w:rsidTr="00ED5307">
        <w:tc>
          <w:tcPr>
            <w:tcW w:w="2830" w:type="dxa"/>
          </w:tcPr>
          <w:p w14:paraId="03897E6F" w14:textId="3022097E" w:rsidR="0014443C" w:rsidRPr="007F5578" w:rsidRDefault="0014443C" w:rsidP="0014443C">
            <w:pPr>
              <w:pStyle w:val="ListParagraph"/>
              <w:numPr>
                <w:ilvl w:val="0"/>
                <w:numId w:val="1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Times New Roman" w:hint="eastAsia"/>
                <w:color w:val="000000" w:themeColor="text1"/>
                <w:sz w:val="16"/>
                <w:szCs w:val="16"/>
              </w:rPr>
              <w:t>M</w:t>
            </w:r>
            <w:r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ild</w:t>
            </w:r>
          </w:p>
        </w:tc>
        <w:tc>
          <w:tcPr>
            <w:tcW w:w="2268" w:type="dxa"/>
            <w:vAlign w:val="center"/>
          </w:tcPr>
          <w:p w14:paraId="4CC40CD0" w14:textId="673E0DE6" w:rsidR="0014443C" w:rsidRPr="007F5578" w:rsidRDefault="0014443C" w:rsidP="0014443C">
            <w:pPr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(0.0%)</w:t>
            </w:r>
          </w:p>
        </w:tc>
        <w:tc>
          <w:tcPr>
            <w:tcW w:w="2268" w:type="dxa"/>
            <w:vAlign w:val="center"/>
          </w:tcPr>
          <w:p w14:paraId="182C7303" w14:textId="1188FBDF" w:rsidR="0014443C" w:rsidRPr="0014443C" w:rsidRDefault="0014443C" w:rsidP="0014443C">
            <w:pPr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 (4.0%)</w:t>
            </w:r>
          </w:p>
        </w:tc>
        <w:tc>
          <w:tcPr>
            <w:tcW w:w="1644" w:type="dxa"/>
            <w:vAlign w:val="center"/>
          </w:tcPr>
          <w:p w14:paraId="7C44FFB2" w14:textId="77777777" w:rsidR="0014443C" w:rsidRPr="0014443C" w:rsidRDefault="0014443C" w:rsidP="0014443C">
            <w:pPr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14443C" w:rsidRPr="007F5578" w14:paraId="29C32527" w14:textId="77777777" w:rsidTr="00ED5307">
        <w:tc>
          <w:tcPr>
            <w:tcW w:w="2830" w:type="dxa"/>
          </w:tcPr>
          <w:p w14:paraId="5C4765C5" w14:textId="77777777" w:rsidR="0014443C" w:rsidRPr="007F5578" w:rsidRDefault="0014443C" w:rsidP="0014443C">
            <w:pPr>
              <w:pStyle w:val="ListParagraph"/>
              <w:numPr>
                <w:ilvl w:val="0"/>
                <w:numId w:val="1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2268" w:type="dxa"/>
            <w:vAlign w:val="center"/>
          </w:tcPr>
          <w:p w14:paraId="3A181919" w14:textId="77777777" w:rsidR="0014443C" w:rsidRPr="007F5578" w:rsidRDefault="0014443C" w:rsidP="0014443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 (5.0%)</w:t>
            </w:r>
          </w:p>
        </w:tc>
        <w:tc>
          <w:tcPr>
            <w:tcW w:w="2268" w:type="dxa"/>
            <w:vAlign w:val="center"/>
          </w:tcPr>
          <w:p w14:paraId="4987A873" w14:textId="752931B4" w:rsidR="0014443C" w:rsidRPr="0014443C" w:rsidRDefault="0014443C" w:rsidP="0014443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3 (12.0%)</w:t>
            </w:r>
          </w:p>
        </w:tc>
        <w:tc>
          <w:tcPr>
            <w:tcW w:w="1644" w:type="dxa"/>
            <w:vAlign w:val="center"/>
          </w:tcPr>
          <w:p w14:paraId="745631D8" w14:textId="5EEEE7F5" w:rsidR="0014443C" w:rsidRPr="0014443C" w:rsidRDefault="0014443C" w:rsidP="0014443C">
            <w:pPr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14443C" w:rsidRPr="007F5578" w14:paraId="1B44F662" w14:textId="77777777" w:rsidTr="00ED5307">
        <w:tc>
          <w:tcPr>
            <w:tcW w:w="2830" w:type="dxa"/>
          </w:tcPr>
          <w:p w14:paraId="3E752268" w14:textId="77777777" w:rsidR="0014443C" w:rsidRPr="007F5578" w:rsidRDefault="0014443C" w:rsidP="0014443C">
            <w:pPr>
              <w:pStyle w:val="ListParagraph"/>
              <w:numPr>
                <w:ilvl w:val="0"/>
                <w:numId w:val="1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Moderate to Severe</w:t>
            </w:r>
          </w:p>
        </w:tc>
        <w:tc>
          <w:tcPr>
            <w:tcW w:w="2268" w:type="dxa"/>
            <w:vAlign w:val="center"/>
          </w:tcPr>
          <w:p w14:paraId="2EB5D66F" w14:textId="77777777" w:rsidR="0014443C" w:rsidRPr="007F5578" w:rsidRDefault="0014443C" w:rsidP="0014443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 (10.0%)</w:t>
            </w:r>
          </w:p>
        </w:tc>
        <w:tc>
          <w:tcPr>
            <w:tcW w:w="2268" w:type="dxa"/>
            <w:vAlign w:val="center"/>
          </w:tcPr>
          <w:p w14:paraId="10F03452" w14:textId="4F3360F8" w:rsidR="0014443C" w:rsidRPr="0014443C" w:rsidRDefault="0014443C" w:rsidP="0014443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 (4.0%)</w:t>
            </w:r>
          </w:p>
        </w:tc>
        <w:tc>
          <w:tcPr>
            <w:tcW w:w="1644" w:type="dxa"/>
            <w:vAlign w:val="center"/>
          </w:tcPr>
          <w:p w14:paraId="6A13F904" w14:textId="4504B6E7" w:rsidR="0014443C" w:rsidRPr="0014443C" w:rsidRDefault="0014443C" w:rsidP="0014443C">
            <w:pPr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14443C" w:rsidRPr="007F5578" w14:paraId="4FD138D9" w14:textId="77777777" w:rsidTr="00ED5307">
        <w:tc>
          <w:tcPr>
            <w:tcW w:w="2830" w:type="dxa"/>
          </w:tcPr>
          <w:p w14:paraId="3FACBE9B" w14:textId="77777777" w:rsidR="0014443C" w:rsidRPr="007F5578" w:rsidRDefault="0014443C" w:rsidP="0014443C">
            <w:pPr>
              <w:pStyle w:val="ListParagraph"/>
              <w:numPr>
                <w:ilvl w:val="0"/>
                <w:numId w:val="1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Severe</w:t>
            </w:r>
          </w:p>
        </w:tc>
        <w:tc>
          <w:tcPr>
            <w:tcW w:w="2268" w:type="dxa"/>
            <w:vAlign w:val="center"/>
          </w:tcPr>
          <w:p w14:paraId="61191234" w14:textId="77777777" w:rsidR="0014443C" w:rsidRPr="007F5578" w:rsidRDefault="0014443C" w:rsidP="0014443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 (30.0%)</w:t>
            </w:r>
          </w:p>
        </w:tc>
        <w:tc>
          <w:tcPr>
            <w:tcW w:w="2268" w:type="dxa"/>
            <w:vAlign w:val="center"/>
          </w:tcPr>
          <w:p w14:paraId="19DC4330" w14:textId="6AC7E429" w:rsidR="0014443C" w:rsidRPr="0014443C" w:rsidRDefault="0014443C" w:rsidP="0014443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 xml:space="preserve"> (36.0%)</w:t>
            </w:r>
          </w:p>
        </w:tc>
        <w:tc>
          <w:tcPr>
            <w:tcW w:w="1644" w:type="dxa"/>
            <w:vAlign w:val="center"/>
          </w:tcPr>
          <w:p w14:paraId="320A4A4D" w14:textId="0BA53244" w:rsidR="0014443C" w:rsidRPr="0014443C" w:rsidRDefault="0014443C" w:rsidP="0014443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4443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A237C2" w:rsidRPr="007F5578" w14:paraId="47A31FE7" w14:textId="77777777" w:rsidTr="000E204C">
        <w:tc>
          <w:tcPr>
            <w:tcW w:w="2830" w:type="dxa"/>
            <w:vAlign w:val="center"/>
          </w:tcPr>
          <w:p w14:paraId="287EC49C" w14:textId="77777777" w:rsidR="00A237C2" w:rsidRPr="000330F1" w:rsidRDefault="00A237C2" w:rsidP="000E204C">
            <w:pPr>
              <w:wordWrap/>
              <w:spacing w:line="360" w:lineRule="auto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  <w:u w:val="single"/>
              </w:rPr>
            </w:pPr>
            <w:r w:rsidRPr="000330F1"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  <w:u w:val="single"/>
              </w:rPr>
              <w:t xml:space="preserve">Current Therapies, </w:t>
            </w:r>
            <w:r w:rsidRPr="000330F1">
              <w:rPr>
                <w:rFonts w:ascii="Cambria" w:eastAsia="Malgun Gothic" w:hAnsi="Cambria" w:cs="Calibri" w:hint="eastAsia"/>
                <w:b/>
                <w:bCs/>
                <w:color w:val="000000"/>
                <w:sz w:val="16"/>
                <w:szCs w:val="16"/>
                <w:u w:val="single"/>
              </w:rPr>
              <w:t>n</w:t>
            </w:r>
            <w:r w:rsidRPr="000330F1"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  <w:u w:val="single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14:paraId="22495E1B" w14:textId="77777777" w:rsidR="00A237C2" w:rsidRPr="00FD4CAB" w:rsidRDefault="00A237C2" w:rsidP="000E204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73ABE595" w14:textId="77777777" w:rsidR="00A237C2" w:rsidRPr="00FD4CAB" w:rsidRDefault="00A237C2" w:rsidP="000E204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</w:tcPr>
          <w:p w14:paraId="249372AD" w14:textId="77777777" w:rsidR="00A237C2" w:rsidRPr="00FD4CAB" w:rsidRDefault="00A237C2" w:rsidP="000E204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A237C2" w:rsidRPr="007F5578" w14:paraId="7556BCE5" w14:textId="77777777" w:rsidTr="000E204C">
        <w:tc>
          <w:tcPr>
            <w:tcW w:w="2830" w:type="dxa"/>
            <w:vAlign w:val="center"/>
          </w:tcPr>
          <w:p w14:paraId="580BBE94" w14:textId="77777777" w:rsidR="00A237C2" w:rsidRPr="009B3204" w:rsidRDefault="00A237C2" w:rsidP="000E204C">
            <w:pPr>
              <w:wordWrap/>
              <w:spacing w:line="360" w:lineRule="auto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9B3204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Ongoing intervention</w:t>
            </w:r>
          </w:p>
        </w:tc>
        <w:tc>
          <w:tcPr>
            <w:tcW w:w="2268" w:type="dxa"/>
            <w:vAlign w:val="center"/>
          </w:tcPr>
          <w:p w14:paraId="559B0F8D" w14:textId="77777777" w:rsidR="00A237C2" w:rsidRPr="00FD4CAB" w:rsidRDefault="00A237C2" w:rsidP="000E204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68" w:type="dxa"/>
            <w:vAlign w:val="center"/>
          </w:tcPr>
          <w:p w14:paraId="38B0819E" w14:textId="77777777" w:rsidR="00A237C2" w:rsidRPr="00FD4CAB" w:rsidRDefault="00A237C2" w:rsidP="000E204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44" w:type="dxa"/>
          </w:tcPr>
          <w:p w14:paraId="66696BBA" w14:textId="77777777" w:rsidR="00A237C2" w:rsidRPr="00FD4CAB" w:rsidRDefault="00A237C2" w:rsidP="000E204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000</w:t>
            </w:r>
          </w:p>
        </w:tc>
      </w:tr>
      <w:tr w:rsidR="004D1507" w:rsidRPr="007F5578" w14:paraId="14A7C1DB" w14:textId="77777777" w:rsidTr="007C1F06">
        <w:tc>
          <w:tcPr>
            <w:tcW w:w="2830" w:type="dxa"/>
            <w:vAlign w:val="center"/>
          </w:tcPr>
          <w:p w14:paraId="1B99A6D6" w14:textId="77777777" w:rsidR="004D1507" w:rsidRPr="00384D69" w:rsidRDefault="004D1507" w:rsidP="004D15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384D69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No               </w:t>
            </w:r>
          </w:p>
        </w:tc>
        <w:tc>
          <w:tcPr>
            <w:tcW w:w="2268" w:type="dxa"/>
            <w:vAlign w:val="center"/>
          </w:tcPr>
          <w:p w14:paraId="70A22D24" w14:textId="77777777" w:rsidR="004D1507" w:rsidRPr="00FD4CAB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3 (15.0%)</w:t>
            </w:r>
          </w:p>
        </w:tc>
        <w:tc>
          <w:tcPr>
            <w:tcW w:w="2268" w:type="dxa"/>
            <w:vAlign w:val="center"/>
          </w:tcPr>
          <w:p w14:paraId="18AAB046" w14:textId="65F2376A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>4 (16.0%)</w:t>
            </w:r>
          </w:p>
        </w:tc>
        <w:tc>
          <w:tcPr>
            <w:tcW w:w="1644" w:type="dxa"/>
            <w:vAlign w:val="center"/>
          </w:tcPr>
          <w:p w14:paraId="67391A03" w14:textId="1844CD9A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D1507" w:rsidRPr="007F5578" w14:paraId="6BA928FD" w14:textId="77777777" w:rsidTr="007C1F06">
        <w:tc>
          <w:tcPr>
            <w:tcW w:w="2830" w:type="dxa"/>
            <w:vAlign w:val="center"/>
          </w:tcPr>
          <w:p w14:paraId="02C49D18" w14:textId="77777777" w:rsidR="004D1507" w:rsidRPr="00384D69" w:rsidRDefault="004D1507" w:rsidP="004D15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384D69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Yes              </w:t>
            </w:r>
          </w:p>
        </w:tc>
        <w:tc>
          <w:tcPr>
            <w:tcW w:w="2268" w:type="dxa"/>
            <w:vAlign w:val="center"/>
          </w:tcPr>
          <w:p w14:paraId="4BCB4D7A" w14:textId="77777777" w:rsidR="004D1507" w:rsidRPr="00FD4CAB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7 (85.0%)</w:t>
            </w:r>
          </w:p>
        </w:tc>
        <w:tc>
          <w:tcPr>
            <w:tcW w:w="2268" w:type="dxa"/>
            <w:vAlign w:val="center"/>
          </w:tcPr>
          <w:p w14:paraId="51681E28" w14:textId="173D1048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>21 (84.0%)</w:t>
            </w:r>
          </w:p>
        </w:tc>
        <w:tc>
          <w:tcPr>
            <w:tcW w:w="1644" w:type="dxa"/>
            <w:vAlign w:val="center"/>
          </w:tcPr>
          <w:p w14:paraId="2259D766" w14:textId="1CA66490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D1507" w:rsidRPr="007F5578" w14:paraId="24FDD351" w14:textId="77777777" w:rsidTr="007C1F06">
        <w:tc>
          <w:tcPr>
            <w:tcW w:w="2830" w:type="dxa"/>
            <w:vAlign w:val="center"/>
          </w:tcPr>
          <w:p w14:paraId="53964FF2" w14:textId="77777777" w:rsidR="004D1507" w:rsidRPr="00FD4CAB" w:rsidRDefault="004D1507" w:rsidP="004D1507">
            <w:pPr>
              <w:wordWrap/>
              <w:spacing w:line="360" w:lineRule="auto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AB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2268" w:type="dxa"/>
            <w:vAlign w:val="center"/>
          </w:tcPr>
          <w:p w14:paraId="4885CF41" w14:textId="77777777" w:rsidR="004D1507" w:rsidRPr="00FD4CAB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68" w:type="dxa"/>
            <w:vAlign w:val="center"/>
          </w:tcPr>
          <w:p w14:paraId="506CD05F" w14:textId="01C0AD9E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44" w:type="dxa"/>
            <w:vAlign w:val="center"/>
          </w:tcPr>
          <w:p w14:paraId="7982AB98" w14:textId="5E32890D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>0.91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0</w:t>
            </w:r>
          </w:p>
        </w:tc>
      </w:tr>
      <w:tr w:rsidR="004D1507" w:rsidRPr="007F5578" w14:paraId="7D2D08D9" w14:textId="77777777" w:rsidTr="007C1F06">
        <w:tc>
          <w:tcPr>
            <w:tcW w:w="2830" w:type="dxa"/>
            <w:vAlign w:val="center"/>
          </w:tcPr>
          <w:p w14:paraId="38A08FE3" w14:textId="77777777" w:rsidR="004D1507" w:rsidRPr="00384D69" w:rsidRDefault="004D1507" w:rsidP="004D15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jc w:val="left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384D69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No               </w:t>
            </w:r>
          </w:p>
        </w:tc>
        <w:tc>
          <w:tcPr>
            <w:tcW w:w="2268" w:type="dxa"/>
            <w:vAlign w:val="center"/>
          </w:tcPr>
          <w:p w14:paraId="02BCB98E" w14:textId="77777777" w:rsidR="004D1507" w:rsidRPr="00FD4CAB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4 (70.0%)</w:t>
            </w:r>
          </w:p>
        </w:tc>
        <w:tc>
          <w:tcPr>
            <w:tcW w:w="2268" w:type="dxa"/>
            <w:vAlign w:val="center"/>
          </w:tcPr>
          <w:p w14:paraId="1D273802" w14:textId="268E64A1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>19 (76.0%)</w:t>
            </w:r>
          </w:p>
        </w:tc>
        <w:tc>
          <w:tcPr>
            <w:tcW w:w="1644" w:type="dxa"/>
            <w:vAlign w:val="center"/>
          </w:tcPr>
          <w:p w14:paraId="049C59C8" w14:textId="3FB738C0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D1507" w:rsidRPr="007F5578" w14:paraId="5868350C" w14:textId="77777777" w:rsidTr="007C1F06">
        <w:tc>
          <w:tcPr>
            <w:tcW w:w="2830" w:type="dxa"/>
            <w:vAlign w:val="center"/>
          </w:tcPr>
          <w:p w14:paraId="43B959B4" w14:textId="77777777" w:rsidR="004D1507" w:rsidRPr="00384D69" w:rsidRDefault="004D1507" w:rsidP="004D15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384D69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Yes              </w:t>
            </w:r>
          </w:p>
        </w:tc>
        <w:tc>
          <w:tcPr>
            <w:tcW w:w="2268" w:type="dxa"/>
            <w:vAlign w:val="center"/>
          </w:tcPr>
          <w:p w14:paraId="38B32562" w14:textId="77777777" w:rsidR="004D1507" w:rsidRPr="00FD4CAB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 (30.0%)</w:t>
            </w:r>
          </w:p>
        </w:tc>
        <w:tc>
          <w:tcPr>
            <w:tcW w:w="2268" w:type="dxa"/>
            <w:vAlign w:val="center"/>
          </w:tcPr>
          <w:p w14:paraId="4BADF605" w14:textId="3709F051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>6 (24.0%)</w:t>
            </w:r>
          </w:p>
        </w:tc>
        <w:tc>
          <w:tcPr>
            <w:tcW w:w="1644" w:type="dxa"/>
            <w:vAlign w:val="center"/>
          </w:tcPr>
          <w:p w14:paraId="6BC3FA5A" w14:textId="135528EC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D1507" w:rsidRPr="007F5578" w14:paraId="51A3776A" w14:textId="77777777" w:rsidTr="007C1F06">
        <w:tc>
          <w:tcPr>
            <w:tcW w:w="2830" w:type="dxa"/>
            <w:vAlign w:val="center"/>
          </w:tcPr>
          <w:p w14:paraId="30C7EBFF" w14:textId="77777777" w:rsidR="004D1507" w:rsidRPr="00FD4CAB" w:rsidRDefault="004D1507" w:rsidP="004D1507">
            <w:pPr>
              <w:wordWrap/>
              <w:spacing w:line="360" w:lineRule="auto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BD1A0D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Sensory integration therapy</w:t>
            </w:r>
          </w:p>
        </w:tc>
        <w:tc>
          <w:tcPr>
            <w:tcW w:w="2268" w:type="dxa"/>
            <w:vAlign w:val="center"/>
          </w:tcPr>
          <w:p w14:paraId="00B558ED" w14:textId="77777777" w:rsidR="004D1507" w:rsidRPr="00FD4CAB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68" w:type="dxa"/>
            <w:vAlign w:val="center"/>
          </w:tcPr>
          <w:p w14:paraId="482133EB" w14:textId="03E84D9C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44" w:type="dxa"/>
            <w:vAlign w:val="center"/>
          </w:tcPr>
          <w:p w14:paraId="3CD1A493" w14:textId="5823D3CF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>0.313</w:t>
            </w:r>
          </w:p>
        </w:tc>
      </w:tr>
      <w:tr w:rsidR="004D1507" w:rsidRPr="007F5578" w14:paraId="1D829BB1" w14:textId="77777777" w:rsidTr="007C1F06">
        <w:tc>
          <w:tcPr>
            <w:tcW w:w="2830" w:type="dxa"/>
            <w:vAlign w:val="center"/>
          </w:tcPr>
          <w:p w14:paraId="0728F973" w14:textId="77777777" w:rsidR="004D1507" w:rsidRPr="00384D69" w:rsidRDefault="004D1507" w:rsidP="004D15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384D69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No               </w:t>
            </w:r>
          </w:p>
        </w:tc>
        <w:tc>
          <w:tcPr>
            <w:tcW w:w="2268" w:type="dxa"/>
            <w:vAlign w:val="center"/>
          </w:tcPr>
          <w:p w14:paraId="49F65F62" w14:textId="77777777" w:rsidR="004D1507" w:rsidRPr="00FD4CAB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 (25.0%)</w:t>
            </w:r>
          </w:p>
        </w:tc>
        <w:tc>
          <w:tcPr>
            <w:tcW w:w="2268" w:type="dxa"/>
            <w:vAlign w:val="center"/>
          </w:tcPr>
          <w:p w14:paraId="0BB60BB2" w14:textId="158C41EF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>11 (44.0%)</w:t>
            </w:r>
          </w:p>
        </w:tc>
        <w:tc>
          <w:tcPr>
            <w:tcW w:w="1644" w:type="dxa"/>
            <w:vAlign w:val="center"/>
          </w:tcPr>
          <w:p w14:paraId="61EB5E04" w14:textId="40CA2AE4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D1507" w:rsidRPr="007F5578" w14:paraId="60995071" w14:textId="77777777" w:rsidTr="007C1F06">
        <w:tc>
          <w:tcPr>
            <w:tcW w:w="2830" w:type="dxa"/>
            <w:vAlign w:val="center"/>
          </w:tcPr>
          <w:p w14:paraId="369B9FC8" w14:textId="77777777" w:rsidR="004D1507" w:rsidRPr="00384D69" w:rsidRDefault="004D1507" w:rsidP="004D15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384D69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Yes              </w:t>
            </w:r>
          </w:p>
        </w:tc>
        <w:tc>
          <w:tcPr>
            <w:tcW w:w="2268" w:type="dxa"/>
            <w:vAlign w:val="center"/>
          </w:tcPr>
          <w:p w14:paraId="0B4D8444" w14:textId="77777777" w:rsidR="004D1507" w:rsidRPr="00FD4CAB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5 (75.0%)</w:t>
            </w:r>
          </w:p>
        </w:tc>
        <w:tc>
          <w:tcPr>
            <w:tcW w:w="2268" w:type="dxa"/>
            <w:vAlign w:val="center"/>
          </w:tcPr>
          <w:p w14:paraId="37D7D88E" w14:textId="6BC67D55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>14 (56.0%)</w:t>
            </w:r>
          </w:p>
        </w:tc>
        <w:tc>
          <w:tcPr>
            <w:tcW w:w="1644" w:type="dxa"/>
            <w:vAlign w:val="center"/>
          </w:tcPr>
          <w:p w14:paraId="6E9B8DBC" w14:textId="38C3240F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D1507" w:rsidRPr="007F5578" w14:paraId="6077FE76" w14:textId="77777777" w:rsidTr="007C1F06">
        <w:tc>
          <w:tcPr>
            <w:tcW w:w="2830" w:type="dxa"/>
            <w:vAlign w:val="center"/>
          </w:tcPr>
          <w:p w14:paraId="74AFF5A9" w14:textId="77777777" w:rsidR="004D1507" w:rsidRPr="00FD4CAB" w:rsidRDefault="004D1507" w:rsidP="004D1507">
            <w:pPr>
              <w:wordWrap/>
              <w:spacing w:line="360" w:lineRule="auto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Language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herapy</w:t>
            </w:r>
          </w:p>
        </w:tc>
        <w:tc>
          <w:tcPr>
            <w:tcW w:w="2268" w:type="dxa"/>
            <w:vAlign w:val="center"/>
          </w:tcPr>
          <w:p w14:paraId="1D7042D7" w14:textId="77777777" w:rsidR="004D1507" w:rsidRPr="00FD4CAB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68" w:type="dxa"/>
            <w:vAlign w:val="center"/>
          </w:tcPr>
          <w:p w14:paraId="76C1020D" w14:textId="2B68C951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44" w:type="dxa"/>
            <w:vAlign w:val="center"/>
          </w:tcPr>
          <w:p w14:paraId="6578A5A8" w14:textId="0E2221E2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>0.786</w:t>
            </w:r>
          </w:p>
        </w:tc>
      </w:tr>
      <w:tr w:rsidR="004D1507" w:rsidRPr="007F5578" w14:paraId="30739C1D" w14:textId="77777777" w:rsidTr="007C1F06">
        <w:tc>
          <w:tcPr>
            <w:tcW w:w="2830" w:type="dxa"/>
            <w:vAlign w:val="center"/>
          </w:tcPr>
          <w:p w14:paraId="7669EC4D" w14:textId="77777777" w:rsidR="004D1507" w:rsidRPr="00384D69" w:rsidRDefault="004D1507" w:rsidP="004D15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384D69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No               </w:t>
            </w:r>
          </w:p>
        </w:tc>
        <w:tc>
          <w:tcPr>
            <w:tcW w:w="2268" w:type="dxa"/>
            <w:vAlign w:val="center"/>
          </w:tcPr>
          <w:p w14:paraId="589B3457" w14:textId="77777777" w:rsidR="004D1507" w:rsidRPr="00FD4CAB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4 (20.0%)</w:t>
            </w:r>
          </w:p>
        </w:tc>
        <w:tc>
          <w:tcPr>
            <w:tcW w:w="2268" w:type="dxa"/>
            <w:vAlign w:val="center"/>
          </w:tcPr>
          <w:p w14:paraId="5533DCDF" w14:textId="4F8B8C20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>7 (28.0%)</w:t>
            </w:r>
          </w:p>
        </w:tc>
        <w:tc>
          <w:tcPr>
            <w:tcW w:w="1644" w:type="dxa"/>
            <w:vAlign w:val="center"/>
          </w:tcPr>
          <w:p w14:paraId="41AD4D19" w14:textId="378B8B35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D1507" w:rsidRPr="007F5578" w14:paraId="283EE7C4" w14:textId="77777777" w:rsidTr="007C1F06">
        <w:tc>
          <w:tcPr>
            <w:tcW w:w="2830" w:type="dxa"/>
            <w:vAlign w:val="center"/>
          </w:tcPr>
          <w:p w14:paraId="5E38CAD1" w14:textId="77777777" w:rsidR="004D1507" w:rsidRPr="00384D69" w:rsidRDefault="004D1507" w:rsidP="004D15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384D69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Yes              </w:t>
            </w:r>
          </w:p>
        </w:tc>
        <w:tc>
          <w:tcPr>
            <w:tcW w:w="2268" w:type="dxa"/>
            <w:vAlign w:val="center"/>
          </w:tcPr>
          <w:p w14:paraId="43C99C4D" w14:textId="77777777" w:rsidR="004D1507" w:rsidRPr="00FD4CAB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FD4CAB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6 (80.0%)</w:t>
            </w:r>
          </w:p>
        </w:tc>
        <w:tc>
          <w:tcPr>
            <w:tcW w:w="2268" w:type="dxa"/>
            <w:vAlign w:val="center"/>
          </w:tcPr>
          <w:p w14:paraId="287E10CA" w14:textId="5B7CD418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b/>
                <w:bCs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>18 (72.0%)</w:t>
            </w:r>
          </w:p>
        </w:tc>
        <w:tc>
          <w:tcPr>
            <w:tcW w:w="1644" w:type="dxa"/>
            <w:vAlign w:val="center"/>
          </w:tcPr>
          <w:p w14:paraId="0756CE8F" w14:textId="5EE1755B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D1507" w:rsidRPr="007F5578" w14:paraId="1AF47179" w14:textId="77777777" w:rsidTr="007C1F06">
        <w:tc>
          <w:tcPr>
            <w:tcW w:w="2830" w:type="dxa"/>
            <w:vAlign w:val="center"/>
          </w:tcPr>
          <w:p w14:paraId="104E1D4D" w14:textId="77777777" w:rsidR="004D1507" w:rsidRPr="000262DE" w:rsidRDefault="004D1507" w:rsidP="004D1507">
            <w:pPr>
              <w:wordWrap/>
              <w:spacing w:line="360" w:lineRule="auto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0262DE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Musi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c therapy</w:t>
            </w:r>
          </w:p>
        </w:tc>
        <w:tc>
          <w:tcPr>
            <w:tcW w:w="2268" w:type="dxa"/>
            <w:vAlign w:val="center"/>
          </w:tcPr>
          <w:p w14:paraId="1FC6D74F" w14:textId="77777777" w:rsidR="004D1507" w:rsidRPr="000262DE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0262DE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68" w:type="dxa"/>
            <w:vAlign w:val="center"/>
          </w:tcPr>
          <w:p w14:paraId="2A3EBE5A" w14:textId="24AC97E7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44" w:type="dxa"/>
            <w:vAlign w:val="center"/>
          </w:tcPr>
          <w:p w14:paraId="44195591" w14:textId="1DBE1D93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000</w:t>
            </w:r>
          </w:p>
        </w:tc>
      </w:tr>
      <w:tr w:rsidR="004D1507" w:rsidRPr="007F5578" w14:paraId="76255300" w14:textId="77777777" w:rsidTr="007C1F06">
        <w:tc>
          <w:tcPr>
            <w:tcW w:w="2830" w:type="dxa"/>
            <w:vAlign w:val="center"/>
          </w:tcPr>
          <w:p w14:paraId="2EB1E19C" w14:textId="77777777" w:rsidR="004D1507" w:rsidRPr="004F6907" w:rsidRDefault="004D1507" w:rsidP="004D15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No               </w:t>
            </w:r>
          </w:p>
        </w:tc>
        <w:tc>
          <w:tcPr>
            <w:tcW w:w="2268" w:type="dxa"/>
            <w:vAlign w:val="center"/>
          </w:tcPr>
          <w:p w14:paraId="7928EF6A" w14:textId="77777777" w:rsidR="004D1507" w:rsidRPr="000262DE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0262DE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0 (100.0%)</w:t>
            </w:r>
          </w:p>
        </w:tc>
        <w:tc>
          <w:tcPr>
            <w:tcW w:w="2268" w:type="dxa"/>
            <w:vAlign w:val="center"/>
          </w:tcPr>
          <w:p w14:paraId="3275BC3B" w14:textId="7B2AC9BC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>24 (96.0%)</w:t>
            </w:r>
          </w:p>
        </w:tc>
        <w:tc>
          <w:tcPr>
            <w:tcW w:w="1644" w:type="dxa"/>
            <w:vAlign w:val="center"/>
          </w:tcPr>
          <w:p w14:paraId="69C2EDAF" w14:textId="338A395E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D1507" w:rsidRPr="007F5578" w14:paraId="4D74D428" w14:textId="77777777" w:rsidTr="007C1F06">
        <w:tc>
          <w:tcPr>
            <w:tcW w:w="2830" w:type="dxa"/>
            <w:vAlign w:val="center"/>
          </w:tcPr>
          <w:p w14:paraId="10EE0D94" w14:textId="77777777" w:rsidR="004D1507" w:rsidRPr="004F6907" w:rsidRDefault="004D1507" w:rsidP="004D15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Yes              </w:t>
            </w:r>
          </w:p>
        </w:tc>
        <w:tc>
          <w:tcPr>
            <w:tcW w:w="2268" w:type="dxa"/>
            <w:vAlign w:val="center"/>
          </w:tcPr>
          <w:p w14:paraId="178BB3DF" w14:textId="77777777" w:rsidR="004D1507" w:rsidRPr="000262DE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0262DE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2268" w:type="dxa"/>
            <w:vAlign w:val="center"/>
          </w:tcPr>
          <w:p w14:paraId="658021F7" w14:textId="76DF42DD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>1 (4.0%)</w:t>
            </w:r>
          </w:p>
        </w:tc>
        <w:tc>
          <w:tcPr>
            <w:tcW w:w="1644" w:type="dxa"/>
            <w:vAlign w:val="center"/>
          </w:tcPr>
          <w:p w14:paraId="7FA3E428" w14:textId="75591863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D1507" w:rsidRPr="007F5578" w14:paraId="41E8A2E2" w14:textId="77777777" w:rsidTr="007C1F06">
        <w:tc>
          <w:tcPr>
            <w:tcW w:w="2830" w:type="dxa"/>
            <w:vAlign w:val="center"/>
          </w:tcPr>
          <w:p w14:paraId="15FBE5AA" w14:textId="77777777" w:rsidR="004D1507" w:rsidRPr="000262DE" w:rsidRDefault="004D1507" w:rsidP="004D1507">
            <w:pPr>
              <w:wordWrap/>
              <w:spacing w:line="360" w:lineRule="auto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0262DE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Play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herapy</w:t>
            </w:r>
          </w:p>
        </w:tc>
        <w:tc>
          <w:tcPr>
            <w:tcW w:w="2268" w:type="dxa"/>
            <w:vAlign w:val="center"/>
          </w:tcPr>
          <w:p w14:paraId="7BA66A25" w14:textId="77777777" w:rsidR="004D1507" w:rsidRPr="000262DE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0262DE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68" w:type="dxa"/>
            <w:vAlign w:val="center"/>
          </w:tcPr>
          <w:p w14:paraId="3A4300E8" w14:textId="679A19A0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44" w:type="dxa"/>
            <w:vAlign w:val="center"/>
          </w:tcPr>
          <w:p w14:paraId="37869AAD" w14:textId="3A84634B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000</w:t>
            </w:r>
          </w:p>
        </w:tc>
      </w:tr>
      <w:tr w:rsidR="004D1507" w:rsidRPr="007F5578" w14:paraId="34D2222B" w14:textId="77777777" w:rsidTr="007C1F06">
        <w:tc>
          <w:tcPr>
            <w:tcW w:w="2830" w:type="dxa"/>
            <w:vAlign w:val="center"/>
          </w:tcPr>
          <w:p w14:paraId="14BD8F3F" w14:textId="77777777" w:rsidR="004D1507" w:rsidRPr="004F6907" w:rsidRDefault="004D1507" w:rsidP="004D15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No </w:t>
            </w:r>
          </w:p>
        </w:tc>
        <w:tc>
          <w:tcPr>
            <w:tcW w:w="2268" w:type="dxa"/>
            <w:vAlign w:val="center"/>
          </w:tcPr>
          <w:p w14:paraId="472D20E1" w14:textId="77777777" w:rsidR="004D1507" w:rsidRPr="000262DE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0262DE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2 (60.0%)</w:t>
            </w:r>
          </w:p>
        </w:tc>
        <w:tc>
          <w:tcPr>
            <w:tcW w:w="2268" w:type="dxa"/>
            <w:vAlign w:val="center"/>
          </w:tcPr>
          <w:p w14:paraId="29532C09" w14:textId="2DF6C893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>14 (56.0%)</w:t>
            </w:r>
          </w:p>
        </w:tc>
        <w:tc>
          <w:tcPr>
            <w:tcW w:w="1644" w:type="dxa"/>
            <w:vAlign w:val="center"/>
          </w:tcPr>
          <w:p w14:paraId="76CD1601" w14:textId="6F797469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D1507" w:rsidRPr="007F5578" w14:paraId="18B5998A" w14:textId="77777777" w:rsidTr="007C1F06">
        <w:tc>
          <w:tcPr>
            <w:tcW w:w="2830" w:type="dxa"/>
            <w:vAlign w:val="center"/>
          </w:tcPr>
          <w:p w14:paraId="7C75A48F" w14:textId="77777777" w:rsidR="004D1507" w:rsidRPr="004F6907" w:rsidRDefault="004D1507" w:rsidP="004D15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vAlign w:val="center"/>
          </w:tcPr>
          <w:p w14:paraId="4836F317" w14:textId="77777777" w:rsidR="004D1507" w:rsidRPr="000262DE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0262DE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8 (40.0%)</w:t>
            </w:r>
          </w:p>
        </w:tc>
        <w:tc>
          <w:tcPr>
            <w:tcW w:w="2268" w:type="dxa"/>
            <w:vAlign w:val="center"/>
          </w:tcPr>
          <w:p w14:paraId="7F189DFB" w14:textId="715F16F2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>11 (44.0%)</w:t>
            </w:r>
          </w:p>
        </w:tc>
        <w:tc>
          <w:tcPr>
            <w:tcW w:w="1644" w:type="dxa"/>
            <w:vAlign w:val="center"/>
          </w:tcPr>
          <w:p w14:paraId="6E71A436" w14:textId="68004171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D1507" w:rsidRPr="007F5578" w14:paraId="479F509E" w14:textId="77777777" w:rsidTr="007C1F06">
        <w:tc>
          <w:tcPr>
            <w:tcW w:w="2830" w:type="dxa"/>
            <w:vAlign w:val="center"/>
          </w:tcPr>
          <w:p w14:paraId="09D00898" w14:textId="77777777" w:rsidR="004D1507" w:rsidRPr="004A4180" w:rsidRDefault="004D1507" w:rsidP="004D1507">
            <w:pPr>
              <w:wordWrap/>
              <w:spacing w:line="360" w:lineRule="auto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A4180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Floortim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2268" w:type="dxa"/>
            <w:vAlign w:val="center"/>
          </w:tcPr>
          <w:p w14:paraId="0CE6714F" w14:textId="77777777" w:rsidR="004D1507" w:rsidRPr="004A4180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A4180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68" w:type="dxa"/>
            <w:vAlign w:val="center"/>
          </w:tcPr>
          <w:p w14:paraId="7F959F1D" w14:textId="38C6A328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44" w:type="dxa"/>
            <w:vAlign w:val="center"/>
          </w:tcPr>
          <w:p w14:paraId="2A061D50" w14:textId="10DB2905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>0.571</w:t>
            </w:r>
          </w:p>
        </w:tc>
      </w:tr>
      <w:tr w:rsidR="004D1507" w:rsidRPr="007F5578" w14:paraId="5ADA1105" w14:textId="77777777" w:rsidTr="007C1F06">
        <w:tc>
          <w:tcPr>
            <w:tcW w:w="2830" w:type="dxa"/>
            <w:vAlign w:val="center"/>
          </w:tcPr>
          <w:p w14:paraId="45E48CF9" w14:textId="77777777" w:rsidR="004D1507" w:rsidRPr="004F6907" w:rsidRDefault="004D1507" w:rsidP="004D15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8" w:type="dxa"/>
            <w:vAlign w:val="center"/>
          </w:tcPr>
          <w:p w14:paraId="6C01028C" w14:textId="77777777" w:rsidR="004D1507" w:rsidRPr="004A4180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A4180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0 (100.0%)</w:t>
            </w:r>
          </w:p>
        </w:tc>
        <w:tc>
          <w:tcPr>
            <w:tcW w:w="2268" w:type="dxa"/>
            <w:vAlign w:val="center"/>
          </w:tcPr>
          <w:p w14:paraId="7DCBA9BE" w14:textId="0ED24202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>23 (92.0%)</w:t>
            </w:r>
          </w:p>
        </w:tc>
        <w:tc>
          <w:tcPr>
            <w:tcW w:w="1644" w:type="dxa"/>
            <w:vAlign w:val="center"/>
          </w:tcPr>
          <w:p w14:paraId="093BEC04" w14:textId="333AF69B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D1507" w:rsidRPr="007F5578" w14:paraId="10F68500" w14:textId="77777777" w:rsidTr="007C1F06">
        <w:tc>
          <w:tcPr>
            <w:tcW w:w="2830" w:type="dxa"/>
            <w:vAlign w:val="center"/>
          </w:tcPr>
          <w:p w14:paraId="7ACBD62A" w14:textId="77777777" w:rsidR="004D1507" w:rsidRPr="004F6907" w:rsidRDefault="004D1507" w:rsidP="004D15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vAlign w:val="center"/>
          </w:tcPr>
          <w:p w14:paraId="78E3F1EE" w14:textId="77777777" w:rsidR="004D1507" w:rsidRPr="004A4180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A4180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2268" w:type="dxa"/>
            <w:vAlign w:val="center"/>
          </w:tcPr>
          <w:p w14:paraId="5BC52E39" w14:textId="10C7C4BD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>2 (8.0%)</w:t>
            </w:r>
          </w:p>
        </w:tc>
        <w:tc>
          <w:tcPr>
            <w:tcW w:w="1644" w:type="dxa"/>
            <w:vAlign w:val="center"/>
          </w:tcPr>
          <w:p w14:paraId="368B16CD" w14:textId="7459B4F4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D1507" w:rsidRPr="007F5578" w14:paraId="55A8D832" w14:textId="77777777" w:rsidTr="007C1F06">
        <w:tc>
          <w:tcPr>
            <w:tcW w:w="2830" w:type="dxa"/>
            <w:vAlign w:val="center"/>
          </w:tcPr>
          <w:p w14:paraId="5C591243" w14:textId="77777777" w:rsidR="004D1507" w:rsidRPr="004A4180" w:rsidRDefault="004D1507" w:rsidP="004D1507">
            <w:pPr>
              <w:wordWrap/>
              <w:spacing w:line="360" w:lineRule="auto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A4180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Cognition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herapy</w:t>
            </w:r>
          </w:p>
        </w:tc>
        <w:tc>
          <w:tcPr>
            <w:tcW w:w="2268" w:type="dxa"/>
            <w:vAlign w:val="center"/>
          </w:tcPr>
          <w:p w14:paraId="601E7632" w14:textId="77777777" w:rsidR="004D1507" w:rsidRPr="004A4180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A4180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68" w:type="dxa"/>
            <w:vAlign w:val="center"/>
          </w:tcPr>
          <w:p w14:paraId="0BA93E8C" w14:textId="3925A587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44" w:type="dxa"/>
            <w:vAlign w:val="center"/>
          </w:tcPr>
          <w:p w14:paraId="76D1474A" w14:textId="75615743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000</w:t>
            </w:r>
          </w:p>
        </w:tc>
      </w:tr>
      <w:tr w:rsidR="004D1507" w:rsidRPr="007F5578" w14:paraId="2397C318" w14:textId="77777777" w:rsidTr="007C1F06">
        <w:tc>
          <w:tcPr>
            <w:tcW w:w="2830" w:type="dxa"/>
            <w:vAlign w:val="center"/>
          </w:tcPr>
          <w:p w14:paraId="497AC8CF" w14:textId="77777777" w:rsidR="004D1507" w:rsidRPr="004F6907" w:rsidRDefault="004D1507" w:rsidP="004D15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8" w:type="dxa"/>
            <w:vAlign w:val="center"/>
          </w:tcPr>
          <w:p w14:paraId="06769474" w14:textId="77777777" w:rsidR="004D1507" w:rsidRPr="004A4180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A4180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9 (95.0%)</w:t>
            </w:r>
          </w:p>
        </w:tc>
        <w:tc>
          <w:tcPr>
            <w:tcW w:w="2268" w:type="dxa"/>
            <w:vAlign w:val="center"/>
          </w:tcPr>
          <w:p w14:paraId="0E29E529" w14:textId="7396A945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>23 (92.0%)</w:t>
            </w:r>
          </w:p>
        </w:tc>
        <w:tc>
          <w:tcPr>
            <w:tcW w:w="1644" w:type="dxa"/>
            <w:vAlign w:val="center"/>
          </w:tcPr>
          <w:p w14:paraId="78490027" w14:textId="75E8ACAE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D1507" w:rsidRPr="007F5578" w14:paraId="3895A6E5" w14:textId="77777777" w:rsidTr="007C1F06">
        <w:tc>
          <w:tcPr>
            <w:tcW w:w="2830" w:type="dxa"/>
            <w:vAlign w:val="center"/>
          </w:tcPr>
          <w:p w14:paraId="10242AFE" w14:textId="77777777" w:rsidR="004D1507" w:rsidRPr="004F6907" w:rsidRDefault="004D1507" w:rsidP="004D15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vAlign w:val="center"/>
          </w:tcPr>
          <w:p w14:paraId="5691F963" w14:textId="77777777" w:rsidR="004D1507" w:rsidRPr="004A4180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A4180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 (5.0%)</w:t>
            </w:r>
          </w:p>
        </w:tc>
        <w:tc>
          <w:tcPr>
            <w:tcW w:w="2268" w:type="dxa"/>
            <w:vAlign w:val="center"/>
          </w:tcPr>
          <w:p w14:paraId="39191DC3" w14:textId="4C34A7CC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>2 (8.0%)</w:t>
            </w:r>
          </w:p>
        </w:tc>
        <w:tc>
          <w:tcPr>
            <w:tcW w:w="1644" w:type="dxa"/>
            <w:vAlign w:val="center"/>
          </w:tcPr>
          <w:p w14:paraId="139790AB" w14:textId="1FF5F09C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D1507" w:rsidRPr="007F5578" w14:paraId="209A459C" w14:textId="77777777" w:rsidTr="007C1F06">
        <w:tc>
          <w:tcPr>
            <w:tcW w:w="2830" w:type="dxa"/>
            <w:vAlign w:val="center"/>
          </w:tcPr>
          <w:p w14:paraId="60307090" w14:textId="77777777" w:rsidR="004D1507" w:rsidRPr="00EF386C" w:rsidRDefault="004D1507" w:rsidP="004D1507">
            <w:pPr>
              <w:wordWrap/>
              <w:spacing w:line="360" w:lineRule="auto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Occupational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t</w:t>
            </w: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herapy</w:t>
            </w:r>
          </w:p>
        </w:tc>
        <w:tc>
          <w:tcPr>
            <w:tcW w:w="2268" w:type="dxa"/>
            <w:vAlign w:val="center"/>
          </w:tcPr>
          <w:p w14:paraId="3D5B2831" w14:textId="77777777" w:rsidR="004D1507" w:rsidRPr="00EF386C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68" w:type="dxa"/>
            <w:vAlign w:val="center"/>
          </w:tcPr>
          <w:p w14:paraId="6D21BE82" w14:textId="111B01AE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44" w:type="dxa"/>
            <w:vAlign w:val="center"/>
          </w:tcPr>
          <w:p w14:paraId="429671D8" w14:textId="584C94B1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>0.883</w:t>
            </w:r>
          </w:p>
        </w:tc>
      </w:tr>
      <w:tr w:rsidR="004D1507" w:rsidRPr="007F5578" w14:paraId="235F2EC5" w14:textId="77777777" w:rsidTr="007C1F06">
        <w:tc>
          <w:tcPr>
            <w:tcW w:w="2830" w:type="dxa"/>
            <w:vAlign w:val="center"/>
          </w:tcPr>
          <w:p w14:paraId="596D38DA" w14:textId="77777777" w:rsidR="004D1507" w:rsidRPr="004F6907" w:rsidRDefault="004D1507" w:rsidP="004D15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No               </w:t>
            </w:r>
          </w:p>
        </w:tc>
        <w:tc>
          <w:tcPr>
            <w:tcW w:w="2268" w:type="dxa"/>
            <w:vAlign w:val="center"/>
          </w:tcPr>
          <w:p w14:paraId="4E2AF277" w14:textId="77777777" w:rsidR="004D1507" w:rsidRPr="00EF386C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8 (90.0%)</w:t>
            </w:r>
          </w:p>
        </w:tc>
        <w:tc>
          <w:tcPr>
            <w:tcW w:w="2268" w:type="dxa"/>
            <w:vAlign w:val="center"/>
          </w:tcPr>
          <w:p w14:paraId="60A48EF4" w14:textId="1C93AD44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>21 (84.0%)</w:t>
            </w:r>
          </w:p>
        </w:tc>
        <w:tc>
          <w:tcPr>
            <w:tcW w:w="1644" w:type="dxa"/>
            <w:vAlign w:val="center"/>
          </w:tcPr>
          <w:p w14:paraId="240D0AAC" w14:textId="686AD035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D1507" w:rsidRPr="007F5578" w14:paraId="68691943" w14:textId="77777777" w:rsidTr="007C1F06">
        <w:tc>
          <w:tcPr>
            <w:tcW w:w="2830" w:type="dxa"/>
            <w:vAlign w:val="center"/>
          </w:tcPr>
          <w:p w14:paraId="1591FD95" w14:textId="77777777" w:rsidR="004D1507" w:rsidRPr="004F6907" w:rsidRDefault="004D1507" w:rsidP="004D15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Yes              </w:t>
            </w:r>
          </w:p>
        </w:tc>
        <w:tc>
          <w:tcPr>
            <w:tcW w:w="2268" w:type="dxa"/>
            <w:vAlign w:val="center"/>
          </w:tcPr>
          <w:p w14:paraId="1CB9F195" w14:textId="77777777" w:rsidR="004D1507" w:rsidRPr="00EF386C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 (10.0%)</w:t>
            </w:r>
          </w:p>
        </w:tc>
        <w:tc>
          <w:tcPr>
            <w:tcW w:w="2268" w:type="dxa"/>
            <w:vAlign w:val="center"/>
          </w:tcPr>
          <w:p w14:paraId="24759A4D" w14:textId="147D1C39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>4 (16.0%)</w:t>
            </w:r>
          </w:p>
        </w:tc>
        <w:tc>
          <w:tcPr>
            <w:tcW w:w="1644" w:type="dxa"/>
            <w:vAlign w:val="center"/>
          </w:tcPr>
          <w:p w14:paraId="4EAD4627" w14:textId="1EB07101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D1507" w:rsidRPr="007F5578" w14:paraId="09988948" w14:textId="77777777" w:rsidTr="007C1F06">
        <w:tc>
          <w:tcPr>
            <w:tcW w:w="2830" w:type="dxa"/>
            <w:vAlign w:val="center"/>
          </w:tcPr>
          <w:p w14:paraId="22FB0A0A" w14:textId="77777777" w:rsidR="004D1507" w:rsidRPr="00EF386C" w:rsidRDefault="004D1507" w:rsidP="004D1507">
            <w:pPr>
              <w:wordWrap/>
              <w:spacing w:line="360" w:lineRule="auto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Art therapy</w:t>
            </w:r>
          </w:p>
        </w:tc>
        <w:tc>
          <w:tcPr>
            <w:tcW w:w="2268" w:type="dxa"/>
            <w:vAlign w:val="center"/>
          </w:tcPr>
          <w:p w14:paraId="13BCEE4A" w14:textId="77777777" w:rsidR="004D1507" w:rsidRPr="00EF386C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68" w:type="dxa"/>
            <w:vAlign w:val="center"/>
          </w:tcPr>
          <w:p w14:paraId="520E3964" w14:textId="03D542D5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44" w:type="dxa"/>
            <w:vAlign w:val="center"/>
          </w:tcPr>
          <w:p w14:paraId="06BC8720" w14:textId="49A076A6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>0.91</w:t>
            </w:r>
          </w:p>
        </w:tc>
      </w:tr>
      <w:tr w:rsidR="004D1507" w:rsidRPr="007F5578" w14:paraId="2046071B" w14:textId="77777777" w:rsidTr="007C1F06">
        <w:tc>
          <w:tcPr>
            <w:tcW w:w="2830" w:type="dxa"/>
            <w:vAlign w:val="center"/>
          </w:tcPr>
          <w:p w14:paraId="3BD73A8A" w14:textId="77777777" w:rsidR="004D1507" w:rsidRPr="004F6907" w:rsidRDefault="004D1507" w:rsidP="004D15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No               </w:t>
            </w:r>
          </w:p>
        </w:tc>
        <w:tc>
          <w:tcPr>
            <w:tcW w:w="2268" w:type="dxa"/>
            <w:vAlign w:val="center"/>
          </w:tcPr>
          <w:p w14:paraId="4AEDA07E" w14:textId="77777777" w:rsidR="004D1507" w:rsidRPr="00EF386C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9 (95.0%)</w:t>
            </w:r>
          </w:p>
        </w:tc>
        <w:tc>
          <w:tcPr>
            <w:tcW w:w="2268" w:type="dxa"/>
            <w:vAlign w:val="center"/>
          </w:tcPr>
          <w:p w14:paraId="1932CBE1" w14:textId="601EE4E4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>25 (100.0%)</w:t>
            </w:r>
          </w:p>
        </w:tc>
        <w:tc>
          <w:tcPr>
            <w:tcW w:w="1644" w:type="dxa"/>
            <w:vAlign w:val="center"/>
          </w:tcPr>
          <w:p w14:paraId="4CC442DD" w14:textId="1C3FDC44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D1507" w:rsidRPr="007F5578" w14:paraId="7D85CA6E" w14:textId="77777777" w:rsidTr="007C1F06">
        <w:tc>
          <w:tcPr>
            <w:tcW w:w="2830" w:type="dxa"/>
            <w:vAlign w:val="center"/>
          </w:tcPr>
          <w:p w14:paraId="398B6316" w14:textId="77777777" w:rsidR="004D1507" w:rsidRPr="004F6907" w:rsidRDefault="004D1507" w:rsidP="004D15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Yes              </w:t>
            </w:r>
          </w:p>
        </w:tc>
        <w:tc>
          <w:tcPr>
            <w:tcW w:w="2268" w:type="dxa"/>
            <w:vAlign w:val="center"/>
          </w:tcPr>
          <w:p w14:paraId="33651963" w14:textId="77777777" w:rsidR="004D1507" w:rsidRPr="00EF386C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 (5.0%)</w:t>
            </w:r>
          </w:p>
        </w:tc>
        <w:tc>
          <w:tcPr>
            <w:tcW w:w="2268" w:type="dxa"/>
            <w:vAlign w:val="center"/>
          </w:tcPr>
          <w:p w14:paraId="488BAF00" w14:textId="39055F41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644" w:type="dxa"/>
            <w:vAlign w:val="center"/>
          </w:tcPr>
          <w:p w14:paraId="31C56A25" w14:textId="7BF218AB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D1507" w:rsidRPr="007F5578" w14:paraId="049DA3F6" w14:textId="77777777" w:rsidTr="007C1F06">
        <w:tc>
          <w:tcPr>
            <w:tcW w:w="2830" w:type="dxa"/>
            <w:vAlign w:val="center"/>
          </w:tcPr>
          <w:p w14:paraId="10B3D89F" w14:textId="77777777" w:rsidR="004D1507" w:rsidRPr="00EF386C" w:rsidRDefault="004D1507" w:rsidP="004D1507">
            <w:pPr>
              <w:wordWrap/>
              <w:spacing w:line="360" w:lineRule="auto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lastRenderedPageBreak/>
              <w:t>Developmental therapy</w:t>
            </w:r>
          </w:p>
        </w:tc>
        <w:tc>
          <w:tcPr>
            <w:tcW w:w="2268" w:type="dxa"/>
            <w:vAlign w:val="center"/>
          </w:tcPr>
          <w:p w14:paraId="5E8A0C93" w14:textId="77777777" w:rsidR="004D1507" w:rsidRPr="00EF386C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68" w:type="dxa"/>
            <w:vAlign w:val="center"/>
          </w:tcPr>
          <w:p w14:paraId="711141CF" w14:textId="29FBAAE6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44" w:type="dxa"/>
            <w:vAlign w:val="center"/>
          </w:tcPr>
          <w:p w14:paraId="3E169D4F" w14:textId="6699AE08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000</w:t>
            </w:r>
          </w:p>
        </w:tc>
      </w:tr>
      <w:tr w:rsidR="004D1507" w:rsidRPr="007F5578" w14:paraId="2A62CCB6" w14:textId="77777777" w:rsidTr="007C1F06">
        <w:tc>
          <w:tcPr>
            <w:tcW w:w="2830" w:type="dxa"/>
            <w:vAlign w:val="center"/>
          </w:tcPr>
          <w:p w14:paraId="2EA7DA0D" w14:textId="77777777" w:rsidR="004D1507" w:rsidRPr="004F6907" w:rsidRDefault="004D1507" w:rsidP="004D15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No               </w:t>
            </w:r>
          </w:p>
        </w:tc>
        <w:tc>
          <w:tcPr>
            <w:tcW w:w="2268" w:type="dxa"/>
            <w:vAlign w:val="center"/>
          </w:tcPr>
          <w:p w14:paraId="7864FBB6" w14:textId="77777777" w:rsidR="004D1507" w:rsidRPr="00EF386C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9 (95.0%)</w:t>
            </w:r>
          </w:p>
        </w:tc>
        <w:tc>
          <w:tcPr>
            <w:tcW w:w="2268" w:type="dxa"/>
            <w:vAlign w:val="center"/>
          </w:tcPr>
          <w:p w14:paraId="551970E6" w14:textId="0460D65D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>23 (92.0%)</w:t>
            </w:r>
          </w:p>
        </w:tc>
        <w:tc>
          <w:tcPr>
            <w:tcW w:w="1644" w:type="dxa"/>
            <w:vAlign w:val="center"/>
          </w:tcPr>
          <w:p w14:paraId="4C0D0417" w14:textId="120C6D2D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D1507" w:rsidRPr="007F5578" w14:paraId="2E9E40AC" w14:textId="77777777" w:rsidTr="007C1F06">
        <w:tc>
          <w:tcPr>
            <w:tcW w:w="2830" w:type="dxa"/>
            <w:vAlign w:val="center"/>
          </w:tcPr>
          <w:p w14:paraId="2B541A3D" w14:textId="77777777" w:rsidR="004D1507" w:rsidRPr="004F6907" w:rsidRDefault="004D1507" w:rsidP="004D15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Yes              </w:t>
            </w:r>
          </w:p>
        </w:tc>
        <w:tc>
          <w:tcPr>
            <w:tcW w:w="2268" w:type="dxa"/>
            <w:vAlign w:val="center"/>
          </w:tcPr>
          <w:p w14:paraId="547F71DF" w14:textId="77777777" w:rsidR="004D1507" w:rsidRPr="00EF386C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 (5.0%)</w:t>
            </w:r>
          </w:p>
        </w:tc>
        <w:tc>
          <w:tcPr>
            <w:tcW w:w="2268" w:type="dxa"/>
            <w:vAlign w:val="center"/>
          </w:tcPr>
          <w:p w14:paraId="38405E71" w14:textId="42D25A7E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>2 (8.0%)</w:t>
            </w:r>
          </w:p>
        </w:tc>
        <w:tc>
          <w:tcPr>
            <w:tcW w:w="1644" w:type="dxa"/>
            <w:vAlign w:val="center"/>
          </w:tcPr>
          <w:p w14:paraId="1873D425" w14:textId="37064A27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D1507" w:rsidRPr="007F5578" w14:paraId="69C2A55E" w14:textId="77777777" w:rsidTr="007C1F06">
        <w:tc>
          <w:tcPr>
            <w:tcW w:w="2830" w:type="dxa"/>
            <w:vAlign w:val="center"/>
          </w:tcPr>
          <w:p w14:paraId="0823C6ED" w14:textId="77777777" w:rsidR="004D1507" w:rsidRPr="00EF386C" w:rsidRDefault="004D1507" w:rsidP="004D1507">
            <w:pPr>
              <w:wordWrap/>
              <w:spacing w:line="360" w:lineRule="auto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Social Skills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therapy</w:t>
            </w:r>
          </w:p>
        </w:tc>
        <w:tc>
          <w:tcPr>
            <w:tcW w:w="2268" w:type="dxa"/>
            <w:vAlign w:val="center"/>
          </w:tcPr>
          <w:p w14:paraId="5F932DAA" w14:textId="77777777" w:rsidR="004D1507" w:rsidRPr="00EF386C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68" w:type="dxa"/>
            <w:vAlign w:val="center"/>
          </w:tcPr>
          <w:p w14:paraId="2C4BBC1C" w14:textId="43BF0C72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44" w:type="dxa"/>
            <w:vAlign w:val="center"/>
          </w:tcPr>
          <w:p w14:paraId="707C407B" w14:textId="5D72F0CE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000</w:t>
            </w:r>
          </w:p>
        </w:tc>
      </w:tr>
      <w:tr w:rsidR="004D1507" w:rsidRPr="007F5578" w14:paraId="322233D2" w14:textId="77777777" w:rsidTr="007C1F06">
        <w:tc>
          <w:tcPr>
            <w:tcW w:w="2830" w:type="dxa"/>
            <w:vAlign w:val="center"/>
          </w:tcPr>
          <w:p w14:paraId="6B4EFC8F" w14:textId="77777777" w:rsidR="004D1507" w:rsidRPr="004F6907" w:rsidRDefault="004D1507" w:rsidP="004D15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No              </w:t>
            </w:r>
          </w:p>
        </w:tc>
        <w:tc>
          <w:tcPr>
            <w:tcW w:w="2268" w:type="dxa"/>
            <w:vAlign w:val="center"/>
          </w:tcPr>
          <w:p w14:paraId="503BEBFD" w14:textId="77777777" w:rsidR="004D1507" w:rsidRPr="00EF386C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9 (95.0%)</w:t>
            </w:r>
          </w:p>
        </w:tc>
        <w:tc>
          <w:tcPr>
            <w:tcW w:w="2268" w:type="dxa"/>
            <w:vAlign w:val="center"/>
          </w:tcPr>
          <w:p w14:paraId="25D9346F" w14:textId="156C49B3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>23 (92.0%)</w:t>
            </w:r>
          </w:p>
        </w:tc>
        <w:tc>
          <w:tcPr>
            <w:tcW w:w="1644" w:type="dxa"/>
            <w:vAlign w:val="center"/>
          </w:tcPr>
          <w:p w14:paraId="18BD52E7" w14:textId="76540727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D1507" w:rsidRPr="007F5578" w14:paraId="48ECB115" w14:textId="77777777" w:rsidTr="007C1F06">
        <w:tc>
          <w:tcPr>
            <w:tcW w:w="2830" w:type="dxa"/>
            <w:vAlign w:val="center"/>
          </w:tcPr>
          <w:p w14:paraId="652AD933" w14:textId="77777777" w:rsidR="004D1507" w:rsidRPr="004F6907" w:rsidRDefault="004D1507" w:rsidP="004D15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Yes              </w:t>
            </w:r>
          </w:p>
        </w:tc>
        <w:tc>
          <w:tcPr>
            <w:tcW w:w="2268" w:type="dxa"/>
            <w:vAlign w:val="center"/>
          </w:tcPr>
          <w:p w14:paraId="37DB7888" w14:textId="77777777" w:rsidR="004D1507" w:rsidRPr="00EF386C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 (5.0%)</w:t>
            </w:r>
          </w:p>
        </w:tc>
        <w:tc>
          <w:tcPr>
            <w:tcW w:w="2268" w:type="dxa"/>
            <w:vAlign w:val="center"/>
          </w:tcPr>
          <w:p w14:paraId="79ABCEAC" w14:textId="150511D7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>2 (8.0%)</w:t>
            </w:r>
          </w:p>
        </w:tc>
        <w:tc>
          <w:tcPr>
            <w:tcW w:w="1644" w:type="dxa"/>
            <w:vAlign w:val="center"/>
          </w:tcPr>
          <w:p w14:paraId="4F249172" w14:textId="16D7115D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D1507" w:rsidRPr="007F5578" w14:paraId="7763012B" w14:textId="77777777" w:rsidTr="007C1F06">
        <w:tc>
          <w:tcPr>
            <w:tcW w:w="2830" w:type="dxa"/>
            <w:vAlign w:val="center"/>
          </w:tcPr>
          <w:p w14:paraId="3B525755" w14:textId="77777777" w:rsidR="004D1507" w:rsidRPr="00EF386C" w:rsidRDefault="004D1507" w:rsidP="004D1507">
            <w:pPr>
              <w:wordWrap/>
              <w:spacing w:line="360" w:lineRule="auto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Group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therapy</w:t>
            </w:r>
          </w:p>
        </w:tc>
        <w:tc>
          <w:tcPr>
            <w:tcW w:w="2268" w:type="dxa"/>
            <w:vAlign w:val="center"/>
          </w:tcPr>
          <w:p w14:paraId="60ED3683" w14:textId="77777777" w:rsidR="004D1507" w:rsidRPr="00EF386C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68" w:type="dxa"/>
            <w:vAlign w:val="center"/>
          </w:tcPr>
          <w:p w14:paraId="0751293E" w14:textId="4D202EDB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44" w:type="dxa"/>
            <w:vAlign w:val="center"/>
          </w:tcPr>
          <w:p w14:paraId="4FA7E758" w14:textId="6654C072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>0.571</w:t>
            </w:r>
          </w:p>
        </w:tc>
      </w:tr>
      <w:tr w:rsidR="004D1507" w:rsidRPr="007F5578" w14:paraId="30A80C68" w14:textId="77777777" w:rsidTr="007C1F06">
        <w:tc>
          <w:tcPr>
            <w:tcW w:w="2830" w:type="dxa"/>
            <w:vAlign w:val="center"/>
          </w:tcPr>
          <w:p w14:paraId="2C30C589" w14:textId="77777777" w:rsidR="004D1507" w:rsidRPr="004F6907" w:rsidRDefault="004D1507" w:rsidP="004D15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No               </w:t>
            </w:r>
          </w:p>
        </w:tc>
        <w:tc>
          <w:tcPr>
            <w:tcW w:w="2268" w:type="dxa"/>
            <w:vAlign w:val="center"/>
          </w:tcPr>
          <w:p w14:paraId="6616D66F" w14:textId="77777777" w:rsidR="004D1507" w:rsidRPr="00EF386C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0 (100.0%)</w:t>
            </w:r>
          </w:p>
        </w:tc>
        <w:tc>
          <w:tcPr>
            <w:tcW w:w="2268" w:type="dxa"/>
            <w:vAlign w:val="center"/>
          </w:tcPr>
          <w:p w14:paraId="152D4CF9" w14:textId="147B3718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>23 (92.0%)</w:t>
            </w:r>
          </w:p>
        </w:tc>
        <w:tc>
          <w:tcPr>
            <w:tcW w:w="1644" w:type="dxa"/>
            <w:vAlign w:val="center"/>
          </w:tcPr>
          <w:p w14:paraId="05EEAE79" w14:textId="55FD4B64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D1507" w:rsidRPr="007F5578" w14:paraId="72F7748C" w14:textId="77777777" w:rsidTr="007C1F06">
        <w:tc>
          <w:tcPr>
            <w:tcW w:w="2830" w:type="dxa"/>
            <w:vAlign w:val="center"/>
          </w:tcPr>
          <w:p w14:paraId="39F0D151" w14:textId="77777777" w:rsidR="004D1507" w:rsidRPr="004F6907" w:rsidRDefault="004D1507" w:rsidP="004D1507">
            <w:pPr>
              <w:pStyle w:val="ListParagraph"/>
              <w:numPr>
                <w:ilvl w:val="0"/>
                <w:numId w:val="3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4F69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Yes              </w:t>
            </w:r>
          </w:p>
        </w:tc>
        <w:tc>
          <w:tcPr>
            <w:tcW w:w="2268" w:type="dxa"/>
            <w:vAlign w:val="center"/>
          </w:tcPr>
          <w:p w14:paraId="669ADA9A" w14:textId="77777777" w:rsidR="004D1507" w:rsidRPr="00EF386C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EF386C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2268" w:type="dxa"/>
            <w:vAlign w:val="center"/>
          </w:tcPr>
          <w:p w14:paraId="5DC13F67" w14:textId="136AB778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>2 (8.0%)</w:t>
            </w:r>
          </w:p>
        </w:tc>
        <w:tc>
          <w:tcPr>
            <w:tcW w:w="1644" w:type="dxa"/>
            <w:vAlign w:val="center"/>
          </w:tcPr>
          <w:p w14:paraId="59AA3D1D" w14:textId="22A63B02" w:rsidR="004D1507" w:rsidRPr="004D1507" w:rsidRDefault="004D1507" w:rsidP="004D150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4D15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A237C2" w:rsidRPr="007F5578" w14:paraId="7B868976" w14:textId="77777777" w:rsidTr="000E204C">
        <w:tc>
          <w:tcPr>
            <w:tcW w:w="2830" w:type="dxa"/>
          </w:tcPr>
          <w:p w14:paraId="1A3F1819" w14:textId="77777777" w:rsidR="00A237C2" w:rsidRPr="007F5578" w:rsidRDefault="00A237C2" w:rsidP="000E204C">
            <w:pPr>
              <w:spacing w:line="360" w:lineRule="auto"/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7F5578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  <w:t>Physician measures</w:t>
            </w:r>
          </w:p>
        </w:tc>
        <w:tc>
          <w:tcPr>
            <w:tcW w:w="2268" w:type="dxa"/>
          </w:tcPr>
          <w:p w14:paraId="018C26AA" w14:textId="77777777" w:rsidR="00A237C2" w:rsidRPr="007F5578" w:rsidRDefault="00A237C2" w:rsidP="000E204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</w:tcPr>
          <w:p w14:paraId="78B40858" w14:textId="77777777" w:rsidR="00A237C2" w:rsidRPr="007F5578" w:rsidRDefault="00A237C2" w:rsidP="000E204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1644" w:type="dxa"/>
          </w:tcPr>
          <w:p w14:paraId="2DB107D7" w14:textId="77777777" w:rsidR="00A237C2" w:rsidRPr="007F5578" w:rsidRDefault="00A237C2" w:rsidP="000E204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</w:tr>
      <w:tr w:rsidR="00A237C2" w:rsidRPr="007F5578" w14:paraId="1FBC0FAB" w14:textId="77777777" w:rsidTr="000E204C">
        <w:tc>
          <w:tcPr>
            <w:tcW w:w="2830" w:type="dxa"/>
          </w:tcPr>
          <w:p w14:paraId="73546335" w14:textId="77777777" w:rsidR="00A237C2" w:rsidRPr="007F5578" w:rsidRDefault="00A237C2" w:rsidP="000E204C">
            <w:pPr>
              <w:tabs>
                <w:tab w:val="left" w:pos="2006"/>
              </w:tabs>
              <w:spacing w:line="360" w:lineRule="auto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CGI-S, median (IQR)</w:t>
            </w:r>
          </w:p>
        </w:tc>
        <w:tc>
          <w:tcPr>
            <w:tcW w:w="2268" w:type="dxa"/>
            <w:vAlign w:val="center"/>
          </w:tcPr>
          <w:p w14:paraId="076EE576" w14:textId="28616B53" w:rsidR="00A237C2" w:rsidRPr="007F5578" w:rsidRDefault="00A237C2" w:rsidP="000E204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3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</w:t>
            </w:r>
            <w:r w:rsidR="004D15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to </w:t>
            </w:r>
            <w:r w:rsidR="004D1507"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4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4465A76C" w14:textId="0725F652" w:rsidR="00A237C2" w:rsidRPr="007F5578" w:rsidRDefault="00A237C2" w:rsidP="000E204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3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</w:t>
            </w:r>
            <w:r w:rsidR="004D15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to </w:t>
            </w:r>
            <w:r w:rsidR="004D1507"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4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</w:tcPr>
          <w:p w14:paraId="0AD4C5FC" w14:textId="45960E26" w:rsidR="00A237C2" w:rsidRPr="007F5578" w:rsidRDefault="00A237C2" w:rsidP="000E204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.</w:t>
            </w:r>
            <w:r w:rsidR="004D150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944</w:t>
            </w:r>
          </w:p>
        </w:tc>
      </w:tr>
      <w:tr w:rsidR="00A237C2" w:rsidRPr="007F5578" w14:paraId="27267305" w14:textId="77777777" w:rsidTr="000E204C">
        <w:tc>
          <w:tcPr>
            <w:tcW w:w="2830" w:type="dxa"/>
          </w:tcPr>
          <w:p w14:paraId="0CB1D2AA" w14:textId="77777777" w:rsidR="00A237C2" w:rsidRPr="00D65D87" w:rsidRDefault="00A237C2" w:rsidP="000E204C">
            <w:pPr>
              <w:spacing w:line="360" w:lineRule="auto"/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7F5578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  <w:t>Parents’ measures (for children)</w:t>
            </w: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, median (IQR)</w:t>
            </w:r>
          </w:p>
        </w:tc>
        <w:tc>
          <w:tcPr>
            <w:tcW w:w="2268" w:type="dxa"/>
          </w:tcPr>
          <w:p w14:paraId="1CEB786F" w14:textId="77777777" w:rsidR="00A237C2" w:rsidRPr="007F5578" w:rsidRDefault="00A237C2" w:rsidP="000E204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0780867" w14:textId="77777777" w:rsidR="00A237C2" w:rsidRPr="001A22C8" w:rsidRDefault="00A237C2" w:rsidP="000E204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44" w:type="dxa"/>
          </w:tcPr>
          <w:p w14:paraId="67E7153B" w14:textId="77777777" w:rsidR="00A237C2" w:rsidRPr="001A22C8" w:rsidRDefault="00A237C2" w:rsidP="000E204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</w:tr>
      <w:tr w:rsidR="001A22C8" w:rsidRPr="007F5578" w14:paraId="0865BDED" w14:textId="77777777" w:rsidTr="008C7F5E">
        <w:tc>
          <w:tcPr>
            <w:tcW w:w="2830" w:type="dxa"/>
          </w:tcPr>
          <w:p w14:paraId="09174097" w14:textId="77777777" w:rsidR="001A22C8" w:rsidRPr="007F5578" w:rsidRDefault="001A22C8" w:rsidP="001A22C8">
            <w:pPr>
              <w:spacing w:line="360" w:lineRule="auto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K-CBCL (Total)</w:t>
            </w:r>
          </w:p>
        </w:tc>
        <w:tc>
          <w:tcPr>
            <w:tcW w:w="2268" w:type="dxa"/>
            <w:vAlign w:val="center"/>
          </w:tcPr>
          <w:p w14:paraId="5C15960E" w14:textId="77777777" w:rsidR="001A22C8" w:rsidRPr="007F557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57.5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3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432A6F94" w14:textId="7C24623F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60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5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4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</w:tcPr>
          <w:p w14:paraId="4E074819" w14:textId="53D6BDE0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529</w:t>
            </w:r>
          </w:p>
        </w:tc>
      </w:tr>
      <w:tr w:rsidR="001A22C8" w:rsidRPr="007F5578" w14:paraId="19AA6B3C" w14:textId="77777777" w:rsidTr="008C7F5E">
        <w:tc>
          <w:tcPr>
            <w:tcW w:w="2830" w:type="dxa"/>
          </w:tcPr>
          <w:p w14:paraId="4233F494" w14:textId="77777777" w:rsidR="001A22C8" w:rsidRPr="007F5578" w:rsidRDefault="001A22C8" w:rsidP="001A22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Emotionally reactive</w:t>
            </w:r>
          </w:p>
        </w:tc>
        <w:tc>
          <w:tcPr>
            <w:tcW w:w="2268" w:type="dxa"/>
            <w:vAlign w:val="center"/>
          </w:tcPr>
          <w:p w14:paraId="5E3AB68B" w14:textId="77777777" w:rsidR="001A22C8" w:rsidRPr="007F557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50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8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0D79D81A" w14:textId="379DDD7C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51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3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</w:tcPr>
          <w:p w14:paraId="16641C9D" w14:textId="401F6655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108</w:t>
            </w:r>
          </w:p>
        </w:tc>
      </w:tr>
      <w:tr w:rsidR="001A22C8" w:rsidRPr="007F5578" w14:paraId="049C6743" w14:textId="77777777" w:rsidTr="008C7F5E">
        <w:tc>
          <w:tcPr>
            <w:tcW w:w="2830" w:type="dxa"/>
          </w:tcPr>
          <w:p w14:paraId="39E0991D" w14:textId="77777777" w:rsidR="001A22C8" w:rsidRPr="007F5578" w:rsidRDefault="001A22C8" w:rsidP="001A22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Anxious/Depressed</w:t>
            </w:r>
          </w:p>
        </w:tc>
        <w:tc>
          <w:tcPr>
            <w:tcW w:w="2268" w:type="dxa"/>
            <w:vAlign w:val="center"/>
          </w:tcPr>
          <w:p w14:paraId="785ECFD7" w14:textId="77777777" w:rsidR="001A22C8" w:rsidRPr="007F557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50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8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685850EE" w14:textId="3A84EB94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50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6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</w:tcPr>
          <w:p w14:paraId="1F25B4F9" w14:textId="603FBD6E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867</w:t>
            </w:r>
          </w:p>
        </w:tc>
      </w:tr>
      <w:tr w:rsidR="001A22C8" w:rsidRPr="007F5578" w14:paraId="4655571C" w14:textId="77777777" w:rsidTr="008C7F5E">
        <w:tc>
          <w:tcPr>
            <w:tcW w:w="2830" w:type="dxa"/>
          </w:tcPr>
          <w:p w14:paraId="7F322EA8" w14:textId="77777777" w:rsidR="001A22C8" w:rsidRPr="007F5578" w:rsidRDefault="001A22C8" w:rsidP="001A22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Somatic complaints</w:t>
            </w:r>
          </w:p>
        </w:tc>
        <w:tc>
          <w:tcPr>
            <w:tcW w:w="2268" w:type="dxa"/>
            <w:vAlign w:val="center"/>
          </w:tcPr>
          <w:p w14:paraId="4334E183" w14:textId="77777777" w:rsidR="001A22C8" w:rsidRPr="007F557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54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9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5EBC2971" w14:textId="0F22A3C2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50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4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</w:tcPr>
          <w:p w14:paraId="738EBF7F" w14:textId="736D4B7C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507</w:t>
            </w:r>
          </w:p>
        </w:tc>
      </w:tr>
      <w:tr w:rsidR="001A22C8" w:rsidRPr="007F5578" w14:paraId="6C2C7F53" w14:textId="77777777" w:rsidTr="008C7F5E">
        <w:tc>
          <w:tcPr>
            <w:tcW w:w="2830" w:type="dxa"/>
          </w:tcPr>
          <w:p w14:paraId="52FB9D45" w14:textId="77777777" w:rsidR="001A22C8" w:rsidRPr="007F5578" w:rsidRDefault="001A22C8" w:rsidP="001A22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Withdrawn</w:t>
            </w:r>
          </w:p>
        </w:tc>
        <w:tc>
          <w:tcPr>
            <w:tcW w:w="2268" w:type="dxa"/>
            <w:vAlign w:val="center"/>
          </w:tcPr>
          <w:p w14:paraId="19CD4094" w14:textId="77777777" w:rsidR="001A22C8" w:rsidRPr="007F557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66.5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2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7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72331F71" w14:textId="3C562322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62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8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5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</w:tcPr>
          <w:p w14:paraId="2E4A1C4D" w14:textId="6C8EA4FA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107</w:t>
            </w:r>
          </w:p>
        </w:tc>
      </w:tr>
      <w:tr w:rsidR="001A22C8" w:rsidRPr="007F5578" w14:paraId="1DC371DB" w14:textId="77777777" w:rsidTr="008C7F5E">
        <w:tc>
          <w:tcPr>
            <w:tcW w:w="2830" w:type="dxa"/>
          </w:tcPr>
          <w:p w14:paraId="021D8CB1" w14:textId="77777777" w:rsidR="001A22C8" w:rsidRPr="007F5578" w:rsidRDefault="001A22C8" w:rsidP="001A22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hint="eastAsia"/>
                <w:color w:val="000000" w:themeColor="text1"/>
                <w:sz w:val="16"/>
                <w:szCs w:val="16"/>
              </w:rPr>
              <w:t>S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leep problem</w:t>
            </w:r>
          </w:p>
        </w:tc>
        <w:tc>
          <w:tcPr>
            <w:tcW w:w="2268" w:type="dxa"/>
            <w:vAlign w:val="center"/>
          </w:tcPr>
          <w:p w14:paraId="42AB0764" w14:textId="77777777" w:rsidR="001A22C8" w:rsidRPr="00CF0762" w:rsidRDefault="001A22C8" w:rsidP="001A22C8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0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60.5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36475DCC" w14:textId="309E5BB9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55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2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</w:tcPr>
          <w:p w14:paraId="6AE63D1D" w14:textId="5E4E3750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531</w:t>
            </w:r>
          </w:p>
        </w:tc>
      </w:tr>
      <w:tr w:rsidR="001A22C8" w:rsidRPr="007F5578" w14:paraId="18961FF7" w14:textId="77777777" w:rsidTr="008C7F5E">
        <w:tc>
          <w:tcPr>
            <w:tcW w:w="2830" w:type="dxa"/>
          </w:tcPr>
          <w:p w14:paraId="6DF39CD2" w14:textId="77777777" w:rsidR="001A22C8" w:rsidRPr="007F5578" w:rsidRDefault="001A22C8" w:rsidP="001A22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Attention problems</w:t>
            </w:r>
          </w:p>
        </w:tc>
        <w:tc>
          <w:tcPr>
            <w:tcW w:w="2268" w:type="dxa"/>
            <w:vAlign w:val="center"/>
          </w:tcPr>
          <w:p w14:paraId="35D42252" w14:textId="77777777" w:rsidR="001A22C8" w:rsidRPr="00CF0762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1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5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66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26356B59" w14:textId="75C13EF5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59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4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</w:tcPr>
          <w:p w14:paraId="6A63FAB7" w14:textId="75B57FD2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478</w:t>
            </w:r>
          </w:p>
        </w:tc>
      </w:tr>
      <w:tr w:rsidR="001A22C8" w:rsidRPr="007F5578" w14:paraId="0CA75961" w14:textId="77777777" w:rsidTr="008C7F5E">
        <w:tc>
          <w:tcPr>
            <w:tcW w:w="2830" w:type="dxa"/>
          </w:tcPr>
          <w:p w14:paraId="52550645" w14:textId="77777777" w:rsidR="001A22C8" w:rsidRPr="007F5578" w:rsidRDefault="001A22C8" w:rsidP="001A22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Aggressive behavior</w:t>
            </w:r>
          </w:p>
        </w:tc>
        <w:tc>
          <w:tcPr>
            <w:tcW w:w="2268" w:type="dxa"/>
            <w:vAlign w:val="center"/>
          </w:tcPr>
          <w:p w14:paraId="22DE601B" w14:textId="77777777" w:rsidR="001A22C8" w:rsidRPr="00CF0762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3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7.5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4819B9E2" w14:textId="3AE878CD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57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4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</w:tcPr>
          <w:p w14:paraId="1DFCF748" w14:textId="3D7DD7FD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118</w:t>
            </w:r>
          </w:p>
        </w:tc>
      </w:tr>
      <w:tr w:rsidR="001A22C8" w:rsidRPr="007F5578" w14:paraId="186E9119" w14:textId="77777777" w:rsidTr="008C7F5E">
        <w:tc>
          <w:tcPr>
            <w:tcW w:w="2830" w:type="dxa"/>
          </w:tcPr>
          <w:p w14:paraId="0B1C9803" w14:textId="77777777" w:rsidR="001A22C8" w:rsidRPr="007F5578" w:rsidRDefault="001A22C8" w:rsidP="001A22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2268" w:type="dxa"/>
            <w:vAlign w:val="center"/>
          </w:tcPr>
          <w:p w14:paraId="6300604A" w14:textId="77777777" w:rsidR="001A22C8" w:rsidRPr="00CF0762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9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5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64.5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207ACF60" w14:textId="07A01250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64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4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7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</w:tcPr>
          <w:p w14:paraId="22725D35" w14:textId="1E181D4B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409</w:t>
            </w:r>
          </w:p>
        </w:tc>
      </w:tr>
      <w:tr w:rsidR="001A22C8" w:rsidRPr="007F5578" w14:paraId="20D23AF8" w14:textId="77777777" w:rsidTr="008C7F5E">
        <w:tc>
          <w:tcPr>
            <w:tcW w:w="2830" w:type="dxa"/>
          </w:tcPr>
          <w:p w14:paraId="64C13390" w14:textId="77777777" w:rsidR="001A22C8" w:rsidRPr="007F5578" w:rsidRDefault="001A22C8" w:rsidP="001A22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Internalizing domain</w:t>
            </w:r>
          </w:p>
        </w:tc>
        <w:tc>
          <w:tcPr>
            <w:tcW w:w="2268" w:type="dxa"/>
            <w:vAlign w:val="center"/>
          </w:tcPr>
          <w:p w14:paraId="62E40017" w14:textId="77777777" w:rsidR="001A22C8" w:rsidRPr="00CF0762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6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49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61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5FE457F5" w14:textId="344E7C06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56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2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</w:tcPr>
          <w:p w14:paraId="560F3788" w14:textId="16E2E58E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982</w:t>
            </w:r>
          </w:p>
        </w:tc>
      </w:tr>
      <w:tr w:rsidR="001A22C8" w:rsidRPr="007F5578" w14:paraId="4ECAE86F" w14:textId="77777777" w:rsidTr="008C7F5E">
        <w:tc>
          <w:tcPr>
            <w:tcW w:w="2830" w:type="dxa"/>
          </w:tcPr>
          <w:p w14:paraId="3C2CF869" w14:textId="77777777" w:rsidR="001A22C8" w:rsidRPr="007F5578" w:rsidRDefault="001A22C8" w:rsidP="001A22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Externalizing domain</w:t>
            </w:r>
          </w:p>
        </w:tc>
        <w:tc>
          <w:tcPr>
            <w:tcW w:w="2268" w:type="dxa"/>
            <w:vAlign w:val="center"/>
          </w:tcPr>
          <w:p w14:paraId="2442B674" w14:textId="77777777" w:rsidR="001A22C8" w:rsidRPr="00CF0762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5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49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63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2E5E3F9B" w14:textId="7DB27046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59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6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2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</w:tcPr>
          <w:p w14:paraId="70BAF160" w14:textId="5AFC6FA9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325</w:t>
            </w:r>
          </w:p>
        </w:tc>
      </w:tr>
      <w:tr w:rsidR="001A22C8" w:rsidRPr="007F5578" w14:paraId="4705166F" w14:textId="77777777" w:rsidTr="008C7F5E">
        <w:tc>
          <w:tcPr>
            <w:tcW w:w="2830" w:type="dxa"/>
          </w:tcPr>
          <w:p w14:paraId="5943CE34" w14:textId="77777777" w:rsidR="001A22C8" w:rsidRPr="007F5578" w:rsidRDefault="001A22C8" w:rsidP="001A22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Affective disorder</w:t>
            </w:r>
          </w:p>
        </w:tc>
        <w:tc>
          <w:tcPr>
            <w:tcW w:w="2268" w:type="dxa"/>
            <w:vAlign w:val="center"/>
          </w:tcPr>
          <w:p w14:paraId="194A7F9A" w14:textId="77777777" w:rsidR="001A22C8" w:rsidRPr="00CF0762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0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8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5A0E0133" w14:textId="6C5BD927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50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2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</w:tcPr>
          <w:p w14:paraId="6650DB97" w14:textId="431E6014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633</w:t>
            </w:r>
          </w:p>
        </w:tc>
      </w:tr>
      <w:tr w:rsidR="001A22C8" w:rsidRPr="007F5578" w14:paraId="2D0914E4" w14:textId="77777777" w:rsidTr="008C7F5E">
        <w:tc>
          <w:tcPr>
            <w:tcW w:w="2830" w:type="dxa"/>
          </w:tcPr>
          <w:p w14:paraId="293A6D5A" w14:textId="77777777" w:rsidR="001A22C8" w:rsidRPr="007F5578" w:rsidRDefault="001A22C8" w:rsidP="001A22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Anxiety disorder</w:t>
            </w:r>
          </w:p>
        </w:tc>
        <w:tc>
          <w:tcPr>
            <w:tcW w:w="2268" w:type="dxa"/>
            <w:vAlign w:val="center"/>
          </w:tcPr>
          <w:p w14:paraId="4181E50B" w14:textId="77777777" w:rsidR="001A22C8" w:rsidRPr="00CF0762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3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9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2F3CBE8C" w14:textId="037633F4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53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9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</w:tcPr>
          <w:p w14:paraId="4866DBBF" w14:textId="0AEFE4E8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665</w:t>
            </w:r>
          </w:p>
        </w:tc>
      </w:tr>
      <w:tr w:rsidR="001A22C8" w:rsidRPr="007F5578" w14:paraId="4DB435D5" w14:textId="77777777" w:rsidTr="008C7F5E">
        <w:tc>
          <w:tcPr>
            <w:tcW w:w="2830" w:type="dxa"/>
          </w:tcPr>
          <w:p w14:paraId="507334E3" w14:textId="77777777" w:rsidR="001A22C8" w:rsidRPr="007F5578" w:rsidRDefault="001A22C8" w:rsidP="001A22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Pervasive developmental disorder</w:t>
            </w:r>
          </w:p>
        </w:tc>
        <w:tc>
          <w:tcPr>
            <w:tcW w:w="2268" w:type="dxa"/>
            <w:vAlign w:val="center"/>
          </w:tcPr>
          <w:p w14:paraId="6EC0BBEF" w14:textId="77777777" w:rsidR="001A22C8" w:rsidRPr="00CF0762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9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64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74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72F6A6FF" w14:textId="56E29448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70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6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76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</w:tcPr>
          <w:p w14:paraId="7B71897B" w14:textId="5316B64A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429</w:t>
            </w:r>
          </w:p>
        </w:tc>
      </w:tr>
      <w:tr w:rsidR="001A22C8" w:rsidRPr="007F5578" w14:paraId="6B985517" w14:textId="77777777" w:rsidTr="008C7F5E">
        <w:tc>
          <w:tcPr>
            <w:tcW w:w="2830" w:type="dxa"/>
          </w:tcPr>
          <w:p w14:paraId="158219DA" w14:textId="77777777" w:rsidR="001A22C8" w:rsidRPr="007F5578" w:rsidRDefault="001A22C8" w:rsidP="001A22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Attention-Deficit/Hyperactivity disorder</w:t>
            </w:r>
          </w:p>
        </w:tc>
        <w:tc>
          <w:tcPr>
            <w:tcW w:w="2268" w:type="dxa"/>
            <w:vAlign w:val="center"/>
          </w:tcPr>
          <w:p w14:paraId="3B268222" w14:textId="77777777" w:rsidR="001A22C8" w:rsidRPr="00CF0762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6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2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64.5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4F5B2632" w14:textId="61FFBDF8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59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6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9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</w:tcPr>
          <w:p w14:paraId="76D52FD1" w14:textId="4B06E861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618</w:t>
            </w:r>
          </w:p>
        </w:tc>
      </w:tr>
      <w:tr w:rsidR="001A22C8" w:rsidRPr="007F5578" w14:paraId="05950A27" w14:textId="77777777" w:rsidTr="008C7F5E">
        <w:tc>
          <w:tcPr>
            <w:tcW w:w="2830" w:type="dxa"/>
          </w:tcPr>
          <w:p w14:paraId="4E055069" w14:textId="77777777" w:rsidR="001A22C8" w:rsidRPr="007F5578" w:rsidRDefault="001A22C8" w:rsidP="001A22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Oppositional defiant disorder</w:t>
            </w:r>
          </w:p>
        </w:tc>
        <w:tc>
          <w:tcPr>
            <w:tcW w:w="2268" w:type="dxa"/>
            <w:vAlign w:val="center"/>
          </w:tcPr>
          <w:p w14:paraId="3CEAAC21" w14:textId="77777777" w:rsidR="001A22C8" w:rsidRPr="00CF0762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3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F0762">
              <w:rPr>
                <w:rFonts w:ascii="Cambria" w:eastAsia="Malgun Gothic" w:hAnsi="Cambria"/>
                <w:color w:val="000000"/>
                <w:sz w:val="16"/>
                <w:szCs w:val="16"/>
              </w:rPr>
              <w:t>60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11DA3B9E" w14:textId="2DA62D0A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56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3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</w:tcPr>
          <w:p w14:paraId="7C2DD6C4" w14:textId="1FAAE175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376</w:t>
            </w:r>
          </w:p>
        </w:tc>
      </w:tr>
      <w:tr w:rsidR="001A22C8" w:rsidRPr="007F5578" w14:paraId="4D491211" w14:textId="77777777" w:rsidTr="00EF6E20">
        <w:tc>
          <w:tcPr>
            <w:tcW w:w="2830" w:type="dxa"/>
          </w:tcPr>
          <w:p w14:paraId="41B331D7" w14:textId="77777777" w:rsidR="001A22C8" w:rsidRPr="007F5578" w:rsidRDefault="001A22C8" w:rsidP="001A22C8">
            <w:pPr>
              <w:spacing w:line="360" w:lineRule="auto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K-SCQ (Total)</w:t>
            </w:r>
          </w:p>
        </w:tc>
        <w:tc>
          <w:tcPr>
            <w:tcW w:w="2268" w:type="dxa"/>
            <w:vAlign w:val="center"/>
          </w:tcPr>
          <w:p w14:paraId="128BDD60" w14:textId="77777777" w:rsidR="001A22C8" w:rsidRPr="007F557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18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3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1AB85E4E" w14:textId="27499FA5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16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2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2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</w:tcPr>
          <w:p w14:paraId="2E06932E" w14:textId="221AF732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484</w:t>
            </w:r>
          </w:p>
        </w:tc>
      </w:tr>
      <w:tr w:rsidR="00A237C2" w:rsidRPr="007F5578" w14:paraId="6CA150DD" w14:textId="77777777" w:rsidTr="000E204C">
        <w:tc>
          <w:tcPr>
            <w:tcW w:w="2830" w:type="dxa"/>
          </w:tcPr>
          <w:p w14:paraId="07470586" w14:textId="77777777" w:rsidR="00A237C2" w:rsidRPr="007F5578" w:rsidRDefault="00A237C2" w:rsidP="000E204C">
            <w:pPr>
              <w:spacing w:line="360" w:lineRule="auto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K-VABS-2</w:t>
            </w:r>
          </w:p>
        </w:tc>
        <w:tc>
          <w:tcPr>
            <w:tcW w:w="2268" w:type="dxa"/>
          </w:tcPr>
          <w:p w14:paraId="4AAB9602" w14:textId="77777777" w:rsidR="00A237C2" w:rsidRPr="007F5578" w:rsidRDefault="00A237C2" w:rsidP="000E204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</w:tcPr>
          <w:p w14:paraId="33A6AAA3" w14:textId="77777777" w:rsidR="00A237C2" w:rsidRPr="001A22C8" w:rsidRDefault="00A237C2" w:rsidP="000E204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1644" w:type="dxa"/>
          </w:tcPr>
          <w:p w14:paraId="1BECF5E0" w14:textId="77777777" w:rsidR="00A237C2" w:rsidRPr="001A22C8" w:rsidRDefault="00A237C2" w:rsidP="000E204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</w:tr>
      <w:tr w:rsidR="001A22C8" w:rsidRPr="007F5578" w14:paraId="48267346" w14:textId="77777777" w:rsidTr="006C0D66">
        <w:tc>
          <w:tcPr>
            <w:tcW w:w="2830" w:type="dxa"/>
          </w:tcPr>
          <w:p w14:paraId="03A81ADC" w14:textId="77777777" w:rsidR="001A22C8" w:rsidRPr="007F5578" w:rsidRDefault="001A22C8" w:rsidP="001A22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Communication</w:t>
            </w:r>
          </w:p>
        </w:tc>
        <w:tc>
          <w:tcPr>
            <w:tcW w:w="2268" w:type="dxa"/>
            <w:vAlign w:val="center"/>
          </w:tcPr>
          <w:p w14:paraId="631B250A" w14:textId="77777777" w:rsidR="001A22C8" w:rsidRPr="007F557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64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7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7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2368D68A" w14:textId="5B75DAA2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67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5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79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</w:tcPr>
          <w:p w14:paraId="07FB20D0" w14:textId="7B5C0DB2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303</w:t>
            </w:r>
          </w:p>
        </w:tc>
      </w:tr>
      <w:tr w:rsidR="001A22C8" w:rsidRPr="007F5578" w14:paraId="6A5FE119" w14:textId="77777777" w:rsidTr="006C0D66">
        <w:tc>
          <w:tcPr>
            <w:tcW w:w="2830" w:type="dxa"/>
          </w:tcPr>
          <w:p w14:paraId="0621289D" w14:textId="77777777" w:rsidR="001A22C8" w:rsidRPr="007F5578" w:rsidRDefault="001A22C8" w:rsidP="001A22C8">
            <w:pPr>
              <w:pStyle w:val="ListParagraph"/>
              <w:numPr>
                <w:ilvl w:val="0"/>
                <w:numId w:val="1"/>
              </w:numPr>
              <w:tabs>
                <w:tab w:val="left" w:pos="617"/>
              </w:tabs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Daily living skills</w:t>
            </w:r>
          </w:p>
        </w:tc>
        <w:tc>
          <w:tcPr>
            <w:tcW w:w="2268" w:type="dxa"/>
            <w:vAlign w:val="center"/>
          </w:tcPr>
          <w:p w14:paraId="411FBCE4" w14:textId="77777777" w:rsidR="001A22C8" w:rsidRPr="007F557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66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9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9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799E56F5" w14:textId="76534EA1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68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1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8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</w:tcPr>
          <w:p w14:paraId="4A7AF6EE" w14:textId="611E3A76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208</w:t>
            </w:r>
          </w:p>
        </w:tc>
      </w:tr>
      <w:tr w:rsidR="001A22C8" w:rsidRPr="007F5578" w14:paraId="07893DAE" w14:textId="77777777" w:rsidTr="006C0D66">
        <w:tc>
          <w:tcPr>
            <w:tcW w:w="2830" w:type="dxa"/>
          </w:tcPr>
          <w:p w14:paraId="7B4B77B6" w14:textId="77777777" w:rsidR="001A22C8" w:rsidRPr="007F5578" w:rsidRDefault="001A22C8" w:rsidP="001A22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Socialization</w:t>
            </w:r>
          </w:p>
        </w:tc>
        <w:tc>
          <w:tcPr>
            <w:tcW w:w="2268" w:type="dxa"/>
            <w:vAlign w:val="center"/>
          </w:tcPr>
          <w:p w14:paraId="193C7615" w14:textId="77777777" w:rsidR="001A22C8" w:rsidRPr="007F5578" w:rsidRDefault="001A22C8" w:rsidP="001A22C8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51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46.5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4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3F8ACBEF" w14:textId="109981B5" w:rsidR="001A22C8" w:rsidRPr="001A22C8" w:rsidRDefault="001A22C8" w:rsidP="001A22C8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50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48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</w:tcPr>
          <w:p w14:paraId="4ABE7487" w14:textId="5772671A" w:rsidR="001A22C8" w:rsidRPr="001A22C8" w:rsidRDefault="001A22C8" w:rsidP="001A22C8">
            <w:pPr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231</w:t>
            </w:r>
          </w:p>
        </w:tc>
      </w:tr>
      <w:tr w:rsidR="001A22C8" w:rsidRPr="007F5578" w14:paraId="42585052" w14:textId="77777777" w:rsidTr="006C0D66">
        <w:tc>
          <w:tcPr>
            <w:tcW w:w="2830" w:type="dxa"/>
          </w:tcPr>
          <w:p w14:paraId="370FFF7F" w14:textId="77777777" w:rsidR="001A22C8" w:rsidRPr="007F5578" w:rsidRDefault="001A22C8" w:rsidP="001A22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Motor</w:t>
            </w:r>
          </w:p>
        </w:tc>
        <w:tc>
          <w:tcPr>
            <w:tcW w:w="2268" w:type="dxa"/>
            <w:vAlign w:val="center"/>
          </w:tcPr>
          <w:p w14:paraId="7BC98951" w14:textId="77777777" w:rsidR="001A22C8" w:rsidRPr="007F5578" w:rsidRDefault="001A22C8" w:rsidP="001A22C8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67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1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8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7DA5F4FD" w14:textId="00D2F462" w:rsidR="001A22C8" w:rsidRPr="001A22C8" w:rsidRDefault="001A22C8" w:rsidP="001A22C8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70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8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8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</w:tcPr>
          <w:p w14:paraId="62B484D2" w14:textId="670E458A" w:rsidR="001A22C8" w:rsidRPr="001A22C8" w:rsidRDefault="001A22C8" w:rsidP="001A22C8">
            <w:pPr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</w:t>
            </w:r>
          </w:p>
        </w:tc>
      </w:tr>
      <w:tr w:rsidR="001A22C8" w:rsidRPr="007F5578" w14:paraId="1E56A8D5" w14:textId="77777777" w:rsidTr="006C0D66">
        <w:tc>
          <w:tcPr>
            <w:tcW w:w="2830" w:type="dxa"/>
          </w:tcPr>
          <w:p w14:paraId="510E2012" w14:textId="77777777" w:rsidR="001A22C8" w:rsidRPr="007F5578" w:rsidRDefault="001A22C8" w:rsidP="001A22C8">
            <w:pPr>
              <w:pStyle w:val="ListParagraph"/>
              <w:numPr>
                <w:ilvl w:val="0"/>
                <w:numId w:val="1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Maladaptation</w:t>
            </w:r>
          </w:p>
        </w:tc>
        <w:tc>
          <w:tcPr>
            <w:tcW w:w="2268" w:type="dxa"/>
            <w:vAlign w:val="center"/>
          </w:tcPr>
          <w:p w14:paraId="25F13AEB" w14:textId="77777777" w:rsidR="001A22C8" w:rsidRPr="007F557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18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7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326DFDD2" w14:textId="71837E14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20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9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</w:tcPr>
          <w:p w14:paraId="40AF40D3" w14:textId="619A5714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224</w:t>
            </w:r>
          </w:p>
        </w:tc>
      </w:tr>
      <w:tr w:rsidR="001A22C8" w:rsidRPr="007F5578" w14:paraId="6B48AA5B" w14:textId="77777777" w:rsidTr="006C0D66">
        <w:tc>
          <w:tcPr>
            <w:tcW w:w="2830" w:type="dxa"/>
          </w:tcPr>
          <w:p w14:paraId="7D97C679" w14:textId="77777777" w:rsidR="001A22C8" w:rsidRPr="007F5578" w:rsidRDefault="001A22C8" w:rsidP="001A22C8">
            <w:pPr>
              <w:pStyle w:val="ListParagraph"/>
              <w:numPr>
                <w:ilvl w:val="0"/>
                <w:numId w:val="2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Internalizing</w:t>
            </w:r>
          </w:p>
        </w:tc>
        <w:tc>
          <w:tcPr>
            <w:tcW w:w="2268" w:type="dxa"/>
            <w:vAlign w:val="center"/>
          </w:tcPr>
          <w:p w14:paraId="42A5FAA8" w14:textId="77777777" w:rsidR="001A22C8" w:rsidRPr="007F557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19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7.5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1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748DCBAE" w14:textId="040415D4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21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9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2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</w:tcPr>
          <w:p w14:paraId="7ECBCB71" w14:textId="4C7CA76A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112</w:t>
            </w:r>
          </w:p>
        </w:tc>
      </w:tr>
      <w:tr w:rsidR="001A22C8" w:rsidRPr="007F5578" w14:paraId="55F2939E" w14:textId="77777777" w:rsidTr="006C0D66">
        <w:tc>
          <w:tcPr>
            <w:tcW w:w="2830" w:type="dxa"/>
          </w:tcPr>
          <w:p w14:paraId="5DBC4C15" w14:textId="77777777" w:rsidR="001A22C8" w:rsidRPr="007F5578" w:rsidRDefault="001A22C8" w:rsidP="001A22C8">
            <w:pPr>
              <w:pStyle w:val="ListParagraph"/>
              <w:numPr>
                <w:ilvl w:val="0"/>
                <w:numId w:val="2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Externalizing</w:t>
            </w:r>
          </w:p>
        </w:tc>
        <w:tc>
          <w:tcPr>
            <w:tcW w:w="2268" w:type="dxa"/>
            <w:vAlign w:val="center"/>
          </w:tcPr>
          <w:p w14:paraId="1BBFB88B" w14:textId="77777777" w:rsidR="001A22C8" w:rsidRPr="007F557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17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4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7F557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9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25176A17" w14:textId="689EF606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18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4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9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</w:tcPr>
          <w:p w14:paraId="0E4DB3AC" w14:textId="6538230A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579</w:t>
            </w:r>
          </w:p>
        </w:tc>
      </w:tr>
      <w:tr w:rsidR="00A237C2" w:rsidRPr="007F5578" w14:paraId="0E3D1475" w14:textId="77777777" w:rsidTr="000E204C">
        <w:tc>
          <w:tcPr>
            <w:tcW w:w="2830" w:type="dxa"/>
          </w:tcPr>
          <w:p w14:paraId="5615EED6" w14:textId="77777777" w:rsidR="00A237C2" w:rsidRPr="000E47EF" w:rsidRDefault="00A237C2" w:rsidP="000E204C">
            <w:pPr>
              <w:spacing w:line="360" w:lineRule="auto"/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7F5578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  <w:t>Parents’ measures</w:t>
            </w:r>
            <w:r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  <w:t xml:space="preserve"> </w:t>
            </w:r>
            <w:r w:rsidRPr="007F5578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  <w:t>(for parents)</w:t>
            </w: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, median (IQR)</w:t>
            </w:r>
          </w:p>
        </w:tc>
        <w:tc>
          <w:tcPr>
            <w:tcW w:w="2268" w:type="dxa"/>
          </w:tcPr>
          <w:p w14:paraId="22786ACD" w14:textId="77777777" w:rsidR="00A237C2" w:rsidRPr="007F5578" w:rsidRDefault="00A237C2" w:rsidP="000E204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</w:tcPr>
          <w:p w14:paraId="00A5F2E6" w14:textId="77777777" w:rsidR="00A237C2" w:rsidRPr="001A22C8" w:rsidRDefault="00A237C2" w:rsidP="000E204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1644" w:type="dxa"/>
          </w:tcPr>
          <w:p w14:paraId="79640C69" w14:textId="77777777" w:rsidR="00A237C2" w:rsidRPr="001A22C8" w:rsidRDefault="00A237C2" w:rsidP="000E204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</w:tr>
      <w:tr w:rsidR="00A237C2" w:rsidRPr="007F5578" w14:paraId="5DE7AA75" w14:textId="77777777" w:rsidTr="000E204C">
        <w:tc>
          <w:tcPr>
            <w:tcW w:w="2830" w:type="dxa"/>
          </w:tcPr>
          <w:p w14:paraId="58467257" w14:textId="77777777" w:rsidR="00A237C2" w:rsidRPr="007F5578" w:rsidRDefault="00A237C2" w:rsidP="000E204C">
            <w:pPr>
              <w:spacing w:line="360" w:lineRule="auto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hint="eastAsia"/>
                <w:color w:val="000000" w:themeColor="text1"/>
                <w:sz w:val="16"/>
                <w:szCs w:val="16"/>
              </w:rPr>
              <w:t>K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-PSI-4-</w:t>
            </w:r>
            <w:r>
              <w:rPr>
                <w:rFonts w:ascii="Cambria" w:hAnsi="Cambria" w:hint="eastAsia"/>
                <w:color w:val="000000" w:themeColor="text1"/>
                <w:sz w:val="16"/>
                <w:szCs w:val="16"/>
              </w:rPr>
              <w:t>S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268" w:type="dxa"/>
          </w:tcPr>
          <w:p w14:paraId="219D6965" w14:textId="77777777" w:rsidR="00A237C2" w:rsidRPr="00882FF7" w:rsidRDefault="00A237C2" w:rsidP="000E204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</w:tcPr>
          <w:p w14:paraId="2EE10FD9" w14:textId="77777777" w:rsidR="00A237C2" w:rsidRPr="001A22C8" w:rsidRDefault="00A237C2" w:rsidP="000E204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1644" w:type="dxa"/>
          </w:tcPr>
          <w:p w14:paraId="0B29CE9A" w14:textId="77777777" w:rsidR="00A237C2" w:rsidRPr="001A22C8" w:rsidRDefault="00A237C2" w:rsidP="000E204C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</w:tr>
      <w:tr w:rsidR="001A22C8" w:rsidRPr="007F5578" w14:paraId="054D7BB7" w14:textId="77777777" w:rsidTr="005E58B9">
        <w:tc>
          <w:tcPr>
            <w:tcW w:w="2830" w:type="dxa"/>
          </w:tcPr>
          <w:p w14:paraId="1B833368" w14:textId="77777777" w:rsidR="001A22C8" w:rsidRPr="00F132CB" w:rsidRDefault="001A22C8" w:rsidP="001A22C8">
            <w:pPr>
              <w:pStyle w:val="ListParagraph"/>
              <w:numPr>
                <w:ilvl w:val="0"/>
                <w:numId w:val="2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Times New Roman" w:hint="eastAsia"/>
                <w:color w:val="000000" w:themeColor="text1"/>
                <w:sz w:val="16"/>
                <w:szCs w:val="16"/>
              </w:rPr>
              <w:t>T</w:t>
            </w:r>
            <w:r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otal Stress scale</w:t>
            </w:r>
          </w:p>
        </w:tc>
        <w:tc>
          <w:tcPr>
            <w:tcW w:w="2268" w:type="dxa"/>
            <w:vAlign w:val="center"/>
          </w:tcPr>
          <w:p w14:paraId="1357DBA6" w14:textId="77777777" w:rsidR="001A22C8" w:rsidRPr="00882FF7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103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93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13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2C9231FE" w14:textId="058345C6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96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9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11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</w:tcPr>
          <w:p w14:paraId="7F94AA12" w14:textId="5D98A959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437</w:t>
            </w:r>
          </w:p>
        </w:tc>
      </w:tr>
      <w:tr w:rsidR="001A22C8" w:rsidRPr="007F5578" w14:paraId="0C16DF35" w14:textId="77777777" w:rsidTr="005E58B9">
        <w:tc>
          <w:tcPr>
            <w:tcW w:w="2830" w:type="dxa"/>
          </w:tcPr>
          <w:p w14:paraId="088FC2AC" w14:textId="77777777" w:rsidR="001A22C8" w:rsidRPr="00F132CB" w:rsidRDefault="001A22C8" w:rsidP="001A22C8">
            <w:pPr>
              <w:pStyle w:val="ListParagraph"/>
              <w:numPr>
                <w:ilvl w:val="0"/>
                <w:numId w:val="2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F132CB">
              <w:rPr>
                <w:rFonts w:ascii="Cambria" w:hAnsi="Cambria" w:cs="Times New Roman" w:hint="eastAsia"/>
                <w:color w:val="000000" w:themeColor="text1"/>
                <w:sz w:val="16"/>
                <w:szCs w:val="16"/>
              </w:rPr>
              <w:t>P</w:t>
            </w:r>
            <w:r w:rsidRPr="00F132CB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rental Distress (PD)</w:t>
            </w:r>
          </w:p>
        </w:tc>
        <w:tc>
          <w:tcPr>
            <w:tcW w:w="2268" w:type="dxa"/>
            <w:vAlign w:val="center"/>
          </w:tcPr>
          <w:p w14:paraId="0E2BF3E3" w14:textId="77777777" w:rsidR="001A22C8" w:rsidRPr="00882FF7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34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31.5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38.5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4738162B" w14:textId="7E2CA579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34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32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40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</w:tcPr>
          <w:p w14:paraId="4DB74D22" w14:textId="20278159" w:rsidR="001A22C8" w:rsidRPr="001A22C8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982</w:t>
            </w:r>
          </w:p>
        </w:tc>
      </w:tr>
      <w:tr w:rsidR="001A22C8" w:rsidRPr="007F5578" w14:paraId="6FAFDC56" w14:textId="77777777" w:rsidTr="005E58B9">
        <w:tc>
          <w:tcPr>
            <w:tcW w:w="2830" w:type="dxa"/>
          </w:tcPr>
          <w:p w14:paraId="647D9D2A" w14:textId="77777777" w:rsidR="001A22C8" w:rsidRPr="00F132CB" w:rsidRDefault="001A22C8" w:rsidP="001A22C8">
            <w:pPr>
              <w:pStyle w:val="ListParagraph"/>
              <w:numPr>
                <w:ilvl w:val="0"/>
                <w:numId w:val="2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Times New Roman" w:hint="eastAsia"/>
                <w:color w:val="000000" w:themeColor="text1"/>
                <w:sz w:val="16"/>
                <w:szCs w:val="16"/>
              </w:rPr>
              <w:t>P</w:t>
            </w:r>
            <w:r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 xml:space="preserve">arent-Child Dysfunctional </w:t>
            </w:r>
            <w:r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lastRenderedPageBreak/>
              <w:t>Interaction (P-CDI)</w:t>
            </w:r>
          </w:p>
        </w:tc>
        <w:tc>
          <w:tcPr>
            <w:tcW w:w="2268" w:type="dxa"/>
            <w:vAlign w:val="center"/>
          </w:tcPr>
          <w:p w14:paraId="420334D7" w14:textId="77777777" w:rsidR="001A22C8" w:rsidRPr="00882FF7" w:rsidRDefault="001A22C8" w:rsidP="001A22C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lastRenderedPageBreak/>
              <w:t xml:space="preserve">34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30.5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38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100EFB1E" w14:textId="36A039D1" w:rsidR="001A22C8" w:rsidRPr="001A22C8" w:rsidRDefault="001A22C8" w:rsidP="001A22C8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29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7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38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</w:tcPr>
          <w:p w14:paraId="29C46DAA" w14:textId="7AAE140E" w:rsidR="001A22C8" w:rsidRPr="001A22C8" w:rsidRDefault="001A22C8" w:rsidP="001A22C8">
            <w:pPr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163</w:t>
            </w:r>
          </w:p>
        </w:tc>
      </w:tr>
      <w:tr w:rsidR="001A22C8" w:rsidRPr="007F5578" w14:paraId="4295F428" w14:textId="77777777" w:rsidTr="005E58B9">
        <w:tc>
          <w:tcPr>
            <w:tcW w:w="2830" w:type="dxa"/>
          </w:tcPr>
          <w:p w14:paraId="48A4B751" w14:textId="77777777" w:rsidR="001A22C8" w:rsidRPr="00F132CB" w:rsidRDefault="001A22C8" w:rsidP="001A22C8">
            <w:pPr>
              <w:pStyle w:val="ListParagraph"/>
              <w:numPr>
                <w:ilvl w:val="0"/>
                <w:numId w:val="2"/>
              </w:numPr>
              <w:wordWrap/>
              <w:spacing w:line="360" w:lineRule="auto"/>
              <w:ind w:leftChars="0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F132CB">
              <w:rPr>
                <w:rFonts w:ascii="Cambria" w:hAnsi="Cambria" w:cs="Times New Roman" w:hint="eastAsia"/>
                <w:color w:val="000000" w:themeColor="text1"/>
                <w:sz w:val="16"/>
                <w:szCs w:val="16"/>
              </w:rPr>
              <w:t>D</w:t>
            </w:r>
            <w:r w:rsidRPr="00F132CB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ifficul</w:t>
            </w:r>
            <w:r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t Child (DC)</w:t>
            </w:r>
          </w:p>
        </w:tc>
        <w:tc>
          <w:tcPr>
            <w:tcW w:w="2268" w:type="dxa"/>
            <w:vAlign w:val="center"/>
          </w:tcPr>
          <w:p w14:paraId="721983CD" w14:textId="77777777" w:rsidR="001A22C8" w:rsidRPr="00882FF7" w:rsidRDefault="001A22C8" w:rsidP="001A22C8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32.5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9.5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882FF7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38.5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57E24675" w14:textId="3CBEB948" w:rsidR="001A22C8" w:rsidRPr="001A22C8" w:rsidRDefault="001A22C8" w:rsidP="001A22C8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32.0 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(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8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 to </w:t>
            </w: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38.0</w:t>
            </w:r>
            <w:r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</w:tcPr>
          <w:p w14:paraId="1EB5E16E" w14:textId="70DE3013" w:rsidR="001A22C8" w:rsidRPr="001A22C8" w:rsidRDefault="001A22C8" w:rsidP="001A22C8">
            <w:pPr>
              <w:spacing w:line="360" w:lineRule="auto"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A22C8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591</w:t>
            </w:r>
          </w:p>
        </w:tc>
      </w:tr>
    </w:tbl>
    <w:p w14:paraId="4E1AE18F" w14:textId="77777777" w:rsidR="00081C58" w:rsidRDefault="00A237C2" w:rsidP="00081C58">
      <w:pPr>
        <w:spacing w:line="360" w:lineRule="auto"/>
        <w:rPr>
          <w:rFonts w:ascii="Cambria" w:eastAsia="Batang" w:hAnsi="Cambria" w:cs="Batang"/>
          <w:i/>
          <w:iCs/>
          <w:color w:val="000000"/>
          <w:sz w:val="18"/>
          <w:szCs w:val="18"/>
        </w:rPr>
      </w:pPr>
      <w:r w:rsidRPr="00D17BE9">
        <w:rPr>
          <w:rFonts w:ascii="Cambria" w:eastAsia="Malgun Gothic" w:hAnsi="Cambria"/>
          <w:i/>
          <w:iCs/>
          <w:color w:val="000000"/>
          <w:sz w:val="18"/>
          <w:szCs w:val="18"/>
        </w:rPr>
        <w:t xml:space="preserve">IQR: Interquartile range, </w:t>
      </w:r>
      <w:r>
        <w:rPr>
          <w:rFonts w:ascii="Cambria" w:eastAsia="Malgun Gothic" w:hAnsi="Cambria"/>
          <w:i/>
          <w:iCs/>
          <w:color w:val="000000"/>
          <w:sz w:val="18"/>
          <w:szCs w:val="18"/>
        </w:rPr>
        <w:t xml:space="preserve">K-CARS-2: Korean Childhood Autism Rating Scale-2, ADOS: Autism Diagnostic Observation Schedule, </w:t>
      </w:r>
      <w:r>
        <w:rPr>
          <w:rFonts w:ascii="Cambria" w:eastAsia="Batang" w:hAnsi="Cambria" w:cs="Batang"/>
          <w:i/>
          <w:iCs/>
          <w:color w:val="000000"/>
          <w:sz w:val="18"/>
          <w:szCs w:val="18"/>
        </w:rPr>
        <w:t>ABA: Applied Behavior Analysis,</w:t>
      </w:r>
      <w:r>
        <w:rPr>
          <w:rFonts w:ascii="Cambria" w:eastAsia="Malgun Gothic" w:hAnsi="Cambria"/>
          <w:i/>
          <w:iCs/>
          <w:color w:val="000000"/>
          <w:sz w:val="18"/>
          <w:szCs w:val="18"/>
        </w:rPr>
        <w:t xml:space="preserve"> CGI-S: Clinical Global Impression-Severity of Illness,</w:t>
      </w:r>
      <w:r w:rsidRPr="009C30AA">
        <w:rPr>
          <w:rFonts w:ascii="Cambria" w:eastAsia="Malgun Gothic" w:hAnsi="Cambria"/>
          <w:i/>
          <w:iCs/>
          <w:color w:val="000000"/>
          <w:sz w:val="18"/>
          <w:szCs w:val="18"/>
        </w:rPr>
        <w:t xml:space="preserve"> </w:t>
      </w:r>
      <w:r w:rsidRPr="00D17BE9">
        <w:rPr>
          <w:rFonts w:ascii="Cambria" w:eastAsia="Malgun Gothic" w:hAnsi="Cambria"/>
          <w:i/>
          <w:iCs/>
          <w:color w:val="000000"/>
          <w:sz w:val="18"/>
          <w:szCs w:val="18"/>
        </w:rPr>
        <w:t>K-CBCL: Korean Child Behavior Checklist, K-SCQ: Korean versions of the Social Communication Questionnaire, K-VABS-2: Korea</w:t>
      </w:r>
      <w:r>
        <w:rPr>
          <w:rFonts w:ascii="Cambria" w:eastAsia="Malgun Gothic" w:hAnsi="Cambria"/>
          <w:i/>
          <w:iCs/>
          <w:color w:val="000000"/>
          <w:sz w:val="18"/>
          <w:szCs w:val="18"/>
        </w:rPr>
        <w:t>n</w:t>
      </w:r>
      <w:r w:rsidRPr="00D17BE9">
        <w:rPr>
          <w:rFonts w:ascii="Cambria" w:eastAsia="Malgun Gothic" w:hAnsi="Cambria"/>
          <w:i/>
          <w:iCs/>
          <w:color w:val="000000"/>
          <w:sz w:val="18"/>
          <w:szCs w:val="18"/>
        </w:rPr>
        <w:t xml:space="preserve"> Vineland</w:t>
      </w:r>
      <w:r>
        <w:rPr>
          <w:rFonts w:ascii="Cambria" w:eastAsia="Malgun Gothic" w:hAnsi="Cambria"/>
          <w:i/>
          <w:iCs/>
          <w:color w:val="000000"/>
          <w:sz w:val="18"/>
          <w:szCs w:val="18"/>
        </w:rPr>
        <w:t xml:space="preserve"> </w:t>
      </w:r>
      <w:r w:rsidRPr="00AD0E2C">
        <w:rPr>
          <w:rFonts w:ascii="Cambria" w:eastAsia="Malgun Gothic" w:hAnsi="Cambria"/>
          <w:i/>
          <w:iCs/>
          <w:color w:val="000000"/>
          <w:sz w:val="18"/>
          <w:szCs w:val="18"/>
        </w:rPr>
        <w:t>adaptive behavior scale-</w:t>
      </w:r>
      <w:r w:rsidRPr="00AD0E2C">
        <w:rPr>
          <w:rFonts w:ascii="Cambria" w:eastAsia="Batang" w:hAnsi="Cambria" w:cs="Batang"/>
          <w:i/>
          <w:iCs/>
          <w:color w:val="000000"/>
          <w:sz w:val="18"/>
          <w:szCs w:val="18"/>
        </w:rPr>
        <w:t>2, K-</w:t>
      </w:r>
      <w:r>
        <w:rPr>
          <w:rFonts w:ascii="Cambria" w:eastAsia="Batang" w:hAnsi="Cambria" w:cs="Batang"/>
          <w:i/>
          <w:iCs/>
          <w:color w:val="000000"/>
          <w:sz w:val="18"/>
          <w:szCs w:val="18"/>
        </w:rPr>
        <w:t>PSI-4: Korean version of Parenting Stress Index 4</w:t>
      </w:r>
      <w:r w:rsidRPr="00AD0E2C">
        <w:rPr>
          <w:rFonts w:ascii="Cambria" w:eastAsia="Batang" w:hAnsi="Cambria" w:cs="Batang"/>
          <w:i/>
          <w:iCs/>
          <w:color w:val="000000"/>
          <w:sz w:val="18"/>
          <w:szCs w:val="18"/>
          <w:vertAlign w:val="superscript"/>
        </w:rPr>
        <w:t>th</w:t>
      </w:r>
      <w:r>
        <w:rPr>
          <w:rFonts w:ascii="Cambria" w:eastAsia="Batang" w:hAnsi="Cambria" w:cs="Batang"/>
          <w:i/>
          <w:iCs/>
          <w:color w:val="000000"/>
          <w:sz w:val="18"/>
          <w:szCs w:val="18"/>
        </w:rPr>
        <w:t xml:space="preserve"> Edition-Short-Form</w:t>
      </w:r>
    </w:p>
    <w:p w14:paraId="6ACA7065" w14:textId="796BDAA1" w:rsidR="00D33903" w:rsidRPr="00081C58" w:rsidRDefault="008A4195" w:rsidP="00081C58">
      <w:pPr>
        <w:spacing w:line="360" w:lineRule="auto"/>
        <w:rPr>
          <w:rFonts w:ascii="Cambria" w:hAnsi="Cambria"/>
          <w:szCs w:val="20"/>
        </w:rPr>
      </w:pPr>
      <w:r w:rsidRPr="002645C0">
        <w:rPr>
          <w:rFonts w:ascii="Cambria" w:hAnsi="Cambria"/>
          <w:b/>
          <w:bCs/>
          <w:szCs w:val="20"/>
        </w:rPr>
        <w:t>Table</w:t>
      </w:r>
      <w:r w:rsidR="002645C0" w:rsidRPr="002645C0">
        <w:rPr>
          <w:rFonts w:ascii="Cambria" w:hAnsi="Cambria"/>
          <w:b/>
          <w:bCs/>
          <w:szCs w:val="20"/>
        </w:rPr>
        <w:t xml:space="preserve"> S</w:t>
      </w:r>
      <w:r w:rsidR="00A237C2">
        <w:rPr>
          <w:rFonts w:ascii="Cambria" w:hAnsi="Cambria"/>
          <w:b/>
          <w:bCs/>
          <w:szCs w:val="20"/>
        </w:rPr>
        <w:t>3</w:t>
      </w:r>
      <w:r w:rsidRPr="002645C0">
        <w:rPr>
          <w:rFonts w:ascii="Cambria" w:hAnsi="Cambria"/>
          <w:b/>
          <w:bCs/>
          <w:szCs w:val="20"/>
        </w:rPr>
        <w:t xml:space="preserve">. </w:t>
      </w:r>
      <w:r w:rsidRPr="00081C58">
        <w:rPr>
          <w:rFonts w:ascii="Cambria" w:hAnsi="Cambria"/>
          <w:szCs w:val="20"/>
        </w:rPr>
        <w:t>Comparison between outcome variables for the intervention and control groups</w:t>
      </w:r>
      <w:r w:rsidR="00AA2624" w:rsidRPr="00081C58">
        <w:rPr>
          <w:rFonts w:ascii="Cambria" w:hAnsi="Cambria"/>
          <w:szCs w:val="20"/>
        </w:rPr>
        <w:t xml:space="preserve"> (a version of </w:t>
      </w:r>
      <w:r w:rsidR="00081C58">
        <w:rPr>
          <w:rFonts w:ascii="Cambria" w:hAnsi="Cambria"/>
          <w:szCs w:val="20"/>
        </w:rPr>
        <w:t>p</w:t>
      </w:r>
      <w:r w:rsidR="00AA2624" w:rsidRPr="00081C58">
        <w:rPr>
          <w:rFonts w:ascii="Cambria" w:hAnsi="Cambria"/>
          <w:szCs w:val="20"/>
        </w:rPr>
        <w:t xml:space="preserve">er </w:t>
      </w:r>
      <w:r w:rsidR="00081C58">
        <w:rPr>
          <w:rFonts w:ascii="Cambria" w:hAnsi="Cambria"/>
          <w:szCs w:val="20"/>
        </w:rPr>
        <w:t>p</w:t>
      </w:r>
      <w:r w:rsidR="00AA2624" w:rsidRPr="00081C58">
        <w:rPr>
          <w:rFonts w:ascii="Cambria" w:hAnsi="Cambria"/>
          <w:szCs w:val="20"/>
        </w:rPr>
        <w:t>rotocol)</w:t>
      </w:r>
      <w:r w:rsidR="00081C58">
        <w:rPr>
          <w:rFonts w:ascii="Cambria" w:hAnsi="Cambria"/>
          <w:szCs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757"/>
        <w:gridCol w:w="758"/>
        <w:gridCol w:w="848"/>
        <w:gridCol w:w="643"/>
        <w:gridCol w:w="758"/>
        <w:gridCol w:w="758"/>
        <w:gridCol w:w="848"/>
        <w:gridCol w:w="643"/>
        <w:gridCol w:w="848"/>
        <w:gridCol w:w="643"/>
      </w:tblGrid>
      <w:tr w:rsidR="00327015" w:rsidRPr="00972D3E" w14:paraId="742DA03E" w14:textId="77777777" w:rsidTr="004F4DD4">
        <w:trPr>
          <w:trHeight w:val="267"/>
        </w:trPr>
        <w:tc>
          <w:tcPr>
            <w:tcW w:w="1980" w:type="dxa"/>
            <w:vMerge w:val="restart"/>
            <w:vAlign w:val="center"/>
          </w:tcPr>
          <w:p w14:paraId="1B3E19EB" w14:textId="40565DBB" w:rsidR="00327015" w:rsidRPr="00E472E3" w:rsidRDefault="00327015" w:rsidP="003270A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4436" w:type="dxa"/>
            <w:gridSpan w:val="4"/>
            <w:vAlign w:val="center"/>
          </w:tcPr>
          <w:p w14:paraId="6A74F1FD" w14:textId="15BC6A4C" w:rsidR="00327015" w:rsidRPr="007F383A" w:rsidRDefault="0032701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F383A">
              <w:rPr>
                <w:rFonts w:ascii="Cambria" w:hAnsi="Cambria"/>
                <w:sz w:val="16"/>
                <w:szCs w:val="16"/>
              </w:rPr>
              <w:t>Intervention</w:t>
            </w:r>
          </w:p>
        </w:tc>
        <w:tc>
          <w:tcPr>
            <w:tcW w:w="4336" w:type="dxa"/>
            <w:gridSpan w:val="4"/>
            <w:vAlign w:val="center"/>
          </w:tcPr>
          <w:p w14:paraId="247F6897" w14:textId="63F654F6" w:rsidR="00327015" w:rsidRPr="00972D3E" w:rsidRDefault="0032701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hAnsi="Cambria"/>
                <w:sz w:val="16"/>
                <w:szCs w:val="16"/>
              </w:rPr>
              <w:t>Control</w:t>
            </w:r>
          </w:p>
        </w:tc>
        <w:tc>
          <w:tcPr>
            <w:tcW w:w="1459" w:type="dxa"/>
            <w:vMerge w:val="restart"/>
            <w:vAlign w:val="center"/>
          </w:tcPr>
          <w:p w14:paraId="5E0D2CA3" w14:textId="77777777" w:rsidR="007F383A" w:rsidRPr="00972D3E" w:rsidRDefault="007F383A" w:rsidP="005B5BA8">
            <w:pPr>
              <w:jc w:val="center"/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</w:pPr>
            <w:r w:rsidRPr="00972D3E"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  <w:t>Median Difference</w:t>
            </w:r>
          </w:p>
          <w:p w14:paraId="46DC1BF5" w14:textId="3A7662C0" w:rsidR="00327015" w:rsidRPr="00972D3E" w:rsidRDefault="007F383A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  <w:t>(Median, 95% CI)</w:t>
            </w:r>
          </w:p>
        </w:tc>
        <w:tc>
          <w:tcPr>
            <w:tcW w:w="818" w:type="dxa"/>
            <w:vMerge w:val="restart"/>
            <w:vAlign w:val="center"/>
          </w:tcPr>
          <w:p w14:paraId="05295B34" w14:textId="68268F1A" w:rsidR="00327015" w:rsidRPr="00972D3E" w:rsidRDefault="00697346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97346">
              <w:rPr>
                <w:rFonts w:ascii="Cambria" w:hAnsi="Cambria" w:hint="eastAsia"/>
                <w:i/>
                <w:iCs/>
                <w:sz w:val="16"/>
                <w:szCs w:val="16"/>
              </w:rPr>
              <w:t>P</w:t>
            </w:r>
          </w:p>
        </w:tc>
      </w:tr>
      <w:tr w:rsidR="001C66A9" w:rsidRPr="00972D3E" w14:paraId="0ED19F7C" w14:textId="77777777" w:rsidTr="00C4777F">
        <w:trPr>
          <w:trHeight w:val="252"/>
        </w:trPr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15696E40" w14:textId="77777777" w:rsidR="00327015" w:rsidRPr="00E472E3" w:rsidRDefault="00327015" w:rsidP="007E330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4B4D49E" w14:textId="3EE3C630" w:rsidR="00327015" w:rsidRDefault="00881747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2587F">
              <w:rPr>
                <w:rFonts w:ascii="Cambria" w:hAnsi="Cambria"/>
                <w:sz w:val="16"/>
                <w:szCs w:val="16"/>
              </w:rPr>
              <w:t>P</w:t>
            </w:r>
            <w:r w:rsidR="00327015" w:rsidRPr="0022587F">
              <w:rPr>
                <w:rFonts w:ascii="Cambria" w:hAnsi="Cambria"/>
                <w:sz w:val="16"/>
                <w:szCs w:val="16"/>
              </w:rPr>
              <w:t>re</w:t>
            </w:r>
          </w:p>
          <w:p w14:paraId="4336F9E0" w14:textId="2F1CE96E" w:rsidR="00387B84" w:rsidRPr="0022587F" w:rsidRDefault="00387B84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(N=20)</w:t>
            </w:r>
          </w:p>
          <w:p w14:paraId="08B74D51" w14:textId="2B058DB0" w:rsidR="00881747" w:rsidRPr="0022587F" w:rsidRDefault="00881747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2587F">
              <w:rPr>
                <w:rFonts w:ascii="Cambria" w:hAnsi="Cambria"/>
                <w:sz w:val="16"/>
                <w:szCs w:val="16"/>
              </w:rPr>
              <w:t>(Median, IQR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7411393" w14:textId="0333FFC0" w:rsidR="00327015" w:rsidRDefault="008943FB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2587F">
              <w:rPr>
                <w:rFonts w:ascii="Cambria" w:hAnsi="Cambria"/>
                <w:sz w:val="16"/>
                <w:szCs w:val="16"/>
              </w:rPr>
              <w:t>P</w:t>
            </w:r>
            <w:r w:rsidR="00327015" w:rsidRPr="0022587F">
              <w:rPr>
                <w:rFonts w:ascii="Cambria" w:hAnsi="Cambria"/>
                <w:sz w:val="16"/>
                <w:szCs w:val="16"/>
              </w:rPr>
              <w:t>ost</w:t>
            </w:r>
          </w:p>
          <w:p w14:paraId="7CE7139B" w14:textId="47E81D9E" w:rsidR="00387B84" w:rsidRPr="0022587F" w:rsidRDefault="00387B84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(N=20)</w:t>
            </w:r>
          </w:p>
          <w:p w14:paraId="7B1DDB83" w14:textId="50648B80" w:rsidR="008943FB" w:rsidRPr="0022587F" w:rsidRDefault="008943FB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2587F">
              <w:rPr>
                <w:rFonts w:ascii="Cambria" w:hAnsi="Cambria"/>
                <w:sz w:val="16"/>
                <w:szCs w:val="16"/>
              </w:rPr>
              <w:t>(Median, IQR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180648F" w14:textId="77777777" w:rsidR="007F383A" w:rsidRPr="007F383A" w:rsidRDefault="007F383A" w:rsidP="005B5BA8">
            <w:pPr>
              <w:jc w:val="center"/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</w:pPr>
            <w:r w:rsidRPr="007F383A"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  <w:t>Median Difference</w:t>
            </w:r>
          </w:p>
          <w:p w14:paraId="437B2E8B" w14:textId="759EAC1F" w:rsidR="00327015" w:rsidRPr="007F383A" w:rsidRDefault="007F383A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F383A"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  <w:t>(Median, 95% CI)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14:paraId="67B5715F" w14:textId="021162DD" w:rsidR="00327015" w:rsidRPr="00697346" w:rsidRDefault="00697346" w:rsidP="005B5BA8">
            <w:pPr>
              <w:jc w:val="center"/>
              <w:rPr>
                <w:rFonts w:ascii="Cambria" w:hAnsi="Cambria"/>
                <w:i/>
                <w:iCs/>
                <w:sz w:val="16"/>
                <w:szCs w:val="16"/>
              </w:rPr>
            </w:pPr>
            <w:r w:rsidRPr="00697346">
              <w:rPr>
                <w:rFonts w:ascii="Cambria" w:hAnsi="Cambria" w:hint="eastAsia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4499D07E" w14:textId="46AB73E7" w:rsidR="00327015" w:rsidRDefault="008943FB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hAnsi="Cambria"/>
                <w:sz w:val="16"/>
                <w:szCs w:val="16"/>
              </w:rPr>
              <w:t>P</w:t>
            </w:r>
            <w:r w:rsidR="00327015" w:rsidRPr="00972D3E">
              <w:rPr>
                <w:rFonts w:ascii="Cambria" w:hAnsi="Cambria"/>
                <w:sz w:val="16"/>
                <w:szCs w:val="16"/>
              </w:rPr>
              <w:t>re</w:t>
            </w:r>
          </w:p>
          <w:p w14:paraId="3A8A3D2F" w14:textId="088B7123" w:rsidR="00387B84" w:rsidRPr="00972D3E" w:rsidRDefault="00387B84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(N=2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)</w:t>
            </w:r>
          </w:p>
          <w:p w14:paraId="36CB326A" w14:textId="38BC5793" w:rsidR="008943FB" w:rsidRPr="00972D3E" w:rsidRDefault="008943FB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hAnsi="Cambria"/>
                <w:sz w:val="16"/>
                <w:szCs w:val="16"/>
              </w:rPr>
              <w:t>(Median, IQR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14:paraId="25AAA38B" w14:textId="687FEE68" w:rsidR="00327015" w:rsidRDefault="008943FB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hAnsi="Cambria"/>
                <w:sz w:val="16"/>
                <w:szCs w:val="16"/>
              </w:rPr>
              <w:t>P</w:t>
            </w:r>
            <w:r w:rsidR="00327015" w:rsidRPr="00972D3E">
              <w:rPr>
                <w:rFonts w:ascii="Cambria" w:hAnsi="Cambria"/>
                <w:sz w:val="16"/>
                <w:szCs w:val="16"/>
              </w:rPr>
              <w:t>ost</w:t>
            </w:r>
          </w:p>
          <w:p w14:paraId="0EE9E972" w14:textId="7B9B8786" w:rsidR="00387B84" w:rsidRPr="00972D3E" w:rsidRDefault="00387B84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(N=2</w:t>
            </w:r>
            <w:r w:rsidR="00164DF7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)</w:t>
            </w:r>
          </w:p>
          <w:p w14:paraId="2C59CB60" w14:textId="4E0CF899" w:rsidR="008943FB" w:rsidRPr="00972D3E" w:rsidRDefault="008943FB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hAnsi="Cambria"/>
                <w:sz w:val="16"/>
                <w:szCs w:val="16"/>
              </w:rPr>
              <w:t>(Median, IQR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FFB809F" w14:textId="77777777" w:rsidR="007F383A" w:rsidRPr="00972D3E" w:rsidRDefault="007F383A" w:rsidP="005B5BA8">
            <w:pPr>
              <w:jc w:val="center"/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</w:pPr>
            <w:r w:rsidRPr="00972D3E"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  <w:t>Median Difference</w:t>
            </w:r>
          </w:p>
          <w:p w14:paraId="0BDBE491" w14:textId="3E8200A5" w:rsidR="00327015" w:rsidRPr="00972D3E" w:rsidRDefault="007F383A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  <w:t>(Median, 95% CI)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14:paraId="0DDC351E" w14:textId="23F9BA78" w:rsidR="00327015" w:rsidRPr="00972D3E" w:rsidRDefault="00697346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97346">
              <w:rPr>
                <w:rFonts w:ascii="Cambria" w:hAnsi="Cambria" w:hint="eastAsia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459" w:type="dxa"/>
            <w:vMerge/>
            <w:tcBorders>
              <w:bottom w:val="single" w:sz="4" w:space="0" w:color="auto"/>
            </w:tcBorders>
            <w:vAlign w:val="center"/>
          </w:tcPr>
          <w:p w14:paraId="53EE7A57" w14:textId="60746296" w:rsidR="00327015" w:rsidRPr="00972D3E" w:rsidRDefault="0032701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bottom w:val="single" w:sz="4" w:space="0" w:color="auto"/>
            </w:tcBorders>
            <w:vAlign w:val="center"/>
          </w:tcPr>
          <w:p w14:paraId="7ED84F84" w14:textId="710AE529" w:rsidR="00327015" w:rsidRPr="00972D3E" w:rsidRDefault="0032701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4F4DD4" w:rsidRPr="00972D3E" w14:paraId="10D95AAA" w14:textId="77777777" w:rsidTr="00C4777F">
        <w:trPr>
          <w:trHeight w:val="267"/>
        </w:trPr>
        <w:tc>
          <w:tcPr>
            <w:tcW w:w="1980" w:type="dxa"/>
            <w:tcBorders>
              <w:bottom w:val="nil"/>
            </w:tcBorders>
          </w:tcPr>
          <w:p w14:paraId="1AE01D22" w14:textId="7C9DF1BB" w:rsidR="007E3307" w:rsidRPr="00E472E3" w:rsidRDefault="005D2F43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  <w:t>Primary Outcomes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2CA66F6" w14:textId="77777777" w:rsidR="007E3307" w:rsidRPr="0022587F" w:rsidRDefault="007E3307" w:rsidP="005B5BA8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49DCBB64" w14:textId="77777777" w:rsidR="007E3307" w:rsidRPr="0022587F" w:rsidRDefault="007E3307" w:rsidP="005B5BA8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40DC4DE" w14:textId="77777777" w:rsidR="007E3307" w:rsidRPr="0022587F" w:rsidRDefault="007E3307" w:rsidP="005B5BA8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751" w:type="dxa"/>
            <w:tcBorders>
              <w:bottom w:val="nil"/>
            </w:tcBorders>
            <w:vAlign w:val="center"/>
          </w:tcPr>
          <w:p w14:paraId="0F4654D0" w14:textId="77777777" w:rsidR="007E3307" w:rsidRPr="0022587F" w:rsidRDefault="007E3307" w:rsidP="005B5BA8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18307313" w14:textId="77777777" w:rsidR="007E3307" w:rsidRPr="00972D3E" w:rsidRDefault="007E3307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06" w:type="dxa"/>
            <w:tcBorders>
              <w:bottom w:val="nil"/>
            </w:tcBorders>
            <w:vAlign w:val="center"/>
          </w:tcPr>
          <w:p w14:paraId="15BB6CA2" w14:textId="77777777" w:rsidR="007E3307" w:rsidRPr="00972D3E" w:rsidRDefault="007E3307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2433654" w14:textId="77777777" w:rsidR="007E3307" w:rsidRPr="00972D3E" w:rsidRDefault="007E3307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692" w:type="dxa"/>
            <w:tcBorders>
              <w:bottom w:val="nil"/>
            </w:tcBorders>
            <w:vAlign w:val="center"/>
          </w:tcPr>
          <w:p w14:paraId="7788062F" w14:textId="77777777" w:rsidR="007E3307" w:rsidRPr="00972D3E" w:rsidRDefault="007E3307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59" w:type="dxa"/>
            <w:tcBorders>
              <w:bottom w:val="nil"/>
            </w:tcBorders>
            <w:vAlign w:val="center"/>
          </w:tcPr>
          <w:p w14:paraId="386238D4" w14:textId="77777777" w:rsidR="007E3307" w:rsidRPr="00972D3E" w:rsidRDefault="007E3307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18" w:type="dxa"/>
            <w:tcBorders>
              <w:bottom w:val="nil"/>
            </w:tcBorders>
            <w:vAlign w:val="center"/>
          </w:tcPr>
          <w:p w14:paraId="2B2AEB51" w14:textId="77777777" w:rsidR="007E3307" w:rsidRPr="00972D3E" w:rsidRDefault="007E3307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553995" w:rsidRPr="00972D3E" w14:paraId="4021E923" w14:textId="77777777" w:rsidTr="00C4777F">
        <w:trPr>
          <w:trHeight w:val="252"/>
        </w:trPr>
        <w:tc>
          <w:tcPr>
            <w:tcW w:w="1980" w:type="dxa"/>
            <w:tcBorders>
              <w:top w:val="nil"/>
              <w:bottom w:val="nil"/>
            </w:tcBorders>
          </w:tcPr>
          <w:p w14:paraId="7D77E6A6" w14:textId="7E68B22C" w:rsidR="00553995" w:rsidRPr="00E472E3" w:rsidRDefault="00553995" w:rsidP="00553995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K-CBCL (Total)</w:t>
            </w:r>
            <w:r w:rsidR="00897D66" w:rsidRPr="00E472E3">
              <w:rPr>
                <w:rFonts w:ascii="Cambria" w:hAnsi="Cambria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BD865AA" w14:textId="52A9AF30" w:rsidR="00553995" w:rsidRPr="00C72A00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7.5 </w:t>
            </w:r>
            <w:r w:rsidR="00080855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63.0</w:t>
            </w:r>
            <w:r w:rsidR="00080855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7C1123C" w14:textId="2A4F1161" w:rsidR="00553995" w:rsidRPr="00C72A00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8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63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CFDCA2" w14:textId="15A6019A" w:rsidR="00553995" w:rsidRPr="004B7AFF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4B7AFF">
              <w:rPr>
                <w:rFonts w:ascii="Cambria" w:eastAsia="Malgun Gothic" w:hAnsi="Cambria"/>
                <w:color w:val="000000"/>
                <w:sz w:val="16"/>
                <w:szCs w:val="16"/>
              </w:rPr>
              <w:t>-0.5</w:t>
            </w:r>
          </w:p>
          <w:p w14:paraId="04E55BCC" w14:textId="20E3B15E" w:rsidR="00553995" w:rsidRPr="004B7AFF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B7AFF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4B7AFF">
              <w:rPr>
                <w:rFonts w:ascii="Cambria" w:eastAsia="Malgun Gothic" w:hAnsi="Cambria"/>
                <w:color w:val="000000"/>
                <w:sz w:val="16"/>
                <w:szCs w:val="16"/>
              </w:rPr>
              <w:t>-4.5 to 3.0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6DFF45F9" w14:textId="26DA3258" w:rsidR="00553995" w:rsidRPr="00B039A1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B039A1">
              <w:rPr>
                <w:rFonts w:ascii="Cambria" w:eastAsia="Malgun Gothic" w:hAnsi="Cambria"/>
                <w:color w:val="000000"/>
                <w:sz w:val="16"/>
                <w:szCs w:val="16"/>
              </w:rPr>
              <w:t>0.910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52C4961" w14:textId="49173ACD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0.5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5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64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3F080C0B" w14:textId="435F0370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5.5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2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65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1D2F32" w14:textId="127C4B50" w:rsidR="00553995" w:rsidRPr="00972D3E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-2.0</w:t>
            </w:r>
          </w:p>
          <w:p w14:paraId="32C2DAF0" w14:textId="200587B1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hAnsi="Cambria"/>
                <w:sz w:val="16"/>
                <w:szCs w:val="16"/>
              </w:rPr>
              <w:t>(-6.0 to 2.0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14:paraId="7855F3F6" w14:textId="58A95527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4312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39BE3102" w14:textId="77777777" w:rsidR="00553995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553995">
              <w:rPr>
                <w:rFonts w:ascii="Cambria" w:eastAsia="Malgun Gothic" w:hAnsi="Cambria"/>
                <w:color w:val="000000"/>
                <w:sz w:val="16"/>
                <w:szCs w:val="16"/>
              </w:rPr>
              <w:t>2.0</w:t>
            </w:r>
          </w:p>
          <w:p w14:paraId="147D2F36" w14:textId="0620AB78" w:rsidR="00E72A3F" w:rsidRPr="00553995" w:rsidRDefault="00E72A3F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-4.0 to 6.0)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2188F46C" w14:textId="5AE34DCA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4955</w:t>
            </w:r>
          </w:p>
        </w:tc>
      </w:tr>
      <w:tr w:rsidR="00553995" w:rsidRPr="00972D3E" w14:paraId="5AB5BCD6" w14:textId="77777777" w:rsidTr="00C4777F">
        <w:trPr>
          <w:trHeight w:val="267"/>
        </w:trPr>
        <w:tc>
          <w:tcPr>
            <w:tcW w:w="1980" w:type="dxa"/>
            <w:tcBorders>
              <w:top w:val="nil"/>
              <w:bottom w:val="nil"/>
            </w:tcBorders>
          </w:tcPr>
          <w:p w14:paraId="6FF9AE7E" w14:textId="27E8E1DE" w:rsidR="00553995" w:rsidRPr="00E472E3" w:rsidRDefault="00553995" w:rsidP="00553995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- Emotionally reactiv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8A7FC40" w14:textId="22B5C23C" w:rsidR="00553995" w:rsidRPr="00C72A00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0.0 </w:t>
            </w:r>
            <w:r w:rsidR="00080855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58.0</w:t>
            </w:r>
            <w:r w:rsidR="00080855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F85136B" w14:textId="5B95126D" w:rsidR="00553995" w:rsidRPr="00C72A00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0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61.5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0788BE" w14:textId="25E103EA" w:rsidR="00553995" w:rsidRPr="004B7AFF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.0</w:t>
            </w:r>
          </w:p>
          <w:p w14:paraId="6F46C67C" w14:textId="3F464467" w:rsidR="00553995" w:rsidRPr="004B7AFF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B7AFF">
              <w:rPr>
                <w:rFonts w:ascii="Cambria" w:hAnsi="Cambria" w:hint="eastAsia"/>
                <w:sz w:val="16"/>
                <w:szCs w:val="16"/>
              </w:rPr>
              <w:t>(</w:t>
            </w:r>
            <w:r w:rsidRPr="004B7AFF">
              <w:rPr>
                <w:rFonts w:ascii="Cambria" w:hAnsi="Cambria"/>
                <w:sz w:val="16"/>
                <w:szCs w:val="16"/>
              </w:rPr>
              <w:t>-4.0 to 6.5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0939825B" w14:textId="1BCA0F9F" w:rsidR="00553995" w:rsidRPr="00B039A1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B039A1">
              <w:rPr>
                <w:rFonts w:ascii="Cambria" w:eastAsia="Malgun Gothic" w:hAnsi="Cambria"/>
                <w:color w:val="000000"/>
                <w:sz w:val="16"/>
                <w:szCs w:val="16"/>
              </w:rPr>
              <w:t>0.347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E4A818C" w14:textId="2E06CF5C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3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63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0B58C34F" w14:textId="0310664B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6.5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60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3DFCCF" w14:textId="456204D1" w:rsidR="00553995" w:rsidRPr="00972D3E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5</w:t>
            </w:r>
          </w:p>
          <w:p w14:paraId="67497375" w14:textId="63419BE4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(-2.5 to 4.0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14:paraId="07DF2D78" w14:textId="73349687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7362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0411D15D" w14:textId="77777777" w:rsidR="00553995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553995">
              <w:rPr>
                <w:rFonts w:ascii="Cambria" w:eastAsia="Malgun Gothic" w:hAnsi="Cambria"/>
                <w:color w:val="000000"/>
                <w:sz w:val="16"/>
                <w:szCs w:val="16"/>
              </w:rPr>
              <w:t>0.0</w:t>
            </w:r>
          </w:p>
          <w:p w14:paraId="17DFFF88" w14:textId="7386B91B" w:rsidR="00E72A3F" w:rsidRPr="00553995" w:rsidRDefault="00E72A3F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-2.0 to 5.0)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075ABAF5" w14:textId="5D2C239C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7864</w:t>
            </w:r>
          </w:p>
        </w:tc>
      </w:tr>
      <w:tr w:rsidR="00553995" w:rsidRPr="00972D3E" w14:paraId="008C4FB3" w14:textId="77777777" w:rsidTr="00C4777F">
        <w:trPr>
          <w:trHeight w:val="252"/>
        </w:trPr>
        <w:tc>
          <w:tcPr>
            <w:tcW w:w="1980" w:type="dxa"/>
            <w:tcBorders>
              <w:top w:val="nil"/>
              <w:bottom w:val="nil"/>
            </w:tcBorders>
          </w:tcPr>
          <w:p w14:paraId="091A3B55" w14:textId="47194CF3" w:rsidR="00553995" w:rsidRPr="00E472E3" w:rsidRDefault="00553995" w:rsidP="00553995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- Anxious/Depress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E62DA55" w14:textId="1DBCEFFA" w:rsidR="00553995" w:rsidRPr="00C72A00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0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58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15EE065" w14:textId="1A2666EF" w:rsidR="00553995" w:rsidRPr="00C72A00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0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58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258F5B9" w14:textId="5EE91C80" w:rsidR="00553995" w:rsidRPr="004B7AFF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4B7AFF">
              <w:rPr>
                <w:rFonts w:ascii="Cambria" w:eastAsia="Malgun Gothic" w:hAnsi="Cambria"/>
                <w:color w:val="000000"/>
                <w:sz w:val="16"/>
                <w:szCs w:val="16"/>
              </w:rPr>
              <w:t>0.5</w:t>
            </w:r>
          </w:p>
          <w:p w14:paraId="6FD363A5" w14:textId="3DAD5C2A" w:rsidR="00553995" w:rsidRPr="004B7AFF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B7AFF">
              <w:rPr>
                <w:rFonts w:ascii="Cambria" w:hAnsi="Cambria" w:hint="eastAsia"/>
                <w:sz w:val="16"/>
                <w:szCs w:val="16"/>
              </w:rPr>
              <w:t>(</w:t>
            </w:r>
            <w:r w:rsidRPr="004B7AFF">
              <w:rPr>
                <w:rFonts w:ascii="Cambria" w:hAnsi="Cambria"/>
                <w:sz w:val="16"/>
                <w:szCs w:val="16"/>
              </w:rPr>
              <w:t>-7.0 to 8.0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1BA2B2CB" w14:textId="2C0FAB85" w:rsidR="00553995" w:rsidRPr="00177BCE" w:rsidRDefault="00553995" w:rsidP="00177BC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B039A1">
              <w:rPr>
                <w:rFonts w:ascii="Cambria" w:eastAsia="Malgun Gothic" w:hAnsi="Cambria"/>
                <w:color w:val="000000"/>
                <w:sz w:val="16"/>
                <w:szCs w:val="16"/>
              </w:rPr>
              <w:t>0.8</w:t>
            </w:r>
            <w:r w:rsidR="00177BCE">
              <w:rPr>
                <w:rFonts w:ascii="Cambria" w:eastAsia="Malgun Gothic" w:hAnsi="Cambria"/>
                <w:color w:val="000000"/>
                <w:sz w:val="16"/>
                <w:szCs w:val="16"/>
              </w:rPr>
              <w:t>9</w:t>
            </w:r>
            <w:r w:rsidRPr="00B039A1">
              <w:rPr>
                <w:rFonts w:ascii="Cambria" w:eastAsia="Malgun Gothic" w:hAnsi="Cambri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BB1E758" w14:textId="2ADB649D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0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6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0304ED65" w14:textId="13B8C0BB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0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6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A1C352" w14:textId="5C5FAE13" w:rsidR="00553995" w:rsidRPr="00972D3E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0</w:t>
            </w:r>
          </w:p>
          <w:p w14:paraId="6F13E7AC" w14:textId="2FDDCE68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(-5.5 to 6.0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14:paraId="69ABA33A" w14:textId="437F9F52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269A2D7F" w14:textId="77777777" w:rsidR="00553995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553995">
              <w:rPr>
                <w:rFonts w:ascii="Cambria" w:eastAsia="Malgun Gothic" w:hAnsi="Cambria"/>
                <w:color w:val="000000"/>
                <w:sz w:val="16"/>
                <w:szCs w:val="16"/>
              </w:rPr>
              <w:t>0.0</w:t>
            </w:r>
          </w:p>
          <w:p w14:paraId="78A1CEA5" w14:textId="7C0E5DFC" w:rsidR="00E72A3F" w:rsidRPr="00553995" w:rsidRDefault="00E72A3F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4.0 to 2.0)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72818354" w14:textId="015F00BA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7287</w:t>
            </w:r>
          </w:p>
        </w:tc>
      </w:tr>
      <w:tr w:rsidR="00553995" w:rsidRPr="00972D3E" w14:paraId="6B178E13" w14:textId="77777777" w:rsidTr="00C4777F">
        <w:trPr>
          <w:trHeight w:val="267"/>
        </w:trPr>
        <w:tc>
          <w:tcPr>
            <w:tcW w:w="1980" w:type="dxa"/>
            <w:tcBorders>
              <w:top w:val="nil"/>
              <w:bottom w:val="nil"/>
            </w:tcBorders>
          </w:tcPr>
          <w:p w14:paraId="21DA4199" w14:textId="5179B6C6" w:rsidR="00553995" w:rsidRPr="00E472E3" w:rsidRDefault="00553995" w:rsidP="00553995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- Somatic complain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D134D92" w14:textId="2597098B" w:rsidR="00553995" w:rsidRPr="00C72A00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4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59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893A7D9" w14:textId="2FF2581C" w:rsidR="00553995" w:rsidRPr="00C72A00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2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59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2D0B00" w14:textId="2FF73637" w:rsidR="00553995" w:rsidRPr="004B7AFF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4B7AFF">
              <w:rPr>
                <w:rFonts w:ascii="Cambria" w:eastAsia="Malgun Gothic" w:hAnsi="Cambria"/>
                <w:color w:val="000000"/>
                <w:sz w:val="16"/>
                <w:szCs w:val="16"/>
              </w:rPr>
              <w:t>0.3</w:t>
            </w:r>
          </w:p>
          <w:p w14:paraId="539B3534" w14:textId="141B7E2E" w:rsidR="00553995" w:rsidRPr="004B7AFF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B7AFF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4B7AFF">
              <w:rPr>
                <w:rFonts w:ascii="Cambria" w:eastAsia="Malgun Gothic" w:hAnsi="Cambria"/>
                <w:color w:val="000000"/>
                <w:sz w:val="16"/>
                <w:szCs w:val="16"/>
              </w:rPr>
              <w:t>-9.5 to 4.5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0454F206" w14:textId="136E4437" w:rsidR="00553995" w:rsidRPr="00B039A1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B039A1">
              <w:rPr>
                <w:rFonts w:ascii="Cambria" w:eastAsia="Malgun Gothic" w:hAnsi="Cambria"/>
                <w:color w:val="000000"/>
                <w:sz w:val="16"/>
                <w:szCs w:val="16"/>
              </w:rPr>
              <w:t>0.937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9D57365" w14:textId="2CDBE014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0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4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1CB8D1C5" w14:textId="750629C2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0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411A98" w14:textId="5DA5FB2C" w:rsidR="00553995" w:rsidRPr="00972D3E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-4.0</w:t>
            </w:r>
          </w:p>
          <w:p w14:paraId="79543181" w14:textId="0ED9BD20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hAnsi="Cambria"/>
                <w:sz w:val="16"/>
                <w:szCs w:val="16"/>
              </w:rPr>
              <w:t>(-11.0 to 2.5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14:paraId="2DFC11E2" w14:textId="120FE462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1366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67940BFE" w14:textId="77777777" w:rsidR="00553995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553995">
              <w:rPr>
                <w:rFonts w:ascii="Cambria" w:eastAsia="Malgun Gothic" w:hAnsi="Cambria"/>
                <w:color w:val="000000"/>
                <w:sz w:val="16"/>
                <w:szCs w:val="16"/>
              </w:rPr>
              <w:t>0.0</w:t>
            </w:r>
          </w:p>
          <w:p w14:paraId="3A46D3DC" w14:textId="322C10AE" w:rsidR="00E72A3F" w:rsidRPr="00553995" w:rsidRDefault="00E72A3F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0.0 to 4.0)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4A3A60B5" w14:textId="34AB8602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2358</w:t>
            </w:r>
          </w:p>
        </w:tc>
      </w:tr>
      <w:tr w:rsidR="00553995" w:rsidRPr="00972D3E" w14:paraId="5F6711C1" w14:textId="77777777" w:rsidTr="00C4777F">
        <w:trPr>
          <w:trHeight w:val="252"/>
        </w:trPr>
        <w:tc>
          <w:tcPr>
            <w:tcW w:w="1980" w:type="dxa"/>
            <w:tcBorders>
              <w:top w:val="nil"/>
              <w:bottom w:val="nil"/>
            </w:tcBorders>
          </w:tcPr>
          <w:p w14:paraId="01B25E53" w14:textId="3F0D4D01" w:rsidR="00553995" w:rsidRPr="00E472E3" w:rsidRDefault="00553995" w:rsidP="00553995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- Withdraw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2D94D87" w14:textId="39540CB5" w:rsidR="00553995" w:rsidRPr="00C72A00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6.5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62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70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57FF070" w14:textId="67AA05BB" w:rsidR="00553995" w:rsidRPr="00C72A00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8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6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71.5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F6D946" w14:textId="39E79C0B" w:rsidR="00553995" w:rsidRPr="004B7AFF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4B7AFF">
              <w:rPr>
                <w:rFonts w:ascii="Cambria" w:eastAsia="Malgun Gothic" w:hAnsi="Cambria"/>
                <w:color w:val="000000"/>
                <w:sz w:val="16"/>
                <w:szCs w:val="16"/>
              </w:rPr>
              <w:t>1.0</w:t>
            </w:r>
          </w:p>
          <w:p w14:paraId="2837D29A" w14:textId="5CD22F21" w:rsidR="00553995" w:rsidRPr="004B7AFF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B7AFF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4B7AFF">
              <w:rPr>
                <w:rFonts w:ascii="Cambria" w:eastAsia="Malgun Gothic" w:hAnsi="Cambria"/>
                <w:color w:val="000000"/>
                <w:sz w:val="16"/>
                <w:szCs w:val="16"/>
              </w:rPr>
              <w:t>-4.5 to 6.5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00973697" w14:textId="083BA4B6" w:rsidR="00553995" w:rsidRPr="00B039A1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B039A1">
              <w:rPr>
                <w:rFonts w:ascii="Cambria" w:eastAsia="Malgun Gothic" w:hAnsi="Cambria"/>
                <w:color w:val="000000"/>
                <w:sz w:val="16"/>
                <w:szCs w:val="16"/>
              </w:rPr>
              <w:t>0.776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415EDC3" w14:textId="319F72D5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2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8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65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184F2072" w14:textId="598444F1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8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62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70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179B5D" w14:textId="43A1B2E2" w:rsidR="00553995" w:rsidRPr="00972D3E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4.0</w:t>
            </w:r>
          </w:p>
          <w:p w14:paraId="2E9C62BF" w14:textId="7CF67C50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hAnsi="Cambria"/>
                <w:sz w:val="16"/>
                <w:szCs w:val="16"/>
              </w:rPr>
              <w:t>(-2.5 to 8.0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14:paraId="40850F1B" w14:textId="06B9440B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2267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193A0AE2" w14:textId="77777777" w:rsidR="00553995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553995">
              <w:rPr>
                <w:rFonts w:ascii="Cambria" w:eastAsia="Malgun Gothic" w:hAnsi="Cambria"/>
                <w:color w:val="000000"/>
                <w:sz w:val="16"/>
                <w:szCs w:val="16"/>
              </w:rPr>
              <w:t>-2.0</w:t>
            </w:r>
          </w:p>
          <w:p w14:paraId="4BA150DB" w14:textId="0C364F4B" w:rsidR="00E72A3F" w:rsidRPr="00553995" w:rsidRDefault="00E72A3F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8.0 to 4.0)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06A7B76E" w14:textId="3340DB89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5024</w:t>
            </w:r>
          </w:p>
        </w:tc>
      </w:tr>
      <w:tr w:rsidR="00553995" w:rsidRPr="00972D3E" w14:paraId="5C13CEB5" w14:textId="77777777" w:rsidTr="00C4777F">
        <w:trPr>
          <w:trHeight w:val="252"/>
        </w:trPr>
        <w:tc>
          <w:tcPr>
            <w:tcW w:w="1980" w:type="dxa"/>
            <w:tcBorders>
              <w:top w:val="nil"/>
              <w:bottom w:val="nil"/>
            </w:tcBorders>
          </w:tcPr>
          <w:p w14:paraId="5DBAE2A2" w14:textId="767EAAF6" w:rsidR="00553995" w:rsidRPr="00E472E3" w:rsidRDefault="00553995" w:rsidP="00553995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E472E3">
              <w:rPr>
                <w:rFonts w:ascii="Cambria" w:hAnsi="Cambria" w:hint="eastAsia"/>
                <w:color w:val="000000" w:themeColor="text1"/>
                <w:sz w:val="16"/>
                <w:szCs w:val="16"/>
              </w:rPr>
              <w:t>-</w:t>
            </w: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 Sleep proble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59557D6" w14:textId="6BB10C18" w:rsidR="00553995" w:rsidRPr="00C72A00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0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60.5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D57A321" w14:textId="1A41E5FA" w:rsidR="00553995" w:rsidRPr="00C72A00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0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59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66F6F4" w14:textId="055A3774" w:rsidR="00553995" w:rsidRPr="004B7AFF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4B7AFF">
              <w:rPr>
                <w:rFonts w:ascii="Cambria" w:eastAsia="Malgun Gothic" w:hAnsi="Cambria"/>
                <w:color w:val="000000"/>
                <w:sz w:val="16"/>
                <w:szCs w:val="16"/>
              </w:rPr>
              <w:t>-1.0</w:t>
            </w:r>
          </w:p>
          <w:p w14:paraId="161A0288" w14:textId="4A47D817" w:rsidR="00553995" w:rsidRPr="004B7AFF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4B7AFF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4B7AFF">
              <w:rPr>
                <w:rFonts w:ascii="Cambria" w:eastAsia="Malgun Gothic" w:hAnsi="Cambria"/>
                <w:color w:val="000000"/>
                <w:sz w:val="16"/>
                <w:szCs w:val="16"/>
              </w:rPr>
              <w:t>-9.0 to 6.0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7EDFD134" w14:textId="6EEDD7BE" w:rsidR="00553995" w:rsidRPr="00B039A1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B039A1">
              <w:rPr>
                <w:rFonts w:ascii="Cambria" w:eastAsia="Malgun Gothic" w:hAnsi="Cambria"/>
                <w:color w:val="000000"/>
                <w:sz w:val="16"/>
                <w:szCs w:val="16"/>
              </w:rPr>
              <w:t>0.658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B69A1C3" w14:textId="0D4CFBEF" w:rsidR="00553995" w:rsidRPr="00972D3E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5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62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4E6FA901" w14:textId="3CB9CF81" w:rsidR="00553995" w:rsidRPr="00972D3E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2.5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9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5F6362" w14:textId="2D585128" w:rsidR="00553995" w:rsidRPr="00972D3E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-4.5</w:t>
            </w:r>
          </w:p>
          <w:p w14:paraId="2CB36C3F" w14:textId="1BA5AEF4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hAnsi="Cambria"/>
                <w:sz w:val="16"/>
                <w:szCs w:val="16"/>
              </w:rPr>
              <w:t>(-8.5 to 1.5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14:paraId="7A4C8167" w14:textId="259F1AF3" w:rsidR="00553995" w:rsidRPr="00972D3E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1071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1FEAA7F6" w14:textId="77777777" w:rsidR="00553995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553995">
              <w:rPr>
                <w:rFonts w:ascii="Cambria" w:eastAsia="Malgun Gothic" w:hAnsi="Cambria"/>
                <w:color w:val="000000"/>
                <w:sz w:val="16"/>
                <w:szCs w:val="16"/>
              </w:rPr>
              <w:t>0.0</w:t>
            </w:r>
          </w:p>
          <w:p w14:paraId="640D486C" w14:textId="62EEAB44" w:rsidR="00E72A3F" w:rsidRPr="00553995" w:rsidRDefault="00E72A3F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2.0 to 6.0)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6CA048C0" w14:textId="63D99CCA" w:rsidR="00553995" w:rsidRPr="00972D3E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4622</w:t>
            </w:r>
          </w:p>
        </w:tc>
      </w:tr>
      <w:tr w:rsidR="00553995" w:rsidRPr="00972D3E" w14:paraId="24716C8B" w14:textId="77777777" w:rsidTr="00C4777F">
        <w:trPr>
          <w:trHeight w:val="267"/>
        </w:trPr>
        <w:tc>
          <w:tcPr>
            <w:tcW w:w="1980" w:type="dxa"/>
            <w:tcBorders>
              <w:top w:val="nil"/>
              <w:bottom w:val="nil"/>
            </w:tcBorders>
          </w:tcPr>
          <w:p w14:paraId="1020F9D9" w14:textId="2B02F840" w:rsidR="00553995" w:rsidRPr="00E472E3" w:rsidRDefault="00553995" w:rsidP="00553995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- Attention problem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1DC06A" w14:textId="09E7421E" w:rsidR="00553995" w:rsidRPr="00C72A00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1.5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55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66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C6B8064" w14:textId="3E582D72" w:rsidR="00553995" w:rsidRPr="00C72A00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1.5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55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66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648A19" w14:textId="710E0E5E" w:rsidR="00553995" w:rsidRPr="004B7AFF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4B7AFF">
              <w:rPr>
                <w:rFonts w:ascii="Cambria" w:eastAsia="Malgun Gothic" w:hAnsi="Cambria"/>
                <w:color w:val="000000"/>
                <w:sz w:val="16"/>
                <w:szCs w:val="16"/>
              </w:rPr>
              <w:t>0.0</w:t>
            </w:r>
          </w:p>
          <w:p w14:paraId="43296D05" w14:textId="1CCC017C" w:rsidR="00553995" w:rsidRPr="004B7AFF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B7AFF">
              <w:rPr>
                <w:rFonts w:ascii="Cambria" w:hAnsi="Cambria" w:hint="eastAsia"/>
                <w:sz w:val="16"/>
                <w:szCs w:val="16"/>
              </w:rPr>
              <w:t>(</w:t>
            </w:r>
            <w:r w:rsidRPr="004B7AFF">
              <w:rPr>
                <w:rFonts w:ascii="Cambria" w:hAnsi="Cambria"/>
                <w:sz w:val="16"/>
                <w:szCs w:val="16"/>
              </w:rPr>
              <w:t>-4.5 to 6.5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274839DA" w14:textId="54A2E162" w:rsidR="00553995" w:rsidRPr="00B039A1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B039A1">
              <w:rPr>
                <w:rFonts w:ascii="Cambria" w:eastAsia="Malgun Gothic" w:hAnsi="Cambria"/>
                <w:color w:val="000000"/>
                <w:sz w:val="16"/>
                <w:szCs w:val="16"/>
              </w:rPr>
              <w:t>0.949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8E01C4A" w14:textId="02809E58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9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64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68AA1048" w14:textId="1B51CFA4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1.5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5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68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582E87" w14:textId="302E4931" w:rsidR="00553995" w:rsidRPr="00972D3E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1.5</w:t>
            </w:r>
          </w:p>
          <w:p w14:paraId="5F3F8C58" w14:textId="06C13B65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(-2.0 to 7.0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14:paraId="23F80548" w14:textId="7F074066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3953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582062D1" w14:textId="77777777" w:rsidR="00553995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553995">
              <w:rPr>
                <w:rFonts w:ascii="Cambria" w:eastAsia="Malgun Gothic" w:hAnsi="Cambria"/>
                <w:color w:val="000000"/>
                <w:sz w:val="16"/>
                <w:szCs w:val="16"/>
              </w:rPr>
              <w:t>-1.0</w:t>
            </w:r>
          </w:p>
          <w:p w14:paraId="7CEF518D" w14:textId="24D84BF9" w:rsidR="00E72A3F" w:rsidRPr="00553995" w:rsidRDefault="00E72A3F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-6.0 to 4.0)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0418897C" w14:textId="543E7CF8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5511</w:t>
            </w:r>
          </w:p>
        </w:tc>
      </w:tr>
      <w:tr w:rsidR="00553995" w:rsidRPr="00972D3E" w14:paraId="57564A8B" w14:textId="77777777" w:rsidTr="00C4777F">
        <w:trPr>
          <w:trHeight w:val="252"/>
        </w:trPr>
        <w:tc>
          <w:tcPr>
            <w:tcW w:w="1980" w:type="dxa"/>
            <w:tcBorders>
              <w:top w:val="nil"/>
              <w:bottom w:val="nil"/>
            </w:tcBorders>
          </w:tcPr>
          <w:p w14:paraId="2E5DE83D" w14:textId="6E73BC1A" w:rsidR="00553995" w:rsidRPr="00E472E3" w:rsidRDefault="00553995" w:rsidP="00553995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- Aggressive behavio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3A33A89" w14:textId="49F01FBB" w:rsidR="00553995" w:rsidRPr="00C72A00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3.5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57.5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8097376" w14:textId="022C5937" w:rsidR="00553995" w:rsidRPr="00C72A00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4.5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61.5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6D656F" w14:textId="434A12F3" w:rsidR="00553995" w:rsidRPr="004B7AFF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4B7AFF">
              <w:rPr>
                <w:rFonts w:ascii="Cambria" w:eastAsia="Malgun Gothic" w:hAnsi="Cambria"/>
                <w:color w:val="000000"/>
                <w:sz w:val="16"/>
                <w:szCs w:val="16"/>
              </w:rPr>
              <w:t>2.5</w:t>
            </w:r>
          </w:p>
          <w:p w14:paraId="6D9F399A" w14:textId="5EF7E298" w:rsidR="00553995" w:rsidRPr="004B7AFF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B7AFF">
              <w:rPr>
                <w:rFonts w:ascii="Cambria" w:hAnsi="Cambria" w:hint="eastAsia"/>
                <w:sz w:val="16"/>
                <w:szCs w:val="16"/>
              </w:rPr>
              <w:t>(</w:t>
            </w:r>
            <w:r w:rsidRPr="004B7AFF">
              <w:rPr>
                <w:rFonts w:ascii="Cambria" w:hAnsi="Cambria"/>
                <w:sz w:val="16"/>
                <w:szCs w:val="16"/>
              </w:rPr>
              <w:t>-1.5 to 6.5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1071AA95" w14:textId="3369157F" w:rsidR="00553995" w:rsidRPr="00B039A1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B039A1">
              <w:rPr>
                <w:rFonts w:ascii="Cambria" w:eastAsia="Malgun Gothic" w:hAnsi="Cambria"/>
                <w:color w:val="000000"/>
                <w:sz w:val="16"/>
                <w:szCs w:val="16"/>
              </w:rPr>
              <w:t>0.243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3A9BD50" w14:textId="658E391E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7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64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51D0A630" w14:textId="4B11719F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3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8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1EFFA7" w14:textId="7ABAB896" w:rsidR="00553995" w:rsidRPr="00972D3E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-3.0</w:t>
            </w:r>
          </w:p>
          <w:p w14:paraId="4C8470A7" w14:textId="73681B7E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hAnsi="Cambria"/>
                <w:sz w:val="16"/>
                <w:szCs w:val="16"/>
              </w:rPr>
              <w:t>(-7.0 to 1.5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14:paraId="0FE2A21E" w14:textId="56944D99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2043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7D24A3CB" w14:textId="77777777" w:rsidR="00553995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553995">
              <w:rPr>
                <w:rFonts w:ascii="Cambria" w:eastAsia="Malgun Gothic" w:hAnsi="Cambria"/>
                <w:color w:val="000000"/>
                <w:sz w:val="16"/>
                <w:szCs w:val="16"/>
              </w:rPr>
              <w:t>3.0</w:t>
            </w:r>
          </w:p>
          <w:p w14:paraId="04721E83" w14:textId="17DF5F9D" w:rsidR="00E72A3F" w:rsidRPr="00553995" w:rsidRDefault="00E72A3F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0.0 to 7.0)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29093140" w14:textId="1271D9AD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0652</w:t>
            </w:r>
          </w:p>
        </w:tc>
      </w:tr>
      <w:tr w:rsidR="00553995" w:rsidRPr="00972D3E" w14:paraId="703B318C" w14:textId="77777777" w:rsidTr="00C4777F">
        <w:trPr>
          <w:trHeight w:val="267"/>
        </w:trPr>
        <w:tc>
          <w:tcPr>
            <w:tcW w:w="1980" w:type="dxa"/>
            <w:tcBorders>
              <w:top w:val="nil"/>
              <w:bottom w:val="nil"/>
            </w:tcBorders>
          </w:tcPr>
          <w:p w14:paraId="2476A05F" w14:textId="34FC64D3" w:rsidR="00553995" w:rsidRPr="00E472E3" w:rsidRDefault="00553995" w:rsidP="00553995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- Oth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5F3293C" w14:textId="076C0CD5" w:rsidR="00553995" w:rsidRPr="00C72A00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9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55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64.5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C81E301" w14:textId="24498F19" w:rsidR="00553995" w:rsidRPr="00C72A00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0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52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63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2C68E5" w14:textId="0BC5D636" w:rsidR="00553995" w:rsidRPr="004B7AFF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4B7AFF">
              <w:rPr>
                <w:rFonts w:ascii="Cambria" w:eastAsia="Malgun Gothic" w:hAnsi="Cambria"/>
                <w:color w:val="000000"/>
                <w:sz w:val="16"/>
                <w:szCs w:val="16"/>
              </w:rPr>
              <w:t>-1.5</w:t>
            </w:r>
          </w:p>
          <w:p w14:paraId="6DEE48BF" w14:textId="129E9A0A" w:rsidR="00553995" w:rsidRPr="004B7AFF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B7AFF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4B7AFF">
              <w:rPr>
                <w:rFonts w:ascii="Cambria" w:eastAsia="Malgun Gothic" w:hAnsi="Cambria"/>
                <w:color w:val="000000"/>
                <w:sz w:val="16"/>
                <w:szCs w:val="16"/>
              </w:rPr>
              <w:t>-5.0 to 2.5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6969A7BE" w14:textId="2379C2D4" w:rsidR="00553995" w:rsidRPr="00B039A1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B039A1">
              <w:rPr>
                <w:rFonts w:ascii="Cambria" w:eastAsia="Malgun Gothic" w:hAnsi="Cambria"/>
                <w:color w:val="000000"/>
                <w:sz w:val="16"/>
                <w:szCs w:val="16"/>
              </w:rPr>
              <w:t>0.420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55514A5" w14:textId="61139153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4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4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67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7C05B1A3" w14:textId="0D96C077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8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2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68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1DD502E" w14:textId="77777777" w:rsidR="00553995" w:rsidRPr="00972D3E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-2.5</w:t>
            </w:r>
          </w:p>
          <w:p w14:paraId="017CC729" w14:textId="657F835B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hAnsi="Cambria"/>
                <w:sz w:val="16"/>
                <w:szCs w:val="16"/>
              </w:rPr>
              <w:t>(-7.5 to 2.5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14:paraId="2AF116A2" w14:textId="7E007C75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2852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61643102" w14:textId="77777777" w:rsidR="00553995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553995">
              <w:rPr>
                <w:rFonts w:ascii="Cambria" w:eastAsia="Malgun Gothic" w:hAnsi="Cambria"/>
                <w:color w:val="000000"/>
                <w:sz w:val="16"/>
                <w:szCs w:val="16"/>
              </w:rPr>
              <w:t>1.0</w:t>
            </w:r>
          </w:p>
          <w:p w14:paraId="7DFE1B2B" w14:textId="108F7D5B" w:rsidR="00E72A3F" w:rsidRPr="00553995" w:rsidRDefault="00E72A3F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4.0 to 6.0)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18652F8E" w14:textId="73B386D7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5112</w:t>
            </w:r>
          </w:p>
        </w:tc>
      </w:tr>
      <w:tr w:rsidR="00553995" w:rsidRPr="00972D3E" w14:paraId="13544C2F" w14:textId="77777777" w:rsidTr="00C4777F">
        <w:trPr>
          <w:trHeight w:val="252"/>
        </w:trPr>
        <w:tc>
          <w:tcPr>
            <w:tcW w:w="1980" w:type="dxa"/>
            <w:tcBorders>
              <w:top w:val="nil"/>
              <w:bottom w:val="nil"/>
            </w:tcBorders>
          </w:tcPr>
          <w:p w14:paraId="29E8BFF9" w14:textId="5DDEA51F" w:rsidR="00553995" w:rsidRPr="00E472E3" w:rsidRDefault="00553995" w:rsidP="00553995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- Internalizing doma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1196D86" w14:textId="36F33DC0" w:rsidR="00553995" w:rsidRPr="00C72A00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6.5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49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61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78BA51E" w14:textId="62E01A87" w:rsidR="00553995" w:rsidRPr="00C72A00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5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49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63.5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6BF031" w14:textId="3FB7989A" w:rsidR="00553995" w:rsidRPr="004B7AFF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4B7AFF">
              <w:rPr>
                <w:rFonts w:ascii="Cambria" w:eastAsia="Malgun Gothic" w:hAnsi="Cambria"/>
                <w:color w:val="000000"/>
                <w:sz w:val="16"/>
                <w:szCs w:val="16"/>
              </w:rPr>
              <w:t>-0.2</w:t>
            </w:r>
          </w:p>
          <w:p w14:paraId="334A37E8" w14:textId="19369488" w:rsidR="00553995" w:rsidRPr="004B7AFF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B7AFF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4B7AFF">
              <w:rPr>
                <w:rFonts w:ascii="Cambria" w:eastAsia="Malgun Gothic" w:hAnsi="Cambria"/>
                <w:color w:val="000000"/>
                <w:sz w:val="16"/>
                <w:szCs w:val="16"/>
              </w:rPr>
              <w:t>-4.0 to 3.5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414F881D" w14:textId="0DCC2A09" w:rsidR="00553995" w:rsidRPr="00B039A1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B039A1">
              <w:rPr>
                <w:rFonts w:ascii="Cambria" w:eastAsia="Malgun Gothic" w:hAnsi="Cambria"/>
                <w:color w:val="000000"/>
                <w:sz w:val="16"/>
                <w:szCs w:val="16"/>
              </w:rPr>
              <w:t>0.871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325894B" w14:textId="5A401E8C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6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4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60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7210C408" w14:textId="140A8CCD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4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62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A00977" w14:textId="77777777" w:rsidR="00553995" w:rsidRPr="00972D3E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-0.5</w:t>
            </w:r>
          </w:p>
          <w:p w14:paraId="083D532E" w14:textId="6B4FDCA7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hAnsi="Cambria"/>
                <w:sz w:val="16"/>
                <w:szCs w:val="16"/>
              </w:rPr>
              <w:t>(-4.5 to 4.5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14:paraId="33ACD152" w14:textId="227F31E6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8309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11C46149" w14:textId="77777777" w:rsidR="00553995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553995">
              <w:rPr>
                <w:rFonts w:ascii="Cambria" w:eastAsia="Malgun Gothic" w:hAnsi="Cambria"/>
                <w:color w:val="000000"/>
                <w:sz w:val="16"/>
                <w:szCs w:val="16"/>
              </w:rPr>
              <w:t>0.0</w:t>
            </w:r>
          </w:p>
          <w:p w14:paraId="07E706D1" w14:textId="626AB7C6" w:rsidR="00E72A3F" w:rsidRPr="00553995" w:rsidRDefault="00E72A3F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4.0 to 4.0)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44FD331A" w14:textId="04A9FE67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9597</w:t>
            </w:r>
          </w:p>
        </w:tc>
      </w:tr>
      <w:tr w:rsidR="00553995" w:rsidRPr="00972D3E" w14:paraId="5C1D639E" w14:textId="77777777" w:rsidTr="00C4777F">
        <w:trPr>
          <w:trHeight w:val="267"/>
        </w:trPr>
        <w:tc>
          <w:tcPr>
            <w:tcW w:w="1980" w:type="dxa"/>
            <w:tcBorders>
              <w:top w:val="nil"/>
              <w:bottom w:val="nil"/>
            </w:tcBorders>
          </w:tcPr>
          <w:p w14:paraId="23FB73CE" w14:textId="3E6F7A69" w:rsidR="00553995" w:rsidRPr="00E472E3" w:rsidRDefault="00553995" w:rsidP="00553995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- Externalizing doma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0965951" w14:textId="668B3ACA" w:rsidR="00553995" w:rsidRPr="00C72A00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5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49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63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2ED23BD" w14:textId="789AEE67" w:rsidR="00553995" w:rsidRPr="00C72A00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7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49.5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63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F57481" w14:textId="016634A0" w:rsidR="00553995" w:rsidRPr="004B7AFF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4B7AFF">
              <w:rPr>
                <w:rFonts w:ascii="Cambria" w:eastAsia="Malgun Gothic" w:hAnsi="Cambria"/>
                <w:color w:val="000000"/>
                <w:sz w:val="16"/>
                <w:szCs w:val="16"/>
              </w:rPr>
              <w:t>1.0</w:t>
            </w:r>
          </w:p>
          <w:p w14:paraId="7E80BCAF" w14:textId="0BB1BE44" w:rsidR="00553995" w:rsidRPr="004B7AFF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B7AFF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4B7AFF">
              <w:rPr>
                <w:rFonts w:ascii="Cambria" w:eastAsia="Malgun Gothic" w:hAnsi="Cambria"/>
                <w:color w:val="000000"/>
                <w:sz w:val="16"/>
                <w:szCs w:val="16"/>
              </w:rPr>
              <w:t>-3.0 to 4.0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2BD385AA" w14:textId="4EBF5BDC" w:rsidR="00553995" w:rsidRPr="00B039A1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B039A1">
              <w:rPr>
                <w:rFonts w:ascii="Cambria" w:eastAsia="Malgun Gothic" w:hAnsi="Cambria"/>
                <w:color w:val="000000"/>
                <w:sz w:val="16"/>
                <w:szCs w:val="16"/>
              </w:rPr>
              <w:t>0.548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CBBA532" w14:textId="52539640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8.5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1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62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75BD5237" w14:textId="0A19FA01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4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1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62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F9A507" w14:textId="77777777" w:rsidR="00553995" w:rsidRPr="00972D3E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-1.5</w:t>
            </w:r>
          </w:p>
          <w:p w14:paraId="7B080D46" w14:textId="0A0DAB72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hAnsi="Cambria"/>
                <w:sz w:val="16"/>
                <w:szCs w:val="16"/>
              </w:rPr>
              <w:t>(-4.5 to 2.5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14:paraId="7EF23C06" w14:textId="2840AB76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4948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62700987" w14:textId="77777777" w:rsidR="00553995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553995">
              <w:rPr>
                <w:rFonts w:ascii="Cambria" w:eastAsia="Malgun Gothic" w:hAnsi="Cambria"/>
                <w:color w:val="000000"/>
                <w:sz w:val="16"/>
                <w:szCs w:val="16"/>
              </w:rPr>
              <w:t>2.0</w:t>
            </w:r>
          </w:p>
          <w:p w14:paraId="2DF5AD4A" w14:textId="52FDD150" w:rsidR="00E72A3F" w:rsidRPr="00553995" w:rsidRDefault="00E72A3F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3.0 to 7.0)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4505B424" w14:textId="53FE8E28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4123</w:t>
            </w:r>
          </w:p>
        </w:tc>
      </w:tr>
      <w:tr w:rsidR="00553995" w:rsidRPr="00972D3E" w14:paraId="3AA183FA" w14:textId="77777777" w:rsidTr="00C4777F">
        <w:trPr>
          <w:trHeight w:val="252"/>
        </w:trPr>
        <w:tc>
          <w:tcPr>
            <w:tcW w:w="1980" w:type="dxa"/>
            <w:tcBorders>
              <w:top w:val="nil"/>
              <w:bottom w:val="nil"/>
            </w:tcBorders>
          </w:tcPr>
          <w:p w14:paraId="6E8379D0" w14:textId="7BF3FF0B" w:rsidR="00553995" w:rsidRPr="00E472E3" w:rsidRDefault="00553995" w:rsidP="00553995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- Affective disord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4E52376" w14:textId="7BAB8A41" w:rsidR="00553995" w:rsidRPr="00C72A00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0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58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58E4C4C" w14:textId="04F77EBB" w:rsidR="00553995" w:rsidRPr="00C72A00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2.5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58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FF792A" w14:textId="48FD8816" w:rsidR="00553995" w:rsidRPr="004B7AFF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4B7AFF">
              <w:rPr>
                <w:rFonts w:ascii="Cambria" w:eastAsia="Malgun Gothic" w:hAnsi="Cambria"/>
                <w:color w:val="000000"/>
                <w:sz w:val="16"/>
                <w:szCs w:val="16"/>
              </w:rPr>
              <w:t>0.0</w:t>
            </w:r>
          </w:p>
          <w:p w14:paraId="5F11BEB3" w14:textId="21701F77" w:rsidR="00553995" w:rsidRPr="004B7AFF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B7AFF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4B7AFF">
              <w:rPr>
                <w:rFonts w:ascii="Cambria" w:eastAsia="Malgun Gothic" w:hAnsi="Cambria"/>
                <w:color w:val="000000"/>
                <w:sz w:val="16"/>
                <w:szCs w:val="16"/>
              </w:rPr>
              <w:t>-8.0 to 8.0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46CDB09E" w14:textId="0FD6CE46" w:rsidR="00553995" w:rsidRPr="00B039A1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B039A1">
              <w:rPr>
                <w:rFonts w:ascii="Cambria" w:eastAsia="Malgun Gothic" w:hAnsi="Cambria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BFD8433" w14:textId="2595E6BB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0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62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27C57A76" w14:textId="4F5E3077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0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62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9DF8BE" w14:textId="77777777" w:rsidR="00553995" w:rsidRPr="00972D3E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-1.5</w:t>
            </w:r>
          </w:p>
          <w:p w14:paraId="5DF7C3DA" w14:textId="5D34964F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hAnsi="Cambria"/>
                <w:sz w:val="16"/>
                <w:szCs w:val="16"/>
              </w:rPr>
              <w:t>(-8.5 to 6.5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14:paraId="05216AE0" w14:textId="2515047A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8582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2146FE4C" w14:textId="77777777" w:rsidR="00553995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553995">
              <w:rPr>
                <w:rFonts w:ascii="Cambria" w:eastAsia="Malgun Gothic" w:hAnsi="Cambria"/>
                <w:color w:val="000000"/>
                <w:sz w:val="16"/>
                <w:szCs w:val="16"/>
              </w:rPr>
              <w:t>0.0</w:t>
            </w:r>
          </w:p>
          <w:p w14:paraId="6E0DBD55" w14:textId="0AB03286" w:rsidR="00E72A3F" w:rsidRPr="00553995" w:rsidRDefault="00E72A3F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0.0 to 4.0)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20255B4B" w14:textId="32598441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4295</w:t>
            </w:r>
          </w:p>
        </w:tc>
      </w:tr>
      <w:tr w:rsidR="00553995" w:rsidRPr="00972D3E" w14:paraId="6E7998D3" w14:textId="77777777" w:rsidTr="00C4777F">
        <w:trPr>
          <w:trHeight w:val="267"/>
        </w:trPr>
        <w:tc>
          <w:tcPr>
            <w:tcW w:w="1980" w:type="dxa"/>
            <w:tcBorders>
              <w:top w:val="nil"/>
              <w:bottom w:val="nil"/>
            </w:tcBorders>
          </w:tcPr>
          <w:p w14:paraId="6150EEB3" w14:textId="2FF13D19" w:rsidR="00553995" w:rsidRPr="00E472E3" w:rsidRDefault="00553995" w:rsidP="00553995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- Anxiety disord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8E243E8" w14:textId="304A7EEB" w:rsidR="00553995" w:rsidRPr="00C72A00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3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59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B54174A" w14:textId="082F9454" w:rsidR="00553995" w:rsidRPr="00C72A00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0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59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5AB06D" w14:textId="415A830B" w:rsidR="00553995" w:rsidRPr="004B7AFF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4B7AFF">
              <w:rPr>
                <w:rFonts w:ascii="Cambria" w:eastAsia="Malgun Gothic" w:hAnsi="Cambria"/>
                <w:color w:val="000000"/>
                <w:sz w:val="16"/>
                <w:szCs w:val="16"/>
              </w:rPr>
              <w:t>-1.5</w:t>
            </w:r>
          </w:p>
          <w:p w14:paraId="040E3D0A" w14:textId="767D3E1B" w:rsidR="00553995" w:rsidRPr="004B7AFF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B7AFF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4B7AFF">
              <w:rPr>
                <w:rFonts w:ascii="Cambria" w:eastAsia="Malgun Gothic" w:hAnsi="Cambria"/>
                <w:color w:val="000000"/>
                <w:sz w:val="16"/>
                <w:szCs w:val="16"/>
              </w:rPr>
              <w:t>-6.0 to 7.0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3148633A" w14:textId="63E1DC32" w:rsidR="00553995" w:rsidRPr="00B039A1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B039A1">
              <w:rPr>
                <w:rFonts w:ascii="Cambria" w:eastAsia="Malgun Gothic" w:hAnsi="Cambria"/>
                <w:color w:val="000000"/>
                <w:sz w:val="16"/>
                <w:szCs w:val="16"/>
              </w:rPr>
              <w:t>0.698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113838F" w14:textId="2F9DC683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3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9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24AAD679" w14:textId="60517199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0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6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2D287E" w14:textId="77777777" w:rsidR="00553995" w:rsidRPr="00972D3E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-0.9</w:t>
            </w:r>
          </w:p>
          <w:p w14:paraId="48F2AB69" w14:textId="6CB5A249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hAnsi="Cambria"/>
                <w:sz w:val="16"/>
                <w:szCs w:val="16"/>
              </w:rPr>
              <w:t>(-7.5 to 5.5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14:paraId="20A6B19D" w14:textId="25F79E53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7339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1D53DE88" w14:textId="77777777" w:rsidR="00553995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553995">
              <w:rPr>
                <w:rFonts w:ascii="Cambria" w:eastAsia="Malgun Gothic" w:hAnsi="Cambria"/>
                <w:color w:val="000000"/>
                <w:sz w:val="16"/>
                <w:szCs w:val="16"/>
              </w:rPr>
              <w:t>0.0</w:t>
            </w:r>
          </w:p>
          <w:p w14:paraId="35F89F0A" w14:textId="6BA2B1F7" w:rsidR="00E72A3F" w:rsidRPr="00553995" w:rsidRDefault="00E72A3F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-3.0 to 3.0)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1DFA15A8" w14:textId="27819D56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7436</w:t>
            </w:r>
          </w:p>
        </w:tc>
      </w:tr>
      <w:tr w:rsidR="00553995" w:rsidRPr="00972D3E" w14:paraId="0E4C7F6F" w14:textId="77777777" w:rsidTr="00C4777F">
        <w:trPr>
          <w:trHeight w:val="252"/>
        </w:trPr>
        <w:tc>
          <w:tcPr>
            <w:tcW w:w="1980" w:type="dxa"/>
            <w:tcBorders>
              <w:top w:val="nil"/>
              <w:bottom w:val="nil"/>
            </w:tcBorders>
          </w:tcPr>
          <w:p w14:paraId="49E8CF83" w14:textId="3E53EBD6" w:rsidR="00553995" w:rsidRPr="00E472E3" w:rsidRDefault="00553995" w:rsidP="00553995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- Pervasive developmental disord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36DADFC" w14:textId="56C2BC5F" w:rsidR="00553995" w:rsidRPr="00C72A00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9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64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74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1B84469" w14:textId="20516F18" w:rsidR="00553995" w:rsidRPr="00C72A00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9.5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59.5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C72A00">
              <w:rPr>
                <w:rFonts w:ascii="Cambria" w:eastAsia="Malgun Gothic" w:hAnsi="Cambria"/>
                <w:color w:val="000000"/>
                <w:sz w:val="16"/>
                <w:szCs w:val="16"/>
              </w:rPr>
              <w:t>72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110F9D" w14:textId="48621423" w:rsidR="00553995" w:rsidRPr="004B7AFF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4B7AFF">
              <w:rPr>
                <w:rFonts w:ascii="Cambria" w:eastAsia="Malgun Gothic" w:hAnsi="Cambria"/>
                <w:color w:val="000000"/>
                <w:sz w:val="16"/>
                <w:szCs w:val="16"/>
              </w:rPr>
              <w:t>-2.1</w:t>
            </w:r>
          </w:p>
          <w:p w14:paraId="35253BE6" w14:textId="0599F9B7" w:rsidR="00553995" w:rsidRPr="004B7AFF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B7AFF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4B7AFF">
              <w:rPr>
                <w:rFonts w:ascii="Cambria" w:eastAsia="Malgun Gothic" w:hAnsi="Cambria"/>
                <w:color w:val="000000"/>
                <w:sz w:val="16"/>
                <w:szCs w:val="16"/>
              </w:rPr>
              <w:t>-8.5 to 2.5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7077B288" w14:textId="1B9B4288" w:rsidR="00553995" w:rsidRPr="00B039A1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B039A1">
              <w:rPr>
                <w:rFonts w:ascii="Cambria" w:eastAsia="Malgun Gothic" w:hAnsi="Cambria"/>
                <w:color w:val="000000"/>
                <w:sz w:val="16"/>
                <w:szCs w:val="16"/>
              </w:rPr>
              <w:t>0.407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B08EC4A" w14:textId="2E782CD1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9.5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66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76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605DA77A" w14:textId="0E048332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9.5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66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76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91D0E8" w14:textId="60DA13BC" w:rsidR="00553995" w:rsidRPr="00972D3E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1.0</w:t>
            </w:r>
          </w:p>
          <w:p w14:paraId="03EECFF0" w14:textId="5EA32D38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(-4.5 to 4.0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14:paraId="7BABCAC7" w14:textId="5ED75773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7361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1693DA05" w14:textId="77777777" w:rsidR="00553995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553995">
              <w:rPr>
                <w:rFonts w:ascii="Cambria" w:eastAsia="Malgun Gothic" w:hAnsi="Cambria"/>
                <w:color w:val="000000"/>
                <w:sz w:val="16"/>
                <w:szCs w:val="16"/>
              </w:rPr>
              <w:t>-1.0</w:t>
            </w:r>
          </w:p>
          <w:p w14:paraId="088F3506" w14:textId="0A7F8827" w:rsidR="00E72A3F" w:rsidRPr="00553995" w:rsidRDefault="00E72A3F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-5.0 to 2.0)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78F1DD0D" w14:textId="0642B1AB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4090</w:t>
            </w:r>
          </w:p>
        </w:tc>
      </w:tr>
      <w:tr w:rsidR="00553995" w:rsidRPr="00972D3E" w14:paraId="76FFACB9" w14:textId="77777777" w:rsidTr="00C4777F">
        <w:trPr>
          <w:trHeight w:val="267"/>
        </w:trPr>
        <w:tc>
          <w:tcPr>
            <w:tcW w:w="1980" w:type="dxa"/>
            <w:tcBorders>
              <w:top w:val="nil"/>
              <w:bottom w:val="nil"/>
            </w:tcBorders>
          </w:tcPr>
          <w:p w14:paraId="27C18730" w14:textId="3D7CE019" w:rsidR="00553995" w:rsidRPr="00E472E3" w:rsidRDefault="00553995" w:rsidP="0055399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- Attention-Deficit/Hyperactivity disord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6C0950" w14:textId="01F7E4CB" w:rsidR="00553995" w:rsidRPr="00867785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67785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6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867785">
              <w:rPr>
                <w:rFonts w:ascii="Cambria" w:eastAsia="Malgun Gothic" w:hAnsi="Cambria"/>
                <w:color w:val="000000"/>
                <w:sz w:val="16"/>
                <w:szCs w:val="16"/>
              </w:rPr>
              <w:t>52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867785">
              <w:rPr>
                <w:rFonts w:ascii="Cambria" w:eastAsia="Malgun Gothic" w:hAnsi="Cambria"/>
                <w:color w:val="000000"/>
                <w:sz w:val="16"/>
                <w:szCs w:val="16"/>
              </w:rPr>
              <w:t>64.5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9AE29D7" w14:textId="08A941E8" w:rsidR="00553995" w:rsidRPr="00867785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67785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6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867785">
              <w:rPr>
                <w:rFonts w:ascii="Cambria" w:eastAsia="Malgun Gothic" w:hAnsi="Cambria"/>
                <w:color w:val="000000"/>
                <w:sz w:val="16"/>
                <w:szCs w:val="16"/>
              </w:rPr>
              <w:t>52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867785">
              <w:rPr>
                <w:rFonts w:ascii="Cambria" w:eastAsia="Malgun Gothic" w:hAnsi="Cambria"/>
                <w:color w:val="000000"/>
                <w:sz w:val="16"/>
                <w:szCs w:val="16"/>
              </w:rPr>
              <w:t>63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801F0A" w14:textId="75AB6611" w:rsidR="00553995" w:rsidRPr="004B7AFF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4B7AFF">
              <w:rPr>
                <w:rFonts w:ascii="Cambria" w:eastAsia="Malgun Gothic" w:hAnsi="Cambria"/>
                <w:color w:val="000000"/>
                <w:sz w:val="16"/>
                <w:szCs w:val="16"/>
              </w:rPr>
              <w:t>1.0</w:t>
            </w:r>
          </w:p>
          <w:p w14:paraId="6987E688" w14:textId="7E1BF13F" w:rsidR="00553995" w:rsidRPr="004B7AFF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B7AFF">
              <w:rPr>
                <w:rFonts w:ascii="Cambria" w:hAnsi="Cambria" w:hint="eastAsia"/>
                <w:sz w:val="16"/>
                <w:szCs w:val="16"/>
              </w:rPr>
              <w:t>(</w:t>
            </w:r>
            <w:r w:rsidRPr="004B7AFF">
              <w:rPr>
                <w:rFonts w:ascii="Cambria" w:hAnsi="Cambria"/>
                <w:sz w:val="16"/>
                <w:szCs w:val="16"/>
              </w:rPr>
              <w:t>-4.0 to 7.5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1DA3EFE9" w14:textId="6051A965" w:rsidR="00553995" w:rsidRPr="00867785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67785">
              <w:rPr>
                <w:rFonts w:ascii="Cambria" w:eastAsia="Malgun Gothic" w:hAnsi="Cambria"/>
                <w:color w:val="000000"/>
                <w:sz w:val="16"/>
                <w:szCs w:val="16"/>
              </w:rPr>
              <w:t>0.372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53784D4" w14:textId="479A0C28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9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6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9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2DEF81EC" w14:textId="25A77D1B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9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6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63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AA7735" w14:textId="77777777" w:rsidR="00553995" w:rsidRPr="00972D3E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2.0</w:t>
            </w:r>
          </w:p>
          <w:p w14:paraId="58580A75" w14:textId="61C2B414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hAnsi="Cambria"/>
                <w:sz w:val="16"/>
                <w:szCs w:val="16"/>
              </w:rPr>
              <w:t>(-2.5 to 7.0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14:paraId="44960E89" w14:textId="41C927F8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3480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11E511E6" w14:textId="77777777" w:rsidR="00553995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553995">
              <w:rPr>
                <w:rFonts w:ascii="Cambria" w:eastAsia="Malgun Gothic" w:hAnsi="Cambria"/>
                <w:color w:val="000000"/>
                <w:sz w:val="16"/>
                <w:szCs w:val="16"/>
              </w:rPr>
              <w:t>0.0</w:t>
            </w:r>
          </w:p>
          <w:p w14:paraId="4BB8640D" w14:textId="3855A2F5" w:rsidR="00E72A3F" w:rsidRPr="00553995" w:rsidRDefault="00E72A3F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-5.0 to 4.0)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7BE32F18" w14:textId="5D0F29D6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9898</w:t>
            </w:r>
          </w:p>
        </w:tc>
      </w:tr>
      <w:tr w:rsidR="00553995" w:rsidRPr="00972D3E" w14:paraId="7D1E0A40" w14:textId="77777777" w:rsidTr="00211D02">
        <w:trPr>
          <w:trHeight w:val="252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499225C0" w14:textId="34E1C2DF" w:rsidR="00553995" w:rsidRPr="00E472E3" w:rsidRDefault="00553995" w:rsidP="0055399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- Oppositional defiant disorde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6BF0A00" w14:textId="6A146A60" w:rsidR="00553995" w:rsidRPr="00867785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67785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3.5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867785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867785">
              <w:rPr>
                <w:rFonts w:ascii="Cambria" w:eastAsia="Malgun Gothic" w:hAnsi="Cambria"/>
                <w:color w:val="000000"/>
                <w:sz w:val="16"/>
                <w:szCs w:val="16"/>
              </w:rPr>
              <w:t>60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69EF4DE8" w14:textId="747A1EE7" w:rsidR="00553995" w:rsidRPr="00867785" w:rsidRDefault="00553995" w:rsidP="005B5BA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67785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3.5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867785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867785">
              <w:rPr>
                <w:rFonts w:ascii="Cambria" w:eastAsia="Malgun Gothic" w:hAnsi="Cambria"/>
                <w:color w:val="000000"/>
                <w:sz w:val="16"/>
                <w:szCs w:val="16"/>
              </w:rPr>
              <w:t>60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AA3EC7C" w14:textId="4B7794D5" w:rsidR="00553995" w:rsidRPr="004B7AFF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4B7AFF">
              <w:rPr>
                <w:rFonts w:ascii="Cambria" w:eastAsia="Malgun Gothic" w:hAnsi="Cambria"/>
                <w:color w:val="000000"/>
                <w:sz w:val="16"/>
                <w:szCs w:val="16"/>
              </w:rPr>
              <w:t>1.5</w:t>
            </w:r>
          </w:p>
          <w:p w14:paraId="1C8CA80E" w14:textId="683F14FE" w:rsidR="00553995" w:rsidRPr="004B7AFF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B7AFF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4B7AFF">
              <w:rPr>
                <w:rFonts w:ascii="Cambria" w:eastAsia="Malgun Gothic" w:hAnsi="Cambria"/>
                <w:color w:val="000000"/>
                <w:sz w:val="16"/>
                <w:szCs w:val="16"/>
              </w:rPr>
              <w:t>-3.5 to 7.0)</w:t>
            </w: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vAlign w:val="center"/>
          </w:tcPr>
          <w:p w14:paraId="5B17F4B4" w14:textId="05772D85" w:rsidR="00553995" w:rsidRPr="00867785" w:rsidRDefault="00553995" w:rsidP="005B5BA8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867785">
              <w:rPr>
                <w:rFonts w:ascii="Cambria" w:eastAsia="Malgun Gothic" w:hAnsi="Cambria"/>
                <w:color w:val="000000"/>
                <w:sz w:val="16"/>
                <w:szCs w:val="16"/>
              </w:rPr>
              <w:t>0.5317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14:paraId="41139281" w14:textId="0B2427A6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6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63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vAlign w:val="center"/>
          </w:tcPr>
          <w:p w14:paraId="26E83508" w14:textId="16FB975F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1.0 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1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63.0</w:t>
            </w:r>
            <w:r w:rsidR="004A3DCD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5F3EB3D" w14:textId="77777777" w:rsidR="00553995" w:rsidRPr="00972D3E" w:rsidRDefault="00553995" w:rsidP="005B5BA8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-1.8</w:t>
            </w:r>
          </w:p>
          <w:p w14:paraId="35474967" w14:textId="5DE6AC25" w:rsidR="00553995" w:rsidRPr="00972D3E" w:rsidRDefault="00553995" w:rsidP="005B5BA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hAnsi="Cambria"/>
                <w:sz w:val="16"/>
                <w:szCs w:val="16"/>
              </w:rPr>
              <w:t>(-8.0 to 4.0)</w:t>
            </w:r>
          </w:p>
        </w:tc>
        <w:tc>
          <w:tcPr>
            <w:tcW w:w="692" w:type="dxa"/>
            <w:tcBorders>
              <w:top w:val="nil"/>
              <w:bottom w:val="single" w:sz="4" w:space="0" w:color="auto"/>
            </w:tcBorders>
            <w:vAlign w:val="center"/>
          </w:tcPr>
          <w:p w14:paraId="0AD7B190" w14:textId="24B5BDDD" w:rsidR="00553995" w:rsidRPr="00972D3E" w:rsidRDefault="00553995" w:rsidP="005B5BA8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6408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vAlign w:val="center"/>
          </w:tcPr>
          <w:p w14:paraId="27D803FD" w14:textId="77777777" w:rsidR="00553995" w:rsidRDefault="00553995" w:rsidP="005B5BA8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553995">
              <w:rPr>
                <w:rFonts w:ascii="Cambria" w:eastAsia="Malgun Gothic" w:hAnsi="Cambria"/>
                <w:color w:val="000000"/>
                <w:sz w:val="16"/>
                <w:szCs w:val="16"/>
              </w:rPr>
              <w:t>0.0</w:t>
            </w:r>
          </w:p>
          <w:p w14:paraId="0FC39D2F" w14:textId="1010E0A3" w:rsidR="00E72A3F" w:rsidRPr="00553995" w:rsidRDefault="00E72A3F" w:rsidP="005B5BA8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2.0 to 5.0)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  <w:vAlign w:val="center"/>
          </w:tcPr>
          <w:p w14:paraId="5E71CC92" w14:textId="70F63ACC" w:rsidR="00553995" w:rsidRPr="00972D3E" w:rsidRDefault="00553995" w:rsidP="005B5BA8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8770</w:t>
            </w:r>
          </w:p>
        </w:tc>
      </w:tr>
      <w:tr w:rsidR="00211D02" w:rsidRPr="00972D3E" w14:paraId="55ABA887" w14:textId="77777777" w:rsidTr="00211D02">
        <w:trPr>
          <w:trHeight w:val="252"/>
        </w:trPr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2D97C816" w14:textId="48A60A88" w:rsidR="00211D02" w:rsidRPr="00E472E3" w:rsidRDefault="00211D02" w:rsidP="00211D02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E472E3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  <w:t>Physician measure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2E3AD3D" w14:textId="77777777" w:rsidR="00211D02" w:rsidRPr="00867785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6379CE4E" w14:textId="77777777" w:rsidR="00211D02" w:rsidRPr="00867785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2EC7BAC" w14:textId="77777777" w:rsidR="00211D02" w:rsidRPr="004B7AFF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vAlign w:val="center"/>
          </w:tcPr>
          <w:p w14:paraId="5551608E" w14:textId="77777777" w:rsidR="00211D02" w:rsidRPr="00867785" w:rsidRDefault="00211D02" w:rsidP="00211D02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14:paraId="2DF21715" w14:textId="77777777" w:rsidR="00211D02" w:rsidRPr="00972D3E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vAlign w:val="center"/>
          </w:tcPr>
          <w:p w14:paraId="3B6C3EE5" w14:textId="77777777" w:rsidR="00211D02" w:rsidRPr="00972D3E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2B5AEDC" w14:textId="77777777" w:rsidR="00211D02" w:rsidRPr="00972D3E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single" w:sz="4" w:space="0" w:color="auto"/>
              <w:bottom w:val="nil"/>
            </w:tcBorders>
            <w:vAlign w:val="center"/>
          </w:tcPr>
          <w:p w14:paraId="4F01F554" w14:textId="77777777" w:rsidR="00211D02" w:rsidRPr="00972D3E" w:rsidRDefault="00211D02" w:rsidP="00211D02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nil"/>
            </w:tcBorders>
            <w:vAlign w:val="center"/>
          </w:tcPr>
          <w:p w14:paraId="192D7554" w14:textId="77777777" w:rsidR="00211D02" w:rsidRPr="00553995" w:rsidRDefault="00211D02" w:rsidP="00211D02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nil"/>
            </w:tcBorders>
            <w:vAlign w:val="center"/>
          </w:tcPr>
          <w:p w14:paraId="7FFADADF" w14:textId="77777777" w:rsidR="00211D02" w:rsidRPr="00972D3E" w:rsidRDefault="00211D02" w:rsidP="00211D02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</w:p>
        </w:tc>
      </w:tr>
      <w:tr w:rsidR="00211D02" w:rsidRPr="00972D3E" w14:paraId="29CDC58D" w14:textId="77777777" w:rsidTr="00C4777F">
        <w:trPr>
          <w:trHeight w:val="252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69CE79D7" w14:textId="0CABB414" w:rsidR="00211D02" w:rsidRPr="00E472E3" w:rsidRDefault="00211D02" w:rsidP="00211D02">
            <w:pPr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lastRenderedPageBreak/>
              <w:t>CGI-S</w:t>
            </w:r>
            <w:r w:rsidRPr="00E472E3">
              <w:rPr>
                <w:rFonts w:ascii="Cambria" w:hAnsi="Cambria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12525D1" w14:textId="69001F49" w:rsidR="00211D02" w:rsidRPr="00867785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423AAF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3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423AAF">
              <w:rPr>
                <w:rFonts w:ascii="Cambria" w:eastAsia="Malgun Gothic" w:hAnsi="Cambria"/>
                <w:color w:val="000000"/>
                <w:sz w:val="16"/>
                <w:szCs w:val="16"/>
              </w:rPr>
              <w:t>2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="00A96B64" w:rsidRPr="00423AAF">
              <w:rPr>
                <w:rFonts w:ascii="Cambria" w:eastAsia="Malgun Gothic" w:hAnsi="Cambria"/>
                <w:color w:val="000000"/>
                <w:sz w:val="16"/>
                <w:szCs w:val="16"/>
              </w:rPr>
              <w:t>4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79288E4D" w14:textId="7E54A8A1" w:rsidR="00211D02" w:rsidRPr="00867785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423AAF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3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423AAF">
              <w:rPr>
                <w:rFonts w:ascii="Cambria" w:eastAsia="Malgun Gothic" w:hAnsi="Cambria"/>
                <w:color w:val="000000"/>
                <w:sz w:val="16"/>
                <w:szCs w:val="16"/>
              </w:rPr>
              <w:t>2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="00A96B64" w:rsidRPr="00423AAF">
              <w:rPr>
                <w:rFonts w:ascii="Cambria" w:eastAsia="Malgun Gothic" w:hAnsi="Cambria"/>
                <w:color w:val="000000"/>
                <w:sz w:val="16"/>
                <w:szCs w:val="16"/>
              </w:rPr>
              <w:t>3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8BC1C93" w14:textId="77777777" w:rsidR="00211D02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857BE">
              <w:rPr>
                <w:rFonts w:ascii="Cambria" w:eastAsia="Malgun Gothic" w:hAnsi="Cambria"/>
                <w:color w:val="000000"/>
                <w:sz w:val="16"/>
                <w:szCs w:val="16"/>
              </w:rPr>
              <w:t>-0.5</w:t>
            </w:r>
          </w:p>
          <w:p w14:paraId="23E815D6" w14:textId="23A1029B" w:rsidR="00211D02" w:rsidRPr="004B7AFF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2.0 to 1.0)</w:t>
            </w: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vAlign w:val="center"/>
          </w:tcPr>
          <w:p w14:paraId="199A81F2" w14:textId="72EDA78F" w:rsidR="00211D02" w:rsidRPr="00867785" w:rsidRDefault="00211D02" w:rsidP="00211D02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2062BE">
              <w:rPr>
                <w:rFonts w:ascii="Cambria" w:eastAsia="Malgun Gothic" w:hAnsi="Cambria"/>
                <w:color w:val="000000"/>
                <w:sz w:val="16"/>
                <w:szCs w:val="16"/>
              </w:rPr>
              <w:t>0.4007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14:paraId="5777D42A" w14:textId="4B45C301" w:rsidR="00211D02" w:rsidRPr="00972D3E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3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2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="00A96B64"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4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vAlign w:val="center"/>
          </w:tcPr>
          <w:p w14:paraId="2B133264" w14:textId="3323C2F2" w:rsidR="00211D02" w:rsidRPr="00972D3E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3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2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="00A96B64"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3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CAF79C9" w14:textId="77777777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hAnsi="Cambria"/>
                <w:sz w:val="16"/>
                <w:szCs w:val="16"/>
              </w:rPr>
              <w:t>-1.0</w:t>
            </w:r>
          </w:p>
          <w:p w14:paraId="1A80E5B8" w14:textId="22E00C95" w:rsidR="00211D02" w:rsidRPr="00972D3E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hAnsi="Cambria"/>
                <w:sz w:val="16"/>
                <w:szCs w:val="16"/>
              </w:rPr>
              <w:t>(-2.0 to 1.0)</w:t>
            </w:r>
          </w:p>
        </w:tc>
        <w:tc>
          <w:tcPr>
            <w:tcW w:w="692" w:type="dxa"/>
            <w:tcBorders>
              <w:top w:val="nil"/>
              <w:bottom w:val="single" w:sz="4" w:space="0" w:color="auto"/>
            </w:tcBorders>
            <w:vAlign w:val="center"/>
          </w:tcPr>
          <w:p w14:paraId="5DF990F2" w14:textId="084F6DA6" w:rsidR="00211D02" w:rsidRPr="00972D3E" w:rsidRDefault="00211D02" w:rsidP="00211D02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2274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vAlign w:val="center"/>
          </w:tcPr>
          <w:p w14:paraId="6A2E31A6" w14:textId="77777777" w:rsidR="00211D02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0</w:t>
            </w:r>
          </w:p>
          <w:p w14:paraId="4A3A6A3B" w14:textId="09339DED" w:rsidR="00211D02" w:rsidRPr="00553995" w:rsidRDefault="00211D02" w:rsidP="00211D02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0.0 to 0.5)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  <w:vAlign w:val="center"/>
          </w:tcPr>
          <w:p w14:paraId="3E0A3CDD" w14:textId="1C3E40CD" w:rsidR="00211D02" w:rsidRPr="00972D3E" w:rsidRDefault="00211D02" w:rsidP="00211D02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6953</w:t>
            </w:r>
          </w:p>
        </w:tc>
      </w:tr>
      <w:tr w:rsidR="00211D02" w:rsidRPr="00972D3E" w14:paraId="06184359" w14:textId="77777777" w:rsidTr="00C4777F">
        <w:trPr>
          <w:trHeight w:val="267"/>
        </w:trPr>
        <w:tc>
          <w:tcPr>
            <w:tcW w:w="1980" w:type="dxa"/>
            <w:tcBorders>
              <w:bottom w:val="nil"/>
            </w:tcBorders>
          </w:tcPr>
          <w:p w14:paraId="047C46F2" w14:textId="0C614C21" w:rsidR="00211D02" w:rsidRPr="00E472E3" w:rsidRDefault="00211D02" w:rsidP="00211D02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  <w:t>Secondary Outcomes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EBA519C" w14:textId="77777777" w:rsidR="00211D02" w:rsidRPr="0022587F" w:rsidRDefault="00211D02" w:rsidP="00211D02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3CD9A124" w14:textId="77777777" w:rsidR="00211D02" w:rsidRPr="0022587F" w:rsidRDefault="00211D02" w:rsidP="00211D02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407C942" w14:textId="77777777" w:rsidR="00211D02" w:rsidRPr="0022587F" w:rsidRDefault="00211D02" w:rsidP="00211D02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751" w:type="dxa"/>
            <w:tcBorders>
              <w:bottom w:val="nil"/>
            </w:tcBorders>
            <w:vAlign w:val="center"/>
          </w:tcPr>
          <w:p w14:paraId="39C0A106" w14:textId="77777777" w:rsidR="00211D02" w:rsidRPr="0022587F" w:rsidRDefault="00211D02" w:rsidP="00211D02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2DEE37ED" w14:textId="77777777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06" w:type="dxa"/>
            <w:tcBorders>
              <w:bottom w:val="nil"/>
            </w:tcBorders>
            <w:vAlign w:val="center"/>
          </w:tcPr>
          <w:p w14:paraId="26E44349" w14:textId="77777777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DF6063D" w14:textId="77777777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692" w:type="dxa"/>
            <w:tcBorders>
              <w:bottom w:val="nil"/>
            </w:tcBorders>
            <w:vAlign w:val="center"/>
          </w:tcPr>
          <w:p w14:paraId="025A06EA" w14:textId="77777777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59" w:type="dxa"/>
            <w:tcBorders>
              <w:bottom w:val="nil"/>
            </w:tcBorders>
            <w:vAlign w:val="center"/>
          </w:tcPr>
          <w:p w14:paraId="52C7EDB0" w14:textId="77777777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18" w:type="dxa"/>
            <w:tcBorders>
              <w:bottom w:val="nil"/>
            </w:tcBorders>
            <w:vAlign w:val="center"/>
          </w:tcPr>
          <w:p w14:paraId="5AF658FF" w14:textId="77777777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211D02" w:rsidRPr="00972D3E" w14:paraId="49BF1F92" w14:textId="77777777" w:rsidTr="00C4777F">
        <w:trPr>
          <w:trHeight w:val="267"/>
        </w:trPr>
        <w:tc>
          <w:tcPr>
            <w:tcW w:w="1980" w:type="dxa"/>
            <w:tcBorders>
              <w:top w:val="nil"/>
              <w:bottom w:val="nil"/>
            </w:tcBorders>
          </w:tcPr>
          <w:p w14:paraId="11D19D42" w14:textId="64438C90" w:rsidR="00211D02" w:rsidRPr="00E472E3" w:rsidRDefault="00211D02" w:rsidP="00211D02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K-SCQ (Total)</w:t>
            </w:r>
            <w:r w:rsidRPr="00E472E3">
              <w:rPr>
                <w:rFonts w:ascii="Cambria" w:hAnsi="Cambria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18AAFE4" w14:textId="4A6257FE" w:rsidR="00211D02" w:rsidRPr="00423AAF" w:rsidRDefault="00211D02" w:rsidP="00211D0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23AAF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18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423AAF">
              <w:rPr>
                <w:rFonts w:ascii="Cambria" w:eastAsia="Malgun Gothic" w:hAnsi="Cambria"/>
                <w:color w:val="000000"/>
                <w:sz w:val="16"/>
                <w:szCs w:val="16"/>
              </w:rPr>
              <w:t>13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423AAF">
              <w:rPr>
                <w:rFonts w:ascii="Cambria" w:eastAsia="Malgun Gothic" w:hAnsi="Cambria"/>
                <w:color w:val="000000"/>
                <w:sz w:val="16"/>
                <w:szCs w:val="16"/>
              </w:rPr>
              <w:t>20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08A792C" w14:textId="744EFBA8" w:rsidR="00211D02" w:rsidRPr="00423AAF" w:rsidRDefault="00211D02" w:rsidP="00211D0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23AAF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15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423AAF">
              <w:rPr>
                <w:rFonts w:ascii="Cambria" w:eastAsia="Malgun Gothic" w:hAnsi="Cambria"/>
                <w:color w:val="000000"/>
                <w:sz w:val="16"/>
                <w:szCs w:val="16"/>
              </w:rPr>
              <w:t>9.5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423AAF">
              <w:rPr>
                <w:rFonts w:ascii="Cambria" w:eastAsia="Malgun Gothic" w:hAnsi="Cambria"/>
                <w:color w:val="000000"/>
                <w:sz w:val="16"/>
                <w:szCs w:val="16"/>
              </w:rPr>
              <w:t>20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DFBC13" w14:textId="16BDA400" w:rsidR="00211D02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857BE">
              <w:rPr>
                <w:rFonts w:ascii="Cambria" w:eastAsia="Malgun Gothic" w:hAnsi="Cambria"/>
                <w:color w:val="000000"/>
                <w:sz w:val="16"/>
                <w:szCs w:val="16"/>
              </w:rPr>
              <w:t>-2.0</w:t>
            </w:r>
          </w:p>
          <w:p w14:paraId="4B57616E" w14:textId="6C06BEC7" w:rsidR="00211D02" w:rsidRPr="00F857BE" w:rsidRDefault="00211D02" w:rsidP="00211D0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4.0 to 1.0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724187A2" w14:textId="2D751B5C" w:rsidR="00211D02" w:rsidRPr="002062BE" w:rsidRDefault="00211D02" w:rsidP="00211D0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2062BE">
              <w:rPr>
                <w:rFonts w:ascii="Cambria" w:eastAsia="Malgun Gothic" w:hAnsi="Cambria"/>
                <w:color w:val="000000"/>
                <w:sz w:val="16"/>
                <w:szCs w:val="16"/>
              </w:rPr>
              <w:t>0.196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6FD476A" w14:textId="069E5672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16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12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22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4DA98732" w14:textId="2574287D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16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9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20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A778FA" w14:textId="77777777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hAnsi="Cambria"/>
                <w:sz w:val="16"/>
                <w:szCs w:val="16"/>
              </w:rPr>
              <w:t>-1.5</w:t>
            </w:r>
          </w:p>
          <w:p w14:paraId="7BB47342" w14:textId="66F6D154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hAnsi="Cambria"/>
                <w:sz w:val="16"/>
                <w:szCs w:val="16"/>
              </w:rPr>
              <w:t>(-3.0 to 0.0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14:paraId="54B6B2F8" w14:textId="0E3EE1CF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0787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38FB381D" w14:textId="77777777" w:rsidR="00211D02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0</w:t>
            </w:r>
          </w:p>
          <w:p w14:paraId="7FFCC801" w14:textId="4DCC46DA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-3.0 to 3.0)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1F91CE7E" w14:textId="63213AF4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8995</w:t>
            </w:r>
          </w:p>
        </w:tc>
      </w:tr>
      <w:tr w:rsidR="00211D02" w:rsidRPr="00972D3E" w14:paraId="538A6F30" w14:textId="77777777" w:rsidTr="00C4777F">
        <w:trPr>
          <w:trHeight w:val="267"/>
        </w:trPr>
        <w:tc>
          <w:tcPr>
            <w:tcW w:w="1980" w:type="dxa"/>
            <w:tcBorders>
              <w:top w:val="nil"/>
              <w:bottom w:val="nil"/>
            </w:tcBorders>
          </w:tcPr>
          <w:p w14:paraId="442B1003" w14:textId="39CE2D80" w:rsidR="00211D02" w:rsidRPr="00E472E3" w:rsidRDefault="00211D02" w:rsidP="00211D02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K-VABS-2</w:t>
            </w:r>
            <w:r w:rsidRPr="00E472E3">
              <w:rPr>
                <w:rFonts w:ascii="Cambria" w:hAnsi="Cambria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312131D" w14:textId="77777777" w:rsidR="00211D02" w:rsidRPr="0022587F" w:rsidRDefault="00211D02" w:rsidP="00211D02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7741914" w14:textId="77777777" w:rsidR="00211D02" w:rsidRPr="0022587F" w:rsidRDefault="00211D02" w:rsidP="00211D02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F2CA11" w14:textId="77777777" w:rsidR="00211D02" w:rsidRPr="0022587F" w:rsidRDefault="00211D02" w:rsidP="00211D02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1C3EB1B0" w14:textId="77777777" w:rsidR="00211D02" w:rsidRPr="0022587F" w:rsidRDefault="00211D02" w:rsidP="00211D02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C3379AA" w14:textId="77777777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4DCF4899" w14:textId="77777777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20E742" w14:textId="77777777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14:paraId="1D548201" w14:textId="77777777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4E0C2E96" w14:textId="77777777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4464229C" w14:textId="77777777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211D02" w:rsidRPr="00972D3E" w14:paraId="559A5618" w14:textId="77777777" w:rsidTr="00C4777F">
        <w:trPr>
          <w:trHeight w:val="252"/>
        </w:trPr>
        <w:tc>
          <w:tcPr>
            <w:tcW w:w="1980" w:type="dxa"/>
            <w:tcBorders>
              <w:top w:val="nil"/>
              <w:bottom w:val="nil"/>
            </w:tcBorders>
          </w:tcPr>
          <w:p w14:paraId="00D858F6" w14:textId="01EC42D2" w:rsidR="00211D02" w:rsidRPr="00E472E3" w:rsidRDefault="00211D02" w:rsidP="00211D02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 Communica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6D984A7" w14:textId="25E4E362" w:rsidR="00211D02" w:rsidRPr="0052058A" w:rsidRDefault="00211D02" w:rsidP="00211D0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4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57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70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1C29F62" w14:textId="20D66259" w:rsidR="00211D02" w:rsidRPr="0052058A" w:rsidRDefault="00211D02" w:rsidP="00211D0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8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56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75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986CA0" w14:textId="04494262" w:rsidR="00211D02" w:rsidRPr="0065186D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65186D">
              <w:rPr>
                <w:rFonts w:ascii="Cambria" w:eastAsia="Malgun Gothic" w:hAnsi="Cambria"/>
                <w:color w:val="000000"/>
                <w:sz w:val="16"/>
                <w:szCs w:val="16"/>
              </w:rPr>
              <w:t>4.0</w:t>
            </w:r>
          </w:p>
          <w:p w14:paraId="02695819" w14:textId="4387A15D" w:rsidR="00211D02" w:rsidRPr="0065186D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5186D">
              <w:rPr>
                <w:rFonts w:ascii="Cambria" w:hAnsi="Cambria" w:hint="eastAsia"/>
                <w:sz w:val="16"/>
                <w:szCs w:val="16"/>
              </w:rPr>
              <w:t>(</w:t>
            </w:r>
            <w:r w:rsidRPr="0065186D">
              <w:rPr>
                <w:rFonts w:ascii="Cambria" w:hAnsi="Cambria"/>
                <w:sz w:val="16"/>
                <w:szCs w:val="16"/>
              </w:rPr>
              <w:t>0.0 to 8.0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1E6558A7" w14:textId="2F75C312" w:rsidR="00211D02" w:rsidRPr="00E20927" w:rsidRDefault="00211D02" w:rsidP="00211D0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E20927">
              <w:rPr>
                <w:rFonts w:ascii="Cambria" w:eastAsia="Malgun Gothic" w:hAnsi="Cambria"/>
                <w:color w:val="000000"/>
                <w:sz w:val="16"/>
                <w:szCs w:val="16"/>
              </w:rPr>
              <w:t>0.033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106C089" w14:textId="02EB1118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6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3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81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6B150549" w14:textId="5D8565F2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73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2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85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ED64F2" w14:textId="77777777" w:rsidR="00211D02" w:rsidRPr="00972D3E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0</w:t>
            </w:r>
          </w:p>
          <w:p w14:paraId="2078A03B" w14:textId="7A48ADB7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hAnsi="Cambria"/>
                <w:sz w:val="16"/>
                <w:szCs w:val="16"/>
              </w:rPr>
              <w:t>(-5.0 to 3.0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14:paraId="4EA7C1B0" w14:textId="68800296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8365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03BA6A7A" w14:textId="77777777" w:rsidR="00211D02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F65E7">
              <w:rPr>
                <w:rFonts w:ascii="Cambria" w:eastAsia="Malgun Gothic" w:hAnsi="Cambria"/>
                <w:color w:val="000000"/>
                <w:sz w:val="16"/>
                <w:szCs w:val="16"/>
              </w:rPr>
              <w:t>4.0</w:t>
            </w:r>
          </w:p>
          <w:p w14:paraId="14BE5701" w14:textId="67C6495A" w:rsidR="00211D02" w:rsidRPr="009F65E7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0.0 to 10.0)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651C8193" w14:textId="6F6479B6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0904</w:t>
            </w:r>
          </w:p>
        </w:tc>
      </w:tr>
      <w:tr w:rsidR="00211D02" w:rsidRPr="00972D3E" w14:paraId="77ECBFC8" w14:textId="77777777" w:rsidTr="002505F6">
        <w:trPr>
          <w:trHeight w:val="267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1CE5BE46" w14:textId="777A5521" w:rsidR="00211D02" w:rsidRPr="00E472E3" w:rsidRDefault="00211D02" w:rsidP="00211D02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 Daily living skill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C137F5" w14:textId="0B1DEDF8" w:rsidR="00211D02" w:rsidRPr="0052058A" w:rsidRDefault="00211D02" w:rsidP="00211D0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6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59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69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8C7224" w14:textId="0969267F" w:rsidR="00211D02" w:rsidRPr="0052058A" w:rsidRDefault="00211D02" w:rsidP="00211D0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9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63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74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C29D4A" w14:textId="09846DCA" w:rsidR="00211D02" w:rsidRPr="0065186D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65186D">
              <w:rPr>
                <w:rFonts w:ascii="Cambria" w:eastAsia="Malgun Gothic" w:hAnsi="Cambria"/>
                <w:color w:val="000000"/>
                <w:sz w:val="16"/>
                <w:szCs w:val="16"/>
              </w:rPr>
              <w:t>4.5</w:t>
            </w:r>
          </w:p>
          <w:p w14:paraId="6E03BB7F" w14:textId="36EC6A1E" w:rsidR="00211D02" w:rsidRPr="0065186D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5186D">
              <w:rPr>
                <w:rFonts w:ascii="Cambria" w:hAnsi="Cambria" w:hint="eastAsia"/>
                <w:sz w:val="16"/>
                <w:szCs w:val="16"/>
              </w:rPr>
              <w:t>(</w:t>
            </w:r>
            <w:r w:rsidRPr="0065186D">
              <w:rPr>
                <w:rFonts w:ascii="Cambria" w:hAnsi="Cambria"/>
                <w:sz w:val="16"/>
                <w:szCs w:val="16"/>
              </w:rPr>
              <w:t>-2.5 to 14.5)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3CF10C" w14:textId="53C9463B" w:rsidR="00211D02" w:rsidRPr="00E20927" w:rsidRDefault="00211D02" w:rsidP="00211D0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E20927">
              <w:rPr>
                <w:rFonts w:ascii="Cambria" w:eastAsia="Malgun Gothic" w:hAnsi="Cambria"/>
                <w:color w:val="000000"/>
                <w:sz w:val="16"/>
                <w:szCs w:val="16"/>
              </w:rPr>
              <w:t>0.123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F82137" w14:textId="0CECDC79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6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9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80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1F1C3D" w14:textId="338417C7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6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49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76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70D5E0" w14:textId="77777777" w:rsidR="00211D02" w:rsidRPr="00972D3E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-5.1</w:t>
            </w:r>
          </w:p>
          <w:p w14:paraId="628B2128" w14:textId="5C2714A7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hAnsi="Cambria"/>
                <w:sz w:val="16"/>
                <w:szCs w:val="16"/>
              </w:rPr>
              <w:t>(-9.5 to 0.5)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83E2F0" w14:textId="11F01F6B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0584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85D4D7" w14:textId="77777777" w:rsidR="00211D02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F65E7">
              <w:rPr>
                <w:rFonts w:ascii="Cambria" w:eastAsia="Malgun Gothic" w:hAnsi="Cambria"/>
                <w:color w:val="000000"/>
                <w:sz w:val="16"/>
                <w:szCs w:val="16"/>
              </w:rPr>
              <w:t>6.0</w:t>
            </w:r>
          </w:p>
          <w:p w14:paraId="74A5B7C6" w14:textId="2A6C73A4" w:rsidR="00211D02" w:rsidRPr="009F65E7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1.0 to 13.0)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8815AD" w14:textId="7C9E1FE4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0173</w:t>
            </w:r>
          </w:p>
        </w:tc>
      </w:tr>
      <w:tr w:rsidR="00211D02" w:rsidRPr="00972D3E" w14:paraId="48C0F043" w14:textId="77777777" w:rsidTr="002505F6">
        <w:trPr>
          <w:trHeight w:val="252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508663CD" w14:textId="073D2428" w:rsidR="00211D02" w:rsidRPr="00E472E3" w:rsidRDefault="00211D02" w:rsidP="00211D02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 Socializa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F8AF6" w14:textId="700AB22D" w:rsidR="00211D02" w:rsidRPr="0052058A" w:rsidRDefault="00211D02" w:rsidP="00211D0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1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46.5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54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2D0E4" w14:textId="0929D3CE" w:rsidR="00211D02" w:rsidRPr="0052058A" w:rsidRDefault="00211D02" w:rsidP="00211D0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5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48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62.5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A85F78" w14:textId="38749D19" w:rsidR="00211D02" w:rsidRPr="0065186D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65186D">
              <w:rPr>
                <w:rFonts w:ascii="Cambria" w:eastAsia="Malgun Gothic" w:hAnsi="Cambria"/>
                <w:color w:val="000000"/>
                <w:sz w:val="16"/>
                <w:szCs w:val="16"/>
              </w:rPr>
              <w:t>7.0</w:t>
            </w:r>
          </w:p>
          <w:p w14:paraId="32C48648" w14:textId="3E3D7302" w:rsidR="00211D02" w:rsidRPr="0065186D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5186D">
              <w:rPr>
                <w:rFonts w:ascii="Cambria" w:hAnsi="Cambria" w:hint="eastAsia"/>
                <w:sz w:val="16"/>
                <w:szCs w:val="16"/>
              </w:rPr>
              <w:t>(</w:t>
            </w:r>
            <w:r w:rsidRPr="0065186D">
              <w:rPr>
                <w:rFonts w:ascii="Cambria" w:hAnsi="Cambria"/>
                <w:sz w:val="16"/>
                <w:szCs w:val="16"/>
              </w:rPr>
              <w:t>2.5 to 12.0)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604EA0" w14:textId="6B982437" w:rsidR="00211D02" w:rsidRPr="00E20927" w:rsidRDefault="00211D02" w:rsidP="00211D0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E20927">
              <w:rPr>
                <w:rFonts w:ascii="Cambria" w:eastAsia="Malgun Gothic" w:hAnsi="Cambria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B51B20" w14:textId="7008B150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0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48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60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DE9401" w14:textId="1502F4E0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1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48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6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6177B8" w14:textId="77777777" w:rsidR="00211D02" w:rsidRPr="00972D3E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-1.5</w:t>
            </w:r>
          </w:p>
          <w:p w14:paraId="24E0F475" w14:textId="122029EF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(-5.5 to 2.0)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0EFD59" w14:textId="43F20711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5522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92E65" w14:textId="77777777" w:rsidR="00211D02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F65E7">
              <w:rPr>
                <w:rFonts w:ascii="Cambria" w:eastAsia="Malgun Gothic" w:hAnsi="Cambria"/>
                <w:color w:val="000000"/>
                <w:sz w:val="16"/>
                <w:szCs w:val="16"/>
              </w:rPr>
              <w:t>7.0</w:t>
            </w:r>
          </w:p>
          <w:p w14:paraId="0B1A3F2A" w14:textId="1E944B7C" w:rsidR="00211D02" w:rsidRPr="009F65E7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2.0 to 13.0)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F5DD17" w14:textId="593A79DE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0084</w:t>
            </w:r>
          </w:p>
        </w:tc>
      </w:tr>
      <w:tr w:rsidR="00211D02" w:rsidRPr="00972D3E" w14:paraId="00CBCB1B" w14:textId="77777777" w:rsidTr="00C4777F">
        <w:trPr>
          <w:trHeight w:val="267"/>
        </w:trPr>
        <w:tc>
          <w:tcPr>
            <w:tcW w:w="1980" w:type="dxa"/>
            <w:tcBorders>
              <w:top w:val="nil"/>
              <w:bottom w:val="nil"/>
            </w:tcBorders>
          </w:tcPr>
          <w:p w14:paraId="2CCE17B4" w14:textId="3E8C097B" w:rsidR="00211D02" w:rsidRPr="00E472E3" w:rsidRDefault="00211D02" w:rsidP="00211D02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- Moto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970144D" w14:textId="141952E5" w:rsidR="00211D02" w:rsidRPr="0052058A" w:rsidRDefault="00211D02" w:rsidP="00211D0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7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61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80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BC7CBDA" w14:textId="1D91A40B" w:rsidR="00211D02" w:rsidRPr="0052058A" w:rsidRDefault="00211D02" w:rsidP="00211D0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71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62.5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83.5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4D5976" w14:textId="6CBBA331" w:rsidR="00211D02" w:rsidRPr="0065186D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65186D">
              <w:rPr>
                <w:rFonts w:ascii="Cambria" w:eastAsia="Malgun Gothic" w:hAnsi="Cambria"/>
                <w:color w:val="000000"/>
                <w:sz w:val="16"/>
                <w:szCs w:val="16"/>
              </w:rPr>
              <w:t>3.4</w:t>
            </w:r>
          </w:p>
          <w:p w14:paraId="1AE44A08" w14:textId="7A9E3F4D" w:rsidR="00211D02" w:rsidRPr="0065186D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5186D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65186D">
              <w:rPr>
                <w:rFonts w:ascii="Cambria" w:eastAsia="Malgun Gothic" w:hAnsi="Cambria"/>
                <w:color w:val="000000"/>
                <w:sz w:val="16"/>
                <w:szCs w:val="16"/>
              </w:rPr>
              <w:t>-2.0 to 10.0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42F8D498" w14:textId="46B24991" w:rsidR="00211D02" w:rsidRPr="00E20927" w:rsidRDefault="00211D02" w:rsidP="00211D0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E20927">
              <w:rPr>
                <w:rFonts w:ascii="Cambria" w:eastAsia="Malgun Gothic" w:hAnsi="Cambria"/>
                <w:color w:val="000000"/>
                <w:sz w:val="16"/>
                <w:szCs w:val="16"/>
              </w:rPr>
              <w:t>0.177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F00B431" w14:textId="2EFDF2D2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8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58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80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390DA7FF" w14:textId="7D3C5178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74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64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83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1CDAE2" w14:textId="77777777" w:rsidR="00211D02" w:rsidRPr="00972D3E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4.0</w:t>
            </w:r>
          </w:p>
          <w:p w14:paraId="5BF2C690" w14:textId="2AC30209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(-1.0 to 8.0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14:paraId="0BB875DB" w14:textId="3705DDAF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1022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0F54B653" w14:textId="77777777" w:rsidR="00211D02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F65E7">
              <w:rPr>
                <w:rFonts w:ascii="Cambria" w:eastAsia="Malgun Gothic" w:hAnsi="Cambria"/>
                <w:color w:val="000000"/>
                <w:sz w:val="16"/>
                <w:szCs w:val="16"/>
              </w:rPr>
              <w:t>0.0</w:t>
            </w:r>
          </w:p>
          <w:p w14:paraId="3E8E097B" w14:textId="6AABDCD3" w:rsidR="00211D02" w:rsidRPr="009F65E7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-6.0 to 5.0)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6A0E92FD" w14:textId="33622638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7809</w:t>
            </w:r>
          </w:p>
        </w:tc>
      </w:tr>
      <w:tr w:rsidR="00211D02" w:rsidRPr="00972D3E" w14:paraId="0646AB73" w14:textId="77777777" w:rsidTr="00C4777F">
        <w:trPr>
          <w:trHeight w:val="252"/>
        </w:trPr>
        <w:tc>
          <w:tcPr>
            <w:tcW w:w="1980" w:type="dxa"/>
            <w:tcBorders>
              <w:top w:val="nil"/>
              <w:bottom w:val="nil"/>
            </w:tcBorders>
          </w:tcPr>
          <w:p w14:paraId="253B8E05" w14:textId="69652860" w:rsidR="00211D02" w:rsidRPr="00E472E3" w:rsidRDefault="00211D02" w:rsidP="00211D02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 Maladapta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8C42D08" w14:textId="56EBCD7B" w:rsidR="00211D02" w:rsidRPr="0052058A" w:rsidRDefault="00211D02" w:rsidP="00211D0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18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17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20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90081BC" w14:textId="633D9CC1" w:rsidR="00211D02" w:rsidRPr="0052058A" w:rsidRDefault="00211D02" w:rsidP="00211D0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18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17.5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20.5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30A518" w14:textId="75708A34" w:rsidR="00211D02" w:rsidRPr="0065186D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65186D">
              <w:rPr>
                <w:rFonts w:ascii="Cambria" w:eastAsia="Malgun Gothic" w:hAnsi="Cambria"/>
                <w:color w:val="000000"/>
                <w:sz w:val="16"/>
                <w:szCs w:val="16"/>
              </w:rPr>
              <w:t>0.5</w:t>
            </w:r>
          </w:p>
          <w:p w14:paraId="437DC1DE" w14:textId="1A28F8EB" w:rsidR="00211D02" w:rsidRPr="0065186D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5186D">
              <w:rPr>
                <w:rFonts w:ascii="Cambria" w:hAnsi="Cambria" w:hint="eastAsia"/>
                <w:sz w:val="16"/>
                <w:szCs w:val="16"/>
              </w:rPr>
              <w:t>(</w:t>
            </w:r>
            <w:r w:rsidRPr="0065186D">
              <w:rPr>
                <w:rFonts w:ascii="Cambria" w:hAnsi="Cambria"/>
                <w:sz w:val="16"/>
                <w:szCs w:val="16"/>
              </w:rPr>
              <w:t>-1.0 to 2.0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4A8340CF" w14:textId="40BD159E" w:rsidR="00211D02" w:rsidRPr="00E20927" w:rsidRDefault="00211D02" w:rsidP="00211D0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E20927">
              <w:rPr>
                <w:rFonts w:ascii="Cambria" w:eastAsia="Malgun Gothic" w:hAnsi="Cambria"/>
                <w:color w:val="000000"/>
                <w:sz w:val="16"/>
                <w:szCs w:val="16"/>
              </w:rPr>
              <w:t>0.507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85A12E7" w14:textId="7B15AD8E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19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19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20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2293E942" w14:textId="449EDA70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19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17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20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266D9A" w14:textId="77777777" w:rsidR="00211D02" w:rsidRPr="00972D3E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-1.0</w:t>
            </w:r>
          </w:p>
          <w:p w14:paraId="1F684B71" w14:textId="35F3AA29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(-3.0 to 1.0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14:paraId="7F22E5F2" w14:textId="7716597D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1803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5F38B07B" w14:textId="77777777" w:rsidR="00211D02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F65E7">
              <w:rPr>
                <w:rFonts w:ascii="Cambria" w:eastAsia="Malgun Gothic" w:hAnsi="Cambria"/>
                <w:color w:val="000000"/>
                <w:sz w:val="16"/>
                <w:szCs w:val="16"/>
              </w:rPr>
              <w:t>1.0</w:t>
            </w:r>
          </w:p>
          <w:p w14:paraId="78DC6215" w14:textId="0C9ED129" w:rsidR="00211D02" w:rsidRPr="009F65E7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-1.0 to 2.0)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39ABB27F" w14:textId="576113C0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2157</w:t>
            </w:r>
          </w:p>
        </w:tc>
      </w:tr>
      <w:tr w:rsidR="00211D02" w:rsidRPr="00972D3E" w14:paraId="314C306E" w14:textId="77777777" w:rsidTr="00D956AE">
        <w:trPr>
          <w:trHeight w:val="267"/>
        </w:trPr>
        <w:tc>
          <w:tcPr>
            <w:tcW w:w="1980" w:type="dxa"/>
            <w:tcBorders>
              <w:top w:val="nil"/>
              <w:bottom w:val="nil"/>
            </w:tcBorders>
          </w:tcPr>
          <w:p w14:paraId="602C088F" w14:textId="3254F2FC" w:rsidR="00211D02" w:rsidRPr="00E472E3" w:rsidRDefault="00211D02" w:rsidP="00211D02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 Internalizi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4512F1E" w14:textId="28D2AE42" w:rsidR="00211D02" w:rsidRPr="0052058A" w:rsidRDefault="00211D02" w:rsidP="00211D0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19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17.5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21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9894B39" w14:textId="3C0FCE17" w:rsidR="00211D02" w:rsidRPr="0052058A" w:rsidRDefault="00211D02" w:rsidP="00211D0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18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16.5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21.5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197F10" w14:textId="7972F362" w:rsidR="00211D02" w:rsidRPr="0065186D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65186D">
              <w:rPr>
                <w:rFonts w:ascii="Cambria" w:eastAsia="Malgun Gothic" w:hAnsi="Cambria"/>
                <w:color w:val="000000"/>
                <w:sz w:val="16"/>
                <w:szCs w:val="16"/>
              </w:rPr>
              <w:t>-0.5</w:t>
            </w:r>
          </w:p>
          <w:p w14:paraId="73177B75" w14:textId="2C626734" w:rsidR="00211D02" w:rsidRPr="0065186D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5186D">
              <w:rPr>
                <w:rFonts w:ascii="Cambria" w:hAnsi="Cambria" w:hint="eastAsia"/>
                <w:sz w:val="16"/>
                <w:szCs w:val="16"/>
              </w:rPr>
              <w:t>(</w:t>
            </w:r>
            <w:r w:rsidRPr="0065186D">
              <w:rPr>
                <w:rFonts w:ascii="Cambria" w:hAnsi="Cambria"/>
                <w:sz w:val="16"/>
                <w:szCs w:val="16"/>
              </w:rPr>
              <w:t>-2.5 to 1.5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66E828B8" w14:textId="30F3355A" w:rsidR="00211D02" w:rsidRPr="00E20927" w:rsidRDefault="00211D02" w:rsidP="00211D0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E20927">
              <w:rPr>
                <w:rFonts w:ascii="Cambria" w:eastAsia="Malgun Gothic" w:hAnsi="Cambria"/>
                <w:color w:val="000000"/>
                <w:sz w:val="16"/>
                <w:szCs w:val="16"/>
              </w:rPr>
              <w:t>0.540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36F065D" w14:textId="6022D135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20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19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22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055410BB" w14:textId="27071B05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21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18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22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9989DD7" w14:textId="77777777" w:rsidR="00211D02" w:rsidRPr="00972D3E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-1.0</w:t>
            </w:r>
          </w:p>
          <w:p w14:paraId="05127BA0" w14:textId="60CB4BE5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(-2.5 to 1.5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14:paraId="311D6A9D" w14:textId="2F74053A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7736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5838BA32" w14:textId="77777777" w:rsidR="00211D02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F65E7">
              <w:rPr>
                <w:rFonts w:ascii="Cambria" w:eastAsia="Malgun Gothic" w:hAnsi="Cambria"/>
                <w:color w:val="000000"/>
                <w:sz w:val="16"/>
                <w:szCs w:val="16"/>
              </w:rPr>
              <w:t>0.0</w:t>
            </w:r>
          </w:p>
          <w:p w14:paraId="508FD96F" w14:textId="0C2F31B2" w:rsidR="00211D02" w:rsidRPr="009F65E7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2.0 to 2.0)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39954D58" w14:textId="423F8BAF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8590</w:t>
            </w:r>
          </w:p>
        </w:tc>
      </w:tr>
      <w:tr w:rsidR="00211D02" w:rsidRPr="00972D3E" w14:paraId="4E52DC9C" w14:textId="77777777" w:rsidTr="00D956AE">
        <w:trPr>
          <w:trHeight w:val="252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52EAA714" w14:textId="2FF49A30" w:rsidR="00211D02" w:rsidRPr="00E472E3" w:rsidRDefault="00211D02" w:rsidP="00211D02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 Externalizing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F18902C" w14:textId="7B896FA0" w:rsidR="00211D02" w:rsidRPr="0052058A" w:rsidRDefault="00211D02" w:rsidP="00211D0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17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14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19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3C5F9CA9" w14:textId="380CE8E4" w:rsidR="00211D02" w:rsidRPr="0052058A" w:rsidRDefault="00211D02" w:rsidP="00211D0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16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13.5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19.5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585C1B2" w14:textId="49EFF89A" w:rsidR="00211D02" w:rsidRPr="0065186D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65186D">
              <w:rPr>
                <w:rFonts w:ascii="Cambria" w:eastAsia="Malgun Gothic" w:hAnsi="Cambria"/>
                <w:color w:val="000000"/>
                <w:sz w:val="16"/>
                <w:szCs w:val="16"/>
              </w:rPr>
              <w:t>0.5</w:t>
            </w:r>
          </w:p>
          <w:p w14:paraId="3B09CD78" w14:textId="248F55B9" w:rsidR="00211D02" w:rsidRPr="0065186D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5186D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65186D">
              <w:rPr>
                <w:rFonts w:ascii="Cambria" w:eastAsia="Malgun Gothic" w:hAnsi="Cambria"/>
                <w:color w:val="000000"/>
                <w:sz w:val="16"/>
                <w:szCs w:val="16"/>
              </w:rPr>
              <w:t>-2.0 to 2.5)</w:t>
            </w: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vAlign w:val="center"/>
          </w:tcPr>
          <w:p w14:paraId="021C58C7" w14:textId="7D528732" w:rsidR="00211D02" w:rsidRPr="00E20927" w:rsidRDefault="00211D02" w:rsidP="00211D0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E20927">
              <w:rPr>
                <w:rFonts w:ascii="Cambria" w:eastAsia="Malgun Gothic" w:hAnsi="Cambria"/>
                <w:color w:val="000000"/>
                <w:sz w:val="16"/>
                <w:szCs w:val="16"/>
              </w:rPr>
              <w:t>0.7824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14:paraId="14867827" w14:textId="170C2FFF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17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14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19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vAlign w:val="center"/>
          </w:tcPr>
          <w:p w14:paraId="05BC29F2" w14:textId="327EFF7E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16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13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19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75B9D66" w14:textId="77777777" w:rsidR="00211D02" w:rsidRPr="00972D3E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-0.7</w:t>
            </w:r>
          </w:p>
          <w:p w14:paraId="1EA1CEC1" w14:textId="55362990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(-2.5 to 1.0)</w:t>
            </w:r>
          </w:p>
        </w:tc>
        <w:tc>
          <w:tcPr>
            <w:tcW w:w="692" w:type="dxa"/>
            <w:tcBorders>
              <w:top w:val="nil"/>
              <w:bottom w:val="single" w:sz="4" w:space="0" w:color="auto"/>
            </w:tcBorders>
            <w:vAlign w:val="center"/>
          </w:tcPr>
          <w:p w14:paraId="4085918A" w14:textId="10F93C71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3824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vAlign w:val="center"/>
          </w:tcPr>
          <w:p w14:paraId="4778D426" w14:textId="77777777" w:rsidR="00211D02" w:rsidRDefault="00211D02" w:rsidP="00211D02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F65E7">
              <w:rPr>
                <w:rFonts w:ascii="Cambria" w:eastAsia="Malgun Gothic" w:hAnsi="Cambria"/>
                <w:color w:val="000000"/>
                <w:sz w:val="16"/>
                <w:szCs w:val="16"/>
              </w:rPr>
              <w:t>1.0</w:t>
            </w:r>
          </w:p>
          <w:p w14:paraId="5F2D234A" w14:textId="4081803E" w:rsidR="00211D02" w:rsidRPr="009F65E7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1.0 to 2.0)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  <w:vAlign w:val="center"/>
          </w:tcPr>
          <w:p w14:paraId="61AFA4A6" w14:textId="1ADE97BC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3454</w:t>
            </w:r>
          </w:p>
        </w:tc>
      </w:tr>
      <w:tr w:rsidR="00211D02" w:rsidRPr="00972D3E" w14:paraId="260F9AEB" w14:textId="77777777" w:rsidTr="00D956AE">
        <w:trPr>
          <w:trHeight w:val="267"/>
        </w:trPr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3FB6E28B" w14:textId="77777777" w:rsidR="00211D02" w:rsidRPr="003B156F" w:rsidRDefault="00211D02" w:rsidP="00211D02">
            <w:pPr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3B156F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  <w:t>Parents’ measures</w:t>
            </w:r>
          </w:p>
          <w:p w14:paraId="46364091" w14:textId="661DB8AC" w:rsidR="00211D02" w:rsidRPr="0022587F" w:rsidRDefault="00211D02" w:rsidP="00211D02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3B156F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  <w:t>(for parents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A57C78E" w14:textId="77777777" w:rsidR="00211D02" w:rsidRPr="0022587F" w:rsidRDefault="00211D02" w:rsidP="00211D02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048F5401" w14:textId="77777777" w:rsidR="00211D02" w:rsidRPr="0022587F" w:rsidRDefault="00211D02" w:rsidP="00211D02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9964D6F" w14:textId="77777777" w:rsidR="00211D02" w:rsidRPr="0022587F" w:rsidRDefault="00211D02" w:rsidP="00211D02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vAlign w:val="center"/>
          </w:tcPr>
          <w:p w14:paraId="66254F19" w14:textId="77777777" w:rsidR="00211D02" w:rsidRPr="0022587F" w:rsidRDefault="00211D02" w:rsidP="00211D02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14:paraId="40585FA1" w14:textId="77777777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vAlign w:val="center"/>
          </w:tcPr>
          <w:p w14:paraId="19596C65" w14:textId="77777777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6A02E6B" w14:textId="77777777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single" w:sz="4" w:space="0" w:color="auto"/>
              <w:bottom w:val="nil"/>
            </w:tcBorders>
            <w:vAlign w:val="center"/>
          </w:tcPr>
          <w:p w14:paraId="1A217C8A" w14:textId="77777777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nil"/>
            </w:tcBorders>
            <w:vAlign w:val="center"/>
          </w:tcPr>
          <w:p w14:paraId="11B3806B" w14:textId="77777777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nil"/>
            </w:tcBorders>
            <w:vAlign w:val="center"/>
          </w:tcPr>
          <w:p w14:paraId="2E524AE2" w14:textId="77777777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211D02" w:rsidRPr="00972D3E" w14:paraId="32CFA25B" w14:textId="77777777" w:rsidTr="00C4777F">
        <w:trPr>
          <w:trHeight w:val="267"/>
        </w:trPr>
        <w:tc>
          <w:tcPr>
            <w:tcW w:w="1980" w:type="dxa"/>
            <w:tcBorders>
              <w:top w:val="nil"/>
              <w:bottom w:val="nil"/>
            </w:tcBorders>
          </w:tcPr>
          <w:p w14:paraId="5BE631E6" w14:textId="245ED891" w:rsidR="00211D02" w:rsidRPr="0022587F" w:rsidRDefault="00211D02" w:rsidP="00211D02">
            <w:pPr>
              <w:rPr>
                <w:rFonts w:ascii="Cambria" w:hAnsi="Cambria"/>
                <w:b/>
                <w:bCs/>
                <w:szCs w:val="20"/>
              </w:rPr>
            </w:pPr>
            <w:r w:rsidRPr="0022587F">
              <w:rPr>
                <w:rFonts w:ascii="Cambria" w:hAnsi="Cambria"/>
                <w:color w:val="000000" w:themeColor="text1"/>
                <w:sz w:val="16"/>
                <w:szCs w:val="16"/>
              </w:rPr>
              <w:t>K-PSI-4</w:t>
            </w:r>
            <w:r w:rsidR="003B122D">
              <w:rPr>
                <w:rFonts w:ascii="Cambria" w:hAnsi="Cambria"/>
                <w:color w:val="000000" w:themeColor="text1"/>
                <w:sz w:val="16"/>
                <w:szCs w:val="16"/>
              </w:rPr>
              <w:t>-SF</w:t>
            </w:r>
            <w:r w:rsidRPr="00897D66">
              <w:rPr>
                <w:rFonts w:ascii="Cambria" w:hAnsi="Cambria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9152D9B" w14:textId="77777777" w:rsidR="00211D02" w:rsidRPr="0022587F" w:rsidRDefault="00211D02" w:rsidP="00211D02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C83601D" w14:textId="77777777" w:rsidR="00211D02" w:rsidRPr="0022587F" w:rsidRDefault="00211D02" w:rsidP="00211D02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0AF2FB" w14:textId="77777777" w:rsidR="00211D02" w:rsidRPr="0022587F" w:rsidRDefault="00211D02" w:rsidP="00211D02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0A1854BD" w14:textId="77777777" w:rsidR="00211D02" w:rsidRPr="0022587F" w:rsidRDefault="00211D02" w:rsidP="00211D02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2778A0F" w14:textId="77777777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1EF85285" w14:textId="77777777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826F77" w14:textId="77777777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14:paraId="21FAF615" w14:textId="77777777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33BF52E7" w14:textId="77777777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4DDC4880" w14:textId="77777777" w:rsidR="00211D02" w:rsidRPr="00972D3E" w:rsidRDefault="00211D02" w:rsidP="00211D02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3B122D" w:rsidRPr="00972D3E" w14:paraId="275F70C4" w14:textId="77777777" w:rsidTr="00C4777F">
        <w:trPr>
          <w:trHeight w:val="267"/>
        </w:trPr>
        <w:tc>
          <w:tcPr>
            <w:tcW w:w="1980" w:type="dxa"/>
            <w:tcBorders>
              <w:top w:val="nil"/>
              <w:bottom w:val="nil"/>
            </w:tcBorders>
          </w:tcPr>
          <w:p w14:paraId="57603270" w14:textId="6FC824A8" w:rsidR="003B122D" w:rsidRPr="0022587F" w:rsidRDefault="003B122D" w:rsidP="003B122D">
            <w:pPr>
              <w:rPr>
                <w:rFonts w:ascii="Cambria" w:hAnsi="Cambria"/>
                <w:b/>
                <w:bCs/>
                <w:szCs w:val="20"/>
              </w:rPr>
            </w:pPr>
            <w:r>
              <w:rPr>
                <w:rFonts w:ascii="Cambria" w:hAnsi="Cambria" w:cs="Times New Roman" w:hint="eastAsia"/>
                <w:color w:val="000000" w:themeColor="text1"/>
                <w:sz w:val="16"/>
                <w:szCs w:val="16"/>
              </w:rPr>
              <w:t>T</w:t>
            </w:r>
            <w:r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otal Stress sca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07BD479" w14:textId="558311E7" w:rsidR="003B122D" w:rsidRPr="008C36D3" w:rsidRDefault="003B122D" w:rsidP="003B122D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103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>93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>113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992DB02" w14:textId="1F8FC0BE" w:rsidR="003B122D" w:rsidRPr="008C36D3" w:rsidRDefault="003B122D" w:rsidP="003B122D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106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>93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>116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F0A125" w14:textId="16210B7B" w:rsidR="003B122D" w:rsidRDefault="003B122D" w:rsidP="003B122D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857BE">
              <w:rPr>
                <w:rFonts w:ascii="Cambria" w:eastAsia="Malgun Gothic" w:hAnsi="Cambria"/>
                <w:color w:val="000000"/>
                <w:sz w:val="16"/>
                <w:szCs w:val="16"/>
              </w:rPr>
              <w:t>0.5</w:t>
            </w:r>
          </w:p>
          <w:p w14:paraId="21E8A648" w14:textId="0D3A91B6" w:rsidR="003B122D" w:rsidRPr="00F857BE" w:rsidRDefault="003B122D" w:rsidP="003B122D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4.5 to 6.5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753FE7BA" w14:textId="040F9767" w:rsidR="003B122D" w:rsidRPr="00350B58" w:rsidRDefault="003B122D" w:rsidP="003B122D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50B58">
              <w:rPr>
                <w:rFonts w:ascii="Cambria" w:eastAsia="Malgun Gothic" w:hAnsi="Cambria"/>
                <w:color w:val="000000"/>
                <w:sz w:val="16"/>
                <w:szCs w:val="16"/>
              </w:rPr>
              <w:t>0.878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FA9C707" w14:textId="415CB817" w:rsidR="003B122D" w:rsidRPr="00972D3E" w:rsidRDefault="003B122D" w:rsidP="003B122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95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88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109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1F452625" w14:textId="690642AB" w:rsidR="003B122D" w:rsidRPr="00972D3E" w:rsidRDefault="003B122D" w:rsidP="003B122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93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87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108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CBB129" w14:textId="77777777" w:rsidR="003B122D" w:rsidRPr="00972D3E" w:rsidRDefault="003B122D" w:rsidP="003B122D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-3.5</w:t>
            </w:r>
          </w:p>
          <w:p w14:paraId="3AD521AC" w14:textId="3E2B9A43" w:rsidR="003B122D" w:rsidRPr="00972D3E" w:rsidRDefault="003B122D" w:rsidP="003B122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hAnsi="Cambria"/>
                <w:sz w:val="16"/>
                <w:szCs w:val="16"/>
              </w:rPr>
              <w:t>(-9.0 to 3.0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14:paraId="1D79A139" w14:textId="3D45F85B" w:rsidR="003B122D" w:rsidRPr="00972D3E" w:rsidRDefault="003B122D" w:rsidP="003B122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2041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69F49EB1" w14:textId="77777777" w:rsidR="003B122D" w:rsidRDefault="003B122D" w:rsidP="003B122D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360E4B">
              <w:rPr>
                <w:rFonts w:ascii="Cambria" w:eastAsia="Malgun Gothic" w:hAnsi="Cambria"/>
                <w:color w:val="000000"/>
                <w:sz w:val="16"/>
                <w:szCs w:val="16"/>
              </w:rPr>
              <w:t>4.0</w:t>
            </w:r>
          </w:p>
          <w:p w14:paraId="5E2AC419" w14:textId="5ADFAAB3" w:rsidR="003B122D" w:rsidRPr="00360E4B" w:rsidRDefault="003B122D" w:rsidP="003B122D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-3.0 to 11.0)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29B1DC5C" w14:textId="024B9BD4" w:rsidR="003B122D" w:rsidRPr="00972D3E" w:rsidRDefault="003B122D" w:rsidP="003B122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1855</w:t>
            </w:r>
          </w:p>
        </w:tc>
      </w:tr>
      <w:tr w:rsidR="003B122D" w:rsidRPr="00972D3E" w14:paraId="07B4E29F" w14:textId="77777777" w:rsidTr="00C4777F">
        <w:trPr>
          <w:trHeight w:val="267"/>
        </w:trPr>
        <w:tc>
          <w:tcPr>
            <w:tcW w:w="1980" w:type="dxa"/>
            <w:tcBorders>
              <w:top w:val="nil"/>
              <w:bottom w:val="nil"/>
            </w:tcBorders>
          </w:tcPr>
          <w:p w14:paraId="4B47F222" w14:textId="05298ED2" w:rsidR="003B122D" w:rsidRPr="0022587F" w:rsidRDefault="003B122D" w:rsidP="003B122D">
            <w:pPr>
              <w:rPr>
                <w:rFonts w:ascii="Cambria" w:hAnsi="Cambria"/>
                <w:b/>
                <w:bCs/>
                <w:szCs w:val="20"/>
              </w:rPr>
            </w:pPr>
            <w:r w:rsidRPr="00F132CB">
              <w:rPr>
                <w:rFonts w:ascii="Cambria" w:hAnsi="Cambria" w:cs="Times New Roman" w:hint="eastAsia"/>
                <w:color w:val="000000" w:themeColor="text1"/>
                <w:sz w:val="16"/>
                <w:szCs w:val="16"/>
              </w:rPr>
              <w:t>P</w:t>
            </w:r>
            <w:r w:rsidRPr="00F132CB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rental Distress (PD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220E615" w14:textId="06A4D268" w:rsidR="003B122D" w:rsidRPr="008C36D3" w:rsidRDefault="003B122D" w:rsidP="003B122D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34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>31.5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>38.5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3278466" w14:textId="3A898974" w:rsidR="003B122D" w:rsidRPr="008C36D3" w:rsidRDefault="003B122D" w:rsidP="003B122D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37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>32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>41.5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48DFA6" w14:textId="0CC237DE" w:rsidR="003B122D" w:rsidRDefault="003B122D" w:rsidP="003B122D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857BE">
              <w:rPr>
                <w:rFonts w:ascii="Cambria" w:eastAsia="Malgun Gothic" w:hAnsi="Cambria"/>
                <w:color w:val="000000"/>
                <w:sz w:val="16"/>
                <w:szCs w:val="16"/>
              </w:rPr>
              <w:t>1.5</w:t>
            </w:r>
          </w:p>
          <w:p w14:paraId="7E0F35E9" w14:textId="35EA35A1" w:rsidR="003B122D" w:rsidRPr="00F857BE" w:rsidRDefault="003B122D" w:rsidP="003B122D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1.5 to 5.0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28942B53" w14:textId="652FF2CD" w:rsidR="003B122D" w:rsidRPr="00350B58" w:rsidRDefault="003B122D" w:rsidP="003B122D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50B58">
              <w:rPr>
                <w:rFonts w:ascii="Cambria" w:eastAsia="Malgun Gothic" w:hAnsi="Cambria"/>
                <w:color w:val="000000"/>
                <w:sz w:val="16"/>
                <w:szCs w:val="16"/>
              </w:rPr>
              <w:t>0.294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74ED668" w14:textId="26E987B0" w:rsidR="003B122D" w:rsidRPr="00972D3E" w:rsidRDefault="003B122D" w:rsidP="003B122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33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28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40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06844A06" w14:textId="77AD3191" w:rsidR="003B122D" w:rsidRPr="00972D3E" w:rsidRDefault="003B122D" w:rsidP="003B122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32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28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38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2D28BE" w14:textId="77777777" w:rsidR="003B122D" w:rsidRPr="00972D3E" w:rsidRDefault="003B122D" w:rsidP="003B122D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-1.5</w:t>
            </w:r>
          </w:p>
          <w:p w14:paraId="1C186D6C" w14:textId="6910CA05" w:rsidR="003B122D" w:rsidRPr="00972D3E" w:rsidRDefault="003B122D" w:rsidP="003B122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hAnsi="Cambria"/>
                <w:sz w:val="16"/>
                <w:szCs w:val="16"/>
              </w:rPr>
              <w:t>(-3.5 to 0.5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14:paraId="702A8646" w14:textId="405590B4" w:rsidR="003B122D" w:rsidRPr="00972D3E" w:rsidRDefault="003B122D" w:rsidP="003B122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1489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2E2C7614" w14:textId="77777777" w:rsidR="003B122D" w:rsidRDefault="003B122D" w:rsidP="003B122D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360E4B">
              <w:rPr>
                <w:rFonts w:ascii="Cambria" w:eastAsia="Malgun Gothic" w:hAnsi="Cambria"/>
                <w:color w:val="000000"/>
                <w:sz w:val="16"/>
                <w:szCs w:val="16"/>
              </w:rPr>
              <w:t>2.0</w:t>
            </w:r>
          </w:p>
          <w:p w14:paraId="2A6E148E" w14:textId="2B2091BB" w:rsidR="003B122D" w:rsidRPr="00360E4B" w:rsidRDefault="003B122D" w:rsidP="003B122D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0.0 to 6.0)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5C175F6E" w14:textId="29A5C65E" w:rsidR="003B122D" w:rsidRPr="00972D3E" w:rsidRDefault="003B122D" w:rsidP="003B122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0670</w:t>
            </w:r>
          </w:p>
        </w:tc>
      </w:tr>
      <w:tr w:rsidR="003B122D" w:rsidRPr="00972D3E" w14:paraId="4ACDADCE" w14:textId="77777777" w:rsidTr="00C4777F">
        <w:trPr>
          <w:trHeight w:val="252"/>
        </w:trPr>
        <w:tc>
          <w:tcPr>
            <w:tcW w:w="1980" w:type="dxa"/>
            <w:tcBorders>
              <w:top w:val="nil"/>
              <w:bottom w:val="nil"/>
            </w:tcBorders>
          </w:tcPr>
          <w:p w14:paraId="629446A3" w14:textId="3716C1FA" w:rsidR="003B122D" w:rsidRPr="0022587F" w:rsidRDefault="003B122D" w:rsidP="003B122D">
            <w:pPr>
              <w:rPr>
                <w:rFonts w:ascii="Cambria" w:hAnsi="Cambria"/>
                <w:b/>
                <w:bCs/>
                <w:szCs w:val="20"/>
              </w:rPr>
            </w:pPr>
            <w:r>
              <w:rPr>
                <w:rFonts w:ascii="Cambria" w:hAnsi="Cambria" w:cs="Times New Roman" w:hint="eastAsia"/>
                <w:color w:val="000000" w:themeColor="text1"/>
                <w:sz w:val="16"/>
                <w:szCs w:val="16"/>
              </w:rPr>
              <w:t>P</w:t>
            </w:r>
            <w:r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arent-Child Dysfunctional Interaction (P-CDI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D66C34A" w14:textId="030C036B" w:rsidR="003B122D" w:rsidRPr="008C36D3" w:rsidRDefault="003B122D" w:rsidP="003B122D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34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>30.5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>38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A5ED330" w14:textId="38096FA7" w:rsidR="003B122D" w:rsidRPr="008C36D3" w:rsidRDefault="003B122D" w:rsidP="003B122D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33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>29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>38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A06316" w14:textId="11E5EC62" w:rsidR="003B122D" w:rsidRDefault="003B122D" w:rsidP="003B122D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857BE">
              <w:rPr>
                <w:rFonts w:ascii="Cambria" w:eastAsia="Malgun Gothic" w:hAnsi="Cambria"/>
                <w:color w:val="000000"/>
                <w:sz w:val="16"/>
                <w:szCs w:val="16"/>
              </w:rPr>
              <w:t>-0.5</w:t>
            </w:r>
          </w:p>
          <w:p w14:paraId="42D8A218" w14:textId="1A951384" w:rsidR="003B122D" w:rsidRPr="00F857BE" w:rsidRDefault="003B122D" w:rsidP="003B122D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2.5 to 2.0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0BCF3B67" w14:textId="7B829F00" w:rsidR="003B122D" w:rsidRPr="00350B58" w:rsidRDefault="003B122D" w:rsidP="003B122D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50B58">
              <w:rPr>
                <w:rFonts w:ascii="Cambria" w:eastAsia="Malgun Gothic" w:hAnsi="Cambria"/>
                <w:color w:val="000000"/>
                <w:sz w:val="16"/>
                <w:szCs w:val="16"/>
              </w:rPr>
              <w:t>0.677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826993D" w14:textId="5F35CB9F" w:rsidR="003B122D" w:rsidRPr="00972D3E" w:rsidRDefault="003B122D" w:rsidP="003B122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29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26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38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6BD18330" w14:textId="56E6DA1D" w:rsidR="003B122D" w:rsidRPr="00972D3E" w:rsidRDefault="003B122D" w:rsidP="003B122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30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28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34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AFC71C" w14:textId="77777777" w:rsidR="003B122D" w:rsidRPr="00972D3E" w:rsidRDefault="003B122D" w:rsidP="003B122D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-1.5</w:t>
            </w:r>
          </w:p>
          <w:p w14:paraId="5FA2B3F5" w14:textId="446F6274" w:rsidR="003B122D" w:rsidRPr="00972D3E" w:rsidRDefault="003B122D" w:rsidP="003B122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hAnsi="Cambria"/>
                <w:sz w:val="16"/>
                <w:szCs w:val="16"/>
              </w:rPr>
              <w:t>(-4.0 to 1.5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14:paraId="7FDEB104" w14:textId="2D9D1478" w:rsidR="003B122D" w:rsidRPr="00972D3E" w:rsidRDefault="003B122D" w:rsidP="003B122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3643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1CEDE572" w14:textId="77777777" w:rsidR="003B122D" w:rsidRDefault="003B122D" w:rsidP="003B122D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360E4B">
              <w:rPr>
                <w:rFonts w:ascii="Cambria" w:eastAsia="Malgun Gothic" w:hAnsi="Cambria"/>
                <w:color w:val="000000"/>
                <w:sz w:val="16"/>
                <w:szCs w:val="16"/>
              </w:rPr>
              <w:t>1.0</w:t>
            </w:r>
          </w:p>
          <w:p w14:paraId="1D39DFB1" w14:textId="5B7E4446" w:rsidR="003B122D" w:rsidRPr="00360E4B" w:rsidRDefault="003B122D" w:rsidP="003B122D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-2.0 to 4.0)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504738E1" w14:textId="57B7E063" w:rsidR="003B122D" w:rsidRPr="00972D3E" w:rsidRDefault="003B122D" w:rsidP="003B122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7234</w:t>
            </w:r>
          </w:p>
        </w:tc>
      </w:tr>
      <w:tr w:rsidR="003B122D" w:rsidRPr="00972D3E" w14:paraId="3C8BAAF3" w14:textId="77777777" w:rsidTr="00C4777F">
        <w:trPr>
          <w:trHeight w:val="267"/>
        </w:trPr>
        <w:tc>
          <w:tcPr>
            <w:tcW w:w="1980" w:type="dxa"/>
            <w:tcBorders>
              <w:top w:val="nil"/>
            </w:tcBorders>
          </w:tcPr>
          <w:p w14:paraId="4F9198F1" w14:textId="0142F716" w:rsidR="003B122D" w:rsidRPr="0022587F" w:rsidRDefault="003B122D" w:rsidP="003B122D">
            <w:pPr>
              <w:rPr>
                <w:rFonts w:ascii="Cambria" w:hAnsi="Cambria"/>
                <w:b/>
                <w:bCs/>
                <w:szCs w:val="20"/>
              </w:rPr>
            </w:pPr>
            <w:r w:rsidRPr="00F132CB">
              <w:rPr>
                <w:rFonts w:ascii="Cambria" w:hAnsi="Cambria" w:cs="Times New Roman" w:hint="eastAsia"/>
                <w:color w:val="000000" w:themeColor="text1"/>
                <w:sz w:val="16"/>
                <w:szCs w:val="16"/>
              </w:rPr>
              <w:t>D</w:t>
            </w:r>
            <w:r w:rsidRPr="00F132CB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ifficul</w:t>
            </w:r>
            <w:r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t Child (DC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FA53EFA" w14:textId="5254D65E" w:rsidR="003B122D" w:rsidRPr="008C36D3" w:rsidRDefault="003B122D" w:rsidP="003B122D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32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>29.5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>38.5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216DC61A" w14:textId="65DB7FE3" w:rsidR="003B122D" w:rsidRPr="008C36D3" w:rsidRDefault="003B122D" w:rsidP="003B122D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33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>28.5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>36.5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2A96E5B" w14:textId="3CAA2FF0" w:rsidR="003B122D" w:rsidRDefault="003B122D" w:rsidP="003B122D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857BE">
              <w:rPr>
                <w:rFonts w:ascii="Cambria" w:eastAsia="Malgun Gothic" w:hAnsi="Cambria"/>
                <w:color w:val="000000"/>
                <w:sz w:val="16"/>
                <w:szCs w:val="16"/>
              </w:rPr>
              <w:t>0.0</w:t>
            </w:r>
          </w:p>
          <w:p w14:paraId="0B559FA7" w14:textId="51A816D7" w:rsidR="003B122D" w:rsidRPr="002C0C68" w:rsidRDefault="003B122D" w:rsidP="003B122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C0C68">
              <w:rPr>
                <w:rFonts w:ascii="Cambria" w:hAnsi="Cambria" w:hint="eastAsia"/>
                <w:sz w:val="16"/>
                <w:szCs w:val="16"/>
              </w:rPr>
              <w:t>(</w:t>
            </w:r>
            <w:r w:rsidRPr="002C0C68">
              <w:rPr>
                <w:rFonts w:ascii="Cambria" w:hAnsi="Cambria"/>
                <w:sz w:val="16"/>
                <w:szCs w:val="16"/>
              </w:rPr>
              <w:t>-2.5 to 2.5)</w:t>
            </w:r>
          </w:p>
        </w:tc>
        <w:tc>
          <w:tcPr>
            <w:tcW w:w="751" w:type="dxa"/>
            <w:tcBorders>
              <w:top w:val="nil"/>
            </w:tcBorders>
            <w:vAlign w:val="center"/>
          </w:tcPr>
          <w:p w14:paraId="6EDA72BA" w14:textId="5D1ABEDB" w:rsidR="003B122D" w:rsidRPr="00350B58" w:rsidRDefault="003B122D" w:rsidP="003B122D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50B58">
              <w:rPr>
                <w:rFonts w:ascii="Cambria" w:eastAsia="Malgun Gothic" w:hAnsi="Cambria"/>
                <w:color w:val="000000"/>
                <w:sz w:val="16"/>
                <w:szCs w:val="16"/>
              </w:rPr>
              <w:t>0.8493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4D703817" w14:textId="3BC769FC" w:rsidR="003B122D" w:rsidRPr="00972D3E" w:rsidRDefault="003B122D" w:rsidP="003B122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30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26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37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</w:tcBorders>
            <w:vAlign w:val="center"/>
          </w:tcPr>
          <w:p w14:paraId="6524A132" w14:textId="7E92A541" w:rsidR="003B122D" w:rsidRPr="00972D3E" w:rsidRDefault="003B122D" w:rsidP="003B122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30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28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37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93ED305" w14:textId="77777777" w:rsidR="003B122D" w:rsidRPr="00972D3E" w:rsidRDefault="003B122D" w:rsidP="003B122D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-0.5</w:t>
            </w:r>
          </w:p>
          <w:p w14:paraId="4948E902" w14:textId="49D1A22B" w:rsidR="003B122D" w:rsidRPr="00972D3E" w:rsidRDefault="003B122D" w:rsidP="003B122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hAnsi="Cambria"/>
                <w:sz w:val="16"/>
                <w:szCs w:val="16"/>
              </w:rPr>
              <w:t>(-3.0 to 1.5)</w:t>
            </w:r>
          </w:p>
        </w:tc>
        <w:tc>
          <w:tcPr>
            <w:tcW w:w="692" w:type="dxa"/>
            <w:tcBorders>
              <w:top w:val="nil"/>
            </w:tcBorders>
            <w:vAlign w:val="center"/>
          </w:tcPr>
          <w:p w14:paraId="0D1FD682" w14:textId="7E271994" w:rsidR="003B122D" w:rsidRPr="00972D3E" w:rsidRDefault="003B122D" w:rsidP="003B122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5359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14:paraId="3787BD10" w14:textId="77777777" w:rsidR="003B122D" w:rsidRDefault="003B122D" w:rsidP="003B122D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360E4B">
              <w:rPr>
                <w:rFonts w:ascii="Cambria" w:eastAsia="Malgun Gothic" w:hAnsi="Cambria"/>
                <w:color w:val="000000"/>
                <w:sz w:val="16"/>
                <w:szCs w:val="16"/>
              </w:rPr>
              <w:t>0.5</w:t>
            </w:r>
          </w:p>
          <w:p w14:paraId="1974F878" w14:textId="38F26518" w:rsidR="003B122D" w:rsidRPr="00360E4B" w:rsidRDefault="003B122D" w:rsidP="003B122D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-3.0 to 3.0)</w:t>
            </w:r>
          </w:p>
        </w:tc>
        <w:tc>
          <w:tcPr>
            <w:tcW w:w="818" w:type="dxa"/>
            <w:tcBorders>
              <w:top w:val="nil"/>
            </w:tcBorders>
            <w:vAlign w:val="center"/>
          </w:tcPr>
          <w:p w14:paraId="376CD2C2" w14:textId="44281772" w:rsidR="003B122D" w:rsidRPr="00972D3E" w:rsidRDefault="003B122D" w:rsidP="003B122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Malgun Gothic" w:hAnsi="Cambria"/>
                <w:color w:val="000000"/>
                <w:sz w:val="16"/>
                <w:szCs w:val="16"/>
              </w:rPr>
              <w:t>0.7714</w:t>
            </w:r>
          </w:p>
        </w:tc>
      </w:tr>
    </w:tbl>
    <w:p w14:paraId="443390F3" w14:textId="7AE4DF09" w:rsidR="00714A47" w:rsidRPr="00C65828" w:rsidRDefault="00714A47" w:rsidP="00C65828">
      <w:pPr>
        <w:spacing w:line="360" w:lineRule="auto"/>
        <w:rPr>
          <w:rFonts w:ascii="Cambria" w:hAnsi="Cambria"/>
          <w:i/>
          <w:iCs/>
          <w:color w:val="000000" w:themeColor="text1"/>
          <w:sz w:val="18"/>
          <w:szCs w:val="18"/>
        </w:rPr>
      </w:pPr>
      <w:r w:rsidRPr="00C65828">
        <w:rPr>
          <w:rFonts w:ascii="Cambria" w:hAnsi="Cambria"/>
          <w:i/>
          <w:iCs/>
          <w:color w:val="000000" w:themeColor="text1"/>
          <w:sz w:val="18"/>
          <w:szCs w:val="18"/>
          <w:vertAlign w:val="superscript"/>
        </w:rPr>
        <w:t>a</w:t>
      </w:r>
      <w:r w:rsidRPr="00C65828">
        <w:rPr>
          <w:rFonts w:ascii="Cambria" w:hAnsi="Cambria"/>
          <w:i/>
          <w:iCs/>
          <w:color w:val="000000" w:themeColor="text1"/>
          <w:sz w:val="18"/>
          <w:szCs w:val="18"/>
        </w:rPr>
        <w:t xml:space="preserve"> </w:t>
      </w:r>
      <w:r w:rsidR="00C758B8" w:rsidRPr="00C65828">
        <w:rPr>
          <w:rFonts w:ascii="Cambria" w:hAnsi="Cambria"/>
          <w:i/>
          <w:iCs/>
          <w:color w:val="000000" w:themeColor="text1"/>
          <w:sz w:val="18"/>
          <w:szCs w:val="18"/>
        </w:rPr>
        <w:t>Lower score</w:t>
      </w:r>
      <w:r w:rsidRPr="00C65828">
        <w:rPr>
          <w:rFonts w:ascii="Cambria" w:hAnsi="Cambria"/>
          <w:i/>
          <w:iCs/>
          <w:color w:val="000000" w:themeColor="text1"/>
          <w:sz w:val="18"/>
          <w:szCs w:val="18"/>
        </w:rPr>
        <w:t xml:space="preserve"> indicate increased ability</w:t>
      </w:r>
    </w:p>
    <w:p w14:paraId="301C2E93" w14:textId="74C9F223" w:rsidR="00714A47" w:rsidRPr="00C65828" w:rsidRDefault="00714A47" w:rsidP="00C65828">
      <w:pPr>
        <w:spacing w:line="360" w:lineRule="auto"/>
        <w:rPr>
          <w:rFonts w:ascii="Cambria" w:hAnsi="Cambria"/>
          <w:i/>
          <w:iCs/>
          <w:color w:val="000000" w:themeColor="text1"/>
          <w:sz w:val="18"/>
          <w:szCs w:val="18"/>
        </w:rPr>
      </w:pPr>
      <w:r w:rsidRPr="00C65828">
        <w:rPr>
          <w:rFonts w:ascii="Cambria" w:hAnsi="Cambria"/>
          <w:i/>
          <w:iCs/>
          <w:color w:val="000000" w:themeColor="text1"/>
          <w:sz w:val="18"/>
          <w:szCs w:val="18"/>
          <w:vertAlign w:val="superscript"/>
        </w:rPr>
        <w:t xml:space="preserve">b </w:t>
      </w:r>
      <w:r w:rsidRPr="00C65828">
        <w:rPr>
          <w:rFonts w:ascii="Cambria" w:hAnsi="Cambria"/>
          <w:i/>
          <w:iCs/>
          <w:color w:val="000000" w:themeColor="text1"/>
          <w:sz w:val="18"/>
          <w:szCs w:val="18"/>
        </w:rPr>
        <w:t>Higher score indicate increased ability</w:t>
      </w:r>
    </w:p>
    <w:p w14:paraId="7C9477F1" w14:textId="130D4431" w:rsidR="00AA2624" w:rsidRDefault="005E5E6E" w:rsidP="00081C58">
      <w:pPr>
        <w:spacing w:line="360" w:lineRule="auto"/>
        <w:rPr>
          <w:rFonts w:ascii="Cambria" w:hAnsi="Cambria"/>
          <w:i/>
          <w:iCs/>
          <w:sz w:val="18"/>
          <w:szCs w:val="18"/>
        </w:rPr>
      </w:pPr>
      <w:r w:rsidRPr="003B2279">
        <w:rPr>
          <w:rFonts w:ascii="Cambria" w:hAnsi="Cambria"/>
          <w:i/>
          <w:iCs/>
          <w:sz w:val="18"/>
          <w:szCs w:val="18"/>
        </w:rPr>
        <w:t>IQR: Interquartile range, 95% CI: 95% Confidence Interval, K-CARS-2: Korean Childhood Autism Rating Scale-2, ADOS: Autism Diagnostic Observation Schedule, ABA: Applied Behavior Analysis, CGI-S: Clinical Global Impression-Severity of Illness, K-CBCL: Korean Child Behavior Checklist, K-SCQ: Korean versions of the Social Communication Questionnaire, K-VABS-2: Korean Vineland adaptive behavior scale-2, K-PSI-4: Korean version of Parenting Stress Index 4th Edition</w:t>
      </w:r>
    </w:p>
    <w:p w14:paraId="7A238839" w14:textId="6AAAD56A" w:rsidR="00AA2624" w:rsidRPr="00081C58" w:rsidRDefault="00AA2624" w:rsidP="00AA2624">
      <w:pPr>
        <w:widowControl/>
        <w:wordWrap/>
        <w:autoSpaceDE/>
        <w:autoSpaceDN/>
        <w:rPr>
          <w:rFonts w:ascii="Cambria" w:hAnsi="Cambria"/>
          <w:szCs w:val="20"/>
        </w:rPr>
      </w:pPr>
      <w:r w:rsidRPr="002645C0">
        <w:rPr>
          <w:rFonts w:ascii="Cambria" w:hAnsi="Cambria"/>
          <w:b/>
          <w:bCs/>
          <w:szCs w:val="20"/>
        </w:rPr>
        <w:t>Table S</w:t>
      </w:r>
      <w:r w:rsidR="00A237C2">
        <w:rPr>
          <w:rFonts w:ascii="Cambria" w:hAnsi="Cambria"/>
          <w:b/>
          <w:bCs/>
          <w:szCs w:val="20"/>
        </w:rPr>
        <w:t>4</w:t>
      </w:r>
      <w:r w:rsidRPr="002645C0">
        <w:rPr>
          <w:rFonts w:ascii="Cambria" w:hAnsi="Cambria"/>
          <w:b/>
          <w:bCs/>
          <w:szCs w:val="20"/>
        </w:rPr>
        <w:t xml:space="preserve">. </w:t>
      </w:r>
      <w:r w:rsidRPr="00081C58">
        <w:rPr>
          <w:rFonts w:ascii="Cambria" w:hAnsi="Cambria"/>
          <w:szCs w:val="20"/>
        </w:rPr>
        <w:t>Comparison between outcome variables for the intervention and control groups (a version of Intention-to-treat)</w:t>
      </w:r>
      <w:r w:rsidR="00081C58">
        <w:rPr>
          <w:rFonts w:ascii="Cambria" w:hAnsi="Cambria"/>
          <w:szCs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757"/>
        <w:gridCol w:w="758"/>
        <w:gridCol w:w="848"/>
        <w:gridCol w:w="643"/>
        <w:gridCol w:w="758"/>
        <w:gridCol w:w="758"/>
        <w:gridCol w:w="848"/>
        <w:gridCol w:w="643"/>
        <w:gridCol w:w="848"/>
        <w:gridCol w:w="643"/>
      </w:tblGrid>
      <w:tr w:rsidR="00AA2624" w:rsidRPr="00972D3E" w14:paraId="4FD0A36F" w14:textId="77777777" w:rsidTr="00A410EE">
        <w:trPr>
          <w:trHeight w:val="267"/>
        </w:trPr>
        <w:tc>
          <w:tcPr>
            <w:tcW w:w="1980" w:type="dxa"/>
            <w:vMerge w:val="restart"/>
            <w:vAlign w:val="center"/>
          </w:tcPr>
          <w:p w14:paraId="402DDCCE" w14:textId="77777777" w:rsidR="00AA2624" w:rsidRPr="00E472E3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4436" w:type="dxa"/>
            <w:gridSpan w:val="4"/>
            <w:vAlign w:val="center"/>
          </w:tcPr>
          <w:p w14:paraId="3A7CAC78" w14:textId="77777777" w:rsidR="00AA2624" w:rsidRPr="007F383A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F383A">
              <w:rPr>
                <w:rFonts w:ascii="Cambria" w:hAnsi="Cambria"/>
                <w:sz w:val="16"/>
                <w:szCs w:val="16"/>
              </w:rPr>
              <w:t>Intervention</w:t>
            </w:r>
          </w:p>
        </w:tc>
        <w:tc>
          <w:tcPr>
            <w:tcW w:w="4531" w:type="dxa"/>
            <w:gridSpan w:val="4"/>
            <w:vAlign w:val="center"/>
          </w:tcPr>
          <w:p w14:paraId="5BF14511" w14:textId="77777777" w:rsidR="00AA2624" w:rsidRPr="00972D3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hAnsi="Cambria"/>
                <w:sz w:val="16"/>
                <w:szCs w:val="16"/>
              </w:rPr>
              <w:t>Control</w:t>
            </w:r>
          </w:p>
        </w:tc>
        <w:tc>
          <w:tcPr>
            <w:tcW w:w="1459" w:type="dxa"/>
            <w:vMerge w:val="restart"/>
            <w:vAlign w:val="center"/>
          </w:tcPr>
          <w:p w14:paraId="51F39656" w14:textId="77777777" w:rsidR="00AA2624" w:rsidRPr="00972D3E" w:rsidRDefault="00AA2624" w:rsidP="000E204C">
            <w:pPr>
              <w:jc w:val="center"/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</w:pPr>
            <w:r w:rsidRPr="00972D3E"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  <w:t>Median Difference</w:t>
            </w:r>
          </w:p>
          <w:p w14:paraId="08DB3012" w14:textId="77777777" w:rsidR="00AA2624" w:rsidRPr="00972D3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  <w:t>(Median, 95% CI)</w:t>
            </w:r>
          </w:p>
        </w:tc>
        <w:tc>
          <w:tcPr>
            <w:tcW w:w="828" w:type="dxa"/>
            <w:vMerge w:val="restart"/>
            <w:vAlign w:val="center"/>
          </w:tcPr>
          <w:p w14:paraId="5BCFD94F" w14:textId="316ED119" w:rsidR="00AA2624" w:rsidRPr="00AA2624" w:rsidRDefault="00AA2624" w:rsidP="000E204C">
            <w:pPr>
              <w:jc w:val="center"/>
              <w:rPr>
                <w:rFonts w:ascii="Cambria" w:hAnsi="Cambria"/>
                <w:i/>
                <w:iCs/>
                <w:sz w:val="16"/>
                <w:szCs w:val="16"/>
              </w:rPr>
            </w:pPr>
            <w:r w:rsidRPr="00AA2624">
              <w:rPr>
                <w:rFonts w:ascii="Cambria" w:hAnsi="Cambria" w:hint="eastAsia"/>
                <w:i/>
                <w:iCs/>
                <w:sz w:val="16"/>
                <w:szCs w:val="16"/>
              </w:rPr>
              <w:t>P</w:t>
            </w:r>
          </w:p>
        </w:tc>
      </w:tr>
      <w:tr w:rsidR="00AA2624" w:rsidRPr="00972D3E" w14:paraId="1EC38B99" w14:textId="77777777" w:rsidTr="00A96B64">
        <w:trPr>
          <w:trHeight w:val="252"/>
        </w:trPr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121ABD35" w14:textId="77777777" w:rsidR="00AA2624" w:rsidRPr="00E472E3" w:rsidRDefault="00AA2624" w:rsidP="000E204C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6D9529A" w14:textId="77777777" w:rsidR="00AA2624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2587F">
              <w:rPr>
                <w:rFonts w:ascii="Cambria" w:hAnsi="Cambria"/>
                <w:sz w:val="16"/>
                <w:szCs w:val="16"/>
              </w:rPr>
              <w:t>Pre</w:t>
            </w:r>
          </w:p>
          <w:p w14:paraId="7A42A832" w14:textId="77777777" w:rsidR="00AA2624" w:rsidRPr="0022587F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(N=20)</w:t>
            </w:r>
          </w:p>
          <w:p w14:paraId="6A3B8697" w14:textId="77777777" w:rsidR="00AA2624" w:rsidRPr="0022587F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2587F">
              <w:rPr>
                <w:rFonts w:ascii="Cambria" w:hAnsi="Cambria"/>
                <w:sz w:val="16"/>
                <w:szCs w:val="16"/>
              </w:rPr>
              <w:t>(Median, IQR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8A73596" w14:textId="77777777" w:rsidR="00AA2624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2587F">
              <w:rPr>
                <w:rFonts w:ascii="Cambria" w:hAnsi="Cambria"/>
                <w:sz w:val="16"/>
                <w:szCs w:val="16"/>
              </w:rPr>
              <w:t>Post</w:t>
            </w:r>
          </w:p>
          <w:p w14:paraId="11BF7018" w14:textId="77777777" w:rsidR="00AA2624" w:rsidRPr="0022587F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(N=20)</w:t>
            </w:r>
          </w:p>
          <w:p w14:paraId="783C0FD3" w14:textId="77777777" w:rsidR="00AA2624" w:rsidRPr="0022587F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2587F">
              <w:rPr>
                <w:rFonts w:ascii="Cambria" w:hAnsi="Cambria"/>
                <w:sz w:val="16"/>
                <w:szCs w:val="16"/>
              </w:rPr>
              <w:t>(Median, IQR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337F9F4" w14:textId="77777777" w:rsidR="00AA2624" w:rsidRPr="007F383A" w:rsidRDefault="00AA2624" w:rsidP="000E204C">
            <w:pPr>
              <w:jc w:val="center"/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</w:pPr>
            <w:r w:rsidRPr="007F383A"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  <w:t>Median Difference</w:t>
            </w:r>
          </w:p>
          <w:p w14:paraId="057CD97D" w14:textId="77777777" w:rsidR="00AA2624" w:rsidRPr="007F383A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F383A"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  <w:t>(Median, 95% CI)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14:paraId="21B04DB4" w14:textId="573A304E" w:rsidR="00AA2624" w:rsidRPr="00AA2624" w:rsidRDefault="00AA2624" w:rsidP="000E204C">
            <w:pPr>
              <w:jc w:val="center"/>
              <w:rPr>
                <w:rFonts w:ascii="Cambria" w:hAnsi="Cambria"/>
                <w:i/>
                <w:iCs/>
                <w:sz w:val="16"/>
                <w:szCs w:val="16"/>
              </w:rPr>
            </w:pPr>
            <w:r w:rsidRPr="00AA2624">
              <w:rPr>
                <w:rFonts w:ascii="Cambria" w:hAnsi="Cambria" w:hint="eastAsia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03A1BC33" w14:textId="77777777" w:rsidR="00AA2624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hAnsi="Cambria"/>
                <w:sz w:val="16"/>
                <w:szCs w:val="16"/>
              </w:rPr>
              <w:t>Pre</w:t>
            </w:r>
          </w:p>
          <w:p w14:paraId="6EBDA0C7" w14:textId="4109EF92" w:rsidR="00AA2624" w:rsidRPr="00972D3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(N=2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5</w:t>
            </w: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)</w:t>
            </w:r>
          </w:p>
          <w:p w14:paraId="7BCDF198" w14:textId="77777777" w:rsidR="00AA2624" w:rsidRPr="00972D3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hAnsi="Cambria"/>
                <w:sz w:val="16"/>
                <w:szCs w:val="16"/>
              </w:rPr>
              <w:t>(Median, IQR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26BA4570" w14:textId="77777777" w:rsidR="00AA2624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hAnsi="Cambria"/>
                <w:sz w:val="16"/>
                <w:szCs w:val="16"/>
              </w:rPr>
              <w:t>Post</w:t>
            </w:r>
          </w:p>
          <w:p w14:paraId="53069ED8" w14:textId="644FE225" w:rsidR="00AA2624" w:rsidRPr="00972D3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(N=2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5</w:t>
            </w:r>
            <w:r w:rsidRPr="007F5578">
              <w:rPr>
                <w:rFonts w:ascii="Cambria" w:hAnsi="Cambria"/>
                <w:color w:val="000000" w:themeColor="text1"/>
                <w:sz w:val="16"/>
                <w:szCs w:val="16"/>
              </w:rPr>
              <w:t>)</w:t>
            </w:r>
          </w:p>
          <w:p w14:paraId="4008B769" w14:textId="77777777" w:rsidR="00AA2624" w:rsidRPr="00972D3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hAnsi="Cambria"/>
                <w:sz w:val="16"/>
                <w:szCs w:val="16"/>
              </w:rPr>
              <w:t>(Median, IQR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2971030C" w14:textId="77777777" w:rsidR="00AA2624" w:rsidRPr="00972D3E" w:rsidRDefault="00AA2624" w:rsidP="000E204C">
            <w:pPr>
              <w:jc w:val="center"/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</w:pPr>
            <w:r w:rsidRPr="00972D3E"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  <w:t>Median Difference</w:t>
            </w:r>
          </w:p>
          <w:p w14:paraId="6F8EBD45" w14:textId="77777777" w:rsidR="00AA2624" w:rsidRPr="00972D3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972D3E"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  <w:t>(Median, 95% CI)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14:paraId="51FFFF12" w14:textId="52C32135" w:rsidR="00AA2624" w:rsidRPr="00AA2624" w:rsidRDefault="00AA2624" w:rsidP="000E204C">
            <w:pPr>
              <w:jc w:val="center"/>
              <w:rPr>
                <w:rFonts w:ascii="Cambria" w:hAnsi="Cambria"/>
                <w:i/>
                <w:iCs/>
                <w:sz w:val="16"/>
                <w:szCs w:val="16"/>
              </w:rPr>
            </w:pPr>
            <w:r w:rsidRPr="00AA2624">
              <w:rPr>
                <w:rFonts w:ascii="Cambria" w:hAnsi="Cambria" w:hint="eastAsia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459" w:type="dxa"/>
            <w:vMerge/>
            <w:tcBorders>
              <w:bottom w:val="single" w:sz="4" w:space="0" w:color="auto"/>
            </w:tcBorders>
            <w:vAlign w:val="center"/>
          </w:tcPr>
          <w:p w14:paraId="64E92AE1" w14:textId="77777777" w:rsidR="00AA2624" w:rsidRPr="00972D3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28" w:type="dxa"/>
            <w:vMerge/>
            <w:tcBorders>
              <w:bottom w:val="single" w:sz="4" w:space="0" w:color="auto"/>
            </w:tcBorders>
            <w:vAlign w:val="center"/>
          </w:tcPr>
          <w:p w14:paraId="601EF5AB" w14:textId="77777777" w:rsidR="00AA2624" w:rsidRPr="00972D3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AA2624" w:rsidRPr="00972D3E" w14:paraId="56126156" w14:textId="77777777" w:rsidTr="00A96B64">
        <w:trPr>
          <w:trHeight w:val="267"/>
        </w:trPr>
        <w:tc>
          <w:tcPr>
            <w:tcW w:w="1980" w:type="dxa"/>
            <w:tcBorders>
              <w:bottom w:val="nil"/>
            </w:tcBorders>
          </w:tcPr>
          <w:p w14:paraId="4ECF2454" w14:textId="77777777" w:rsidR="00AA2624" w:rsidRPr="00E472E3" w:rsidRDefault="00AA2624" w:rsidP="000E204C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  <w:t>Primary Outcomes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BB189BF" w14:textId="77777777" w:rsidR="00AA2624" w:rsidRPr="0022587F" w:rsidRDefault="00AA2624" w:rsidP="000E204C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64FE5F6B" w14:textId="77777777" w:rsidR="00AA2624" w:rsidRPr="0022587F" w:rsidRDefault="00AA2624" w:rsidP="000E204C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D9F6F9B" w14:textId="77777777" w:rsidR="00AA2624" w:rsidRPr="0022587F" w:rsidRDefault="00AA2624" w:rsidP="000E204C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751" w:type="dxa"/>
            <w:tcBorders>
              <w:bottom w:val="nil"/>
            </w:tcBorders>
            <w:vAlign w:val="center"/>
          </w:tcPr>
          <w:p w14:paraId="388937B8" w14:textId="77777777" w:rsidR="00AA2624" w:rsidRPr="0022587F" w:rsidRDefault="00AA2624" w:rsidP="000E204C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032B6058" w14:textId="77777777" w:rsidR="00AA2624" w:rsidRPr="00972D3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65" w:type="dxa"/>
            <w:tcBorders>
              <w:bottom w:val="nil"/>
            </w:tcBorders>
            <w:vAlign w:val="center"/>
          </w:tcPr>
          <w:p w14:paraId="321BC2EC" w14:textId="77777777" w:rsidR="00AA2624" w:rsidRPr="00972D3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21" w:type="dxa"/>
            <w:tcBorders>
              <w:bottom w:val="nil"/>
            </w:tcBorders>
            <w:vAlign w:val="center"/>
          </w:tcPr>
          <w:p w14:paraId="6E119EFE" w14:textId="77777777" w:rsidR="00AA2624" w:rsidRPr="00972D3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41" w:type="dxa"/>
            <w:tcBorders>
              <w:bottom w:val="nil"/>
            </w:tcBorders>
            <w:vAlign w:val="center"/>
          </w:tcPr>
          <w:p w14:paraId="350D5D27" w14:textId="77777777" w:rsidR="00AA2624" w:rsidRPr="00972D3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59" w:type="dxa"/>
            <w:tcBorders>
              <w:bottom w:val="nil"/>
            </w:tcBorders>
            <w:vAlign w:val="center"/>
          </w:tcPr>
          <w:p w14:paraId="5CBB63C7" w14:textId="77777777" w:rsidR="00AA2624" w:rsidRPr="00972D3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14:paraId="1BEFB57E" w14:textId="77777777" w:rsidR="00AA2624" w:rsidRPr="00972D3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11735A" w:rsidRPr="00FC1BE9" w14:paraId="77CB1601" w14:textId="77777777" w:rsidTr="00A96B64">
        <w:trPr>
          <w:trHeight w:val="252"/>
        </w:trPr>
        <w:tc>
          <w:tcPr>
            <w:tcW w:w="1980" w:type="dxa"/>
            <w:tcBorders>
              <w:top w:val="nil"/>
              <w:bottom w:val="nil"/>
            </w:tcBorders>
          </w:tcPr>
          <w:p w14:paraId="1A2D13C9" w14:textId="77777777" w:rsidR="0011735A" w:rsidRPr="00E472E3" w:rsidRDefault="0011735A" w:rsidP="0011735A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K-CBCL (Total)</w:t>
            </w:r>
            <w:r w:rsidRPr="00E472E3">
              <w:rPr>
                <w:rFonts w:ascii="Cambria" w:hAnsi="Cambria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E5CBCF1" w14:textId="127159AD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7.5 (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3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6C948DC" w14:textId="458F5793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8.0 (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3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FCFB90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-0.5</w:t>
            </w:r>
          </w:p>
          <w:p w14:paraId="3E4B7C69" w14:textId="77777777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(-4.5 to 3.0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70F08B5B" w14:textId="77777777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910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62A5D10" w14:textId="77777777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hAnsi="Cambria"/>
                <w:sz w:val="16"/>
                <w:szCs w:val="16"/>
              </w:rPr>
              <w:t>60.0</w:t>
            </w:r>
          </w:p>
          <w:p w14:paraId="571F1047" w14:textId="22B31B25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hAnsi="Cambria"/>
                <w:sz w:val="16"/>
                <w:szCs w:val="16"/>
              </w:rPr>
              <w:t>(55.0</w:t>
            </w:r>
            <w:r w:rsidR="00A96B64">
              <w:rPr>
                <w:rFonts w:ascii="Cambria" w:hAnsi="Cambria"/>
                <w:sz w:val="16"/>
                <w:szCs w:val="16"/>
              </w:rPr>
              <w:t xml:space="preserve"> to </w:t>
            </w:r>
            <w:r w:rsidRPr="00FC1BE9">
              <w:rPr>
                <w:rFonts w:ascii="Cambria" w:hAnsi="Cambria"/>
                <w:sz w:val="16"/>
                <w:szCs w:val="16"/>
              </w:rPr>
              <w:t>64.0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5DC05520" w14:textId="2667C3DB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5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2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5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05FC6653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-3.00</w:t>
            </w:r>
          </w:p>
          <w:p w14:paraId="14817823" w14:textId="37131867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(-6.0 to 1.50) 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45EAA40A" w14:textId="51C2C901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1987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795D8E4E" w14:textId="77777777" w:rsidR="0011735A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2.00</w:t>
            </w:r>
          </w:p>
          <w:p w14:paraId="0F74EEA1" w14:textId="04459413" w:rsidR="00FC1BE9" w:rsidRPr="00FC1BE9" w:rsidRDefault="00FC1BE9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-3.00 to 7.00))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13F34C84" w14:textId="39B8B6BC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3364</w:t>
            </w:r>
          </w:p>
        </w:tc>
      </w:tr>
      <w:tr w:rsidR="0011735A" w:rsidRPr="00FC1BE9" w14:paraId="6AAC1A3E" w14:textId="77777777" w:rsidTr="00A96B64">
        <w:trPr>
          <w:trHeight w:val="267"/>
        </w:trPr>
        <w:tc>
          <w:tcPr>
            <w:tcW w:w="1980" w:type="dxa"/>
            <w:tcBorders>
              <w:top w:val="nil"/>
              <w:bottom w:val="nil"/>
            </w:tcBorders>
          </w:tcPr>
          <w:p w14:paraId="45180B17" w14:textId="77777777" w:rsidR="0011735A" w:rsidRPr="00E472E3" w:rsidRDefault="0011735A" w:rsidP="0011735A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- Emotionally reactiv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6E4C65" w14:textId="0056824F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0.0 (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8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0758CC5" w14:textId="38EC722D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0.0 (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1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A61F63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3.0</w:t>
            </w:r>
          </w:p>
          <w:p w14:paraId="680EC6D2" w14:textId="77777777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hAnsi="Cambria"/>
                <w:sz w:val="16"/>
                <w:szCs w:val="16"/>
              </w:rPr>
              <w:t>(-4.0 to 6.5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19EE466D" w14:textId="77777777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347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51078CB" w14:textId="26EAA3AF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1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3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43F7029A" w14:textId="27505D1C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5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0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493190A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50</w:t>
            </w:r>
          </w:p>
          <w:p w14:paraId="010A9BA4" w14:textId="13C3488C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(-2.50 to 4.00)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0F0183C6" w14:textId="38A60C06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7758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60F3277D" w14:textId="77777777" w:rsidR="0011735A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00</w:t>
            </w:r>
          </w:p>
          <w:p w14:paraId="6930D20B" w14:textId="1002CE35" w:rsidR="00FC1BE9" w:rsidRPr="00FC1BE9" w:rsidRDefault="00FC1BE9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-1.00 to 4.00)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10F6E496" w14:textId="7E4722A2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6298</w:t>
            </w:r>
          </w:p>
        </w:tc>
      </w:tr>
      <w:tr w:rsidR="0011735A" w:rsidRPr="00FC1BE9" w14:paraId="4482798C" w14:textId="77777777" w:rsidTr="00A96B64">
        <w:trPr>
          <w:trHeight w:val="252"/>
        </w:trPr>
        <w:tc>
          <w:tcPr>
            <w:tcW w:w="1980" w:type="dxa"/>
            <w:tcBorders>
              <w:top w:val="nil"/>
              <w:bottom w:val="nil"/>
            </w:tcBorders>
          </w:tcPr>
          <w:p w14:paraId="6777AEDD" w14:textId="77777777" w:rsidR="0011735A" w:rsidRPr="00E472E3" w:rsidRDefault="0011735A" w:rsidP="0011735A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lastRenderedPageBreak/>
              <w:t>- Anxious/Depress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57C352A" w14:textId="09E332A4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0.0 (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8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9108724" w14:textId="4EF4064C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0.0 (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8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1D45B9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5</w:t>
            </w:r>
          </w:p>
          <w:p w14:paraId="60089549" w14:textId="77777777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hAnsi="Cambria"/>
                <w:sz w:val="16"/>
                <w:szCs w:val="16"/>
              </w:rPr>
              <w:t>(-7.0 to 8.0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4453EB82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893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27EB9D5" w14:textId="2ECF8C1E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0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6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32AC17E4" w14:textId="739A968A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0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6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5F0FCE21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-0.13</w:t>
            </w:r>
          </w:p>
          <w:p w14:paraId="734B278B" w14:textId="6BB07EA8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(-6.00 to 4.00)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2538EEFE" w14:textId="552801CB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8749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5B71E543" w14:textId="77777777" w:rsidR="0011735A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00</w:t>
            </w:r>
          </w:p>
          <w:p w14:paraId="5A9339CC" w14:textId="1518EE73" w:rsidR="00FC1BE9" w:rsidRPr="00FC1BE9" w:rsidRDefault="00FC1BE9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-2.00 to 2.00)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5D1D34E1" w14:textId="0A08A6FA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8079</w:t>
            </w:r>
          </w:p>
        </w:tc>
      </w:tr>
      <w:tr w:rsidR="0011735A" w:rsidRPr="00FC1BE9" w14:paraId="4730E181" w14:textId="77777777" w:rsidTr="00A96B64">
        <w:trPr>
          <w:trHeight w:val="267"/>
        </w:trPr>
        <w:tc>
          <w:tcPr>
            <w:tcW w:w="1980" w:type="dxa"/>
            <w:tcBorders>
              <w:top w:val="nil"/>
              <w:bottom w:val="nil"/>
            </w:tcBorders>
          </w:tcPr>
          <w:p w14:paraId="5C7DD995" w14:textId="77777777" w:rsidR="0011735A" w:rsidRPr="00E472E3" w:rsidRDefault="0011735A" w:rsidP="0011735A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- Somatic complain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3110E48" w14:textId="421D1576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4.0 (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9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05DC23D" w14:textId="06AF59FF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2.0 (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9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F16F15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3</w:t>
            </w:r>
          </w:p>
          <w:p w14:paraId="143F5911" w14:textId="77777777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(-9.5 to 4.5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5D488BE2" w14:textId="77777777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937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32B4B79" w14:textId="23FC2C3F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0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4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6EFB29C9" w14:textId="0164EE82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0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4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7BDCBD57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-4.00</w:t>
            </w:r>
          </w:p>
          <w:p w14:paraId="05426DF2" w14:textId="01862538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(-11.00 to 2.50)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6080836D" w14:textId="7AD9AAC0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0943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72C468BF" w14:textId="77777777" w:rsidR="0011735A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00</w:t>
            </w:r>
          </w:p>
          <w:p w14:paraId="2E66304E" w14:textId="189517C7" w:rsidR="00FC1BE9" w:rsidRPr="00FC1BE9" w:rsidRDefault="00FC1BE9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0.00 to 4.00)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2157FA7A" w14:textId="08FA7DB2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1924</w:t>
            </w:r>
          </w:p>
        </w:tc>
      </w:tr>
      <w:tr w:rsidR="0011735A" w:rsidRPr="00FC1BE9" w14:paraId="4BF7B2C3" w14:textId="77777777" w:rsidTr="00A96B64">
        <w:trPr>
          <w:trHeight w:val="252"/>
        </w:trPr>
        <w:tc>
          <w:tcPr>
            <w:tcW w:w="1980" w:type="dxa"/>
            <w:tcBorders>
              <w:top w:val="nil"/>
              <w:bottom w:val="nil"/>
            </w:tcBorders>
          </w:tcPr>
          <w:p w14:paraId="3947DAC5" w14:textId="77777777" w:rsidR="0011735A" w:rsidRPr="00E472E3" w:rsidRDefault="0011735A" w:rsidP="0011735A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- Withdraw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4A0874B" w14:textId="68B2F54E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6.5 (62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70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D7305E9" w14:textId="3A426C6D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8.0 (6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71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B6A84A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1.0</w:t>
            </w:r>
          </w:p>
          <w:p w14:paraId="2A630769" w14:textId="77777777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(-4.5 to 6.5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3420099B" w14:textId="77777777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776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C1D5D91" w14:textId="25B6F7CF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2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8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5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1D9B70D9" w14:textId="75609738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8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8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70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90C1BA9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2.00</w:t>
            </w:r>
          </w:p>
          <w:p w14:paraId="454E254E" w14:textId="37520AB4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(-3.50 to 7.50)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61FA0391" w14:textId="0B787812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4433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538F7E47" w14:textId="77777777" w:rsidR="0011735A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00</w:t>
            </w:r>
          </w:p>
          <w:p w14:paraId="57EC4FF6" w14:textId="5D45F995" w:rsidR="00FC1BE9" w:rsidRPr="00FC1BE9" w:rsidRDefault="00FC1BE9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-7.00 to 5.00)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1FC46231" w14:textId="0CB4C3F9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8097</w:t>
            </w:r>
          </w:p>
        </w:tc>
      </w:tr>
      <w:tr w:rsidR="0011735A" w:rsidRPr="00FC1BE9" w14:paraId="2B0857D2" w14:textId="77777777" w:rsidTr="00A96B64">
        <w:trPr>
          <w:trHeight w:val="252"/>
        </w:trPr>
        <w:tc>
          <w:tcPr>
            <w:tcW w:w="1980" w:type="dxa"/>
            <w:tcBorders>
              <w:top w:val="nil"/>
              <w:bottom w:val="nil"/>
            </w:tcBorders>
          </w:tcPr>
          <w:p w14:paraId="7891CF2F" w14:textId="77777777" w:rsidR="0011735A" w:rsidRPr="00E472E3" w:rsidRDefault="0011735A" w:rsidP="0011735A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E472E3">
              <w:rPr>
                <w:rFonts w:ascii="Cambria" w:hAnsi="Cambria" w:hint="eastAsia"/>
                <w:color w:val="000000" w:themeColor="text1"/>
                <w:sz w:val="16"/>
                <w:szCs w:val="16"/>
              </w:rPr>
              <w:t>-</w:t>
            </w: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 Sleep proble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CC630F1" w14:textId="3D5ECEA5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0.0 (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0.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A505290" w14:textId="6AE1128F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0.0 (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9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7C1CF3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-1.0</w:t>
            </w:r>
          </w:p>
          <w:p w14:paraId="426F90C9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(-9.0 to 6.0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4D12482F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658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16812C2" w14:textId="140C9763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5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2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20A47498" w14:textId="3CD4F498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0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9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55A5ECE5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-4.00</w:t>
            </w:r>
          </w:p>
          <w:p w14:paraId="556ABBFC" w14:textId="7FF06C3D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(-8.00 to 1.50)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7ABA9E84" w14:textId="27A308CE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1456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5D0DA303" w14:textId="77777777" w:rsidR="0011735A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00</w:t>
            </w:r>
          </w:p>
          <w:p w14:paraId="575EF725" w14:textId="2BF729F8" w:rsidR="00FC1BE9" w:rsidRPr="00FC1BE9" w:rsidRDefault="00FC1BE9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3.00 to 5.00)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713C229A" w14:textId="0DCEE4AD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5275</w:t>
            </w:r>
          </w:p>
        </w:tc>
      </w:tr>
      <w:tr w:rsidR="0011735A" w:rsidRPr="00FC1BE9" w14:paraId="7AA64078" w14:textId="77777777" w:rsidTr="00A96B64">
        <w:trPr>
          <w:trHeight w:val="267"/>
        </w:trPr>
        <w:tc>
          <w:tcPr>
            <w:tcW w:w="1980" w:type="dxa"/>
            <w:tcBorders>
              <w:top w:val="nil"/>
              <w:bottom w:val="nil"/>
            </w:tcBorders>
          </w:tcPr>
          <w:p w14:paraId="7A1DE016" w14:textId="77777777" w:rsidR="0011735A" w:rsidRPr="00E472E3" w:rsidRDefault="0011735A" w:rsidP="0011735A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- Attention problem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72AB329" w14:textId="478ECA03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1.5 (55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6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C281FCE" w14:textId="35E83086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1.5 (55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6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5921F6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0</w:t>
            </w:r>
          </w:p>
          <w:p w14:paraId="2878CB96" w14:textId="77777777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hAnsi="Cambria"/>
                <w:sz w:val="16"/>
                <w:szCs w:val="16"/>
              </w:rPr>
              <w:t>(-4.5 to 6.5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3D26FE94" w14:textId="77777777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949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C013960" w14:textId="697EF699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9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4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7602E7E5" w14:textId="62214453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4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5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8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437D1BD7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1.50</w:t>
            </w:r>
          </w:p>
          <w:p w14:paraId="271940F5" w14:textId="59B27A25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(-2.50 to 7.00)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0EDDC17C" w14:textId="34959E81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4438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7D41B494" w14:textId="77777777" w:rsidR="0011735A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-0.18</w:t>
            </w:r>
          </w:p>
          <w:p w14:paraId="7FF232E1" w14:textId="7E0F66E2" w:rsidR="00FC1BE9" w:rsidRPr="00FC1BE9" w:rsidRDefault="00FC1BE9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5.00 to 4.00)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0996D641" w14:textId="552783AF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6707</w:t>
            </w:r>
          </w:p>
        </w:tc>
      </w:tr>
      <w:tr w:rsidR="0011735A" w:rsidRPr="00FC1BE9" w14:paraId="3560876A" w14:textId="77777777" w:rsidTr="00A96B64">
        <w:trPr>
          <w:trHeight w:val="252"/>
        </w:trPr>
        <w:tc>
          <w:tcPr>
            <w:tcW w:w="1980" w:type="dxa"/>
            <w:tcBorders>
              <w:top w:val="nil"/>
              <w:bottom w:val="nil"/>
            </w:tcBorders>
          </w:tcPr>
          <w:p w14:paraId="57043906" w14:textId="77777777" w:rsidR="0011735A" w:rsidRPr="00E472E3" w:rsidRDefault="0011735A" w:rsidP="0011735A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- Aggressive behavio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80C77B7" w14:textId="0F9E3C01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3.5 (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7.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1598DD4" w14:textId="308E5B2B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4.5 (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1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A302DE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2.5</w:t>
            </w:r>
          </w:p>
          <w:p w14:paraId="6FB1B412" w14:textId="77777777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hAnsi="Cambria"/>
                <w:sz w:val="16"/>
                <w:szCs w:val="16"/>
              </w:rPr>
              <w:t>(-1.5 to 6.5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0F5603F0" w14:textId="77777777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243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1E1C927" w14:textId="68408030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7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4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7DEEDB7E" w14:textId="695E9853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4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8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678EE7A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-3.50</w:t>
            </w:r>
          </w:p>
          <w:p w14:paraId="4FD5E803" w14:textId="15B32726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="00FC1BE9"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-7.00 to 0.50)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5C32A509" w14:textId="6AEE8245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0796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61DFFBF0" w14:textId="77777777" w:rsidR="0011735A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3.00</w:t>
            </w:r>
          </w:p>
          <w:p w14:paraId="7234203B" w14:textId="3D9E22CA" w:rsidR="00FC1BE9" w:rsidRPr="00FC1BE9" w:rsidRDefault="00FC1BE9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0.00 to 8.00)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54C56FD8" w14:textId="67F3AB4F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0279</w:t>
            </w:r>
          </w:p>
        </w:tc>
      </w:tr>
      <w:tr w:rsidR="0011735A" w:rsidRPr="00FC1BE9" w14:paraId="33EC133C" w14:textId="77777777" w:rsidTr="00A96B64">
        <w:trPr>
          <w:trHeight w:val="267"/>
        </w:trPr>
        <w:tc>
          <w:tcPr>
            <w:tcW w:w="1980" w:type="dxa"/>
            <w:tcBorders>
              <w:top w:val="nil"/>
              <w:bottom w:val="nil"/>
            </w:tcBorders>
          </w:tcPr>
          <w:p w14:paraId="5337AE18" w14:textId="77777777" w:rsidR="0011735A" w:rsidRPr="00E472E3" w:rsidRDefault="0011735A" w:rsidP="0011735A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- Oth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A1EBE97" w14:textId="33AC1A46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9.0 (55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4.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882619A" w14:textId="70837119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0.0 (52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3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E71402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-1.5</w:t>
            </w:r>
          </w:p>
          <w:p w14:paraId="37F75A02" w14:textId="77777777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(-5.0 to 2.5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2744CAEE" w14:textId="77777777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420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529DBE3" w14:textId="1BE5ECC1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4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4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7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01E55BA0" w14:textId="62C97413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7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2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8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5DC41EE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-3.00</w:t>
            </w:r>
          </w:p>
          <w:p w14:paraId="1EF256ED" w14:textId="6A511D49" w:rsidR="00FC1BE9" w:rsidRPr="00FC1BE9" w:rsidRDefault="00FC1BE9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(-7.00 to 1.50)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51FD7546" w14:textId="5B086EE0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1533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5E181754" w14:textId="77777777" w:rsidR="0011735A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2.00</w:t>
            </w:r>
          </w:p>
          <w:p w14:paraId="3436BCBB" w14:textId="7C09E0EA" w:rsidR="00FC1BE9" w:rsidRPr="00FC1BE9" w:rsidRDefault="00FC1BE9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3.00 to 6.00)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32F31EA9" w14:textId="09FFF4A2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3777</w:t>
            </w:r>
          </w:p>
        </w:tc>
      </w:tr>
      <w:tr w:rsidR="0011735A" w:rsidRPr="00FC1BE9" w14:paraId="1E9847D5" w14:textId="77777777" w:rsidTr="00A96B64">
        <w:trPr>
          <w:trHeight w:val="252"/>
        </w:trPr>
        <w:tc>
          <w:tcPr>
            <w:tcW w:w="1980" w:type="dxa"/>
            <w:tcBorders>
              <w:top w:val="nil"/>
              <w:bottom w:val="nil"/>
            </w:tcBorders>
          </w:tcPr>
          <w:p w14:paraId="02AAB679" w14:textId="77777777" w:rsidR="0011735A" w:rsidRPr="00E472E3" w:rsidRDefault="0011735A" w:rsidP="0011735A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- Internalizing doma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A26F2FB" w14:textId="1FCA92A4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6.5 (49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1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3447BC6" w14:textId="7278D211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5.0 (49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3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54D3DB0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-0.2</w:t>
            </w:r>
          </w:p>
          <w:p w14:paraId="1F444C00" w14:textId="77777777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(-4.0 to 3.5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1A246548" w14:textId="77777777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871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14E475D" w14:textId="7C3189DE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6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2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0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331463D9" w14:textId="23D330BE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4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2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7DD5F3EC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-1.50</w:t>
            </w:r>
          </w:p>
          <w:p w14:paraId="3908232E" w14:textId="1CA2DCDC" w:rsidR="00FC1BE9" w:rsidRPr="00FC1BE9" w:rsidRDefault="00FC1BE9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(-5.00 to 3.50)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083A6AE0" w14:textId="6D927119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5451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6ABC472D" w14:textId="77777777" w:rsidR="0011735A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66</w:t>
            </w:r>
          </w:p>
          <w:p w14:paraId="0786701A" w14:textId="43F21D6F" w:rsidR="00FC1BE9" w:rsidRPr="00FC1BE9" w:rsidRDefault="00FC1BE9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4.00 to 5.00)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4B873F68" w14:textId="3B5892CA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8546</w:t>
            </w:r>
          </w:p>
        </w:tc>
      </w:tr>
      <w:tr w:rsidR="0011735A" w:rsidRPr="00FC1BE9" w14:paraId="1B8F73C2" w14:textId="77777777" w:rsidTr="00A96B64">
        <w:trPr>
          <w:trHeight w:val="267"/>
        </w:trPr>
        <w:tc>
          <w:tcPr>
            <w:tcW w:w="1980" w:type="dxa"/>
            <w:tcBorders>
              <w:top w:val="nil"/>
              <w:bottom w:val="nil"/>
            </w:tcBorders>
          </w:tcPr>
          <w:p w14:paraId="5308820E" w14:textId="77777777" w:rsidR="0011735A" w:rsidRPr="00E472E3" w:rsidRDefault="0011735A" w:rsidP="0011735A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- Externalizing doma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8723E76" w14:textId="72D4B589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5.0 (49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3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1D2F382" w14:textId="2F26FD88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7.0 (49.5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3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D4965F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1.0</w:t>
            </w:r>
          </w:p>
          <w:p w14:paraId="5A9993AD" w14:textId="77777777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(-3.0 to 4.0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50C33388" w14:textId="77777777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548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B9CC085" w14:textId="74424E39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9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6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2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77929F88" w14:textId="101BD3E1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4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1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0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E4EB681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-2.00</w:t>
            </w:r>
          </w:p>
          <w:p w14:paraId="2A12EA1D" w14:textId="36FD9A28" w:rsidR="00FC1BE9" w:rsidRPr="00FC1BE9" w:rsidRDefault="00FC1BE9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(-5.00 to 1.50)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32AC2D68" w14:textId="2609B13D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2204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10934F5B" w14:textId="77777777" w:rsidR="0011735A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3.00</w:t>
            </w:r>
          </w:p>
          <w:p w14:paraId="25C0146B" w14:textId="35CE573E" w:rsidR="00FC1BE9" w:rsidRPr="00FC1BE9" w:rsidRDefault="00FC1BE9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2.00 to 8.00)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54DC1E9E" w14:textId="5004221A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2341</w:t>
            </w:r>
          </w:p>
        </w:tc>
      </w:tr>
      <w:tr w:rsidR="0011735A" w:rsidRPr="00FC1BE9" w14:paraId="78E73ACD" w14:textId="77777777" w:rsidTr="00A96B64">
        <w:trPr>
          <w:trHeight w:val="252"/>
        </w:trPr>
        <w:tc>
          <w:tcPr>
            <w:tcW w:w="1980" w:type="dxa"/>
            <w:tcBorders>
              <w:top w:val="nil"/>
              <w:bottom w:val="nil"/>
            </w:tcBorders>
          </w:tcPr>
          <w:p w14:paraId="6958A394" w14:textId="77777777" w:rsidR="0011735A" w:rsidRPr="00E472E3" w:rsidRDefault="0011735A" w:rsidP="0011735A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- Affective disord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8885742" w14:textId="7B45C73A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0.0 (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8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188476E" w14:textId="727CA962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2.5 (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8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29399B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0</w:t>
            </w:r>
          </w:p>
          <w:p w14:paraId="0C939F7E" w14:textId="77777777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(-8.0 to 8.0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165A5062" w14:textId="77777777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1CA8E81" w14:textId="0FA9C4E6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0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2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72C9A89A" w14:textId="5BFB8BC6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0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2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0960A0DF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-2.00</w:t>
            </w:r>
          </w:p>
          <w:p w14:paraId="299FC548" w14:textId="25387C82" w:rsidR="00FC1BE9" w:rsidRPr="00FC1BE9" w:rsidRDefault="00FC1BE9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(-8.50 to 6.50)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716016F2" w14:textId="5CE12D07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6452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3895F1A6" w14:textId="77777777" w:rsidR="0011735A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00</w:t>
            </w:r>
          </w:p>
          <w:p w14:paraId="2A738E02" w14:textId="2916E20E" w:rsidR="00FC1BE9" w:rsidRPr="00FC1BE9" w:rsidRDefault="00FC1BE9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0.00 to 4.00)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2E1BBB25" w14:textId="499D2DAA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3456</w:t>
            </w:r>
          </w:p>
        </w:tc>
      </w:tr>
      <w:tr w:rsidR="0011735A" w:rsidRPr="00FC1BE9" w14:paraId="1EEC7E84" w14:textId="77777777" w:rsidTr="00A96B64">
        <w:trPr>
          <w:trHeight w:val="267"/>
        </w:trPr>
        <w:tc>
          <w:tcPr>
            <w:tcW w:w="1980" w:type="dxa"/>
            <w:tcBorders>
              <w:top w:val="nil"/>
              <w:bottom w:val="nil"/>
            </w:tcBorders>
          </w:tcPr>
          <w:p w14:paraId="59C7CBCC" w14:textId="77777777" w:rsidR="0011735A" w:rsidRPr="00E472E3" w:rsidRDefault="0011735A" w:rsidP="0011735A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- Anxiety disord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0E23EBA" w14:textId="6BDE9238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3.0 (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9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28D5BCE" w14:textId="0F135094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0.0 (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9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407DFCD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-1.5</w:t>
            </w:r>
          </w:p>
          <w:p w14:paraId="1D219FE1" w14:textId="77777777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(-6.0 to 7.0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2DFF3D80" w14:textId="77777777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698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3E72B45" w14:textId="6B115853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3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9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4673D2C1" w14:textId="3E049A09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0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6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2DEA006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-0.27</w:t>
            </w:r>
          </w:p>
          <w:p w14:paraId="2BCCC9E0" w14:textId="6B81D2DB" w:rsidR="00FC1BE9" w:rsidRPr="00FC1BE9" w:rsidRDefault="00FC1BE9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(-7.50 to 6.00)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6A6972D6" w14:textId="45894467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9438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6C5BDD47" w14:textId="77777777" w:rsidR="0011735A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00</w:t>
            </w:r>
          </w:p>
          <w:p w14:paraId="1A1FBD3C" w14:textId="0126334A" w:rsidR="00FC1BE9" w:rsidRPr="00FC1BE9" w:rsidRDefault="00FC1BE9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3.00 to 0.00)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4EAB5BC5" w14:textId="2DEDB404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6020</w:t>
            </w:r>
          </w:p>
        </w:tc>
      </w:tr>
      <w:tr w:rsidR="0011735A" w:rsidRPr="00FC1BE9" w14:paraId="4A64CEDD" w14:textId="77777777" w:rsidTr="00A96B64">
        <w:trPr>
          <w:trHeight w:val="252"/>
        </w:trPr>
        <w:tc>
          <w:tcPr>
            <w:tcW w:w="1980" w:type="dxa"/>
            <w:tcBorders>
              <w:top w:val="nil"/>
              <w:bottom w:val="nil"/>
            </w:tcBorders>
          </w:tcPr>
          <w:p w14:paraId="71BE61A5" w14:textId="77777777" w:rsidR="0011735A" w:rsidRPr="00E472E3" w:rsidRDefault="0011735A" w:rsidP="0011735A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- Pervasive developmental disord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FB4F306" w14:textId="04ECF972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9.0 (64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74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BDBFF3A" w14:textId="7BD12BC3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9.5 (59.5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72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1DB29F0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-2.1</w:t>
            </w:r>
          </w:p>
          <w:p w14:paraId="5FE4BC2B" w14:textId="77777777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(-8.5 to 2.5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6513B19C" w14:textId="77777777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407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F918E68" w14:textId="7498E967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70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6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76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4E10F25D" w14:textId="7060B39D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9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4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76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67DCD1B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-1.50</w:t>
            </w:r>
          </w:p>
          <w:p w14:paraId="4A490BD0" w14:textId="4AD7311F" w:rsidR="00FC1BE9" w:rsidRPr="00FC1BE9" w:rsidRDefault="00FC1BE9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(-6.00 to 2.50)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6F570B98" w14:textId="3E11FB9C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5725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1F8E888F" w14:textId="77777777" w:rsidR="0011735A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00</w:t>
            </w:r>
          </w:p>
          <w:p w14:paraId="25A7C266" w14:textId="62D751EE" w:rsidR="00FC1BE9" w:rsidRPr="00FC1BE9" w:rsidRDefault="00FC1BE9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4.00 to 3.00)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2FD99CE5" w14:textId="131FCE74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7825</w:t>
            </w:r>
          </w:p>
        </w:tc>
      </w:tr>
      <w:tr w:rsidR="0011735A" w:rsidRPr="00FC1BE9" w14:paraId="643772E2" w14:textId="77777777" w:rsidTr="00A96B64">
        <w:trPr>
          <w:trHeight w:val="267"/>
        </w:trPr>
        <w:tc>
          <w:tcPr>
            <w:tcW w:w="1980" w:type="dxa"/>
            <w:tcBorders>
              <w:top w:val="nil"/>
              <w:bottom w:val="nil"/>
            </w:tcBorders>
          </w:tcPr>
          <w:p w14:paraId="1860CDAD" w14:textId="77777777" w:rsidR="0011735A" w:rsidRPr="00E472E3" w:rsidRDefault="0011735A" w:rsidP="0011735A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- Attention-Deficit/Hyperactivity disord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4BF3412" w14:textId="0C3CDCBE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6.0 (52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4.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63D88A8" w14:textId="42F46221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6.0 (52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3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B06102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1.0</w:t>
            </w:r>
          </w:p>
          <w:p w14:paraId="26866A9C" w14:textId="77777777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hAnsi="Cambria"/>
                <w:sz w:val="16"/>
                <w:szCs w:val="16"/>
              </w:rPr>
              <w:t>(-4.0 to 7.5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0DB4B732" w14:textId="77777777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372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8E4A871" w14:textId="327E967D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9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6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9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271EE87E" w14:textId="281783B6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9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6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3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D5F30FA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1.50</w:t>
            </w:r>
          </w:p>
          <w:p w14:paraId="4BFF2F73" w14:textId="5BCC9D21" w:rsidR="00FC1BE9" w:rsidRPr="00FC1BE9" w:rsidRDefault="00FC1BE9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hAnsi="Cambria"/>
                <w:sz w:val="16"/>
                <w:szCs w:val="16"/>
              </w:rPr>
              <w:t>(-2.00 to 6.50)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17CC1FED" w14:textId="52EE617E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3400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302628E8" w14:textId="77777777" w:rsidR="0011735A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00</w:t>
            </w:r>
          </w:p>
          <w:p w14:paraId="2B171B9D" w14:textId="2EF47899" w:rsidR="00FC1BE9" w:rsidRPr="00FC1BE9" w:rsidRDefault="00FC1BE9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4.00 to 4.00)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308B1F2B" w14:textId="463FF92E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9908</w:t>
            </w:r>
          </w:p>
        </w:tc>
      </w:tr>
      <w:tr w:rsidR="0011735A" w:rsidRPr="00FC1BE9" w14:paraId="44791710" w14:textId="77777777" w:rsidTr="00A96B64">
        <w:trPr>
          <w:trHeight w:val="252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3E3F4622" w14:textId="77777777" w:rsidR="0011735A" w:rsidRPr="00E472E3" w:rsidRDefault="0011735A" w:rsidP="0011735A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- Oppositional defiant disorde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C724DC3" w14:textId="7D3BACD3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3.5 (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0.0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681DE949" w14:textId="4DD2CAB8" w:rsidR="0011735A" w:rsidRPr="00FC1BE9" w:rsidRDefault="0011735A" w:rsidP="0011735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3.5 (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0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E8B7F3E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1.5</w:t>
            </w:r>
          </w:p>
          <w:p w14:paraId="289D52AE" w14:textId="77777777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(-3.5 to 7.0)</w:t>
            </w: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vAlign w:val="center"/>
          </w:tcPr>
          <w:p w14:paraId="367998EE" w14:textId="77777777" w:rsidR="0011735A" w:rsidRPr="00FC1BE9" w:rsidRDefault="0011735A" w:rsidP="0011735A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5317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14:paraId="71ECB361" w14:textId="68F3DC12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6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3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vAlign w:val="center"/>
          </w:tcPr>
          <w:p w14:paraId="20AA9709" w14:textId="57668521" w:rsidR="0011735A" w:rsidRPr="00FC1BE9" w:rsidRDefault="0011735A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1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51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63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vAlign w:val="center"/>
          </w:tcPr>
          <w:p w14:paraId="5ABD418A" w14:textId="77777777" w:rsidR="0011735A" w:rsidRPr="00FC1BE9" w:rsidRDefault="0011735A" w:rsidP="0011735A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-2.45</w:t>
            </w:r>
          </w:p>
          <w:p w14:paraId="49E9A8D8" w14:textId="43135AE0" w:rsidR="00FC1BE9" w:rsidRPr="00FC1BE9" w:rsidRDefault="00FC1BE9" w:rsidP="0011735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C1BE9">
              <w:rPr>
                <w:rFonts w:ascii="Cambria" w:hAnsi="Cambria"/>
                <w:sz w:val="16"/>
                <w:szCs w:val="16"/>
              </w:rPr>
              <w:t>(-8.00 to 2.00)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vAlign w:val="center"/>
          </w:tcPr>
          <w:p w14:paraId="23FF518B" w14:textId="1E1F061A" w:rsidR="0011735A" w:rsidRPr="00FC1BE9" w:rsidRDefault="0011735A" w:rsidP="0011735A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2764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vAlign w:val="center"/>
          </w:tcPr>
          <w:p w14:paraId="27535960" w14:textId="77777777" w:rsidR="0011735A" w:rsidRDefault="0011735A" w:rsidP="0011735A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1.00</w:t>
            </w:r>
          </w:p>
          <w:p w14:paraId="24EC80C1" w14:textId="147F2D6A" w:rsidR="00FC1BE9" w:rsidRPr="00FC1BE9" w:rsidRDefault="00FC1BE9" w:rsidP="0011735A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1.00 to 6.00)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201443C8" w14:textId="1F4726AA" w:rsidR="0011735A" w:rsidRPr="00FC1BE9" w:rsidRDefault="0011735A" w:rsidP="0011735A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C1BE9">
              <w:rPr>
                <w:rFonts w:ascii="Cambria" w:eastAsia="Malgun Gothic" w:hAnsi="Cambria"/>
                <w:color w:val="000000"/>
                <w:sz w:val="16"/>
                <w:szCs w:val="16"/>
              </w:rPr>
              <w:t>0.4631</w:t>
            </w:r>
          </w:p>
        </w:tc>
      </w:tr>
      <w:tr w:rsidR="00AA2624" w:rsidRPr="00972D3E" w14:paraId="284804C8" w14:textId="77777777" w:rsidTr="00A96B64">
        <w:trPr>
          <w:trHeight w:val="252"/>
        </w:trPr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74769E9F" w14:textId="77777777" w:rsidR="00AA2624" w:rsidRPr="00E472E3" w:rsidRDefault="00AA2624" w:rsidP="000E204C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E472E3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  <w:t>Physician measure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05B0237D" w14:textId="77777777" w:rsidR="00AA2624" w:rsidRPr="00867785" w:rsidRDefault="00AA2624" w:rsidP="000E204C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514E3146" w14:textId="77777777" w:rsidR="00AA2624" w:rsidRPr="00867785" w:rsidRDefault="00AA2624" w:rsidP="000E204C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FC5337B" w14:textId="77777777" w:rsidR="00AA2624" w:rsidRPr="004B7AFF" w:rsidRDefault="00AA2624" w:rsidP="000E204C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vAlign w:val="center"/>
          </w:tcPr>
          <w:p w14:paraId="0B54C27D" w14:textId="77777777" w:rsidR="00AA2624" w:rsidRPr="00867785" w:rsidRDefault="00AA2624" w:rsidP="000E204C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14:paraId="4DB5EFDB" w14:textId="77777777" w:rsidR="00AA2624" w:rsidRPr="00A410EE" w:rsidRDefault="00AA2624" w:rsidP="000E204C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  <w:vAlign w:val="center"/>
          </w:tcPr>
          <w:p w14:paraId="57BF721C" w14:textId="77777777" w:rsidR="00AA2624" w:rsidRPr="00A410EE" w:rsidRDefault="00AA2624" w:rsidP="000E204C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vAlign w:val="center"/>
          </w:tcPr>
          <w:p w14:paraId="668975EF" w14:textId="77777777" w:rsidR="00AA2624" w:rsidRPr="00A410EE" w:rsidRDefault="00AA2624" w:rsidP="000E204C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vAlign w:val="center"/>
          </w:tcPr>
          <w:p w14:paraId="427E42E4" w14:textId="77777777" w:rsidR="00AA2624" w:rsidRPr="00A410EE" w:rsidRDefault="00AA2624" w:rsidP="000E204C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nil"/>
            </w:tcBorders>
            <w:vAlign w:val="center"/>
          </w:tcPr>
          <w:p w14:paraId="00D90258" w14:textId="77777777" w:rsidR="00AA2624" w:rsidRPr="00A410EE" w:rsidRDefault="00AA2624" w:rsidP="000E204C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vAlign w:val="center"/>
          </w:tcPr>
          <w:p w14:paraId="203B9175" w14:textId="77777777" w:rsidR="00AA2624" w:rsidRPr="00A410EE" w:rsidRDefault="00AA2624" w:rsidP="000E204C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</w:p>
        </w:tc>
      </w:tr>
      <w:tr w:rsidR="00A410EE" w:rsidRPr="00972D3E" w14:paraId="2D9C0E01" w14:textId="77777777" w:rsidTr="00A96B64">
        <w:trPr>
          <w:trHeight w:val="252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6DEC3260" w14:textId="77777777" w:rsidR="00A410EE" w:rsidRPr="00E472E3" w:rsidRDefault="00A410EE" w:rsidP="00A410EE">
            <w:pPr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CGI-S</w:t>
            </w:r>
            <w:r w:rsidRPr="00E472E3">
              <w:rPr>
                <w:rFonts w:ascii="Cambria" w:hAnsi="Cambria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9557A89" w14:textId="2F3A6082" w:rsidR="00A410EE" w:rsidRPr="00867785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423AAF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3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423AAF">
              <w:rPr>
                <w:rFonts w:ascii="Cambria" w:eastAsia="Malgun Gothic" w:hAnsi="Cambria"/>
                <w:color w:val="000000"/>
                <w:sz w:val="16"/>
                <w:szCs w:val="16"/>
              </w:rPr>
              <w:t>2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="00A96B64" w:rsidRPr="00423AAF">
              <w:rPr>
                <w:rFonts w:ascii="Cambria" w:eastAsia="Malgun Gothic" w:hAnsi="Cambria"/>
                <w:color w:val="000000"/>
                <w:sz w:val="16"/>
                <w:szCs w:val="16"/>
              </w:rPr>
              <w:t>4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7F4A99FB" w14:textId="02D16321" w:rsidR="00A410EE" w:rsidRPr="00867785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423AAF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3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423AAF">
              <w:rPr>
                <w:rFonts w:ascii="Cambria" w:eastAsia="Malgun Gothic" w:hAnsi="Cambria"/>
                <w:color w:val="000000"/>
                <w:sz w:val="16"/>
                <w:szCs w:val="16"/>
              </w:rPr>
              <w:t>2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="00A96B64" w:rsidRPr="00423AAF">
              <w:rPr>
                <w:rFonts w:ascii="Cambria" w:eastAsia="Malgun Gothic" w:hAnsi="Cambria"/>
                <w:color w:val="000000"/>
                <w:sz w:val="16"/>
                <w:szCs w:val="16"/>
              </w:rPr>
              <w:t>3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C022592" w14:textId="77777777" w:rsidR="00A410EE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857BE">
              <w:rPr>
                <w:rFonts w:ascii="Cambria" w:eastAsia="Malgun Gothic" w:hAnsi="Cambria"/>
                <w:color w:val="000000"/>
                <w:sz w:val="16"/>
                <w:szCs w:val="16"/>
              </w:rPr>
              <w:t>-0.5</w:t>
            </w:r>
          </w:p>
          <w:p w14:paraId="296847C1" w14:textId="77777777" w:rsidR="00A410EE" w:rsidRPr="004B7AFF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2.0 to 1.0)</w:t>
            </w: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vAlign w:val="center"/>
          </w:tcPr>
          <w:p w14:paraId="20957861" w14:textId="77777777" w:rsidR="00A410EE" w:rsidRPr="00867785" w:rsidRDefault="00A410EE" w:rsidP="00A410EE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2062BE">
              <w:rPr>
                <w:rFonts w:ascii="Cambria" w:eastAsia="Malgun Gothic" w:hAnsi="Cambria"/>
                <w:color w:val="000000"/>
                <w:sz w:val="16"/>
                <w:szCs w:val="16"/>
              </w:rPr>
              <w:t>0.4007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14:paraId="2137DCBC" w14:textId="7167537D" w:rsidR="00A410EE" w:rsidRPr="00A410EE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3.0 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="00A96B64"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2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="00A96B64"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4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vAlign w:val="center"/>
          </w:tcPr>
          <w:p w14:paraId="771BD450" w14:textId="5226AA6D" w:rsidR="00A410EE" w:rsidRPr="00A410EE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3.0 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="00A96B64"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2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</w:t>
            </w:r>
            <w:r w:rsidR="00D71C07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to </w:t>
            </w:r>
            <w:r w:rsidR="00D71C07"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3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vAlign w:val="center"/>
          </w:tcPr>
          <w:p w14:paraId="48D50094" w14:textId="77777777" w:rsidR="00A410EE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-1.00</w:t>
            </w:r>
          </w:p>
          <w:p w14:paraId="622DE0DE" w14:textId="1DFAC4C3" w:rsidR="00A410EE" w:rsidRPr="00A410EE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2.00 to 0.25)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vAlign w:val="center"/>
          </w:tcPr>
          <w:p w14:paraId="15189D97" w14:textId="0A04EF57" w:rsidR="00A410EE" w:rsidRPr="00A410EE" w:rsidRDefault="00A410EE" w:rsidP="00A410EE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0.2526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vAlign w:val="center"/>
          </w:tcPr>
          <w:p w14:paraId="1CB1210E" w14:textId="77777777" w:rsidR="00A410EE" w:rsidRDefault="00A410EE" w:rsidP="00A410EE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0.00</w:t>
            </w:r>
          </w:p>
          <w:p w14:paraId="134D46F2" w14:textId="12D7C5F6" w:rsidR="00A410EE" w:rsidRPr="00A410EE" w:rsidRDefault="00A410EE" w:rsidP="00A410EE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0.00 to 0.50)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16A75CB3" w14:textId="1D8BE91C" w:rsidR="00A410EE" w:rsidRPr="00A410EE" w:rsidRDefault="00A410EE" w:rsidP="00A410EE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0.7723</w:t>
            </w:r>
          </w:p>
        </w:tc>
      </w:tr>
      <w:tr w:rsidR="00AA2624" w:rsidRPr="00972D3E" w14:paraId="5E309178" w14:textId="77777777" w:rsidTr="00A96B64">
        <w:trPr>
          <w:trHeight w:val="267"/>
        </w:trPr>
        <w:tc>
          <w:tcPr>
            <w:tcW w:w="1980" w:type="dxa"/>
            <w:tcBorders>
              <w:bottom w:val="nil"/>
            </w:tcBorders>
          </w:tcPr>
          <w:p w14:paraId="56D20112" w14:textId="77777777" w:rsidR="00AA2624" w:rsidRPr="00E472E3" w:rsidRDefault="00AA2624" w:rsidP="000E204C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  <w:t>Secondary Outcomes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517FFF08" w14:textId="77777777" w:rsidR="00AA2624" w:rsidRPr="0022587F" w:rsidRDefault="00AA2624" w:rsidP="000E204C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3667BA89" w14:textId="77777777" w:rsidR="00AA2624" w:rsidRPr="0022587F" w:rsidRDefault="00AA2624" w:rsidP="000E204C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46BF170" w14:textId="77777777" w:rsidR="00AA2624" w:rsidRPr="0022587F" w:rsidRDefault="00AA2624" w:rsidP="000E204C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751" w:type="dxa"/>
            <w:tcBorders>
              <w:bottom w:val="nil"/>
            </w:tcBorders>
            <w:vAlign w:val="center"/>
          </w:tcPr>
          <w:p w14:paraId="7C1A1D17" w14:textId="77777777" w:rsidR="00AA2624" w:rsidRPr="0022587F" w:rsidRDefault="00AA2624" w:rsidP="000E204C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10DAFF88" w14:textId="77777777" w:rsidR="00AA2624" w:rsidRPr="00A410E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65" w:type="dxa"/>
            <w:tcBorders>
              <w:bottom w:val="nil"/>
            </w:tcBorders>
            <w:vAlign w:val="center"/>
          </w:tcPr>
          <w:p w14:paraId="3C89C7C4" w14:textId="77777777" w:rsidR="00AA2624" w:rsidRPr="00A410E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21" w:type="dxa"/>
            <w:tcBorders>
              <w:bottom w:val="nil"/>
            </w:tcBorders>
            <w:vAlign w:val="center"/>
          </w:tcPr>
          <w:p w14:paraId="0CC18F5C" w14:textId="77777777" w:rsidR="00AA2624" w:rsidRPr="00A410E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41" w:type="dxa"/>
            <w:tcBorders>
              <w:bottom w:val="nil"/>
            </w:tcBorders>
            <w:vAlign w:val="center"/>
          </w:tcPr>
          <w:p w14:paraId="78A57823" w14:textId="77777777" w:rsidR="00AA2624" w:rsidRPr="00A410E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59" w:type="dxa"/>
            <w:tcBorders>
              <w:bottom w:val="nil"/>
            </w:tcBorders>
            <w:vAlign w:val="center"/>
          </w:tcPr>
          <w:p w14:paraId="7EFECDFF" w14:textId="77777777" w:rsidR="00AA2624" w:rsidRPr="00A410E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14:paraId="1031B670" w14:textId="77777777" w:rsidR="00AA2624" w:rsidRPr="00A410E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A410EE" w:rsidRPr="00972D3E" w14:paraId="2497D9A3" w14:textId="77777777" w:rsidTr="00A96B64">
        <w:trPr>
          <w:trHeight w:val="267"/>
        </w:trPr>
        <w:tc>
          <w:tcPr>
            <w:tcW w:w="1980" w:type="dxa"/>
            <w:tcBorders>
              <w:top w:val="nil"/>
              <w:bottom w:val="nil"/>
            </w:tcBorders>
          </w:tcPr>
          <w:p w14:paraId="08499DEF" w14:textId="77777777" w:rsidR="00A410EE" w:rsidRPr="00E472E3" w:rsidRDefault="00A410EE" w:rsidP="00A410EE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K-SCQ (Total)</w:t>
            </w:r>
            <w:r w:rsidRPr="00E472E3">
              <w:rPr>
                <w:rFonts w:ascii="Cambria" w:hAnsi="Cambria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3C9E89" w14:textId="3A94C5D7" w:rsidR="00A410EE" w:rsidRPr="00423AAF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23AAF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18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423AAF">
              <w:rPr>
                <w:rFonts w:ascii="Cambria" w:eastAsia="Malgun Gothic" w:hAnsi="Cambria"/>
                <w:color w:val="000000"/>
                <w:sz w:val="16"/>
                <w:szCs w:val="16"/>
              </w:rPr>
              <w:t>13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423AAF">
              <w:rPr>
                <w:rFonts w:ascii="Cambria" w:eastAsia="Malgun Gothic" w:hAnsi="Cambria"/>
                <w:color w:val="000000"/>
                <w:sz w:val="16"/>
                <w:szCs w:val="16"/>
              </w:rPr>
              <w:t>20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F9AB6E7" w14:textId="78FA1F3B" w:rsidR="00A410EE" w:rsidRPr="00423AAF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23AAF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15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423AAF">
              <w:rPr>
                <w:rFonts w:ascii="Cambria" w:eastAsia="Malgun Gothic" w:hAnsi="Cambria"/>
                <w:color w:val="000000"/>
                <w:sz w:val="16"/>
                <w:szCs w:val="16"/>
              </w:rPr>
              <w:t>9.5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423AAF">
              <w:rPr>
                <w:rFonts w:ascii="Cambria" w:eastAsia="Malgun Gothic" w:hAnsi="Cambria"/>
                <w:color w:val="000000"/>
                <w:sz w:val="16"/>
                <w:szCs w:val="16"/>
              </w:rPr>
              <w:t>20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677A2F" w14:textId="77777777" w:rsidR="00A410EE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857BE">
              <w:rPr>
                <w:rFonts w:ascii="Cambria" w:eastAsia="Malgun Gothic" w:hAnsi="Cambria"/>
                <w:color w:val="000000"/>
                <w:sz w:val="16"/>
                <w:szCs w:val="16"/>
              </w:rPr>
              <w:t>-2.0</w:t>
            </w:r>
          </w:p>
          <w:p w14:paraId="65C734BD" w14:textId="77777777" w:rsidR="00A410EE" w:rsidRPr="00F857BE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4.0 to 1.0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263F246F" w14:textId="77777777" w:rsidR="00A410EE" w:rsidRPr="002062BE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2062BE">
              <w:rPr>
                <w:rFonts w:ascii="Cambria" w:eastAsia="Malgun Gothic" w:hAnsi="Cambria"/>
                <w:color w:val="000000"/>
                <w:sz w:val="16"/>
                <w:szCs w:val="16"/>
              </w:rPr>
              <w:t>0.196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F656DC5" w14:textId="763271BC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16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12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22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5131084A" w14:textId="6E93A175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15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="000F2D20"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8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19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4563BC11" w14:textId="77777777" w:rsidR="00A410EE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-1.50</w:t>
            </w:r>
          </w:p>
          <w:p w14:paraId="6C940F59" w14:textId="13611B36" w:rsidR="000F2D20" w:rsidRPr="00A410EE" w:rsidRDefault="000F2D20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-3.50 to 1.00)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5CE28AD9" w14:textId="77777777" w:rsidR="00A410EE" w:rsidRPr="00A410EE" w:rsidRDefault="00A410EE" w:rsidP="00A410EE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0.0470</w:t>
            </w:r>
          </w:p>
          <w:p w14:paraId="071DC09F" w14:textId="0A89FE33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16F9EBDC" w14:textId="0F5D9946" w:rsidR="00A410EE" w:rsidRDefault="00A410EE" w:rsidP="00A410EE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0.00</w:t>
            </w:r>
          </w:p>
          <w:p w14:paraId="317DB574" w14:textId="3C625066" w:rsidR="00A410EE" w:rsidRPr="000F2D20" w:rsidRDefault="000F2D20" w:rsidP="000F2D20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.0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0.50)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14A35DB2" w14:textId="77777777" w:rsidR="00A410EE" w:rsidRPr="00A410EE" w:rsidRDefault="00A410EE" w:rsidP="00A410EE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0.9726</w:t>
            </w:r>
          </w:p>
          <w:p w14:paraId="3EA6EB26" w14:textId="08712584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AA2624" w:rsidRPr="00972D3E" w14:paraId="16EA6935" w14:textId="77777777" w:rsidTr="00A96B64">
        <w:trPr>
          <w:trHeight w:val="267"/>
        </w:trPr>
        <w:tc>
          <w:tcPr>
            <w:tcW w:w="1980" w:type="dxa"/>
            <w:tcBorders>
              <w:top w:val="nil"/>
              <w:bottom w:val="nil"/>
            </w:tcBorders>
          </w:tcPr>
          <w:p w14:paraId="70850AF8" w14:textId="77777777" w:rsidR="00AA2624" w:rsidRPr="00E472E3" w:rsidRDefault="00AA2624" w:rsidP="000E204C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K-VABS-2</w:t>
            </w:r>
            <w:r w:rsidRPr="00E472E3">
              <w:rPr>
                <w:rFonts w:ascii="Cambria" w:hAnsi="Cambria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B02B43F" w14:textId="77777777" w:rsidR="00AA2624" w:rsidRPr="0022587F" w:rsidRDefault="00AA2624" w:rsidP="000E204C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1C99AF1" w14:textId="77777777" w:rsidR="00AA2624" w:rsidRPr="0022587F" w:rsidRDefault="00AA2624" w:rsidP="000E204C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4A0962" w14:textId="77777777" w:rsidR="00AA2624" w:rsidRPr="0022587F" w:rsidRDefault="00AA2624" w:rsidP="000E204C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5956DBED" w14:textId="77777777" w:rsidR="00AA2624" w:rsidRPr="0022587F" w:rsidRDefault="00AA2624" w:rsidP="000E204C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43FFF71" w14:textId="77777777" w:rsidR="00AA2624" w:rsidRPr="00A410E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563784EA" w14:textId="77777777" w:rsidR="00AA2624" w:rsidRPr="00A410E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AF2F062" w14:textId="77777777" w:rsidR="00AA2624" w:rsidRPr="00A410E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44FC9E3E" w14:textId="77777777" w:rsidR="00AA2624" w:rsidRPr="00A410E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2A4F84AB" w14:textId="77777777" w:rsidR="00AA2624" w:rsidRPr="00A410E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47A16D49" w14:textId="77777777" w:rsidR="00AA2624" w:rsidRPr="00A410E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A410EE" w:rsidRPr="00972D3E" w14:paraId="5A0FD372" w14:textId="77777777" w:rsidTr="00A96B64">
        <w:trPr>
          <w:trHeight w:val="252"/>
        </w:trPr>
        <w:tc>
          <w:tcPr>
            <w:tcW w:w="1980" w:type="dxa"/>
            <w:tcBorders>
              <w:top w:val="nil"/>
              <w:bottom w:val="nil"/>
            </w:tcBorders>
          </w:tcPr>
          <w:p w14:paraId="39D2C802" w14:textId="77777777" w:rsidR="00A410EE" w:rsidRPr="00E472E3" w:rsidRDefault="00A410EE" w:rsidP="00A410EE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 Communica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64FBF94" w14:textId="387F302D" w:rsidR="00A410EE" w:rsidRPr="0052058A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4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57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70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C757C37" w14:textId="6990C7D1" w:rsidR="00A410EE" w:rsidRPr="0052058A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8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56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75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2B0F96" w14:textId="77777777" w:rsidR="00A410EE" w:rsidRPr="0065186D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65186D">
              <w:rPr>
                <w:rFonts w:ascii="Cambria" w:eastAsia="Malgun Gothic" w:hAnsi="Cambria"/>
                <w:color w:val="000000"/>
                <w:sz w:val="16"/>
                <w:szCs w:val="16"/>
              </w:rPr>
              <w:t>4.0</w:t>
            </w:r>
          </w:p>
          <w:p w14:paraId="2901E3E1" w14:textId="77777777" w:rsidR="00A410EE" w:rsidRPr="0065186D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5186D">
              <w:rPr>
                <w:rFonts w:ascii="Cambria" w:hAnsi="Cambria" w:hint="eastAsia"/>
                <w:sz w:val="16"/>
                <w:szCs w:val="16"/>
              </w:rPr>
              <w:t>(</w:t>
            </w:r>
            <w:r w:rsidRPr="0065186D">
              <w:rPr>
                <w:rFonts w:ascii="Cambria" w:hAnsi="Cambria"/>
                <w:sz w:val="16"/>
                <w:szCs w:val="16"/>
              </w:rPr>
              <w:t>0.0 to 8.0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48900847" w14:textId="77777777" w:rsidR="00A410EE" w:rsidRPr="00E20927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E20927">
              <w:rPr>
                <w:rFonts w:ascii="Cambria" w:eastAsia="Malgun Gothic" w:hAnsi="Cambria"/>
                <w:color w:val="000000"/>
                <w:sz w:val="16"/>
                <w:szCs w:val="16"/>
              </w:rPr>
              <w:t>0.033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89A67F4" w14:textId="4BFD6E87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7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55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79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3692E584" w14:textId="3414A085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73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55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83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6A44318" w14:textId="77777777" w:rsidR="00A410EE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0.00</w:t>
            </w:r>
          </w:p>
          <w:p w14:paraId="735B7E0C" w14:textId="71D55D42" w:rsidR="00A96B64" w:rsidRPr="00A410EE" w:rsidRDefault="00A96B64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4.00 to 3.00)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17FF8A66" w14:textId="1295CEE0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0.9090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10516FC9" w14:textId="77777777" w:rsidR="00A410EE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4.00</w:t>
            </w:r>
          </w:p>
          <w:p w14:paraId="122D9999" w14:textId="34706AD8" w:rsidR="00617716" w:rsidRPr="00A410EE" w:rsidRDefault="00617716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0.00 to 10.00)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7A6A4617" w14:textId="73B2F92D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0.0855</w:t>
            </w:r>
          </w:p>
        </w:tc>
      </w:tr>
      <w:tr w:rsidR="00A410EE" w:rsidRPr="00972D3E" w14:paraId="023F26BF" w14:textId="77777777" w:rsidTr="00A96B64">
        <w:trPr>
          <w:trHeight w:val="267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2C2F9641" w14:textId="77777777" w:rsidR="00A410EE" w:rsidRPr="00E472E3" w:rsidRDefault="00A410EE" w:rsidP="00A410EE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 Daily living skill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A40D49" w14:textId="4D964AE6" w:rsidR="00A410EE" w:rsidRPr="0052058A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6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59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69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E82EA" w14:textId="178434E6" w:rsidR="00A410EE" w:rsidRPr="0052058A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9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63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74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0F2DF" w14:textId="77777777" w:rsidR="00A410EE" w:rsidRPr="0065186D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65186D">
              <w:rPr>
                <w:rFonts w:ascii="Cambria" w:eastAsia="Malgun Gothic" w:hAnsi="Cambria"/>
                <w:color w:val="000000"/>
                <w:sz w:val="16"/>
                <w:szCs w:val="16"/>
              </w:rPr>
              <w:t>4.5</w:t>
            </w:r>
          </w:p>
          <w:p w14:paraId="594220C3" w14:textId="77777777" w:rsidR="00A410EE" w:rsidRPr="0065186D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5186D">
              <w:rPr>
                <w:rFonts w:ascii="Cambria" w:hAnsi="Cambria" w:hint="eastAsia"/>
                <w:sz w:val="16"/>
                <w:szCs w:val="16"/>
              </w:rPr>
              <w:t>(</w:t>
            </w:r>
            <w:r w:rsidRPr="0065186D">
              <w:rPr>
                <w:rFonts w:ascii="Cambria" w:hAnsi="Cambria"/>
                <w:sz w:val="16"/>
                <w:szCs w:val="16"/>
              </w:rPr>
              <w:t>-2.5 to 14.5)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EFCB2E" w14:textId="77777777" w:rsidR="00A410EE" w:rsidRPr="00E20927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E20927">
              <w:rPr>
                <w:rFonts w:ascii="Cambria" w:eastAsia="Malgun Gothic" w:hAnsi="Cambria"/>
                <w:color w:val="000000"/>
                <w:sz w:val="16"/>
                <w:szCs w:val="16"/>
              </w:rPr>
              <w:t>0.123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528499" w14:textId="5C4FCEB6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8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61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80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B58FBD" w14:textId="055CC6D6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70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54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80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633249" w14:textId="77777777" w:rsidR="00A410EE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-3.00</w:t>
            </w:r>
          </w:p>
          <w:p w14:paraId="211C616B" w14:textId="3A49B907" w:rsidR="00A96B64" w:rsidRPr="00A410EE" w:rsidRDefault="00A96B64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8.00 to 2.00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D216DE" w14:textId="182E287E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0.1303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4B7C8" w14:textId="77777777" w:rsidR="00A410EE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5.44</w:t>
            </w:r>
          </w:p>
          <w:p w14:paraId="168E01AD" w14:textId="0D5C3774" w:rsidR="00617716" w:rsidRPr="00A410EE" w:rsidRDefault="00617716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0.00 to 11.00)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3123A" w14:textId="340E1880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0.0444</w:t>
            </w:r>
          </w:p>
        </w:tc>
      </w:tr>
      <w:tr w:rsidR="00A410EE" w:rsidRPr="00972D3E" w14:paraId="59D1A5FE" w14:textId="77777777" w:rsidTr="00A96B64">
        <w:trPr>
          <w:trHeight w:val="252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4BBE2189" w14:textId="77777777" w:rsidR="00A410EE" w:rsidRPr="00E472E3" w:rsidRDefault="00A410EE" w:rsidP="00A410EE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 Socializa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196ECB" w14:textId="0B7455DA" w:rsidR="00A410EE" w:rsidRPr="0052058A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1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46.5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54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BC5369" w14:textId="007454C4" w:rsidR="00A410EE" w:rsidRPr="0052058A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5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48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62.5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D8D209" w14:textId="77777777" w:rsidR="00A410EE" w:rsidRPr="0065186D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65186D">
              <w:rPr>
                <w:rFonts w:ascii="Cambria" w:eastAsia="Malgun Gothic" w:hAnsi="Cambria"/>
                <w:color w:val="000000"/>
                <w:sz w:val="16"/>
                <w:szCs w:val="16"/>
              </w:rPr>
              <w:t>7.0</w:t>
            </w:r>
          </w:p>
          <w:p w14:paraId="31FE9CE1" w14:textId="77777777" w:rsidR="00A410EE" w:rsidRPr="0065186D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5186D">
              <w:rPr>
                <w:rFonts w:ascii="Cambria" w:hAnsi="Cambria" w:hint="eastAsia"/>
                <w:sz w:val="16"/>
                <w:szCs w:val="16"/>
              </w:rPr>
              <w:t>(</w:t>
            </w:r>
            <w:r w:rsidRPr="0065186D">
              <w:rPr>
                <w:rFonts w:ascii="Cambria" w:hAnsi="Cambria"/>
                <w:sz w:val="16"/>
                <w:szCs w:val="16"/>
              </w:rPr>
              <w:t>2.5 to 12.0)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D53616" w14:textId="77777777" w:rsidR="00A410EE" w:rsidRPr="00E20927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E20927">
              <w:rPr>
                <w:rFonts w:ascii="Cambria" w:eastAsia="Malgun Gothic" w:hAnsi="Cambria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88B560" w14:textId="22F0D1D1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0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48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60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A2CD02" w14:textId="2BD8B3EA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52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48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58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C37BC9" w14:textId="77777777" w:rsidR="00A410EE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-2.00</w:t>
            </w:r>
          </w:p>
          <w:p w14:paraId="1EDE0B2B" w14:textId="4D603D14" w:rsidR="00A96B64" w:rsidRPr="00A410EE" w:rsidRDefault="00A96B64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 w:rsidR="00617716">
              <w:rPr>
                <w:rFonts w:ascii="Cambria" w:hAnsi="Cambria"/>
                <w:sz w:val="16"/>
                <w:szCs w:val="16"/>
              </w:rPr>
              <w:t>-5.50 to 2.00</w:t>
            </w:r>
            <w:r>
              <w:rPr>
                <w:rFonts w:ascii="Cambria" w:hAnsi="Cambria"/>
                <w:sz w:val="16"/>
                <w:szCs w:val="16"/>
              </w:rPr>
              <w:t>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5F3076" w14:textId="3DD41755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0.3420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06D9FE" w14:textId="77777777" w:rsidR="00A410EE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7.00</w:t>
            </w:r>
          </w:p>
          <w:p w14:paraId="1C379977" w14:textId="4D8D3DD6" w:rsidR="00617716" w:rsidRPr="00A410EE" w:rsidRDefault="00617716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2.00 to 12.00)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07298C" w14:textId="1BCEC8BC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0.0038</w:t>
            </w:r>
          </w:p>
        </w:tc>
      </w:tr>
      <w:tr w:rsidR="00A410EE" w:rsidRPr="00972D3E" w14:paraId="14DB9338" w14:textId="77777777" w:rsidTr="00A96B64">
        <w:trPr>
          <w:trHeight w:val="267"/>
        </w:trPr>
        <w:tc>
          <w:tcPr>
            <w:tcW w:w="1980" w:type="dxa"/>
            <w:tcBorders>
              <w:top w:val="nil"/>
              <w:bottom w:val="nil"/>
            </w:tcBorders>
          </w:tcPr>
          <w:p w14:paraId="5AD9DBB6" w14:textId="77777777" w:rsidR="00A410EE" w:rsidRPr="00E472E3" w:rsidRDefault="00A410EE" w:rsidP="00A410EE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/>
                <w:color w:val="000000" w:themeColor="text1"/>
                <w:sz w:val="16"/>
                <w:szCs w:val="16"/>
              </w:rPr>
              <w:t>- Moto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2CEB82B" w14:textId="0BE3D2DE" w:rsidR="00A410EE" w:rsidRPr="0052058A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67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61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80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F7C4EC4" w14:textId="069683AC" w:rsidR="00A410EE" w:rsidRPr="0052058A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71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62.5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83.5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E6ACDD" w14:textId="77777777" w:rsidR="00A410EE" w:rsidRPr="0065186D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65186D">
              <w:rPr>
                <w:rFonts w:ascii="Cambria" w:eastAsia="Malgun Gothic" w:hAnsi="Cambria"/>
                <w:color w:val="000000"/>
                <w:sz w:val="16"/>
                <w:szCs w:val="16"/>
              </w:rPr>
              <w:t>3.4</w:t>
            </w:r>
          </w:p>
          <w:p w14:paraId="52827745" w14:textId="77777777" w:rsidR="00A410EE" w:rsidRPr="0065186D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5186D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65186D">
              <w:rPr>
                <w:rFonts w:ascii="Cambria" w:eastAsia="Malgun Gothic" w:hAnsi="Cambria"/>
                <w:color w:val="000000"/>
                <w:sz w:val="16"/>
                <w:szCs w:val="16"/>
              </w:rPr>
              <w:t>-2.0 to 10.0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72267BDD" w14:textId="77777777" w:rsidR="00A410EE" w:rsidRPr="00E20927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E20927">
              <w:rPr>
                <w:rFonts w:ascii="Cambria" w:eastAsia="Malgun Gothic" w:hAnsi="Cambria"/>
                <w:color w:val="000000"/>
                <w:sz w:val="16"/>
                <w:szCs w:val="16"/>
              </w:rPr>
              <w:t>0.177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96AB968" w14:textId="35676627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70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58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80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1E57A8D2" w14:textId="15288541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76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64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87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C1186EE" w14:textId="77777777" w:rsidR="00A410EE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4.50</w:t>
            </w:r>
          </w:p>
          <w:p w14:paraId="6A365A97" w14:textId="7D1CA22B" w:rsidR="00617716" w:rsidRPr="00A410EE" w:rsidRDefault="00617716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0.00 to 8.50)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423E3610" w14:textId="0C8FDC24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0.0374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546C50F8" w14:textId="77777777" w:rsidR="00A410EE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-1.00</w:t>
            </w:r>
          </w:p>
          <w:p w14:paraId="6AD4C2F6" w14:textId="12931A43" w:rsidR="00617716" w:rsidRPr="00A410EE" w:rsidRDefault="00617716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-6.00 to 4.00)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7F48546B" w14:textId="66F78CCA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0.6222</w:t>
            </w:r>
          </w:p>
        </w:tc>
      </w:tr>
      <w:tr w:rsidR="00A410EE" w:rsidRPr="00972D3E" w14:paraId="3A25D359" w14:textId="77777777" w:rsidTr="00A96B64">
        <w:trPr>
          <w:trHeight w:val="252"/>
        </w:trPr>
        <w:tc>
          <w:tcPr>
            <w:tcW w:w="1980" w:type="dxa"/>
            <w:tcBorders>
              <w:top w:val="nil"/>
              <w:bottom w:val="nil"/>
            </w:tcBorders>
          </w:tcPr>
          <w:p w14:paraId="46AB990B" w14:textId="77777777" w:rsidR="00A410EE" w:rsidRPr="00E472E3" w:rsidRDefault="00A410EE" w:rsidP="00A410EE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 Maladapta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01B22B2" w14:textId="0CE9F0E5" w:rsidR="00A410EE" w:rsidRPr="0052058A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18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17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20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C0EEF7D" w14:textId="628D54D0" w:rsidR="00A410EE" w:rsidRPr="0052058A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18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17.5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20.5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066CAC" w14:textId="77777777" w:rsidR="00A410EE" w:rsidRPr="0065186D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65186D">
              <w:rPr>
                <w:rFonts w:ascii="Cambria" w:eastAsia="Malgun Gothic" w:hAnsi="Cambria"/>
                <w:color w:val="000000"/>
                <w:sz w:val="16"/>
                <w:szCs w:val="16"/>
              </w:rPr>
              <w:t>0.5</w:t>
            </w:r>
          </w:p>
          <w:p w14:paraId="5583C971" w14:textId="77777777" w:rsidR="00A410EE" w:rsidRPr="0065186D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5186D">
              <w:rPr>
                <w:rFonts w:ascii="Cambria" w:hAnsi="Cambria" w:hint="eastAsia"/>
                <w:sz w:val="16"/>
                <w:szCs w:val="16"/>
              </w:rPr>
              <w:t>(</w:t>
            </w:r>
            <w:r w:rsidRPr="0065186D">
              <w:rPr>
                <w:rFonts w:ascii="Cambria" w:hAnsi="Cambria"/>
                <w:sz w:val="16"/>
                <w:szCs w:val="16"/>
              </w:rPr>
              <w:t>-1.0 to 2.0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3BD3CE6A" w14:textId="77777777" w:rsidR="00A410EE" w:rsidRPr="00E20927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E20927">
              <w:rPr>
                <w:rFonts w:ascii="Cambria" w:eastAsia="Malgun Gothic" w:hAnsi="Cambria"/>
                <w:color w:val="000000"/>
                <w:sz w:val="16"/>
                <w:szCs w:val="16"/>
              </w:rPr>
              <w:t>0.507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7A29498" w14:textId="6A3FBEA5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20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19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20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432B6E20" w14:textId="4A3FF075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19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17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20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0263A44" w14:textId="77777777" w:rsidR="00A410EE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-1.00</w:t>
            </w:r>
          </w:p>
          <w:p w14:paraId="6CFC056B" w14:textId="1A993AD6" w:rsidR="00617716" w:rsidRPr="00A410EE" w:rsidRDefault="00617716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-2.50 to 0.50)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1B68D595" w14:textId="05FD16C4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0.1083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669BC8B4" w14:textId="77777777" w:rsidR="00A410EE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1.00</w:t>
            </w:r>
          </w:p>
          <w:p w14:paraId="7ED6DB38" w14:textId="5A22F39D" w:rsidR="00617716" w:rsidRPr="00A410EE" w:rsidRDefault="00617716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0.00 to 3.00)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13A4F3B3" w14:textId="41E11FF0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0.1765</w:t>
            </w:r>
          </w:p>
        </w:tc>
      </w:tr>
      <w:tr w:rsidR="00A410EE" w:rsidRPr="00972D3E" w14:paraId="678EA365" w14:textId="77777777" w:rsidTr="00A96B64">
        <w:trPr>
          <w:trHeight w:val="267"/>
        </w:trPr>
        <w:tc>
          <w:tcPr>
            <w:tcW w:w="1980" w:type="dxa"/>
            <w:tcBorders>
              <w:top w:val="nil"/>
              <w:bottom w:val="nil"/>
            </w:tcBorders>
          </w:tcPr>
          <w:p w14:paraId="5829D572" w14:textId="77777777" w:rsidR="00A410EE" w:rsidRPr="00E472E3" w:rsidRDefault="00A410EE" w:rsidP="00A410EE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 Internalizi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7EE67A1" w14:textId="05F983D4" w:rsidR="00A410EE" w:rsidRPr="0052058A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19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17.5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21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00A76EF" w14:textId="38264167" w:rsidR="00A410EE" w:rsidRPr="0052058A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18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16.5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21.5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819ACB" w14:textId="77777777" w:rsidR="00A410EE" w:rsidRPr="0065186D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65186D">
              <w:rPr>
                <w:rFonts w:ascii="Cambria" w:eastAsia="Malgun Gothic" w:hAnsi="Cambria"/>
                <w:color w:val="000000"/>
                <w:sz w:val="16"/>
                <w:szCs w:val="16"/>
              </w:rPr>
              <w:t>-0.5</w:t>
            </w:r>
          </w:p>
          <w:p w14:paraId="731C5434" w14:textId="77777777" w:rsidR="00A410EE" w:rsidRPr="0065186D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5186D">
              <w:rPr>
                <w:rFonts w:ascii="Cambria" w:hAnsi="Cambria" w:hint="eastAsia"/>
                <w:sz w:val="16"/>
                <w:szCs w:val="16"/>
              </w:rPr>
              <w:t>(</w:t>
            </w:r>
            <w:r w:rsidRPr="0065186D">
              <w:rPr>
                <w:rFonts w:ascii="Cambria" w:hAnsi="Cambria"/>
                <w:sz w:val="16"/>
                <w:szCs w:val="16"/>
              </w:rPr>
              <w:t>-2.5 to 1.5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20D755C4" w14:textId="77777777" w:rsidR="00A410EE" w:rsidRPr="00E20927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E20927">
              <w:rPr>
                <w:rFonts w:ascii="Cambria" w:eastAsia="Malgun Gothic" w:hAnsi="Cambria"/>
                <w:color w:val="000000"/>
                <w:sz w:val="16"/>
                <w:szCs w:val="16"/>
              </w:rPr>
              <w:t>0.540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001F1E3" w14:textId="791130F7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21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19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22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65A92EFC" w14:textId="780A0627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20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16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21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C631B37" w14:textId="77777777" w:rsidR="00A410EE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-1.00</w:t>
            </w:r>
          </w:p>
          <w:p w14:paraId="0DD976FF" w14:textId="5629C3FE" w:rsidR="00617716" w:rsidRPr="00A410EE" w:rsidRDefault="00617716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-3.00 to 0.50)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6AB6D8F8" w14:textId="595F0DD5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0.2646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4045EDF9" w14:textId="77777777" w:rsidR="00A410EE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0.00</w:t>
            </w:r>
          </w:p>
          <w:p w14:paraId="5B9B260B" w14:textId="4420CB3A" w:rsidR="00617716" w:rsidRPr="00A410EE" w:rsidRDefault="00617716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2.00 to 2.00)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6A0F49C9" w14:textId="74930C02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0.8271</w:t>
            </w:r>
          </w:p>
        </w:tc>
      </w:tr>
      <w:tr w:rsidR="00A410EE" w:rsidRPr="00972D3E" w14:paraId="2B1C93B2" w14:textId="77777777" w:rsidTr="00A96B64">
        <w:trPr>
          <w:trHeight w:val="252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661F51CD" w14:textId="77777777" w:rsidR="00A410EE" w:rsidRPr="00E472E3" w:rsidRDefault="00A410EE" w:rsidP="00A410EE">
            <w:pPr>
              <w:rPr>
                <w:rFonts w:ascii="Cambria" w:hAnsi="Cambria"/>
                <w:b/>
                <w:bCs/>
                <w:szCs w:val="20"/>
              </w:rPr>
            </w:pPr>
            <w:r w:rsidRPr="00E472E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 Externalizing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A9205D4" w14:textId="5A2880AC" w:rsidR="00A410EE" w:rsidRPr="0052058A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17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14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lastRenderedPageBreak/>
              <w:t>19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2EF6867C" w14:textId="67445E42" w:rsidR="00A410EE" w:rsidRPr="0052058A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lastRenderedPageBreak/>
              <w:t xml:space="preserve">16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t>13.5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52058A">
              <w:rPr>
                <w:rFonts w:ascii="Cambria" w:eastAsia="Malgun Gothic" w:hAnsi="Cambria"/>
                <w:color w:val="000000"/>
                <w:sz w:val="16"/>
                <w:szCs w:val="16"/>
              </w:rPr>
              <w:lastRenderedPageBreak/>
              <w:t>19.5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2920F2D" w14:textId="77777777" w:rsidR="00A410EE" w:rsidRPr="0065186D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65186D">
              <w:rPr>
                <w:rFonts w:ascii="Cambria" w:eastAsia="Malgun Gothic" w:hAnsi="Cambria"/>
                <w:color w:val="000000"/>
                <w:sz w:val="16"/>
                <w:szCs w:val="16"/>
              </w:rPr>
              <w:lastRenderedPageBreak/>
              <w:t>0.5</w:t>
            </w:r>
          </w:p>
          <w:p w14:paraId="785CF9CD" w14:textId="77777777" w:rsidR="00A410EE" w:rsidRPr="0065186D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5186D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65186D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-2.0 to </w:t>
            </w:r>
            <w:r w:rsidRPr="0065186D">
              <w:rPr>
                <w:rFonts w:ascii="Cambria" w:eastAsia="Malgun Gothic" w:hAnsi="Cambria"/>
                <w:color w:val="000000"/>
                <w:sz w:val="16"/>
                <w:szCs w:val="16"/>
              </w:rPr>
              <w:lastRenderedPageBreak/>
              <w:t>2.5)</w:t>
            </w: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vAlign w:val="center"/>
          </w:tcPr>
          <w:p w14:paraId="21E8201D" w14:textId="77777777" w:rsidR="00A410EE" w:rsidRPr="00E20927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E20927">
              <w:rPr>
                <w:rFonts w:ascii="Cambria" w:eastAsia="Malgun Gothic" w:hAnsi="Cambria"/>
                <w:color w:val="000000"/>
                <w:sz w:val="16"/>
                <w:szCs w:val="16"/>
              </w:rPr>
              <w:lastRenderedPageBreak/>
              <w:t>0.7824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14:paraId="6124CF13" w14:textId="0522DCFC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18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14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lastRenderedPageBreak/>
              <w:t>19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vAlign w:val="center"/>
          </w:tcPr>
          <w:p w14:paraId="5C29043C" w14:textId="6513B51D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lastRenderedPageBreak/>
              <w:t xml:space="preserve">17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14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lastRenderedPageBreak/>
              <w:t>19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vAlign w:val="center"/>
          </w:tcPr>
          <w:p w14:paraId="06CD8787" w14:textId="77777777" w:rsidR="00A410EE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lastRenderedPageBreak/>
              <w:t>-0.50</w:t>
            </w:r>
          </w:p>
          <w:p w14:paraId="54428E8D" w14:textId="562808E1" w:rsidR="00617716" w:rsidRPr="00A410EE" w:rsidRDefault="00617716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-2.50 to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lastRenderedPageBreak/>
              <w:t>1.00)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vAlign w:val="center"/>
          </w:tcPr>
          <w:p w14:paraId="1863AAD7" w14:textId="2EA279CC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lastRenderedPageBreak/>
              <w:t>0.4127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vAlign w:val="center"/>
          </w:tcPr>
          <w:p w14:paraId="4AA4DDC5" w14:textId="77777777" w:rsidR="00A410EE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0.00</w:t>
            </w:r>
          </w:p>
          <w:p w14:paraId="37A88CD3" w14:textId="7C3A323E" w:rsidR="00617716" w:rsidRPr="00A410EE" w:rsidRDefault="00617716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-1.00 to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lastRenderedPageBreak/>
              <w:t>2.00)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582F56AA" w14:textId="4840900D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lastRenderedPageBreak/>
              <w:t>0.3733</w:t>
            </w:r>
          </w:p>
        </w:tc>
      </w:tr>
      <w:tr w:rsidR="00AA2624" w:rsidRPr="00972D3E" w14:paraId="7F686D8A" w14:textId="77777777" w:rsidTr="00A96B64">
        <w:trPr>
          <w:trHeight w:val="267"/>
        </w:trPr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025AE8A3" w14:textId="77777777" w:rsidR="00AA2624" w:rsidRPr="003B156F" w:rsidRDefault="00AA2624" w:rsidP="000E204C">
            <w:pPr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3B156F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  <w:t>Parents’ measures</w:t>
            </w:r>
          </w:p>
          <w:p w14:paraId="749B67F0" w14:textId="77777777" w:rsidR="00AA2624" w:rsidRPr="0022587F" w:rsidRDefault="00AA2624" w:rsidP="000E204C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3B156F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  <w:t>(for parents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08EF6146" w14:textId="77777777" w:rsidR="00AA2624" w:rsidRPr="0022587F" w:rsidRDefault="00AA2624" w:rsidP="000E204C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62736104" w14:textId="77777777" w:rsidR="00AA2624" w:rsidRPr="0022587F" w:rsidRDefault="00AA2624" w:rsidP="000E204C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F5DC532" w14:textId="77777777" w:rsidR="00AA2624" w:rsidRPr="0022587F" w:rsidRDefault="00AA2624" w:rsidP="000E204C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vAlign w:val="center"/>
          </w:tcPr>
          <w:p w14:paraId="4B62FAD6" w14:textId="77777777" w:rsidR="00AA2624" w:rsidRPr="0022587F" w:rsidRDefault="00AA2624" w:rsidP="000E204C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14:paraId="2F3DBE55" w14:textId="77777777" w:rsidR="00AA2624" w:rsidRPr="00A410E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  <w:vAlign w:val="center"/>
          </w:tcPr>
          <w:p w14:paraId="6EBB8D81" w14:textId="77777777" w:rsidR="00AA2624" w:rsidRPr="00A410E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vAlign w:val="center"/>
          </w:tcPr>
          <w:p w14:paraId="2C308AC5" w14:textId="77777777" w:rsidR="00AA2624" w:rsidRPr="00A410E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vAlign w:val="center"/>
          </w:tcPr>
          <w:p w14:paraId="5D48799D" w14:textId="77777777" w:rsidR="00AA2624" w:rsidRPr="00A410E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nil"/>
            </w:tcBorders>
            <w:vAlign w:val="center"/>
          </w:tcPr>
          <w:p w14:paraId="406E51E7" w14:textId="77777777" w:rsidR="00AA2624" w:rsidRPr="00A410E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vAlign w:val="center"/>
          </w:tcPr>
          <w:p w14:paraId="6348EAE6" w14:textId="77777777" w:rsidR="00AA2624" w:rsidRPr="00A410E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AA2624" w:rsidRPr="00972D3E" w14:paraId="48DE50B2" w14:textId="77777777" w:rsidTr="00A96B64">
        <w:trPr>
          <w:trHeight w:val="267"/>
        </w:trPr>
        <w:tc>
          <w:tcPr>
            <w:tcW w:w="1980" w:type="dxa"/>
            <w:tcBorders>
              <w:top w:val="nil"/>
              <w:bottom w:val="nil"/>
            </w:tcBorders>
          </w:tcPr>
          <w:p w14:paraId="643F4E3A" w14:textId="77777777" w:rsidR="00AA2624" w:rsidRPr="0022587F" w:rsidRDefault="00AA2624" w:rsidP="000E204C">
            <w:pPr>
              <w:rPr>
                <w:rFonts w:ascii="Cambria" w:hAnsi="Cambria"/>
                <w:b/>
                <w:bCs/>
                <w:szCs w:val="20"/>
              </w:rPr>
            </w:pPr>
            <w:r w:rsidRPr="0022587F">
              <w:rPr>
                <w:rFonts w:ascii="Cambria" w:hAnsi="Cambria"/>
                <w:color w:val="000000" w:themeColor="text1"/>
                <w:sz w:val="16"/>
                <w:szCs w:val="16"/>
              </w:rPr>
              <w:t>K-PSI-4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-SF</w:t>
            </w:r>
            <w:r w:rsidRPr="00897D66">
              <w:rPr>
                <w:rFonts w:ascii="Cambria" w:hAnsi="Cambria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BA8F417" w14:textId="77777777" w:rsidR="00AA2624" w:rsidRPr="0022587F" w:rsidRDefault="00AA2624" w:rsidP="000E204C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BA8FB35" w14:textId="77777777" w:rsidR="00AA2624" w:rsidRPr="0022587F" w:rsidRDefault="00AA2624" w:rsidP="000E204C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BA0CFA" w14:textId="77777777" w:rsidR="00AA2624" w:rsidRPr="0022587F" w:rsidRDefault="00AA2624" w:rsidP="000E204C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78909BCC" w14:textId="77777777" w:rsidR="00AA2624" w:rsidRPr="0022587F" w:rsidRDefault="00AA2624" w:rsidP="000E204C">
            <w:pPr>
              <w:jc w:val="center"/>
              <w:rPr>
                <w:rFonts w:ascii="Cambria" w:hAnsi="Cambria"/>
                <w:b/>
                <w:bCs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EB5DE2A" w14:textId="77777777" w:rsidR="00AA2624" w:rsidRPr="00A410E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0218D13F" w14:textId="77777777" w:rsidR="00AA2624" w:rsidRPr="00A410E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0D200527" w14:textId="77777777" w:rsidR="00AA2624" w:rsidRPr="00A410E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2072638B" w14:textId="77777777" w:rsidR="00AA2624" w:rsidRPr="00A410E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5F6182B5" w14:textId="77777777" w:rsidR="00AA2624" w:rsidRPr="00A410E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3AE045B0" w14:textId="77777777" w:rsidR="00AA2624" w:rsidRPr="00A410EE" w:rsidRDefault="00AA2624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A410EE" w:rsidRPr="00972D3E" w14:paraId="3BE1DD14" w14:textId="77777777" w:rsidTr="00A96B64">
        <w:trPr>
          <w:trHeight w:val="267"/>
        </w:trPr>
        <w:tc>
          <w:tcPr>
            <w:tcW w:w="1980" w:type="dxa"/>
            <w:tcBorders>
              <w:top w:val="nil"/>
              <w:bottom w:val="nil"/>
            </w:tcBorders>
          </w:tcPr>
          <w:p w14:paraId="13CA9BC0" w14:textId="77777777" w:rsidR="00A410EE" w:rsidRPr="0022587F" w:rsidRDefault="00A410EE" w:rsidP="00A410EE">
            <w:pPr>
              <w:rPr>
                <w:rFonts w:ascii="Cambria" w:hAnsi="Cambria"/>
                <w:b/>
                <w:bCs/>
                <w:szCs w:val="20"/>
              </w:rPr>
            </w:pPr>
            <w:r>
              <w:rPr>
                <w:rFonts w:ascii="Cambria" w:hAnsi="Cambria" w:cs="Times New Roman" w:hint="eastAsia"/>
                <w:color w:val="000000" w:themeColor="text1"/>
                <w:sz w:val="16"/>
                <w:szCs w:val="16"/>
              </w:rPr>
              <w:t>T</w:t>
            </w:r>
            <w:r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otal Stress sca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EC5DB7B" w14:textId="75643311" w:rsidR="00A410EE" w:rsidRPr="008C36D3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103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>93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>113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781E981" w14:textId="6D360C17" w:rsidR="00A410EE" w:rsidRPr="008C36D3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106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>93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>116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DE7E24F" w14:textId="77777777" w:rsidR="00A410EE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857BE">
              <w:rPr>
                <w:rFonts w:ascii="Cambria" w:eastAsia="Malgun Gothic" w:hAnsi="Cambria"/>
                <w:color w:val="000000"/>
                <w:sz w:val="16"/>
                <w:szCs w:val="16"/>
              </w:rPr>
              <w:t>0.5</w:t>
            </w:r>
          </w:p>
          <w:p w14:paraId="43E1F8D8" w14:textId="77777777" w:rsidR="00A410EE" w:rsidRPr="00F857BE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4.5 to 6.5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4F1451F5" w14:textId="77777777" w:rsidR="00A410EE" w:rsidRPr="00350B58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50B58">
              <w:rPr>
                <w:rFonts w:ascii="Cambria" w:eastAsia="Malgun Gothic" w:hAnsi="Cambria"/>
                <w:color w:val="000000"/>
                <w:sz w:val="16"/>
                <w:szCs w:val="16"/>
              </w:rPr>
              <w:t>0.878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998F586" w14:textId="77176686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96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90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111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5C10077F" w14:textId="3FFAB3E2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93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87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106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1B69C42" w14:textId="77777777" w:rsidR="00A410EE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-6.00</w:t>
            </w:r>
          </w:p>
          <w:p w14:paraId="076C2A51" w14:textId="62AB118C" w:rsidR="00617716" w:rsidRPr="00A410EE" w:rsidRDefault="00617716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11.00 to 0.50)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5BA01228" w14:textId="46F5719F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0.0592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102671E7" w14:textId="77777777" w:rsidR="00A410EE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5.00</w:t>
            </w:r>
          </w:p>
          <w:p w14:paraId="4B826B16" w14:textId="22E9BFFB" w:rsidR="00617716" w:rsidRPr="00A410EE" w:rsidRDefault="00617716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0.00 to 13.00)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6552FDDC" w14:textId="7C41C70F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0.0608</w:t>
            </w:r>
          </w:p>
        </w:tc>
      </w:tr>
      <w:tr w:rsidR="00A410EE" w:rsidRPr="00972D3E" w14:paraId="665125C5" w14:textId="77777777" w:rsidTr="00A96B64">
        <w:trPr>
          <w:trHeight w:val="267"/>
        </w:trPr>
        <w:tc>
          <w:tcPr>
            <w:tcW w:w="1980" w:type="dxa"/>
            <w:tcBorders>
              <w:top w:val="nil"/>
              <w:bottom w:val="nil"/>
            </w:tcBorders>
          </w:tcPr>
          <w:p w14:paraId="62EB2147" w14:textId="77777777" w:rsidR="00A410EE" w:rsidRPr="0022587F" w:rsidRDefault="00A410EE" w:rsidP="00A410EE">
            <w:pPr>
              <w:rPr>
                <w:rFonts w:ascii="Cambria" w:hAnsi="Cambria"/>
                <w:b/>
                <w:bCs/>
                <w:szCs w:val="20"/>
              </w:rPr>
            </w:pPr>
            <w:r w:rsidRPr="00F132CB">
              <w:rPr>
                <w:rFonts w:ascii="Cambria" w:hAnsi="Cambria" w:cs="Times New Roman" w:hint="eastAsia"/>
                <w:color w:val="000000" w:themeColor="text1"/>
                <w:sz w:val="16"/>
                <w:szCs w:val="16"/>
              </w:rPr>
              <w:t>P</w:t>
            </w:r>
            <w:r w:rsidRPr="00F132CB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rental Distress (PD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16898E6" w14:textId="47262E2F" w:rsidR="00A410EE" w:rsidRPr="008C36D3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34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>31.5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>38.5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4BEB646" w14:textId="4296C72C" w:rsidR="00A410EE" w:rsidRPr="008C36D3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37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>32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>41.5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638C0C" w14:textId="77777777" w:rsidR="00A410EE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857BE">
              <w:rPr>
                <w:rFonts w:ascii="Cambria" w:eastAsia="Malgun Gothic" w:hAnsi="Cambria"/>
                <w:color w:val="000000"/>
                <w:sz w:val="16"/>
                <w:szCs w:val="16"/>
              </w:rPr>
              <w:t>1.5</w:t>
            </w:r>
          </w:p>
          <w:p w14:paraId="0D00826D" w14:textId="77777777" w:rsidR="00A410EE" w:rsidRPr="00F857BE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1.5 to 5.0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67984FCF" w14:textId="77777777" w:rsidR="00A410EE" w:rsidRPr="00350B58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50B58">
              <w:rPr>
                <w:rFonts w:ascii="Cambria" w:eastAsia="Malgun Gothic" w:hAnsi="Cambria"/>
                <w:color w:val="000000"/>
                <w:sz w:val="16"/>
                <w:szCs w:val="16"/>
              </w:rPr>
              <w:t>0.294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93AAB96" w14:textId="6852452C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34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32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40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3AD58F35" w14:textId="78E9D803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33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29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38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70900D22" w14:textId="77777777" w:rsidR="00A410EE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-2.00</w:t>
            </w:r>
          </w:p>
          <w:p w14:paraId="114EBAF1" w14:textId="703B7B8F" w:rsidR="00617716" w:rsidRPr="00A410EE" w:rsidRDefault="00617716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-3.50 to 0.00)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14666FB1" w14:textId="5114A8C4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0.0669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745523D8" w14:textId="77777777" w:rsidR="00A410EE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3.00</w:t>
            </w:r>
          </w:p>
          <w:p w14:paraId="43095FE4" w14:textId="39BAAB90" w:rsidR="00617716" w:rsidRPr="00A410EE" w:rsidRDefault="00617716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0.00 to 6.00)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59B09501" w14:textId="027E8D94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0.0370</w:t>
            </w:r>
          </w:p>
        </w:tc>
      </w:tr>
      <w:tr w:rsidR="00A410EE" w:rsidRPr="00972D3E" w14:paraId="41757836" w14:textId="77777777" w:rsidTr="00A96B64">
        <w:trPr>
          <w:trHeight w:val="252"/>
        </w:trPr>
        <w:tc>
          <w:tcPr>
            <w:tcW w:w="1980" w:type="dxa"/>
            <w:tcBorders>
              <w:top w:val="nil"/>
              <w:bottom w:val="nil"/>
            </w:tcBorders>
          </w:tcPr>
          <w:p w14:paraId="5222F1AC" w14:textId="77777777" w:rsidR="00A410EE" w:rsidRPr="0022587F" w:rsidRDefault="00A410EE" w:rsidP="00A410EE">
            <w:pPr>
              <w:rPr>
                <w:rFonts w:ascii="Cambria" w:hAnsi="Cambria"/>
                <w:b/>
                <w:bCs/>
                <w:szCs w:val="20"/>
              </w:rPr>
            </w:pPr>
            <w:r>
              <w:rPr>
                <w:rFonts w:ascii="Cambria" w:hAnsi="Cambria" w:cs="Times New Roman" w:hint="eastAsia"/>
                <w:color w:val="000000" w:themeColor="text1"/>
                <w:sz w:val="16"/>
                <w:szCs w:val="16"/>
              </w:rPr>
              <w:t>P</w:t>
            </w:r>
            <w:r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arent-Child Dysfunctional Interaction (P-CDI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19E3E09" w14:textId="2B4780C0" w:rsidR="00A410EE" w:rsidRPr="008C36D3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34.0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>30.5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>38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EBE9DFC" w14:textId="676684BB" w:rsidR="00A410EE" w:rsidRPr="008C36D3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33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>29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>38.0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BFA7AA" w14:textId="77777777" w:rsidR="00A410EE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857BE">
              <w:rPr>
                <w:rFonts w:ascii="Cambria" w:eastAsia="Malgun Gothic" w:hAnsi="Cambria"/>
                <w:color w:val="000000"/>
                <w:sz w:val="16"/>
                <w:szCs w:val="16"/>
              </w:rPr>
              <w:t>-0.5</w:t>
            </w:r>
          </w:p>
          <w:p w14:paraId="308FD370" w14:textId="77777777" w:rsidR="00A410EE" w:rsidRPr="00F857BE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2.5 to 2.0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18AF4FC0" w14:textId="77777777" w:rsidR="00A410EE" w:rsidRPr="00350B58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50B58">
              <w:rPr>
                <w:rFonts w:ascii="Cambria" w:eastAsia="Malgun Gothic" w:hAnsi="Cambria"/>
                <w:color w:val="000000"/>
                <w:sz w:val="16"/>
                <w:szCs w:val="16"/>
              </w:rPr>
              <w:t>0.677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8933DFD" w14:textId="66345769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29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27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38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63BDC017" w14:textId="7F340325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30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27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34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014F6CB" w14:textId="77777777" w:rsidR="00A410EE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-2.00</w:t>
            </w:r>
          </w:p>
          <w:p w14:paraId="050EA8CB" w14:textId="3C187983" w:rsidR="00617716" w:rsidRPr="00A410EE" w:rsidRDefault="00617716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4.50 to 1.50)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1E6E2281" w14:textId="209B5666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0.2166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4822EC18" w14:textId="77777777" w:rsidR="00A410EE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1.00</w:t>
            </w:r>
          </w:p>
          <w:p w14:paraId="4C326CA8" w14:textId="433C15CD" w:rsidR="00617716" w:rsidRPr="00A410EE" w:rsidRDefault="00617716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-2.00 to 5.00)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457F5890" w14:textId="4C0A1572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0.5823</w:t>
            </w:r>
          </w:p>
        </w:tc>
      </w:tr>
      <w:tr w:rsidR="00A410EE" w:rsidRPr="00972D3E" w14:paraId="0A33B9EA" w14:textId="77777777" w:rsidTr="00A96B64">
        <w:trPr>
          <w:trHeight w:val="267"/>
        </w:trPr>
        <w:tc>
          <w:tcPr>
            <w:tcW w:w="1980" w:type="dxa"/>
            <w:tcBorders>
              <w:top w:val="nil"/>
            </w:tcBorders>
          </w:tcPr>
          <w:p w14:paraId="529178AC" w14:textId="77777777" w:rsidR="00A410EE" w:rsidRPr="0022587F" w:rsidRDefault="00A410EE" w:rsidP="00A410EE">
            <w:pPr>
              <w:rPr>
                <w:rFonts w:ascii="Cambria" w:hAnsi="Cambria"/>
                <w:b/>
                <w:bCs/>
                <w:szCs w:val="20"/>
              </w:rPr>
            </w:pPr>
            <w:r w:rsidRPr="00F132CB">
              <w:rPr>
                <w:rFonts w:ascii="Cambria" w:hAnsi="Cambria" w:cs="Times New Roman" w:hint="eastAsia"/>
                <w:color w:val="000000" w:themeColor="text1"/>
                <w:sz w:val="16"/>
                <w:szCs w:val="16"/>
              </w:rPr>
              <w:t>D</w:t>
            </w:r>
            <w:r w:rsidRPr="00F132CB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ifficul</w:t>
            </w:r>
            <w:r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t Child (DC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1CF3C25" w14:textId="361E1F62" w:rsidR="00A410EE" w:rsidRPr="008C36D3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32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>29.5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>38.5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7643333A" w14:textId="6212A9DB" w:rsidR="00A410EE" w:rsidRPr="008C36D3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33.5 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>28.5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8C36D3">
              <w:rPr>
                <w:rFonts w:ascii="Cambria" w:eastAsia="Malgun Gothic" w:hAnsi="Cambria"/>
                <w:color w:val="000000"/>
                <w:sz w:val="16"/>
                <w:szCs w:val="16"/>
              </w:rPr>
              <w:t>36.5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B112578" w14:textId="77777777" w:rsidR="00A410EE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F857BE">
              <w:rPr>
                <w:rFonts w:ascii="Cambria" w:eastAsia="Malgun Gothic" w:hAnsi="Cambria"/>
                <w:color w:val="000000"/>
                <w:sz w:val="16"/>
                <w:szCs w:val="16"/>
              </w:rPr>
              <w:t>0.0</w:t>
            </w:r>
          </w:p>
          <w:p w14:paraId="2BD72790" w14:textId="77777777" w:rsidR="00A410EE" w:rsidRPr="002C0C68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2C0C68">
              <w:rPr>
                <w:rFonts w:ascii="Cambria" w:hAnsi="Cambria" w:hint="eastAsia"/>
                <w:sz w:val="16"/>
                <w:szCs w:val="16"/>
              </w:rPr>
              <w:t>(</w:t>
            </w:r>
            <w:r w:rsidRPr="002C0C68">
              <w:rPr>
                <w:rFonts w:ascii="Cambria" w:hAnsi="Cambria"/>
                <w:sz w:val="16"/>
                <w:szCs w:val="16"/>
              </w:rPr>
              <w:t>-2.5 to 2.5)</w:t>
            </w:r>
          </w:p>
        </w:tc>
        <w:tc>
          <w:tcPr>
            <w:tcW w:w="751" w:type="dxa"/>
            <w:tcBorders>
              <w:top w:val="nil"/>
            </w:tcBorders>
            <w:vAlign w:val="center"/>
          </w:tcPr>
          <w:p w14:paraId="78159746" w14:textId="77777777" w:rsidR="00A410EE" w:rsidRPr="00350B58" w:rsidRDefault="00A410EE" w:rsidP="00A410EE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50B58">
              <w:rPr>
                <w:rFonts w:ascii="Cambria" w:eastAsia="Malgun Gothic" w:hAnsi="Cambria"/>
                <w:color w:val="000000"/>
                <w:sz w:val="16"/>
                <w:szCs w:val="16"/>
              </w:rPr>
              <w:t>0.8493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6F596212" w14:textId="23412B0B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32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28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38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5" w:type="dxa"/>
            <w:tcBorders>
              <w:top w:val="nil"/>
            </w:tcBorders>
            <w:vAlign w:val="center"/>
          </w:tcPr>
          <w:p w14:paraId="5314404D" w14:textId="744F0AC5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31.0 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(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28.0</w:t>
            </w:r>
            <w:r w:rsidR="00A96B64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 to </w:t>
            </w: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37.0</w:t>
            </w:r>
            <w:r w:rsidR="000F2D20">
              <w:rPr>
                <w:rFonts w:ascii="Cambria" w:eastAsia="Malgun Gothic" w:hAnsi="Cambr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14:paraId="4EC3A8A0" w14:textId="77777777" w:rsidR="00A410EE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-1.50</w:t>
            </w:r>
          </w:p>
          <w:p w14:paraId="03894A14" w14:textId="0B03F06B" w:rsidR="00617716" w:rsidRPr="00A410EE" w:rsidRDefault="00617716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Cambria" w:eastAsia="Malgun Gothic" w:hAnsi="Cambria"/>
                <w:color w:val="000000"/>
                <w:sz w:val="16"/>
                <w:szCs w:val="16"/>
              </w:rPr>
              <w:t>-3.50 to 1.00)</w:t>
            </w:r>
          </w:p>
        </w:tc>
        <w:tc>
          <w:tcPr>
            <w:tcW w:w="741" w:type="dxa"/>
            <w:tcBorders>
              <w:top w:val="nil"/>
            </w:tcBorders>
            <w:vAlign w:val="center"/>
          </w:tcPr>
          <w:p w14:paraId="44EB938B" w14:textId="024E4FD0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0.1954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14:paraId="3F35990A" w14:textId="77777777" w:rsidR="00A410EE" w:rsidRDefault="00A410EE" w:rsidP="00A410EE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1.00</w:t>
            </w:r>
          </w:p>
          <w:p w14:paraId="2AF7FDCE" w14:textId="127C4867" w:rsidR="00617716" w:rsidRPr="00A410EE" w:rsidRDefault="00617716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-2.00 to 4.00)</w:t>
            </w:r>
          </w:p>
        </w:tc>
        <w:tc>
          <w:tcPr>
            <w:tcW w:w="828" w:type="dxa"/>
            <w:tcBorders>
              <w:top w:val="nil"/>
            </w:tcBorders>
            <w:vAlign w:val="center"/>
          </w:tcPr>
          <w:p w14:paraId="06D09012" w14:textId="39E5967A" w:rsidR="00A410EE" w:rsidRPr="00A410EE" w:rsidRDefault="00A410EE" w:rsidP="00A410E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A410EE">
              <w:rPr>
                <w:rFonts w:ascii="Cambria" w:eastAsia="Malgun Gothic" w:hAnsi="Cambria"/>
                <w:color w:val="000000"/>
                <w:sz w:val="16"/>
                <w:szCs w:val="16"/>
              </w:rPr>
              <w:t>0.4031</w:t>
            </w:r>
          </w:p>
        </w:tc>
      </w:tr>
    </w:tbl>
    <w:p w14:paraId="7D700266" w14:textId="77777777" w:rsidR="00AA2624" w:rsidRPr="00C65828" w:rsidRDefault="00AA2624" w:rsidP="00AA2624">
      <w:pPr>
        <w:spacing w:line="360" w:lineRule="auto"/>
        <w:rPr>
          <w:rFonts w:ascii="Cambria" w:hAnsi="Cambria"/>
          <w:i/>
          <w:iCs/>
          <w:color w:val="000000" w:themeColor="text1"/>
          <w:sz w:val="18"/>
          <w:szCs w:val="18"/>
        </w:rPr>
      </w:pPr>
      <w:r w:rsidRPr="00C65828">
        <w:rPr>
          <w:rFonts w:ascii="Cambria" w:hAnsi="Cambria"/>
          <w:i/>
          <w:iCs/>
          <w:color w:val="000000" w:themeColor="text1"/>
          <w:sz w:val="18"/>
          <w:szCs w:val="18"/>
          <w:vertAlign w:val="superscript"/>
        </w:rPr>
        <w:t>a</w:t>
      </w:r>
      <w:r w:rsidRPr="00C65828">
        <w:rPr>
          <w:rFonts w:ascii="Cambria" w:hAnsi="Cambria"/>
          <w:i/>
          <w:iCs/>
          <w:color w:val="000000" w:themeColor="text1"/>
          <w:sz w:val="18"/>
          <w:szCs w:val="18"/>
        </w:rPr>
        <w:t xml:space="preserve"> Lower score indicate increased ability</w:t>
      </w:r>
    </w:p>
    <w:p w14:paraId="4D18EC54" w14:textId="77777777" w:rsidR="00AA2624" w:rsidRPr="00C65828" w:rsidRDefault="00AA2624" w:rsidP="00AA2624">
      <w:pPr>
        <w:spacing w:line="360" w:lineRule="auto"/>
        <w:rPr>
          <w:rFonts w:ascii="Cambria" w:hAnsi="Cambria"/>
          <w:i/>
          <w:iCs/>
          <w:color w:val="000000" w:themeColor="text1"/>
          <w:sz w:val="18"/>
          <w:szCs w:val="18"/>
        </w:rPr>
      </w:pPr>
      <w:r w:rsidRPr="00C65828">
        <w:rPr>
          <w:rFonts w:ascii="Cambria" w:hAnsi="Cambria"/>
          <w:i/>
          <w:iCs/>
          <w:color w:val="000000" w:themeColor="text1"/>
          <w:sz w:val="18"/>
          <w:szCs w:val="18"/>
          <w:vertAlign w:val="superscript"/>
        </w:rPr>
        <w:t xml:space="preserve">b </w:t>
      </w:r>
      <w:r w:rsidRPr="00C65828">
        <w:rPr>
          <w:rFonts w:ascii="Cambria" w:hAnsi="Cambria"/>
          <w:i/>
          <w:iCs/>
          <w:color w:val="000000" w:themeColor="text1"/>
          <w:sz w:val="18"/>
          <w:szCs w:val="18"/>
        </w:rPr>
        <w:t>Higher score indicate increased ability</w:t>
      </w:r>
    </w:p>
    <w:p w14:paraId="502F344C" w14:textId="77777777" w:rsidR="00AA2624" w:rsidRPr="003B2279" w:rsidRDefault="00AA2624" w:rsidP="00AA2624">
      <w:pPr>
        <w:spacing w:line="360" w:lineRule="auto"/>
        <w:rPr>
          <w:rFonts w:ascii="Cambria" w:hAnsi="Cambria"/>
          <w:i/>
          <w:iCs/>
          <w:sz w:val="18"/>
          <w:szCs w:val="18"/>
        </w:rPr>
      </w:pPr>
      <w:r w:rsidRPr="003B2279">
        <w:rPr>
          <w:rFonts w:ascii="Cambria" w:hAnsi="Cambria"/>
          <w:i/>
          <w:iCs/>
          <w:sz w:val="18"/>
          <w:szCs w:val="18"/>
        </w:rPr>
        <w:t>IQR: Interquartile range, 95% CI: 95% Confidence Interval, K-CARS-2: Korean Childhood Autism Rating Scale-2, ADOS: Autism Diagnostic Observation Schedule, ABA: Applied Behavior Analysis, CGI-S: Clinical Global Impression-Severity of Illness, K-CBCL: Korean Child Behavior Checklist, K-SCQ: Korean versions of the Social Communication Questionnaire, K-VABS-2: Korean Vineland adaptive behavior scale-2, K-PSI-4: Korean version of Parenting Stress Index 4th Edition</w:t>
      </w:r>
    </w:p>
    <w:p w14:paraId="5751C271" w14:textId="34C12FF1" w:rsidR="00420215" w:rsidRPr="00081C58" w:rsidRDefault="00420215" w:rsidP="00420215">
      <w:pPr>
        <w:widowControl/>
        <w:wordWrap/>
        <w:autoSpaceDE/>
        <w:autoSpaceDN/>
        <w:rPr>
          <w:rFonts w:ascii="Cambria" w:hAnsi="Cambria"/>
          <w:szCs w:val="20"/>
        </w:rPr>
      </w:pPr>
      <w:r w:rsidRPr="002645C0">
        <w:rPr>
          <w:rFonts w:ascii="Cambria" w:hAnsi="Cambria"/>
          <w:b/>
          <w:bCs/>
          <w:szCs w:val="20"/>
        </w:rPr>
        <w:t>Table S</w:t>
      </w:r>
      <w:r>
        <w:rPr>
          <w:rFonts w:ascii="Cambria" w:hAnsi="Cambria"/>
          <w:b/>
          <w:bCs/>
          <w:szCs w:val="20"/>
        </w:rPr>
        <w:t>5</w:t>
      </w:r>
      <w:r w:rsidRPr="002645C0">
        <w:rPr>
          <w:rFonts w:ascii="Cambria" w:hAnsi="Cambria"/>
          <w:b/>
          <w:bCs/>
          <w:szCs w:val="20"/>
        </w:rPr>
        <w:t xml:space="preserve">. </w:t>
      </w:r>
      <w:r w:rsidRPr="00081C58">
        <w:rPr>
          <w:rFonts w:ascii="Cambria" w:hAnsi="Cambria"/>
          <w:szCs w:val="20"/>
        </w:rPr>
        <w:t xml:space="preserve">Difference in </w:t>
      </w:r>
      <w:r w:rsidR="00081C58">
        <w:rPr>
          <w:rFonts w:ascii="Cambria" w:hAnsi="Cambria"/>
          <w:szCs w:val="20"/>
        </w:rPr>
        <w:t>p</w:t>
      </w:r>
      <w:r w:rsidRPr="00081C58">
        <w:rPr>
          <w:rFonts w:ascii="Cambria" w:hAnsi="Cambria"/>
          <w:szCs w:val="20"/>
        </w:rPr>
        <w:t xml:space="preserve">re and </w:t>
      </w:r>
      <w:r w:rsidR="00081C58">
        <w:rPr>
          <w:rFonts w:ascii="Cambria" w:hAnsi="Cambria"/>
          <w:szCs w:val="20"/>
        </w:rPr>
        <w:t>p</w:t>
      </w:r>
      <w:r w:rsidRPr="00081C58">
        <w:rPr>
          <w:rFonts w:ascii="Cambria" w:hAnsi="Cambria"/>
          <w:szCs w:val="20"/>
        </w:rPr>
        <w:t xml:space="preserve">ost evaluation </w:t>
      </w:r>
      <w:r w:rsidR="00081C58">
        <w:rPr>
          <w:rFonts w:ascii="Cambria" w:hAnsi="Cambria"/>
          <w:szCs w:val="20"/>
        </w:rPr>
        <w:t>v</w:t>
      </w:r>
      <w:r w:rsidRPr="00081C58">
        <w:rPr>
          <w:rFonts w:ascii="Cambria" w:hAnsi="Cambria"/>
          <w:szCs w:val="20"/>
        </w:rPr>
        <w:t xml:space="preserve">alues by </w:t>
      </w:r>
      <w:r w:rsidR="00081C58">
        <w:rPr>
          <w:rFonts w:ascii="Cambria" w:hAnsi="Cambria"/>
          <w:szCs w:val="20"/>
        </w:rPr>
        <w:t>s</w:t>
      </w:r>
      <w:r w:rsidRPr="00081C58">
        <w:rPr>
          <w:rFonts w:ascii="Cambria" w:hAnsi="Cambria"/>
          <w:szCs w:val="20"/>
        </w:rPr>
        <w:t xml:space="preserve">ession </w:t>
      </w:r>
      <w:r w:rsidR="00081C58">
        <w:rPr>
          <w:rFonts w:ascii="Cambria" w:hAnsi="Cambria"/>
          <w:szCs w:val="20"/>
        </w:rPr>
        <w:t>c</w:t>
      </w:r>
      <w:r w:rsidRPr="00081C58">
        <w:rPr>
          <w:rFonts w:ascii="Cambria" w:hAnsi="Cambria"/>
          <w:szCs w:val="20"/>
        </w:rPr>
        <w:t xml:space="preserve">ompletion </w:t>
      </w:r>
      <w:r w:rsidR="00081C58">
        <w:rPr>
          <w:rFonts w:ascii="Cambria" w:hAnsi="Cambria"/>
          <w:szCs w:val="20"/>
        </w:rPr>
        <w:t>r</w:t>
      </w:r>
      <w:r w:rsidRPr="00081C58">
        <w:rPr>
          <w:rFonts w:ascii="Cambria" w:hAnsi="Cambria"/>
          <w:szCs w:val="20"/>
        </w:rPr>
        <w:t>ate</w:t>
      </w:r>
      <w:r w:rsidR="00081C58">
        <w:rPr>
          <w:rFonts w:ascii="Cambria" w:hAnsi="Cambria"/>
          <w:szCs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6"/>
        <w:gridCol w:w="1220"/>
        <w:gridCol w:w="1221"/>
        <w:gridCol w:w="1221"/>
        <w:gridCol w:w="1221"/>
        <w:gridCol w:w="1221"/>
      </w:tblGrid>
      <w:tr w:rsidR="00420215" w:rsidRPr="001265FA" w14:paraId="59905A2E" w14:textId="77777777" w:rsidTr="000E204C">
        <w:trPr>
          <w:trHeight w:val="267"/>
        </w:trPr>
        <w:tc>
          <w:tcPr>
            <w:tcW w:w="2906" w:type="dxa"/>
            <w:vMerge w:val="restart"/>
            <w:vAlign w:val="center"/>
          </w:tcPr>
          <w:p w14:paraId="769D589E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6104" w:type="dxa"/>
            <w:gridSpan w:val="5"/>
            <w:vAlign w:val="center"/>
          </w:tcPr>
          <w:p w14:paraId="0D5D9100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  <w:t>Session completion rate</w:t>
            </w:r>
          </w:p>
        </w:tc>
      </w:tr>
      <w:tr w:rsidR="00420215" w:rsidRPr="001265FA" w14:paraId="2BEA4392" w14:textId="77777777" w:rsidTr="000E204C">
        <w:trPr>
          <w:trHeight w:val="252"/>
        </w:trPr>
        <w:tc>
          <w:tcPr>
            <w:tcW w:w="2906" w:type="dxa"/>
            <w:vMerge/>
            <w:tcBorders>
              <w:bottom w:val="single" w:sz="4" w:space="0" w:color="auto"/>
            </w:tcBorders>
          </w:tcPr>
          <w:p w14:paraId="11E084DC" w14:textId="77777777" w:rsidR="00420215" w:rsidRPr="001265FA" w:rsidRDefault="00420215" w:rsidP="000E204C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14:paraId="6D559FD8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1</w:t>
            </w:r>
            <w:r w:rsidRPr="001265FA">
              <w:rPr>
                <w:rFonts w:ascii="Cambria" w:hAnsi="Cambria"/>
                <w:sz w:val="16"/>
                <w:szCs w:val="16"/>
              </w:rPr>
              <w:t>00%</w:t>
            </w:r>
            <w:r w:rsidRPr="006E014E">
              <w:rPr>
                <w:rFonts w:ascii="Cambria" w:hAnsi="Cambria"/>
                <w:sz w:val="16"/>
                <w:szCs w:val="16"/>
                <w:vertAlign w:val="superscript"/>
              </w:rPr>
              <w:t>1</w:t>
            </w:r>
          </w:p>
          <w:p w14:paraId="08E21CF4" w14:textId="77777777" w:rsidR="00420215" w:rsidRPr="001265FA" w:rsidRDefault="00420215" w:rsidP="000E204C">
            <w:pPr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1265FA">
              <w:rPr>
                <w:rFonts w:ascii="Cambria" w:hAnsi="Cambria"/>
                <w:color w:val="000000" w:themeColor="text1"/>
                <w:sz w:val="16"/>
                <w:szCs w:val="16"/>
              </w:rPr>
              <w:t>(N=5)</w:t>
            </w:r>
          </w:p>
          <w:p w14:paraId="657D7D4D" w14:textId="77777777" w:rsidR="00420215" w:rsidRPr="001265FA" w:rsidRDefault="00420215" w:rsidP="000E204C">
            <w:pPr>
              <w:jc w:val="center"/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</w:pPr>
            <w:r w:rsidRPr="001265FA"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  <w:t>Median Difference</w:t>
            </w:r>
          </w:p>
          <w:p w14:paraId="1A3CE9D0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  <w:t>(Median, 95% CI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2DE28730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9</w:t>
            </w:r>
            <w:r w:rsidRPr="001265FA">
              <w:rPr>
                <w:rFonts w:ascii="Cambria" w:hAnsi="Cambria"/>
                <w:sz w:val="16"/>
                <w:szCs w:val="16"/>
              </w:rPr>
              <w:t>0%</w:t>
            </w:r>
            <w:r w:rsidRPr="006E014E">
              <w:rPr>
                <w:rFonts w:ascii="Cambria" w:hAnsi="Cambria"/>
                <w:sz w:val="16"/>
                <w:szCs w:val="16"/>
                <w:vertAlign w:val="superscript"/>
              </w:rPr>
              <w:t>2</w:t>
            </w:r>
          </w:p>
          <w:p w14:paraId="6668FFDF" w14:textId="77777777" w:rsidR="00420215" w:rsidRPr="001265FA" w:rsidRDefault="00420215" w:rsidP="000E204C">
            <w:pPr>
              <w:jc w:val="center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1265FA">
              <w:rPr>
                <w:rFonts w:ascii="Cambria" w:hAnsi="Cambria"/>
                <w:color w:val="000000" w:themeColor="text1"/>
                <w:sz w:val="16"/>
                <w:szCs w:val="16"/>
              </w:rPr>
              <w:t>(N=6)</w:t>
            </w:r>
          </w:p>
          <w:p w14:paraId="652CFA22" w14:textId="77777777" w:rsidR="00420215" w:rsidRPr="001265FA" w:rsidRDefault="00420215" w:rsidP="000E204C">
            <w:pPr>
              <w:jc w:val="center"/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</w:pPr>
            <w:r w:rsidRPr="001265FA"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  <w:t>Median Difference</w:t>
            </w:r>
          </w:p>
          <w:p w14:paraId="0984C851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  <w:t>(Median, 95% CI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4605765C" w14:textId="77777777" w:rsidR="00420215" w:rsidRPr="001265FA" w:rsidRDefault="00420215" w:rsidP="000E204C">
            <w:pPr>
              <w:jc w:val="center"/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</w:pPr>
            <w:r w:rsidRPr="001265FA"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  <w:t>80%</w:t>
            </w:r>
            <w:r w:rsidRPr="006E014E"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  <w:p w14:paraId="5A9A8455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N=7)</w:t>
            </w:r>
          </w:p>
          <w:p w14:paraId="74D393B5" w14:textId="77777777" w:rsidR="00420215" w:rsidRPr="001265FA" w:rsidRDefault="00420215" w:rsidP="000E204C">
            <w:pPr>
              <w:jc w:val="center"/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</w:pPr>
            <w:r w:rsidRPr="001265FA"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  <w:t>Median Difference</w:t>
            </w:r>
          </w:p>
          <w:p w14:paraId="73D676FE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  <w:t>(Median, 95% CI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059FF260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6</w:t>
            </w:r>
            <w:r w:rsidRPr="001265FA">
              <w:rPr>
                <w:rFonts w:ascii="Cambria" w:hAnsi="Cambria"/>
                <w:sz w:val="16"/>
                <w:szCs w:val="16"/>
              </w:rPr>
              <w:t>0%</w:t>
            </w:r>
            <w:r w:rsidRPr="006E014E">
              <w:rPr>
                <w:rFonts w:ascii="Cambria" w:hAnsi="Cambria"/>
                <w:sz w:val="16"/>
                <w:szCs w:val="16"/>
                <w:vertAlign w:val="superscript"/>
              </w:rPr>
              <w:t>4</w:t>
            </w:r>
          </w:p>
          <w:p w14:paraId="64220957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N=8)</w:t>
            </w:r>
          </w:p>
          <w:p w14:paraId="08CD3EDA" w14:textId="77777777" w:rsidR="00420215" w:rsidRPr="001265FA" w:rsidRDefault="00420215" w:rsidP="000E204C">
            <w:pPr>
              <w:jc w:val="center"/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</w:pPr>
            <w:r w:rsidRPr="001265FA"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  <w:t>Median Difference</w:t>
            </w:r>
          </w:p>
          <w:p w14:paraId="44F0E86B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  <w:t>(Median, 95% CI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691125B0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4</w:t>
            </w:r>
            <w:r w:rsidRPr="001265FA">
              <w:rPr>
                <w:rFonts w:ascii="Cambria" w:hAnsi="Cambria"/>
                <w:sz w:val="16"/>
                <w:szCs w:val="16"/>
              </w:rPr>
              <w:t>0%</w:t>
            </w:r>
            <w:r w:rsidRPr="006E014E">
              <w:rPr>
                <w:rFonts w:ascii="Cambria" w:hAnsi="Cambria"/>
                <w:sz w:val="16"/>
                <w:szCs w:val="16"/>
                <w:vertAlign w:val="superscript"/>
              </w:rPr>
              <w:t>5</w:t>
            </w:r>
            <w:r w:rsidRPr="001265FA">
              <w:rPr>
                <w:rFonts w:ascii="Cambria" w:hAnsi="Cambria"/>
                <w:sz w:val="16"/>
                <w:szCs w:val="16"/>
              </w:rPr>
              <w:br/>
              <w:t>(N=9)</w:t>
            </w:r>
          </w:p>
          <w:p w14:paraId="51DFC274" w14:textId="77777777" w:rsidR="00420215" w:rsidRPr="001265FA" w:rsidRDefault="00420215" w:rsidP="000E204C">
            <w:pPr>
              <w:jc w:val="center"/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</w:pPr>
            <w:r w:rsidRPr="001265FA"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  <w:t>Median Difference</w:t>
            </w:r>
          </w:p>
          <w:p w14:paraId="1033BD1A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Batang" w:hAnsi="Cambria"/>
                <w:iCs/>
                <w:color w:val="000000" w:themeColor="text1"/>
                <w:sz w:val="16"/>
                <w:szCs w:val="16"/>
              </w:rPr>
              <w:t>(Median, 95% CI)</w:t>
            </w:r>
          </w:p>
        </w:tc>
      </w:tr>
      <w:tr w:rsidR="00420215" w:rsidRPr="001265FA" w14:paraId="73D84612" w14:textId="77777777" w:rsidTr="000E204C">
        <w:trPr>
          <w:trHeight w:val="267"/>
        </w:trPr>
        <w:tc>
          <w:tcPr>
            <w:tcW w:w="2906" w:type="dxa"/>
            <w:tcBorders>
              <w:bottom w:val="nil"/>
            </w:tcBorders>
          </w:tcPr>
          <w:p w14:paraId="552F098F" w14:textId="77777777" w:rsidR="00420215" w:rsidRPr="001265FA" w:rsidRDefault="00420215" w:rsidP="000E204C">
            <w:pPr>
              <w:rPr>
                <w:rFonts w:ascii="Cambria" w:hAnsi="Cambria"/>
                <w:b/>
                <w:bCs/>
                <w:szCs w:val="20"/>
              </w:rPr>
            </w:pPr>
            <w:r w:rsidRPr="001265FA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  <w:t>Primary Outcomes</w:t>
            </w:r>
          </w:p>
        </w:tc>
        <w:tc>
          <w:tcPr>
            <w:tcW w:w="1220" w:type="dxa"/>
            <w:tcBorders>
              <w:bottom w:val="nil"/>
            </w:tcBorders>
            <w:vAlign w:val="center"/>
          </w:tcPr>
          <w:p w14:paraId="088EA4C5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21" w:type="dxa"/>
            <w:tcBorders>
              <w:bottom w:val="nil"/>
            </w:tcBorders>
            <w:vAlign w:val="center"/>
          </w:tcPr>
          <w:p w14:paraId="6353C9AB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21" w:type="dxa"/>
            <w:tcBorders>
              <w:bottom w:val="nil"/>
            </w:tcBorders>
            <w:vAlign w:val="center"/>
          </w:tcPr>
          <w:p w14:paraId="206C967D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21" w:type="dxa"/>
            <w:tcBorders>
              <w:bottom w:val="nil"/>
            </w:tcBorders>
            <w:vAlign w:val="center"/>
          </w:tcPr>
          <w:p w14:paraId="00D60C6F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21" w:type="dxa"/>
            <w:tcBorders>
              <w:bottom w:val="nil"/>
            </w:tcBorders>
            <w:vAlign w:val="center"/>
          </w:tcPr>
          <w:p w14:paraId="2EA7BBB1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420215" w:rsidRPr="001265FA" w14:paraId="43F31256" w14:textId="77777777" w:rsidTr="000E204C">
        <w:trPr>
          <w:trHeight w:val="252"/>
        </w:trPr>
        <w:tc>
          <w:tcPr>
            <w:tcW w:w="2906" w:type="dxa"/>
            <w:tcBorders>
              <w:top w:val="nil"/>
              <w:bottom w:val="nil"/>
            </w:tcBorders>
          </w:tcPr>
          <w:p w14:paraId="4B0524E6" w14:textId="77777777" w:rsidR="00420215" w:rsidRPr="001265FA" w:rsidRDefault="00420215" w:rsidP="000E204C">
            <w:pPr>
              <w:rPr>
                <w:rFonts w:ascii="Cambria" w:hAnsi="Cambria"/>
                <w:b/>
                <w:bCs/>
                <w:szCs w:val="20"/>
              </w:rPr>
            </w:pPr>
            <w:r w:rsidRPr="001265FA">
              <w:rPr>
                <w:rFonts w:ascii="Cambria" w:hAnsi="Cambria"/>
                <w:color w:val="000000" w:themeColor="text1"/>
                <w:sz w:val="16"/>
                <w:szCs w:val="16"/>
              </w:rPr>
              <w:t>K-CBCL (Total)</w:t>
            </w:r>
            <w:r w:rsidRPr="001265FA">
              <w:rPr>
                <w:rFonts w:ascii="Cambria" w:hAnsi="Cambria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1F6573A2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3.5</w:t>
            </w:r>
          </w:p>
          <w:p w14:paraId="1211CCCB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12.0 to 5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4FEA5166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3.0</w:t>
            </w:r>
          </w:p>
          <w:p w14:paraId="6B41A519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>-8.5 to 4.5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50679143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3.4</w:t>
            </w:r>
          </w:p>
          <w:p w14:paraId="303CA7CF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 xml:space="preserve">-8.5 </w:t>
            </w:r>
            <w:r w:rsidRPr="001265FA">
              <w:rPr>
                <w:rFonts w:ascii="Cambria" w:hAnsi="Cambria" w:cs="Calibri" w:hint="eastAsia"/>
                <w:sz w:val="16"/>
                <w:szCs w:val="16"/>
              </w:rPr>
              <w:t>t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o 4.5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1FE7C54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3.5</w:t>
            </w:r>
          </w:p>
          <w:p w14:paraId="3AF46AF9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 xml:space="preserve">-8.5 </w:t>
            </w:r>
            <w:r w:rsidRPr="001265FA">
              <w:rPr>
                <w:rFonts w:ascii="Cambria" w:hAnsi="Cambria" w:cs="Calibri" w:hint="eastAsia"/>
                <w:sz w:val="16"/>
                <w:szCs w:val="16"/>
              </w:rPr>
              <w:t>t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o 4.5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4DB89EBC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3.5</w:t>
            </w:r>
          </w:p>
          <w:p w14:paraId="3EAE68B1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8.5 to 3.0)</w:t>
            </w:r>
          </w:p>
        </w:tc>
      </w:tr>
      <w:tr w:rsidR="00420215" w:rsidRPr="001265FA" w14:paraId="374C2CCE" w14:textId="77777777" w:rsidTr="000E204C">
        <w:trPr>
          <w:trHeight w:val="267"/>
        </w:trPr>
        <w:tc>
          <w:tcPr>
            <w:tcW w:w="2906" w:type="dxa"/>
            <w:tcBorders>
              <w:top w:val="nil"/>
              <w:bottom w:val="nil"/>
            </w:tcBorders>
          </w:tcPr>
          <w:p w14:paraId="5F134462" w14:textId="77777777" w:rsidR="00420215" w:rsidRPr="001265FA" w:rsidRDefault="00420215" w:rsidP="000E204C">
            <w:pPr>
              <w:rPr>
                <w:rFonts w:ascii="Cambria" w:hAnsi="Cambria"/>
                <w:b/>
                <w:bCs/>
                <w:szCs w:val="20"/>
              </w:rPr>
            </w:pPr>
            <w:r w:rsidRPr="001265FA">
              <w:rPr>
                <w:rFonts w:ascii="Cambria" w:hAnsi="Cambria"/>
                <w:color w:val="000000" w:themeColor="text1"/>
                <w:sz w:val="16"/>
                <w:szCs w:val="16"/>
              </w:rPr>
              <w:t>- Emotionally reactive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013346F6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5</w:t>
            </w:r>
          </w:p>
          <w:p w14:paraId="2735F94D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5 to 0.5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5CA9BFB6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.0</w:t>
            </w:r>
          </w:p>
          <w:p w14:paraId="772C8C0F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>-1.0 to 5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03060301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0.2</w:t>
            </w:r>
          </w:p>
          <w:p w14:paraId="18ADF20A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-9.0 </w:t>
            </w: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t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>o 5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42B37B5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1.0</w:t>
            </w:r>
          </w:p>
          <w:p w14:paraId="690515EF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-9.0 </w:t>
            </w: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t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>o 5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03276358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1.0</w:t>
            </w:r>
          </w:p>
          <w:p w14:paraId="191AE191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-9.0 </w:t>
            </w:r>
            <w:r w:rsidRPr="001265FA"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t</w:t>
            </w: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o 5.0)</w:t>
            </w:r>
          </w:p>
        </w:tc>
      </w:tr>
      <w:tr w:rsidR="00420215" w:rsidRPr="001265FA" w14:paraId="048384D2" w14:textId="77777777" w:rsidTr="000E204C">
        <w:trPr>
          <w:trHeight w:val="252"/>
        </w:trPr>
        <w:tc>
          <w:tcPr>
            <w:tcW w:w="2906" w:type="dxa"/>
            <w:tcBorders>
              <w:top w:val="nil"/>
              <w:bottom w:val="nil"/>
            </w:tcBorders>
          </w:tcPr>
          <w:p w14:paraId="005F9D00" w14:textId="77777777" w:rsidR="00420215" w:rsidRPr="001265FA" w:rsidRDefault="00420215" w:rsidP="000E204C">
            <w:pPr>
              <w:rPr>
                <w:rFonts w:ascii="Cambria" w:hAnsi="Cambria"/>
                <w:b/>
                <w:bCs/>
                <w:szCs w:val="20"/>
              </w:rPr>
            </w:pPr>
            <w:r w:rsidRPr="001265FA">
              <w:rPr>
                <w:rFonts w:ascii="Cambria" w:hAnsi="Cambria"/>
                <w:color w:val="000000" w:themeColor="text1"/>
                <w:sz w:val="16"/>
                <w:szCs w:val="16"/>
              </w:rPr>
              <w:t>- Anxious/Depressed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6F16CB62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.5</w:t>
            </w:r>
          </w:p>
          <w:p w14:paraId="58856C42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5.5 to 5.5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196F95F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.8</w:t>
            </w:r>
          </w:p>
          <w:p w14:paraId="67E9595F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>-2.0 to 13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7E1683A0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.8</w:t>
            </w:r>
          </w:p>
          <w:p w14:paraId="40C48377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-2.0 to 13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4DF44D43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.8</w:t>
            </w:r>
          </w:p>
          <w:p w14:paraId="3044E5CC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-2.0 to 13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5E309082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3.1</w:t>
            </w:r>
          </w:p>
          <w:p w14:paraId="0824BD6C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6.0 to 13.0)</w:t>
            </w:r>
          </w:p>
        </w:tc>
      </w:tr>
      <w:tr w:rsidR="00420215" w:rsidRPr="001265FA" w14:paraId="5CFEDA0D" w14:textId="77777777" w:rsidTr="000E204C">
        <w:trPr>
          <w:trHeight w:val="267"/>
        </w:trPr>
        <w:tc>
          <w:tcPr>
            <w:tcW w:w="2906" w:type="dxa"/>
            <w:tcBorders>
              <w:top w:val="nil"/>
              <w:bottom w:val="nil"/>
            </w:tcBorders>
          </w:tcPr>
          <w:p w14:paraId="448B22B0" w14:textId="77777777" w:rsidR="00420215" w:rsidRPr="001265FA" w:rsidRDefault="00420215" w:rsidP="000E204C">
            <w:pPr>
              <w:rPr>
                <w:rFonts w:ascii="Cambria" w:hAnsi="Cambria"/>
                <w:b/>
                <w:bCs/>
                <w:szCs w:val="20"/>
              </w:rPr>
            </w:pPr>
            <w:r w:rsidRPr="001265FA">
              <w:rPr>
                <w:rFonts w:ascii="Cambria" w:hAnsi="Cambria"/>
                <w:color w:val="000000" w:themeColor="text1"/>
                <w:sz w:val="16"/>
                <w:szCs w:val="16"/>
              </w:rPr>
              <w:t>- Somatic complaints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28BE8ED5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2.0</w:t>
            </w:r>
          </w:p>
          <w:p w14:paraId="317A5380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2.0 to -2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CE23256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2.0</w:t>
            </w:r>
          </w:p>
          <w:p w14:paraId="4CB1E91B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>-2.0 to -2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0487ECF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0.8</w:t>
            </w:r>
          </w:p>
          <w:p w14:paraId="5835A869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-9.0 to 5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D8A9C7D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0.8</w:t>
            </w:r>
          </w:p>
          <w:p w14:paraId="69A220CE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-9.0 to 5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0BD15DEC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4.4</w:t>
            </w:r>
          </w:p>
          <w:p w14:paraId="7A0CED77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2.0 to 5.0)</w:t>
            </w:r>
          </w:p>
        </w:tc>
      </w:tr>
      <w:tr w:rsidR="00420215" w:rsidRPr="001265FA" w14:paraId="74A62311" w14:textId="77777777" w:rsidTr="000E204C">
        <w:trPr>
          <w:trHeight w:val="252"/>
        </w:trPr>
        <w:tc>
          <w:tcPr>
            <w:tcW w:w="2906" w:type="dxa"/>
            <w:tcBorders>
              <w:top w:val="nil"/>
              <w:bottom w:val="nil"/>
            </w:tcBorders>
          </w:tcPr>
          <w:p w14:paraId="38000D40" w14:textId="77777777" w:rsidR="00420215" w:rsidRPr="001265FA" w:rsidRDefault="00420215" w:rsidP="000E204C">
            <w:pPr>
              <w:rPr>
                <w:rFonts w:ascii="Cambria" w:hAnsi="Cambria"/>
                <w:b/>
                <w:bCs/>
                <w:szCs w:val="20"/>
              </w:rPr>
            </w:pPr>
            <w:r w:rsidRPr="001265FA">
              <w:rPr>
                <w:rFonts w:ascii="Cambria" w:hAnsi="Cambria"/>
                <w:color w:val="000000" w:themeColor="text1"/>
                <w:sz w:val="16"/>
                <w:szCs w:val="16"/>
              </w:rPr>
              <w:t>- Withdrawn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750912A2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4.5</w:t>
            </w:r>
          </w:p>
          <w:p w14:paraId="781CCE81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14.0 to 5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042B1C3C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2.0</w:t>
            </w:r>
          </w:p>
          <w:p w14:paraId="04E6D688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>-8.0 to 5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6C0E3BE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2.0</w:t>
            </w:r>
          </w:p>
          <w:p w14:paraId="50EDBCAD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-8.0 to 5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4B6C0BB8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3.5</w:t>
            </w:r>
          </w:p>
          <w:p w14:paraId="0B0A67A4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-10.5 to 5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936B13B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3.1</w:t>
            </w:r>
          </w:p>
          <w:p w14:paraId="3239F62E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11.0 to 6.0)</w:t>
            </w:r>
          </w:p>
        </w:tc>
      </w:tr>
      <w:tr w:rsidR="00420215" w:rsidRPr="001265FA" w14:paraId="0DE85810" w14:textId="77777777" w:rsidTr="000E204C">
        <w:trPr>
          <w:trHeight w:val="252"/>
        </w:trPr>
        <w:tc>
          <w:tcPr>
            <w:tcW w:w="2906" w:type="dxa"/>
            <w:tcBorders>
              <w:top w:val="nil"/>
              <w:bottom w:val="nil"/>
            </w:tcBorders>
          </w:tcPr>
          <w:p w14:paraId="249C33A5" w14:textId="77777777" w:rsidR="00420215" w:rsidRPr="001265FA" w:rsidRDefault="00420215" w:rsidP="000E204C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color w:val="000000" w:themeColor="text1"/>
                <w:sz w:val="16"/>
                <w:szCs w:val="16"/>
              </w:rPr>
              <w:t>-</w:t>
            </w:r>
            <w:r w:rsidRPr="001265FA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 Sleep problem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17760D25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12.0</w:t>
            </w:r>
          </w:p>
          <w:p w14:paraId="26E313DE" w14:textId="77777777" w:rsidR="00420215" w:rsidRPr="001265FA" w:rsidRDefault="00420215" w:rsidP="000E204C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>(NA to NA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707DF3CD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8.5</w:t>
            </w:r>
          </w:p>
          <w:p w14:paraId="2AFEFC9B" w14:textId="77777777" w:rsidR="00420215" w:rsidRPr="001265FA" w:rsidRDefault="00420215" w:rsidP="000E204C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>-8.5 to -8.5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32D86FA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9.1</w:t>
            </w:r>
          </w:p>
          <w:p w14:paraId="549FCEEE" w14:textId="77777777" w:rsidR="00420215" w:rsidRPr="001265FA" w:rsidRDefault="00420215" w:rsidP="000E204C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12.0 to -12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1D25D73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9.1</w:t>
            </w:r>
          </w:p>
          <w:p w14:paraId="4E57C836" w14:textId="77777777" w:rsidR="00420215" w:rsidRPr="001265FA" w:rsidRDefault="00420215" w:rsidP="000E204C">
            <w:pPr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12.0 to -12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8A8ABBE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8.3</w:t>
            </w:r>
          </w:p>
          <w:p w14:paraId="19D14F9F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12.0 to -1.5)</w:t>
            </w:r>
          </w:p>
        </w:tc>
      </w:tr>
      <w:tr w:rsidR="00420215" w:rsidRPr="001265FA" w14:paraId="6F6625CA" w14:textId="77777777" w:rsidTr="000E204C">
        <w:trPr>
          <w:trHeight w:val="267"/>
        </w:trPr>
        <w:tc>
          <w:tcPr>
            <w:tcW w:w="2906" w:type="dxa"/>
            <w:tcBorders>
              <w:top w:val="nil"/>
              <w:bottom w:val="nil"/>
            </w:tcBorders>
          </w:tcPr>
          <w:p w14:paraId="2587145D" w14:textId="77777777" w:rsidR="00420215" w:rsidRPr="001265FA" w:rsidRDefault="00420215" w:rsidP="000E204C">
            <w:pPr>
              <w:rPr>
                <w:rFonts w:ascii="Cambria" w:hAnsi="Cambria"/>
                <w:b/>
                <w:bCs/>
                <w:szCs w:val="20"/>
              </w:rPr>
            </w:pPr>
            <w:r w:rsidRPr="001265FA">
              <w:rPr>
                <w:rFonts w:ascii="Cambria" w:hAnsi="Cambria"/>
                <w:color w:val="000000" w:themeColor="text1"/>
                <w:sz w:val="16"/>
                <w:szCs w:val="16"/>
              </w:rPr>
              <w:t>- Attention problems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4A24F041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0</w:t>
            </w:r>
          </w:p>
          <w:p w14:paraId="0621B77F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-4.0 to 4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56893A5C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.5</w:t>
            </w:r>
          </w:p>
          <w:p w14:paraId="6990B03D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>-4.0 to 9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EC605AD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0</w:t>
            </w:r>
          </w:p>
          <w:p w14:paraId="3DD49ECE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7.5 to 9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0DD207A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0</w:t>
            </w:r>
          </w:p>
          <w:p w14:paraId="5E33A16A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7.5 to 9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7DC44914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0</w:t>
            </w:r>
          </w:p>
          <w:p w14:paraId="6E3481D8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7.5 to 9.0)</w:t>
            </w:r>
          </w:p>
        </w:tc>
      </w:tr>
      <w:tr w:rsidR="00420215" w:rsidRPr="001265FA" w14:paraId="5965E5C7" w14:textId="77777777" w:rsidTr="000E204C">
        <w:trPr>
          <w:trHeight w:val="252"/>
        </w:trPr>
        <w:tc>
          <w:tcPr>
            <w:tcW w:w="2906" w:type="dxa"/>
            <w:tcBorders>
              <w:top w:val="nil"/>
              <w:bottom w:val="nil"/>
            </w:tcBorders>
          </w:tcPr>
          <w:p w14:paraId="3CC4ACFF" w14:textId="77777777" w:rsidR="00420215" w:rsidRPr="001265FA" w:rsidRDefault="00420215" w:rsidP="000E204C">
            <w:pPr>
              <w:rPr>
                <w:rFonts w:ascii="Cambria" w:hAnsi="Cambria"/>
                <w:b/>
                <w:bCs/>
                <w:szCs w:val="20"/>
              </w:rPr>
            </w:pPr>
            <w:r w:rsidRPr="001265FA">
              <w:rPr>
                <w:rFonts w:ascii="Cambria" w:hAnsi="Cambria"/>
                <w:color w:val="000000" w:themeColor="text1"/>
                <w:sz w:val="16"/>
                <w:szCs w:val="16"/>
              </w:rPr>
              <w:t>- Aggressive behavior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602D7ACB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1.0</w:t>
            </w:r>
          </w:p>
          <w:p w14:paraId="4BCC9483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-1.0 to -1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026A4C78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1.0</w:t>
            </w:r>
          </w:p>
          <w:p w14:paraId="43045A21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>-5.0 to 3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9028939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0.4</w:t>
            </w:r>
          </w:p>
          <w:p w14:paraId="11570309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5.0 to 3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521C3401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5</w:t>
            </w:r>
          </w:p>
          <w:p w14:paraId="1F03EBFF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5.0 to 3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7481631C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0.5</w:t>
            </w:r>
          </w:p>
          <w:p w14:paraId="22C42255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 xml:space="preserve">-3.0 </w:t>
            </w:r>
            <w:r w:rsidRPr="001265FA"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t</w:t>
            </w: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o 2.5)</w:t>
            </w:r>
          </w:p>
        </w:tc>
      </w:tr>
      <w:tr w:rsidR="00420215" w:rsidRPr="001265FA" w14:paraId="35C4F3BB" w14:textId="77777777" w:rsidTr="000E204C">
        <w:trPr>
          <w:trHeight w:val="267"/>
        </w:trPr>
        <w:tc>
          <w:tcPr>
            <w:tcW w:w="2906" w:type="dxa"/>
            <w:tcBorders>
              <w:top w:val="nil"/>
              <w:bottom w:val="nil"/>
            </w:tcBorders>
          </w:tcPr>
          <w:p w14:paraId="352CE766" w14:textId="77777777" w:rsidR="00420215" w:rsidRPr="001265FA" w:rsidRDefault="00420215" w:rsidP="000E204C">
            <w:pPr>
              <w:rPr>
                <w:rFonts w:ascii="Cambria" w:hAnsi="Cambria"/>
                <w:b/>
                <w:bCs/>
                <w:szCs w:val="20"/>
              </w:rPr>
            </w:pPr>
            <w:r w:rsidRPr="001265FA">
              <w:rPr>
                <w:rFonts w:ascii="Cambria" w:hAnsi="Cambria"/>
                <w:color w:val="000000" w:themeColor="text1"/>
                <w:sz w:val="16"/>
                <w:szCs w:val="16"/>
              </w:rPr>
              <w:t>- Other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16B6014F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5</w:t>
            </w:r>
          </w:p>
          <w:p w14:paraId="5F5CF197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-7.0 to 9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0BAD090C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0</w:t>
            </w:r>
          </w:p>
          <w:p w14:paraId="0840C703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>-6.5 to 7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81F73AA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2.1</w:t>
            </w:r>
          </w:p>
          <w:p w14:paraId="29A515BA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6.5 to 3.5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D3F59A9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4.4</w:t>
            </w:r>
          </w:p>
          <w:p w14:paraId="425F811C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-7.0 </w:t>
            </w: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t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>o 1.5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4E8EB68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4.5</w:t>
            </w:r>
          </w:p>
          <w:p w14:paraId="569BE59F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7.0 to 2.5)</w:t>
            </w:r>
          </w:p>
        </w:tc>
      </w:tr>
      <w:tr w:rsidR="00420215" w:rsidRPr="001265FA" w14:paraId="07716227" w14:textId="77777777" w:rsidTr="000E204C">
        <w:trPr>
          <w:trHeight w:val="252"/>
        </w:trPr>
        <w:tc>
          <w:tcPr>
            <w:tcW w:w="2906" w:type="dxa"/>
            <w:tcBorders>
              <w:top w:val="nil"/>
              <w:bottom w:val="nil"/>
            </w:tcBorders>
          </w:tcPr>
          <w:p w14:paraId="5FC72725" w14:textId="77777777" w:rsidR="00420215" w:rsidRPr="001265FA" w:rsidRDefault="00420215" w:rsidP="000E204C">
            <w:pPr>
              <w:rPr>
                <w:rFonts w:ascii="Cambria" w:hAnsi="Cambria"/>
                <w:b/>
                <w:bCs/>
                <w:szCs w:val="20"/>
              </w:rPr>
            </w:pPr>
            <w:r w:rsidRPr="001265FA">
              <w:rPr>
                <w:rFonts w:ascii="Cambria" w:hAnsi="Cambria"/>
                <w:color w:val="000000" w:themeColor="text1"/>
                <w:sz w:val="16"/>
                <w:szCs w:val="16"/>
              </w:rPr>
              <w:t>- Internalizing domain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7635AAF4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2.0</w:t>
            </w:r>
          </w:p>
          <w:p w14:paraId="03EC3DCB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-7.0 to 2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90B3EA2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1.0</w:t>
            </w:r>
          </w:p>
          <w:p w14:paraId="5F6E94EE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>-7.0 to 5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05464A0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1.3</w:t>
            </w:r>
          </w:p>
          <w:p w14:paraId="30A512C3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8.0 to 5.5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47CD8500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2.0</w:t>
            </w:r>
          </w:p>
          <w:p w14:paraId="327439C0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-8.0 to 4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FD8520B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2.0</w:t>
            </w:r>
          </w:p>
          <w:p w14:paraId="18D03AED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7.0 to 2.0)</w:t>
            </w:r>
          </w:p>
        </w:tc>
      </w:tr>
      <w:tr w:rsidR="00420215" w:rsidRPr="001265FA" w14:paraId="59A3E908" w14:textId="77777777" w:rsidTr="000E204C">
        <w:trPr>
          <w:trHeight w:val="267"/>
        </w:trPr>
        <w:tc>
          <w:tcPr>
            <w:tcW w:w="2906" w:type="dxa"/>
            <w:tcBorders>
              <w:top w:val="nil"/>
              <w:bottom w:val="nil"/>
            </w:tcBorders>
          </w:tcPr>
          <w:p w14:paraId="23CF33A8" w14:textId="77777777" w:rsidR="00420215" w:rsidRPr="001265FA" w:rsidRDefault="00420215" w:rsidP="000E204C">
            <w:pPr>
              <w:rPr>
                <w:rFonts w:ascii="Cambria" w:hAnsi="Cambria"/>
                <w:b/>
                <w:bCs/>
                <w:szCs w:val="20"/>
              </w:rPr>
            </w:pPr>
            <w:r w:rsidRPr="001265FA">
              <w:rPr>
                <w:rFonts w:ascii="Cambria" w:hAnsi="Cambria"/>
                <w:color w:val="000000" w:themeColor="text1"/>
                <w:sz w:val="16"/>
                <w:szCs w:val="16"/>
              </w:rPr>
              <w:t>- Externalizing domain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5EFD846E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3.0</w:t>
            </w:r>
          </w:p>
          <w:p w14:paraId="3ECE45FB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-8.0 to 3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0A5F75BE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2.0</w:t>
            </w:r>
          </w:p>
          <w:p w14:paraId="0B34BF69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>-7.0 to 3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019FDA44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2.0</w:t>
            </w:r>
          </w:p>
          <w:p w14:paraId="6C85223D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5.0 to 3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4A7F7F90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0.9</w:t>
            </w:r>
          </w:p>
          <w:p w14:paraId="184D9101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-7.0 to 3.5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72C09718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1.0</w:t>
            </w:r>
          </w:p>
          <w:p w14:paraId="61717BB6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7.0 to 3.0)</w:t>
            </w:r>
          </w:p>
        </w:tc>
      </w:tr>
      <w:tr w:rsidR="00420215" w:rsidRPr="001265FA" w14:paraId="7777CBBA" w14:textId="77777777" w:rsidTr="000E204C">
        <w:trPr>
          <w:trHeight w:val="252"/>
        </w:trPr>
        <w:tc>
          <w:tcPr>
            <w:tcW w:w="2906" w:type="dxa"/>
            <w:tcBorders>
              <w:top w:val="nil"/>
              <w:bottom w:val="nil"/>
            </w:tcBorders>
          </w:tcPr>
          <w:p w14:paraId="002FB1AD" w14:textId="77777777" w:rsidR="00420215" w:rsidRPr="001265FA" w:rsidRDefault="00420215" w:rsidP="000E204C">
            <w:pPr>
              <w:rPr>
                <w:rFonts w:ascii="Cambria" w:hAnsi="Cambria"/>
                <w:b/>
                <w:bCs/>
                <w:szCs w:val="20"/>
              </w:rPr>
            </w:pPr>
            <w:r w:rsidRPr="001265FA">
              <w:rPr>
                <w:rFonts w:ascii="Cambria" w:hAnsi="Cambria"/>
                <w:color w:val="000000" w:themeColor="text1"/>
                <w:sz w:val="16"/>
                <w:szCs w:val="16"/>
              </w:rPr>
              <w:t>- Affective disorder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40BFDE30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8.0</w:t>
            </w:r>
          </w:p>
          <w:p w14:paraId="1BBBB4F4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>(NA to NA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0B19AA85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2.5</w:t>
            </w:r>
          </w:p>
          <w:p w14:paraId="72AF546E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>-2.5 to -2.5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4B46EEEE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3.4</w:t>
            </w:r>
          </w:p>
          <w:p w14:paraId="7B48FABF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8.0 to -8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9C86CDF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3.4</w:t>
            </w:r>
          </w:p>
          <w:p w14:paraId="590567AC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-8.0 to -8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F672852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8.0</w:t>
            </w:r>
          </w:p>
          <w:p w14:paraId="7382AEC6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-8.0 to -8.0)</w:t>
            </w:r>
          </w:p>
        </w:tc>
      </w:tr>
      <w:tr w:rsidR="00420215" w:rsidRPr="001265FA" w14:paraId="0B9A66C3" w14:textId="77777777" w:rsidTr="000E204C">
        <w:trPr>
          <w:trHeight w:val="267"/>
        </w:trPr>
        <w:tc>
          <w:tcPr>
            <w:tcW w:w="2906" w:type="dxa"/>
            <w:tcBorders>
              <w:top w:val="nil"/>
              <w:bottom w:val="nil"/>
            </w:tcBorders>
          </w:tcPr>
          <w:p w14:paraId="49CF8AB1" w14:textId="77777777" w:rsidR="00420215" w:rsidRPr="001265FA" w:rsidRDefault="00420215" w:rsidP="000E204C">
            <w:pPr>
              <w:rPr>
                <w:rFonts w:ascii="Cambria" w:hAnsi="Cambria"/>
                <w:b/>
                <w:bCs/>
                <w:szCs w:val="20"/>
              </w:rPr>
            </w:pPr>
            <w:r w:rsidRPr="001265FA">
              <w:rPr>
                <w:rFonts w:ascii="Cambria" w:hAnsi="Cambria"/>
                <w:color w:val="000000" w:themeColor="text1"/>
                <w:sz w:val="16"/>
                <w:szCs w:val="16"/>
              </w:rPr>
              <w:t>- Anxiety disorder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3A088656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.2</w:t>
            </w:r>
          </w:p>
          <w:p w14:paraId="74166981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-9.0 to 17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ADA7905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.2</w:t>
            </w:r>
          </w:p>
          <w:p w14:paraId="4A6171BC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>-9.0 to 17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75506A0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9</w:t>
            </w:r>
          </w:p>
          <w:p w14:paraId="33EBECFC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9.0 to 17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7CEF569C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9</w:t>
            </w:r>
          </w:p>
          <w:p w14:paraId="04DAA16D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9.0 to 17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526F84B9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3.0</w:t>
            </w:r>
          </w:p>
          <w:p w14:paraId="1B439AE8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9.0 to 17.0)</w:t>
            </w:r>
          </w:p>
        </w:tc>
      </w:tr>
      <w:tr w:rsidR="00420215" w:rsidRPr="001265FA" w14:paraId="018EF0DA" w14:textId="77777777" w:rsidTr="000E204C">
        <w:trPr>
          <w:trHeight w:val="252"/>
        </w:trPr>
        <w:tc>
          <w:tcPr>
            <w:tcW w:w="2906" w:type="dxa"/>
            <w:tcBorders>
              <w:top w:val="nil"/>
              <w:bottom w:val="nil"/>
            </w:tcBorders>
          </w:tcPr>
          <w:p w14:paraId="3D650E52" w14:textId="77777777" w:rsidR="00420215" w:rsidRPr="001265FA" w:rsidRDefault="00420215" w:rsidP="000E204C">
            <w:pPr>
              <w:rPr>
                <w:rFonts w:ascii="Cambria" w:hAnsi="Cambria"/>
                <w:b/>
                <w:bCs/>
                <w:szCs w:val="20"/>
              </w:rPr>
            </w:pPr>
            <w:r w:rsidRPr="001265FA">
              <w:rPr>
                <w:rFonts w:ascii="Cambria" w:hAnsi="Cambria"/>
                <w:color w:val="000000" w:themeColor="text1"/>
                <w:sz w:val="16"/>
                <w:szCs w:val="16"/>
              </w:rPr>
              <w:t>- Pervasive developmental disorder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68E34491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6.5</w:t>
            </w:r>
          </w:p>
          <w:p w14:paraId="71CA5447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12.0 to 3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7A100D51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6.5</w:t>
            </w:r>
          </w:p>
          <w:p w14:paraId="54DBE16C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>-12.0 to 3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263D5F6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6.0</w:t>
            </w:r>
          </w:p>
          <w:p w14:paraId="1B13FD29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10.0 to -0.5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8E3C99C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6.5</w:t>
            </w:r>
          </w:p>
          <w:p w14:paraId="05BA5CF6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12.5 to -0.5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598D036F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6.5</w:t>
            </w:r>
          </w:p>
          <w:p w14:paraId="11C9B0C3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12.5 to -0.5)</w:t>
            </w:r>
          </w:p>
        </w:tc>
      </w:tr>
      <w:tr w:rsidR="00420215" w:rsidRPr="001265FA" w14:paraId="71393012" w14:textId="77777777" w:rsidTr="000E204C">
        <w:trPr>
          <w:trHeight w:val="267"/>
        </w:trPr>
        <w:tc>
          <w:tcPr>
            <w:tcW w:w="2906" w:type="dxa"/>
            <w:tcBorders>
              <w:top w:val="nil"/>
              <w:bottom w:val="nil"/>
            </w:tcBorders>
          </w:tcPr>
          <w:p w14:paraId="63BA7DA9" w14:textId="77777777" w:rsidR="00420215" w:rsidRPr="001265FA" w:rsidRDefault="00420215" w:rsidP="000E204C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1265FA">
              <w:rPr>
                <w:rFonts w:ascii="Cambria" w:hAnsi="Cambria"/>
                <w:color w:val="000000" w:themeColor="text1"/>
                <w:sz w:val="16"/>
                <w:szCs w:val="16"/>
              </w:rPr>
              <w:t>- Attention-Deficit/Hyperactivity disorder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0473AB85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0.8</w:t>
            </w:r>
          </w:p>
          <w:p w14:paraId="6487B434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4.0 to 4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45191325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4</w:t>
            </w:r>
          </w:p>
          <w:p w14:paraId="6E004DA0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>-2.0 to 4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CAEF581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1.5</w:t>
            </w:r>
          </w:p>
          <w:p w14:paraId="7F0D0B6F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4.5 to 4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27C9CA8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1.5</w:t>
            </w:r>
          </w:p>
          <w:p w14:paraId="7192B245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4.5 to 4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3CDE7B8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1.5</w:t>
            </w:r>
          </w:p>
          <w:p w14:paraId="2D3F51FD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5.5 to 4.0)</w:t>
            </w:r>
          </w:p>
        </w:tc>
      </w:tr>
      <w:tr w:rsidR="00420215" w:rsidRPr="001265FA" w14:paraId="1147B291" w14:textId="77777777" w:rsidTr="000E204C">
        <w:trPr>
          <w:trHeight w:val="252"/>
        </w:trPr>
        <w:tc>
          <w:tcPr>
            <w:tcW w:w="2906" w:type="dxa"/>
            <w:tcBorders>
              <w:top w:val="nil"/>
              <w:bottom w:val="single" w:sz="4" w:space="0" w:color="auto"/>
            </w:tcBorders>
          </w:tcPr>
          <w:p w14:paraId="39F62896" w14:textId="77777777" w:rsidR="00420215" w:rsidRPr="001265FA" w:rsidRDefault="00420215" w:rsidP="000E204C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1265FA">
              <w:rPr>
                <w:rFonts w:ascii="Cambria" w:hAnsi="Cambria"/>
                <w:color w:val="000000" w:themeColor="text1"/>
                <w:sz w:val="16"/>
                <w:szCs w:val="16"/>
              </w:rPr>
              <w:t>- Oppositional defiant disorder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vAlign w:val="center"/>
          </w:tcPr>
          <w:p w14:paraId="337FDAAF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1.0</w:t>
            </w:r>
          </w:p>
          <w:p w14:paraId="4AF53D65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>(NA to NA)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vAlign w:val="center"/>
          </w:tcPr>
          <w:p w14:paraId="3D413305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1.0</w:t>
            </w:r>
          </w:p>
          <w:p w14:paraId="094F0CCE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NA to NA)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vAlign w:val="center"/>
          </w:tcPr>
          <w:p w14:paraId="38AAE0FA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1.0</w:t>
            </w:r>
          </w:p>
          <w:p w14:paraId="0E859BC2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NA to NA)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vAlign w:val="center"/>
          </w:tcPr>
          <w:p w14:paraId="36B51926" w14:textId="77777777" w:rsidR="00420215" w:rsidRPr="001265FA" w:rsidRDefault="00420215" w:rsidP="000E204C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0.2</w:t>
            </w:r>
          </w:p>
          <w:p w14:paraId="5C929F12" w14:textId="77777777" w:rsidR="00420215" w:rsidRPr="001265FA" w:rsidRDefault="00420215" w:rsidP="000E204C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1.0 to -1.0)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vAlign w:val="center"/>
          </w:tcPr>
          <w:p w14:paraId="7FED4E53" w14:textId="77777777" w:rsidR="00420215" w:rsidRPr="001265FA" w:rsidRDefault="00420215" w:rsidP="000E204C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8</w:t>
            </w:r>
          </w:p>
          <w:p w14:paraId="4DE2CFB8" w14:textId="77777777" w:rsidR="00420215" w:rsidRPr="001265FA" w:rsidRDefault="00420215" w:rsidP="000E204C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1.0 to 1.0)</w:t>
            </w:r>
          </w:p>
        </w:tc>
      </w:tr>
      <w:tr w:rsidR="00420215" w:rsidRPr="001265FA" w14:paraId="21058063" w14:textId="77777777" w:rsidTr="000E204C">
        <w:trPr>
          <w:trHeight w:val="252"/>
        </w:trPr>
        <w:tc>
          <w:tcPr>
            <w:tcW w:w="2906" w:type="dxa"/>
            <w:tcBorders>
              <w:top w:val="single" w:sz="4" w:space="0" w:color="auto"/>
              <w:bottom w:val="nil"/>
            </w:tcBorders>
          </w:tcPr>
          <w:p w14:paraId="069A2DA9" w14:textId="77777777" w:rsidR="00420215" w:rsidRPr="001265FA" w:rsidRDefault="00420215" w:rsidP="000E204C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1265FA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  <w:t>Physician measures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vAlign w:val="center"/>
          </w:tcPr>
          <w:p w14:paraId="63D65CB9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vAlign w:val="center"/>
          </w:tcPr>
          <w:p w14:paraId="31B0051E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vAlign w:val="center"/>
          </w:tcPr>
          <w:p w14:paraId="48C1168E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vAlign w:val="center"/>
          </w:tcPr>
          <w:p w14:paraId="328B2A71" w14:textId="77777777" w:rsidR="00420215" w:rsidRPr="001265FA" w:rsidRDefault="00420215" w:rsidP="000E204C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vAlign w:val="center"/>
          </w:tcPr>
          <w:p w14:paraId="1FE7F743" w14:textId="77777777" w:rsidR="00420215" w:rsidRPr="001265FA" w:rsidRDefault="00420215" w:rsidP="000E204C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</w:p>
        </w:tc>
      </w:tr>
      <w:tr w:rsidR="00420215" w:rsidRPr="001265FA" w14:paraId="576499E0" w14:textId="77777777" w:rsidTr="000E204C">
        <w:trPr>
          <w:trHeight w:val="252"/>
        </w:trPr>
        <w:tc>
          <w:tcPr>
            <w:tcW w:w="2906" w:type="dxa"/>
            <w:tcBorders>
              <w:top w:val="nil"/>
              <w:bottom w:val="single" w:sz="4" w:space="0" w:color="auto"/>
            </w:tcBorders>
          </w:tcPr>
          <w:p w14:paraId="6B1B0E89" w14:textId="77777777" w:rsidR="00420215" w:rsidRPr="001265FA" w:rsidRDefault="00420215" w:rsidP="000E204C">
            <w:pPr>
              <w:rPr>
                <w:rFonts w:ascii="Cambria" w:hAnsi="Cambria"/>
                <w:b/>
                <w:bCs/>
                <w:szCs w:val="20"/>
              </w:rPr>
            </w:pPr>
            <w:r w:rsidRPr="001265FA">
              <w:rPr>
                <w:rFonts w:ascii="Cambria" w:hAnsi="Cambria"/>
                <w:color w:val="000000" w:themeColor="text1"/>
                <w:sz w:val="16"/>
                <w:szCs w:val="16"/>
              </w:rPr>
              <w:t>CGI-S</w:t>
            </w:r>
            <w:r w:rsidRPr="001265FA">
              <w:rPr>
                <w:rFonts w:ascii="Cambria" w:hAnsi="Cambria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vAlign w:val="center"/>
          </w:tcPr>
          <w:p w14:paraId="08097CEF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0.5</w:t>
            </w:r>
          </w:p>
          <w:p w14:paraId="6F0A844F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lastRenderedPageBreak/>
              <w:t>(</w:t>
            </w: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0.5 to -0.5)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vAlign w:val="center"/>
          </w:tcPr>
          <w:p w14:paraId="0182C057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lastRenderedPageBreak/>
              <w:t>-0.2</w:t>
            </w:r>
          </w:p>
          <w:p w14:paraId="101983FA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lastRenderedPageBreak/>
              <w:t>(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>1.0 to 1.0)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vAlign w:val="center"/>
          </w:tcPr>
          <w:p w14:paraId="3DE8D468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lastRenderedPageBreak/>
              <w:t>-0.4</w:t>
            </w:r>
          </w:p>
          <w:p w14:paraId="28295CCE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lastRenderedPageBreak/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0.5 to 1.0)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vAlign w:val="center"/>
          </w:tcPr>
          <w:p w14:paraId="55DA23DA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lastRenderedPageBreak/>
              <w:t>-0.4</w:t>
            </w:r>
          </w:p>
          <w:p w14:paraId="2C9E33F2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lastRenderedPageBreak/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0.5 to 1.0)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vAlign w:val="center"/>
          </w:tcPr>
          <w:p w14:paraId="4C3B84E8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lastRenderedPageBreak/>
              <w:t>-0.4</w:t>
            </w:r>
          </w:p>
          <w:p w14:paraId="2266A8C0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lastRenderedPageBreak/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0.5 to 1.0)</w:t>
            </w:r>
          </w:p>
        </w:tc>
      </w:tr>
      <w:tr w:rsidR="00420215" w:rsidRPr="001265FA" w14:paraId="6A813911" w14:textId="77777777" w:rsidTr="000E204C">
        <w:trPr>
          <w:trHeight w:val="267"/>
        </w:trPr>
        <w:tc>
          <w:tcPr>
            <w:tcW w:w="2906" w:type="dxa"/>
            <w:tcBorders>
              <w:top w:val="single" w:sz="4" w:space="0" w:color="auto"/>
              <w:bottom w:val="nil"/>
            </w:tcBorders>
          </w:tcPr>
          <w:p w14:paraId="49701532" w14:textId="77777777" w:rsidR="00420215" w:rsidRPr="001265FA" w:rsidRDefault="00420215" w:rsidP="000E204C">
            <w:pPr>
              <w:rPr>
                <w:rFonts w:ascii="Cambria" w:hAnsi="Cambria"/>
                <w:b/>
                <w:bCs/>
                <w:szCs w:val="20"/>
              </w:rPr>
            </w:pPr>
            <w:r w:rsidRPr="001265FA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  <w:lastRenderedPageBreak/>
              <w:t>Secondary Outcomes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vAlign w:val="center"/>
          </w:tcPr>
          <w:p w14:paraId="6BE9EB70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vAlign w:val="center"/>
          </w:tcPr>
          <w:p w14:paraId="07FA2472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vAlign w:val="center"/>
          </w:tcPr>
          <w:p w14:paraId="2254ED87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vAlign w:val="center"/>
          </w:tcPr>
          <w:p w14:paraId="2F290BCA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vAlign w:val="center"/>
          </w:tcPr>
          <w:p w14:paraId="54B6239E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420215" w:rsidRPr="001265FA" w14:paraId="0F94FC11" w14:textId="77777777" w:rsidTr="000E204C">
        <w:trPr>
          <w:trHeight w:val="267"/>
        </w:trPr>
        <w:tc>
          <w:tcPr>
            <w:tcW w:w="2906" w:type="dxa"/>
            <w:tcBorders>
              <w:top w:val="nil"/>
              <w:bottom w:val="nil"/>
            </w:tcBorders>
          </w:tcPr>
          <w:p w14:paraId="7A7724C1" w14:textId="77777777" w:rsidR="00420215" w:rsidRPr="001265FA" w:rsidRDefault="00420215" w:rsidP="000E204C">
            <w:pPr>
              <w:rPr>
                <w:rFonts w:ascii="Cambria" w:hAnsi="Cambria"/>
                <w:b/>
                <w:bCs/>
                <w:szCs w:val="20"/>
              </w:rPr>
            </w:pPr>
            <w:r w:rsidRPr="001265FA">
              <w:rPr>
                <w:rFonts w:ascii="Cambria" w:hAnsi="Cambria"/>
                <w:color w:val="000000" w:themeColor="text1"/>
                <w:sz w:val="16"/>
                <w:szCs w:val="16"/>
              </w:rPr>
              <w:t>K-SCQ (Total)</w:t>
            </w:r>
            <w:r w:rsidRPr="001265FA">
              <w:rPr>
                <w:rFonts w:ascii="Cambria" w:hAnsi="Cambria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47C9E950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5.5</w:t>
            </w:r>
          </w:p>
          <w:p w14:paraId="28087CCD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7.0 to</w:t>
            </w:r>
            <w:r w:rsidRPr="001265FA"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 xml:space="preserve"> </w:t>
            </w: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4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8A89D09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5.0</w:t>
            </w:r>
          </w:p>
          <w:p w14:paraId="279D56EF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>-6.0 to -1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5A1CE18B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4.5</w:t>
            </w:r>
          </w:p>
          <w:p w14:paraId="21057FB8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6.0 to -0.5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B0170BC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4.0</w:t>
            </w:r>
          </w:p>
          <w:p w14:paraId="314ED3A9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6.5 to -0.5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81ABB82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3.0</w:t>
            </w:r>
          </w:p>
          <w:p w14:paraId="74983E25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>-6.0 to 1.0)</w:t>
            </w:r>
          </w:p>
        </w:tc>
      </w:tr>
      <w:tr w:rsidR="00420215" w:rsidRPr="001265FA" w14:paraId="6DDB1171" w14:textId="77777777" w:rsidTr="000E204C">
        <w:trPr>
          <w:trHeight w:val="267"/>
        </w:trPr>
        <w:tc>
          <w:tcPr>
            <w:tcW w:w="2906" w:type="dxa"/>
            <w:tcBorders>
              <w:top w:val="nil"/>
              <w:bottom w:val="nil"/>
            </w:tcBorders>
          </w:tcPr>
          <w:p w14:paraId="6196DDEF" w14:textId="77777777" w:rsidR="00420215" w:rsidRPr="001265FA" w:rsidRDefault="00420215" w:rsidP="000E204C">
            <w:pPr>
              <w:rPr>
                <w:rFonts w:ascii="Cambria" w:hAnsi="Cambria"/>
                <w:b/>
                <w:bCs/>
                <w:szCs w:val="20"/>
              </w:rPr>
            </w:pPr>
            <w:r w:rsidRPr="001265FA">
              <w:rPr>
                <w:rFonts w:ascii="Cambria" w:hAnsi="Cambria"/>
                <w:color w:val="000000" w:themeColor="text1"/>
                <w:sz w:val="16"/>
                <w:szCs w:val="16"/>
              </w:rPr>
              <w:t>K-VABS-2</w:t>
            </w:r>
            <w:r w:rsidRPr="001265FA">
              <w:rPr>
                <w:rFonts w:ascii="Cambria" w:hAnsi="Cambria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73CCF7C8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94AAB52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09B1F69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A10E8F2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5C551AC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420215" w:rsidRPr="001265FA" w14:paraId="32CE2E74" w14:textId="77777777" w:rsidTr="000E204C">
        <w:trPr>
          <w:trHeight w:val="252"/>
        </w:trPr>
        <w:tc>
          <w:tcPr>
            <w:tcW w:w="2906" w:type="dxa"/>
            <w:tcBorders>
              <w:top w:val="nil"/>
              <w:bottom w:val="nil"/>
            </w:tcBorders>
          </w:tcPr>
          <w:p w14:paraId="083913B7" w14:textId="77777777" w:rsidR="00420215" w:rsidRPr="001265FA" w:rsidRDefault="00420215" w:rsidP="000E204C">
            <w:pPr>
              <w:rPr>
                <w:rFonts w:ascii="Cambria" w:hAnsi="Cambria"/>
                <w:b/>
                <w:bCs/>
                <w:szCs w:val="20"/>
              </w:rPr>
            </w:pPr>
            <w:r w:rsidRPr="001265FA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 Communication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10B60A1B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8.0</w:t>
            </w:r>
          </w:p>
          <w:p w14:paraId="32AE713F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8.0 to 24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93B43A5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8.0</w:t>
            </w:r>
          </w:p>
          <w:p w14:paraId="219EEEE7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-2.0 </w:t>
            </w: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t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>o 16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93FE537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3.8</w:t>
            </w:r>
          </w:p>
          <w:p w14:paraId="53494BE4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6.0 to 17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DF14CA9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3.0</w:t>
            </w:r>
          </w:p>
          <w:p w14:paraId="6D16B945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5.0 to 16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BCE9005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3.0</w:t>
            </w:r>
          </w:p>
          <w:p w14:paraId="5E77BE58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-4.0 to 11.0)</w:t>
            </w:r>
          </w:p>
        </w:tc>
      </w:tr>
      <w:tr w:rsidR="00420215" w:rsidRPr="001265FA" w14:paraId="00D07253" w14:textId="77777777" w:rsidTr="000E204C">
        <w:trPr>
          <w:trHeight w:val="267"/>
        </w:trPr>
        <w:tc>
          <w:tcPr>
            <w:tcW w:w="2906" w:type="dxa"/>
            <w:tcBorders>
              <w:top w:val="nil"/>
              <w:bottom w:val="nil"/>
            </w:tcBorders>
          </w:tcPr>
          <w:p w14:paraId="2AD8F4FA" w14:textId="77777777" w:rsidR="00420215" w:rsidRPr="001265FA" w:rsidRDefault="00420215" w:rsidP="000E204C">
            <w:pPr>
              <w:rPr>
                <w:rFonts w:ascii="Cambria" w:hAnsi="Cambria"/>
                <w:b/>
                <w:bCs/>
                <w:szCs w:val="20"/>
              </w:rPr>
            </w:pPr>
            <w:r w:rsidRPr="001265FA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 Daily living skills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603AF6AE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.0</w:t>
            </w:r>
          </w:p>
          <w:p w14:paraId="51166593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15.0 to 6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343959C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.0</w:t>
            </w:r>
          </w:p>
          <w:p w14:paraId="32CF8060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-6.5 to 5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5D7CC2A2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.0</w:t>
            </w:r>
          </w:p>
          <w:p w14:paraId="16439FF0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6.5 to 5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B5B80EC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.0</w:t>
            </w:r>
          </w:p>
          <w:p w14:paraId="406DA331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6.5 to 5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491A7740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.5</w:t>
            </w:r>
          </w:p>
          <w:p w14:paraId="175DB409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-6.5 to 12.5)</w:t>
            </w:r>
          </w:p>
        </w:tc>
      </w:tr>
      <w:tr w:rsidR="00420215" w:rsidRPr="001265FA" w14:paraId="04AF4561" w14:textId="77777777" w:rsidTr="000E204C">
        <w:trPr>
          <w:trHeight w:val="252"/>
        </w:trPr>
        <w:tc>
          <w:tcPr>
            <w:tcW w:w="2906" w:type="dxa"/>
            <w:tcBorders>
              <w:top w:val="nil"/>
              <w:bottom w:val="nil"/>
            </w:tcBorders>
          </w:tcPr>
          <w:p w14:paraId="57BE7E57" w14:textId="77777777" w:rsidR="00420215" w:rsidRPr="001265FA" w:rsidRDefault="00420215" w:rsidP="000E204C">
            <w:pPr>
              <w:rPr>
                <w:rFonts w:ascii="Cambria" w:hAnsi="Cambria"/>
                <w:b/>
                <w:bCs/>
                <w:szCs w:val="20"/>
              </w:rPr>
            </w:pPr>
            <w:r w:rsidRPr="001265FA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 Socialization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4201C58B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4.8</w:t>
            </w:r>
          </w:p>
          <w:p w14:paraId="5904470D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4.0 to 15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426AA99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.5</w:t>
            </w:r>
          </w:p>
          <w:p w14:paraId="2A6B6023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-4.0 to 15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7453ED29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.5</w:t>
            </w:r>
          </w:p>
          <w:p w14:paraId="52BE44EA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1.0 to 10.5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866AB22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.5</w:t>
            </w:r>
          </w:p>
          <w:p w14:paraId="45C0274B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0.0 to 10.5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77B05052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.8</w:t>
            </w:r>
          </w:p>
          <w:p w14:paraId="42063F18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0.0 to 12.0)</w:t>
            </w:r>
          </w:p>
        </w:tc>
      </w:tr>
      <w:tr w:rsidR="00420215" w:rsidRPr="001265FA" w14:paraId="703341A5" w14:textId="77777777" w:rsidTr="000E204C">
        <w:trPr>
          <w:trHeight w:val="267"/>
        </w:trPr>
        <w:tc>
          <w:tcPr>
            <w:tcW w:w="2906" w:type="dxa"/>
            <w:tcBorders>
              <w:top w:val="nil"/>
              <w:bottom w:val="nil"/>
            </w:tcBorders>
          </w:tcPr>
          <w:p w14:paraId="53053C8E" w14:textId="77777777" w:rsidR="00420215" w:rsidRPr="001265FA" w:rsidRDefault="00420215" w:rsidP="000E204C">
            <w:pPr>
              <w:rPr>
                <w:rFonts w:ascii="Cambria" w:hAnsi="Cambria"/>
                <w:b/>
                <w:bCs/>
                <w:szCs w:val="20"/>
              </w:rPr>
            </w:pPr>
            <w:r w:rsidRPr="001265FA">
              <w:rPr>
                <w:rFonts w:ascii="Cambria" w:hAnsi="Cambria"/>
                <w:color w:val="000000" w:themeColor="text1"/>
                <w:sz w:val="16"/>
                <w:szCs w:val="16"/>
              </w:rPr>
              <w:t>- Motor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0AF0F4C6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0.8</w:t>
            </w:r>
          </w:p>
          <w:p w14:paraId="58EAF398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.0 to 22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488FF9BE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0.8</w:t>
            </w:r>
          </w:p>
          <w:p w14:paraId="566CBA99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2.0 to 22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43F71DA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8.0</w:t>
            </w:r>
          </w:p>
          <w:p w14:paraId="30FF6BBF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.0 to 22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51D55707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.0</w:t>
            </w:r>
          </w:p>
          <w:p w14:paraId="00787CD1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0 to 13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959062A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.5</w:t>
            </w:r>
          </w:p>
          <w:p w14:paraId="574E417D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-0.5 to 17.5)</w:t>
            </w:r>
          </w:p>
        </w:tc>
      </w:tr>
      <w:tr w:rsidR="00420215" w:rsidRPr="001265FA" w14:paraId="34B76B7C" w14:textId="77777777" w:rsidTr="000E204C">
        <w:trPr>
          <w:trHeight w:val="252"/>
        </w:trPr>
        <w:tc>
          <w:tcPr>
            <w:tcW w:w="2906" w:type="dxa"/>
            <w:tcBorders>
              <w:top w:val="nil"/>
              <w:bottom w:val="nil"/>
            </w:tcBorders>
          </w:tcPr>
          <w:p w14:paraId="796A4861" w14:textId="77777777" w:rsidR="00420215" w:rsidRPr="001265FA" w:rsidRDefault="00420215" w:rsidP="000E204C">
            <w:pPr>
              <w:rPr>
                <w:rFonts w:ascii="Cambria" w:hAnsi="Cambria"/>
                <w:b/>
                <w:bCs/>
                <w:szCs w:val="20"/>
              </w:rPr>
            </w:pPr>
            <w:r w:rsidRPr="001265FA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 Maladaptation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7D67B1BD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5</w:t>
            </w:r>
          </w:p>
          <w:p w14:paraId="0E1A8D49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/>
                <w:sz w:val="16"/>
                <w:szCs w:val="16"/>
              </w:rPr>
              <w:t>(</w:t>
            </w:r>
            <w:r w:rsidRPr="001265FA">
              <w:rPr>
                <w:rFonts w:ascii="Cambria" w:hAnsi="Cambria" w:hint="eastAsia"/>
                <w:sz w:val="16"/>
                <w:szCs w:val="16"/>
              </w:rPr>
              <w:t>-</w:t>
            </w:r>
            <w:r w:rsidRPr="001265FA">
              <w:rPr>
                <w:rFonts w:ascii="Cambria" w:hAnsi="Cambria"/>
                <w:sz w:val="16"/>
                <w:szCs w:val="16"/>
              </w:rPr>
              <w:t>3.0 to 5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BAAD31B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5</w:t>
            </w:r>
          </w:p>
          <w:p w14:paraId="53718561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-3.0 to 5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4516BA85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0.5</w:t>
            </w:r>
          </w:p>
          <w:p w14:paraId="13FE69D2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3.0 to 5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22E472D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0.5</w:t>
            </w:r>
          </w:p>
          <w:p w14:paraId="646D516D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2.0 to 2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50D9B8C2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1.0</w:t>
            </w:r>
          </w:p>
          <w:p w14:paraId="4B91D579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2.0 to 2.0)</w:t>
            </w:r>
          </w:p>
        </w:tc>
      </w:tr>
      <w:tr w:rsidR="00420215" w:rsidRPr="001265FA" w14:paraId="7AC9DE54" w14:textId="77777777" w:rsidTr="000E204C">
        <w:trPr>
          <w:trHeight w:val="267"/>
        </w:trPr>
        <w:tc>
          <w:tcPr>
            <w:tcW w:w="2906" w:type="dxa"/>
            <w:tcBorders>
              <w:top w:val="nil"/>
              <w:bottom w:val="nil"/>
            </w:tcBorders>
          </w:tcPr>
          <w:p w14:paraId="7BA3366E" w14:textId="77777777" w:rsidR="00420215" w:rsidRPr="001265FA" w:rsidRDefault="00420215" w:rsidP="000E204C">
            <w:pPr>
              <w:rPr>
                <w:rFonts w:ascii="Cambria" w:hAnsi="Cambria"/>
                <w:b/>
                <w:bCs/>
                <w:szCs w:val="20"/>
              </w:rPr>
            </w:pPr>
            <w:r w:rsidRPr="001265FA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 Internalizing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3F6C179E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1.5</w:t>
            </w:r>
          </w:p>
          <w:p w14:paraId="30D2D367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2.0 to -0.5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304E971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0.5</w:t>
            </w:r>
          </w:p>
          <w:p w14:paraId="0E7C516C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-2.0 to 1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524C46A5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1.0</w:t>
            </w:r>
          </w:p>
          <w:p w14:paraId="533EFA70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3.0 to 1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21A7401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1.5</w:t>
            </w:r>
          </w:p>
          <w:p w14:paraId="3BE1119F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3.0 to 1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446DD0A3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1.5</w:t>
            </w:r>
          </w:p>
          <w:p w14:paraId="43E9C8D1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>-3.0 to 1.0)</w:t>
            </w:r>
          </w:p>
        </w:tc>
      </w:tr>
      <w:tr w:rsidR="00420215" w:rsidRPr="001265FA" w14:paraId="7828F227" w14:textId="77777777" w:rsidTr="000E204C">
        <w:trPr>
          <w:trHeight w:val="252"/>
        </w:trPr>
        <w:tc>
          <w:tcPr>
            <w:tcW w:w="2906" w:type="dxa"/>
            <w:tcBorders>
              <w:top w:val="nil"/>
              <w:bottom w:val="single" w:sz="4" w:space="0" w:color="auto"/>
            </w:tcBorders>
          </w:tcPr>
          <w:p w14:paraId="2D6325A4" w14:textId="77777777" w:rsidR="00420215" w:rsidRPr="001265FA" w:rsidRDefault="00420215" w:rsidP="000E204C">
            <w:pPr>
              <w:rPr>
                <w:rFonts w:ascii="Cambria" w:hAnsi="Cambria"/>
                <w:b/>
                <w:bCs/>
                <w:szCs w:val="20"/>
              </w:rPr>
            </w:pPr>
            <w:r w:rsidRPr="001265FA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 Externalizing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vAlign w:val="center"/>
          </w:tcPr>
          <w:p w14:paraId="4FA7D86C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1.2</w:t>
            </w:r>
          </w:p>
          <w:p w14:paraId="75268AE3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4.0 to 3.0)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vAlign w:val="center"/>
          </w:tcPr>
          <w:p w14:paraId="62AB16A1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1.3</w:t>
            </w:r>
          </w:p>
          <w:p w14:paraId="58901B8B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>-4.0 to 3.0)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vAlign w:val="center"/>
          </w:tcPr>
          <w:p w14:paraId="2B7D8368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1.3</w:t>
            </w:r>
          </w:p>
          <w:p w14:paraId="0926F371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4.0 to 3.0)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vAlign w:val="center"/>
          </w:tcPr>
          <w:p w14:paraId="3655F48B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0.5</w:t>
            </w:r>
          </w:p>
          <w:p w14:paraId="1A933EB5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2.5 to 3.0)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vAlign w:val="center"/>
          </w:tcPr>
          <w:p w14:paraId="1DD960CD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0.5</w:t>
            </w:r>
          </w:p>
          <w:p w14:paraId="3763510B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>-2.5 to 3.0)</w:t>
            </w:r>
          </w:p>
        </w:tc>
      </w:tr>
      <w:tr w:rsidR="00420215" w:rsidRPr="001265FA" w14:paraId="04DAC2D1" w14:textId="77777777" w:rsidTr="000E204C">
        <w:trPr>
          <w:trHeight w:val="267"/>
        </w:trPr>
        <w:tc>
          <w:tcPr>
            <w:tcW w:w="2906" w:type="dxa"/>
            <w:tcBorders>
              <w:bottom w:val="nil"/>
            </w:tcBorders>
          </w:tcPr>
          <w:p w14:paraId="55DEB63B" w14:textId="77777777" w:rsidR="00420215" w:rsidRPr="001265FA" w:rsidRDefault="00420215" w:rsidP="000E204C">
            <w:pPr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1265FA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  <w:t>Parents’ measures</w:t>
            </w:r>
          </w:p>
          <w:p w14:paraId="5C01DD35" w14:textId="77777777" w:rsidR="00420215" w:rsidRPr="001265FA" w:rsidRDefault="00420215" w:rsidP="000E204C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1265FA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u w:val="single"/>
              </w:rPr>
              <w:t>(for parents)</w:t>
            </w:r>
          </w:p>
        </w:tc>
        <w:tc>
          <w:tcPr>
            <w:tcW w:w="1220" w:type="dxa"/>
            <w:tcBorders>
              <w:bottom w:val="nil"/>
            </w:tcBorders>
            <w:vAlign w:val="center"/>
          </w:tcPr>
          <w:p w14:paraId="4E902A0C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21" w:type="dxa"/>
            <w:tcBorders>
              <w:bottom w:val="nil"/>
            </w:tcBorders>
            <w:vAlign w:val="center"/>
          </w:tcPr>
          <w:p w14:paraId="0BA9E880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21" w:type="dxa"/>
            <w:tcBorders>
              <w:bottom w:val="nil"/>
            </w:tcBorders>
            <w:vAlign w:val="center"/>
          </w:tcPr>
          <w:p w14:paraId="10493DAF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21" w:type="dxa"/>
            <w:tcBorders>
              <w:bottom w:val="nil"/>
            </w:tcBorders>
            <w:vAlign w:val="center"/>
          </w:tcPr>
          <w:p w14:paraId="64D02B7A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21" w:type="dxa"/>
            <w:tcBorders>
              <w:bottom w:val="nil"/>
            </w:tcBorders>
            <w:vAlign w:val="center"/>
          </w:tcPr>
          <w:p w14:paraId="2120DD69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420215" w:rsidRPr="001265FA" w14:paraId="65AE40FD" w14:textId="77777777" w:rsidTr="000E204C">
        <w:trPr>
          <w:trHeight w:val="267"/>
        </w:trPr>
        <w:tc>
          <w:tcPr>
            <w:tcW w:w="2906" w:type="dxa"/>
            <w:tcBorders>
              <w:top w:val="nil"/>
              <w:bottom w:val="nil"/>
            </w:tcBorders>
          </w:tcPr>
          <w:p w14:paraId="57706BD8" w14:textId="77777777" w:rsidR="00420215" w:rsidRPr="001265FA" w:rsidRDefault="00420215" w:rsidP="000E204C">
            <w:pPr>
              <w:rPr>
                <w:rFonts w:ascii="Cambria" w:hAnsi="Cambria"/>
                <w:b/>
                <w:bCs/>
                <w:szCs w:val="20"/>
              </w:rPr>
            </w:pPr>
            <w:r w:rsidRPr="0022587F">
              <w:rPr>
                <w:rFonts w:ascii="Cambria" w:hAnsi="Cambria"/>
                <w:color w:val="000000" w:themeColor="text1"/>
                <w:sz w:val="16"/>
                <w:szCs w:val="16"/>
              </w:rPr>
              <w:t>K-PSI-4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-SF</w:t>
            </w:r>
            <w:r w:rsidRPr="00897D66">
              <w:rPr>
                <w:rFonts w:ascii="Cambria" w:hAnsi="Cambria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0EE625D9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E46AA49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7FF6BB0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4CD32F7B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5CD154C7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420215" w:rsidRPr="001265FA" w14:paraId="2AD56FB5" w14:textId="77777777" w:rsidTr="000E204C">
        <w:trPr>
          <w:trHeight w:val="267"/>
        </w:trPr>
        <w:tc>
          <w:tcPr>
            <w:tcW w:w="2906" w:type="dxa"/>
            <w:tcBorders>
              <w:top w:val="nil"/>
              <w:bottom w:val="nil"/>
            </w:tcBorders>
          </w:tcPr>
          <w:p w14:paraId="69001CEC" w14:textId="77777777" w:rsidR="00420215" w:rsidRPr="001265FA" w:rsidRDefault="00420215" w:rsidP="000E204C">
            <w:pPr>
              <w:rPr>
                <w:rFonts w:ascii="Cambria" w:hAnsi="Cambria"/>
                <w:b/>
                <w:bCs/>
                <w:szCs w:val="20"/>
              </w:rPr>
            </w:pPr>
            <w:r>
              <w:rPr>
                <w:rFonts w:ascii="Cambria" w:hAnsi="Cambria" w:cs="Times New Roman" w:hint="eastAsia"/>
                <w:color w:val="000000" w:themeColor="text1"/>
                <w:sz w:val="16"/>
                <w:szCs w:val="16"/>
              </w:rPr>
              <w:t>T</w:t>
            </w:r>
            <w:r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otal Stress scale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446282F8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9.5</w:t>
            </w:r>
          </w:p>
          <w:p w14:paraId="124739E4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1.5 to 17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5184927B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6.5</w:t>
            </w:r>
          </w:p>
          <w:p w14:paraId="65F44A6E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-4.0 to 17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7D83E51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4.1</w:t>
            </w:r>
          </w:p>
          <w:p w14:paraId="6DDB99E4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8.5 to 20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CABB252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.4</w:t>
            </w:r>
          </w:p>
          <w:p w14:paraId="01E4BC40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7.5 to 15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F16892A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.5</w:t>
            </w:r>
          </w:p>
          <w:p w14:paraId="5E98E6A7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>-6.5 to 12.0)</w:t>
            </w:r>
          </w:p>
        </w:tc>
      </w:tr>
      <w:tr w:rsidR="00420215" w:rsidRPr="001265FA" w14:paraId="45BCDEB6" w14:textId="77777777" w:rsidTr="000E204C">
        <w:trPr>
          <w:trHeight w:val="267"/>
        </w:trPr>
        <w:tc>
          <w:tcPr>
            <w:tcW w:w="2906" w:type="dxa"/>
            <w:tcBorders>
              <w:top w:val="nil"/>
              <w:bottom w:val="nil"/>
            </w:tcBorders>
          </w:tcPr>
          <w:p w14:paraId="592B40D4" w14:textId="77777777" w:rsidR="00420215" w:rsidRPr="001265FA" w:rsidRDefault="00420215" w:rsidP="000E204C">
            <w:pPr>
              <w:rPr>
                <w:rFonts w:ascii="Cambria" w:hAnsi="Cambria"/>
                <w:b/>
                <w:bCs/>
                <w:szCs w:val="20"/>
              </w:rPr>
            </w:pPr>
            <w:r w:rsidRPr="00F132CB">
              <w:rPr>
                <w:rFonts w:ascii="Cambria" w:hAnsi="Cambria" w:cs="Times New Roman" w:hint="eastAsia"/>
                <w:color w:val="000000" w:themeColor="text1"/>
                <w:sz w:val="16"/>
                <w:szCs w:val="16"/>
              </w:rPr>
              <w:t>P</w:t>
            </w:r>
            <w:r w:rsidRPr="00F132CB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rental Distress (PD)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6B62E931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.5</w:t>
            </w:r>
          </w:p>
          <w:p w14:paraId="4C98F762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2.0 to 14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3574ABD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5.0</w:t>
            </w:r>
          </w:p>
          <w:p w14:paraId="66DAE9DB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 xml:space="preserve">-1.5 </w:t>
            </w: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t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>o 9.5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774A7569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.5</w:t>
            </w:r>
          </w:p>
          <w:p w14:paraId="7E872AD6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7.0 to 13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28350F3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.0</w:t>
            </w:r>
          </w:p>
          <w:p w14:paraId="22C541D6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6.5 to 10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047B7421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.5</w:t>
            </w:r>
          </w:p>
          <w:p w14:paraId="0F22D11C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>-3.0 to 9.5)</w:t>
            </w:r>
          </w:p>
        </w:tc>
      </w:tr>
      <w:tr w:rsidR="00420215" w:rsidRPr="001265FA" w14:paraId="52F1B960" w14:textId="77777777" w:rsidTr="000E204C">
        <w:trPr>
          <w:trHeight w:val="252"/>
        </w:trPr>
        <w:tc>
          <w:tcPr>
            <w:tcW w:w="2906" w:type="dxa"/>
            <w:tcBorders>
              <w:top w:val="nil"/>
              <w:bottom w:val="nil"/>
            </w:tcBorders>
          </w:tcPr>
          <w:p w14:paraId="79B8C727" w14:textId="77777777" w:rsidR="00420215" w:rsidRPr="001265FA" w:rsidRDefault="00420215" w:rsidP="000E204C">
            <w:pPr>
              <w:rPr>
                <w:rFonts w:ascii="Cambria" w:hAnsi="Cambria"/>
                <w:b/>
                <w:bCs/>
                <w:szCs w:val="20"/>
              </w:rPr>
            </w:pPr>
            <w:r>
              <w:rPr>
                <w:rFonts w:ascii="Cambria" w:hAnsi="Cambria" w:cs="Times New Roman" w:hint="eastAsia"/>
                <w:color w:val="000000" w:themeColor="text1"/>
                <w:sz w:val="16"/>
                <w:szCs w:val="16"/>
              </w:rPr>
              <w:t>P</w:t>
            </w:r>
            <w:r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arent-Child Dysfunctional Interaction (P-CDI)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40BD179B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.3</w:t>
            </w:r>
          </w:p>
          <w:p w14:paraId="313F79A4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-6.0 to 3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B2A445E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1.5</w:t>
            </w:r>
          </w:p>
          <w:p w14:paraId="4F8DC867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-6.0 to 2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0D4DF3CF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1.5</w:t>
            </w:r>
          </w:p>
          <w:p w14:paraId="028EFE41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4.0 to 2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42BCC3FA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2.0</w:t>
            </w:r>
          </w:p>
          <w:p w14:paraId="5EB728C9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5.5 to 2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3A48521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-1.7</w:t>
            </w:r>
          </w:p>
          <w:p w14:paraId="49942239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-5.5 to 2.0)</w:t>
            </w:r>
          </w:p>
        </w:tc>
      </w:tr>
      <w:tr w:rsidR="00420215" w:rsidRPr="00972D3E" w14:paraId="2BA7331F" w14:textId="77777777" w:rsidTr="000E204C">
        <w:trPr>
          <w:trHeight w:val="267"/>
        </w:trPr>
        <w:tc>
          <w:tcPr>
            <w:tcW w:w="2906" w:type="dxa"/>
            <w:tcBorders>
              <w:top w:val="nil"/>
            </w:tcBorders>
          </w:tcPr>
          <w:p w14:paraId="1E617B75" w14:textId="77777777" w:rsidR="00420215" w:rsidRPr="001265FA" w:rsidRDefault="00420215" w:rsidP="000E204C">
            <w:pPr>
              <w:rPr>
                <w:rFonts w:ascii="Cambria" w:hAnsi="Cambria"/>
                <w:b/>
                <w:bCs/>
                <w:szCs w:val="20"/>
              </w:rPr>
            </w:pPr>
            <w:r w:rsidRPr="00F132CB">
              <w:rPr>
                <w:rFonts w:ascii="Cambria" w:hAnsi="Cambria" w:cs="Times New Roman" w:hint="eastAsia"/>
                <w:color w:val="000000" w:themeColor="text1"/>
                <w:sz w:val="16"/>
                <w:szCs w:val="16"/>
              </w:rPr>
              <w:t>D</w:t>
            </w:r>
            <w:r w:rsidRPr="00F132CB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ifficul</w:t>
            </w:r>
            <w:r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t Child (DC)</w:t>
            </w:r>
          </w:p>
        </w:tc>
        <w:tc>
          <w:tcPr>
            <w:tcW w:w="1220" w:type="dxa"/>
            <w:tcBorders>
              <w:top w:val="nil"/>
            </w:tcBorders>
            <w:vAlign w:val="center"/>
          </w:tcPr>
          <w:p w14:paraId="1CC9FA58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4.6</w:t>
            </w:r>
          </w:p>
          <w:p w14:paraId="0B95B659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2.0 to 10.0)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14:paraId="0981268A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4.0</w:t>
            </w:r>
          </w:p>
          <w:p w14:paraId="3AB02412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eastAsia="Malgun Gothic" w:hAnsi="Cambria" w:hint="eastAsia"/>
                <w:color w:val="000000"/>
                <w:sz w:val="16"/>
                <w:szCs w:val="16"/>
              </w:rPr>
              <w:t>(</w:t>
            </w:r>
            <w:r w:rsidRPr="001265FA">
              <w:rPr>
                <w:rFonts w:ascii="Cambria" w:eastAsia="Malgun Gothic" w:hAnsi="Cambria"/>
                <w:color w:val="000000"/>
                <w:sz w:val="16"/>
                <w:szCs w:val="16"/>
              </w:rPr>
              <w:t>0.5 to 8.0)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14:paraId="12649943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3.0</w:t>
            </w:r>
          </w:p>
          <w:p w14:paraId="38586732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0.5 to 8.0)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14:paraId="327BCA6C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2.9</w:t>
            </w:r>
          </w:p>
          <w:p w14:paraId="5211623B" w14:textId="77777777" w:rsidR="00420215" w:rsidRPr="001265FA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/>
                <w:sz w:val="16"/>
                <w:szCs w:val="16"/>
              </w:rPr>
              <w:t>-5.0 to 9.0)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14:paraId="7FF258D5" w14:textId="77777777" w:rsidR="00420215" w:rsidRPr="001265FA" w:rsidRDefault="00420215" w:rsidP="000E204C">
            <w:pPr>
              <w:jc w:val="center"/>
              <w:rPr>
                <w:rFonts w:ascii="Cambria" w:eastAsia="Malgun Gothic" w:hAnsi="Cambria" w:cs="Calibri"/>
                <w:color w:val="000000"/>
                <w:sz w:val="16"/>
                <w:szCs w:val="16"/>
              </w:rPr>
            </w:pPr>
            <w:r w:rsidRPr="001265FA">
              <w:rPr>
                <w:rFonts w:ascii="Cambria" w:eastAsia="Malgun Gothic" w:hAnsi="Cambria" w:cs="Calibri"/>
                <w:color w:val="000000"/>
                <w:sz w:val="16"/>
                <w:szCs w:val="16"/>
              </w:rPr>
              <w:t>1.3</w:t>
            </w:r>
          </w:p>
          <w:p w14:paraId="0F46D6B2" w14:textId="77777777" w:rsidR="00420215" w:rsidRPr="000E7AFE" w:rsidRDefault="00420215" w:rsidP="000E204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265FA">
              <w:rPr>
                <w:rFonts w:ascii="Cambria" w:hAnsi="Cambria" w:cs="Calibri" w:hint="eastAsia"/>
                <w:sz w:val="16"/>
                <w:szCs w:val="16"/>
              </w:rPr>
              <w:t>(</w:t>
            </w:r>
            <w:r w:rsidRPr="001265FA">
              <w:rPr>
                <w:rFonts w:ascii="Cambria" w:hAnsi="Cambria" w:cs="Calibri"/>
                <w:sz w:val="16"/>
                <w:szCs w:val="16"/>
              </w:rPr>
              <w:t>-5.0 to 6.5)</w:t>
            </w:r>
          </w:p>
        </w:tc>
      </w:tr>
    </w:tbl>
    <w:p w14:paraId="4860F88A" w14:textId="77777777" w:rsidR="00420215" w:rsidRPr="00386D4C" w:rsidRDefault="00420215" w:rsidP="00420215">
      <w:pPr>
        <w:widowControl/>
        <w:spacing w:line="276" w:lineRule="auto"/>
        <w:rPr>
          <w:rFonts w:ascii="Cambria" w:eastAsia="Cambria" w:hAnsi="Cambria" w:cs="Cambria"/>
          <w:i/>
          <w:iCs/>
          <w:sz w:val="18"/>
          <w:szCs w:val="18"/>
        </w:rPr>
      </w:pPr>
      <w:r w:rsidRPr="00386D4C">
        <w:rPr>
          <w:rFonts w:ascii="Cambria" w:eastAsia="Cambria" w:hAnsi="Cambria" w:cs="Cambria" w:hint="eastAsia"/>
          <w:i/>
          <w:iCs/>
          <w:sz w:val="18"/>
          <w:szCs w:val="18"/>
          <w:vertAlign w:val="superscript"/>
        </w:rPr>
        <w:t>1</w:t>
      </w:r>
      <w:r w:rsidRPr="00386D4C">
        <w:rPr>
          <w:rFonts w:ascii="Cambria" w:eastAsia="Cambria" w:hAnsi="Cambria" w:cs="Cambria"/>
          <w:i/>
          <w:iCs/>
          <w:sz w:val="18"/>
          <w:szCs w:val="18"/>
        </w:rPr>
        <w:t xml:space="preserve"> Groups with a session completion rate of 100% for the program</w:t>
      </w:r>
    </w:p>
    <w:p w14:paraId="4B2B9C86" w14:textId="77777777" w:rsidR="00420215" w:rsidRPr="00386D4C" w:rsidRDefault="00420215" w:rsidP="00420215">
      <w:pPr>
        <w:widowControl/>
        <w:spacing w:line="276" w:lineRule="auto"/>
        <w:rPr>
          <w:rFonts w:ascii="Cambria" w:eastAsia="Cambria" w:hAnsi="Cambria" w:cs="Cambria"/>
          <w:i/>
          <w:iCs/>
          <w:sz w:val="18"/>
          <w:szCs w:val="18"/>
        </w:rPr>
      </w:pPr>
      <w:r w:rsidRPr="00386D4C">
        <w:rPr>
          <w:rFonts w:ascii="Cambria" w:eastAsia="Cambria" w:hAnsi="Cambria" w:cs="Cambria" w:hint="eastAsia"/>
          <w:i/>
          <w:iCs/>
          <w:sz w:val="18"/>
          <w:szCs w:val="18"/>
          <w:vertAlign w:val="superscript"/>
        </w:rPr>
        <w:t>2</w:t>
      </w:r>
      <w:r w:rsidRPr="00386D4C">
        <w:rPr>
          <w:rFonts w:ascii="Cambria" w:eastAsia="Cambria" w:hAnsi="Cambria" w:cs="Cambria"/>
          <w:i/>
          <w:iCs/>
          <w:sz w:val="18"/>
          <w:szCs w:val="18"/>
        </w:rPr>
        <w:t xml:space="preserve"> Groups with a session completion rate of 90% or higher for the program</w:t>
      </w:r>
    </w:p>
    <w:p w14:paraId="6320AB13" w14:textId="77777777" w:rsidR="00420215" w:rsidRPr="00386D4C" w:rsidRDefault="00420215" w:rsidP="00420215">
      <w:pPr>
        <w:widowControl/>
        <w:spacing w:line="276" w:lineRule="auto"/>
        <w:rPr>
          <w:rFonts w:ascii="Cambria" w:eastAsia="Cambria" w:hAnsi="Cambria" w:cs="Cambria"/>
          <w:i/>
          <w:iCs/>
          <w:sz w:val="18"/>
          <w:szCs w:val="18"/>
        </w:rPr>
      </w:pPr>
      <w:r w:rsidRPr="00386D4C">
        <w:rPr>
          <w:rFonts w:ascii="Cambria" w:eastAsia="Cambria" w:hAnsi="Cambria" w:cs="Cambria" w:hint="eastAsia"/>
          <w:i/>
          <w:iCs/>
          <w:sz w:val="18"/>
          <w:szCs w:val="18"/>
          <w:vertAlign w:val="superscript"/>
        </w:rPr>
        <w:t>3</w:t>
      </w:r>
      <w:r w:rsidRPr="00386D4C">
        <w:rPr>
          <w:rFonts w:ascii="Cambria" w:eastAsia="Cambria" w:hAnsi="Cambria" w:cs="Cambria"/>
          <w:i/>
          <w:iCs/>
          <w:sz w:val="18"/>
          <w:szCs w:val="18"/>
        </w:rPr>
        <w:t xml:space="preserve"> Groups with a session completion rate of 80% or higher for the program</w:t>
      </w:r>
    </w:p>
    <w:p w14:paraId="774FF567" w14:textId="77777777" w:rsidR="00420215" w:rsidRPr="00386D4C" w:rsidRDefault="00420215" w:rsidP="00420215">
      <w:pPr>
        <w:widowControl/>
        <w:spacing w:line="276" w:lineRule="auto"/>
        <w:rPr>
          <w:rFonts w:ascii="Cambria" w:eastAsia="Cambria" w:hAnsi="Cambria" w:cs="Cambria"/>
          <w:i/>
          <w:iCs/>
          <w:sz w:val="18"/>
          <w:szCs w:val="18"/>
        </w:rPr>
      </w:pPr>
      <w:r w:rsidRPr="00386D4C">
        <w:rPr>
          <w:rFonts w:ascii="Cambria" w:eastAsia="Cambria" w:hAnsi="Cambria" w:cs="Cambria" w:hint="eastAsia"/>
          <w:i/>
          <w:iCs/>
          <w:sz w:val="18"/>
          <w:szCs w:val="18"/>
          <w:vertAlign w:val="superscript"/>
        </w:rPr>
        <w:t>4</w:t>
      </w:r>
      <w:r w:rsidRPr="00386D4C">
        <w:rPr>
          <w:rFonts w:ascii="Cambria" w:eastAsia="Cambria" w:hAnsi="Cambria" w:cs="Cambria"/>
          <w:i/>
          <w:iCs/>
          <w:sz w:val="18"/>
          <w:szCs w:val="18"/>
        </w:rPr>
        <w:t xml:space="preserve"> Groups with a session completion rate of 60% or higher for the program</w:t>
      </w:r>
    </w:p>
    <w:p w14:paraId="51867A23" w14:textId="77777777" w:rsidR="00420215" w:rsidRPr="00386D4C" w:rsidRDefault="00420215" w:rsidP="00420215">
      <w:pPr>
        <w:widowControl/>
        <w:spacing w:line="276" w:lineRule="auto"/>
        <w:rPr>
          <w:rFonts w:ascii="Cambria" w:eastAsia="Cambria" w:hAnsi="Cambria" w:cs="Cambria"/>
          <w:i/>
          <w:iCs/>
          <w:sz w:val="18"/>
          <w:szCs w:val="18"/>
        </w:rPr>
      </w:pPr>
      <w:r w:rsidRPr="00386D4C">
        <w:rPr>
          <w:rFonts w:ascii="Cambria" w:eastAsia="Cambria" w:hAnsi="Cambria" w:cs="Cambria" w:hint="eastAsia"/>
          <w:i/>
          <w:iCs/>
          <w:sz w:val="18"/>
          <w:szCs w:val="18"/>
          <w:vertAlign w:val="superscript"/>
        </w:rPr>
        <w:t>5</w:t>
      </w:r>
      <w:r w:rsidRPr="00386D4C">
        <w:rPr>
          <w:rFonts w:ascii="Cambria" w:eastAsia="Cambria" w:hAnsi="Cambria" w:cs="Cambria"/>
          <w:i/>
          <w:iCs/>
          <w:sz w:val="18"/>
          <w:szCs w:val="18"/>
        </w:rPr>
        <w:t xml:space="preserve"> Groups with a session completion rate of 40% or higher for the program</w:t>
      </w:r>
    </w:p>
    <w:p w14:paraId="2F086529" w14:textId="77777777" w:rsidR="00420215" w:rsidRDefault="00420215" w:rsidP="00420215">
      <w:pPr>
        <w:spacing w:line="276" w:lineRule="auto"/>
        <w:rPr>
          <w:rFonts w:ascii="Cambria" w:eastAsia="Cambria" w:hAnsi="Cambria" w:cs="Cambria"/>
          <w:i/>
          <w:color w:val="000000"/>
          <w:sz w:val="18"/>
          <w:szCs w:val="18"/>
        </w:rPr>
      </w:pPr>
      <w:r>
        <w:rPr>
          <w:rFonts w:ascii="Cambria" w:eastAsia="Cambria" w:hAnsi="Cambria" w:cs="Cambria"/>
          <w:i/>
          <w:color w:val="000000"/>
          <w:sz w:val="18"/>
          <w:szCs w:val="18"/>
          <w:vertAlign w:val="superscript"/>
        </w:rPr>
        <w:t>a</w:t>
      </w:r>
      <w:r>
        <w:rPr>
          <w:rFonts w:ascii="Cambria" w:eastAsia="Cambria" w:hAnsi="Cambria" w:cs="Cambria"/>
          <w:i/>
          <w:color w:val="000000"/>
          <w:sz w:val="18"/>
          <w:szCs w:val="18"/>
        </w:rPr>
        <w:t xml:space="preserve"> Lower score indicate increased ability</w:t>
      </w:r>
    </w:p>
    <w:p w14:paraId="701DA491" w14:textId="77777777" w:rsidR="00420215" w:rsidRDefault="00420215" w:rsidP="00420215">
      <w:pPr>
        <w:spacing w:line="276" w:lineRule="auto"/>
        <w:rPr>
          <w:rFonts w:ascii="Cambria" w:eastAsia="Cambria" w:hAnsi="Cambria" w:cs="Cambria"/>
          <w:i/>
          <w:color w:val="000000"/>
          <w:sz w:val="18"/>
          <w:szCs w:val="18"/>
        </w:rPr>
      </w:pPr>
      <w:r>
        <w:rPr>
          <w:rFonts w:ascii="Cambria" w:eastAsia="Cambria" w:hAnsi="Cambria" w:cs="Cambria"/>
          <w:i/>
          <w:color w:val="000000"/>
          <w:sz w:val="18"/>
          <w:szCs w:val="18"/>
          <w:vertAlign w:val="superscript"/>
        </w:rPr>
        <w:t xml:space="preserve">b </w:t>
      </w:r>
      <w:r>
        <w:rPr>
          <w:rFonts w:ascii="Cambria" w:eastAsia="Cambria" w:hAnsi="Cambria" w:cs="Cambria"/>
          <w:i/>
          <w:color w:val="000000"/>
          <w:sz w:val="18"/>
          <w:szCs w:val="18"/>
        </w:rPr>
        <w:t>Higher score indicate increased ability</w:t>
      </w:r>
    </w:p>
    <w:p w14:paraId="3C3F443D" w14:textId="77777777" w:rsidR="00420215" w:rsidRDefault="00420215" w:rsidP="00420215">
      <w:pPr>
        <w:spacing w:line="276" w:lineRule="auto"/>
        <w:rPr>
          <w:rFonts w:ascii="Cambria" w:eastAsia="Cambria" w:hAnsi="Cambria" w:cs="Cambria"/>
          <w:i/>
          <w:sz w:val="18"/>
          <w:szCs w:val="18"/>
        </w:rPr>
      </w:pPr>
      <w:r>
        <w:rPr>
          <w:rFonts w:ascii="Cambria" w:eastAsia="Cambria" w:hAnsi="Cambria" w:cs="Cambria"/>
          <w:i/>
          <w:sz w:val="18"/>
          <w:szCs w:val="18"/>
        </w:rPr>
        <w:t>95% CI: 95% Confidence Interval, K-CARS-2: Korean Childhood Autism Rating Scale-2, ADOS: Autism Diagnostic Observation Schedule, ABA: Applied Behavior Analysis, CGI-S: Clinical Global Impression-Severity of Illness, K-CBCL: Korean Child Behavior Checklist, K-SCQ: Korean versions of the Social Communication Questionnaire, K-VABS-2: Korean Vineland adaptive behavior scale-2, K-PSI-4-SF: Korean Parenting Stress Index 4th Edition – Short Form</w:t>
      </w:r>
    </w:p>
    <w:p w14:paraId="431DCD97" w14:textId="784D3106" w:rsidR="00B148F6" w:rsidRPr="00081C58" w:rsidRDefault="0002404F">
      <w:pPr>
        <w:widowControl/>
        <w:wordWrap/>
        <w:autoSpaceDE/>
        <w:autoSpaceDN/>
        <w:rPr>
          <w:rFonts w:ascii="Cambria" w:hAnsi="Cambria"/>
          <w:szCs w:val="20"/>
        </w:rPr>
      </w:pPr>
      <w:r>
        <w:rPr>
          <w:rFonts w:ascii="Cambria" w:hAnsi="Cambria" w:hint="eastAsia"/>
          <w:b/>
          <w:bCs/>
          <w:szCs w:val="20"/>
        </w:rPr>
        <w:t>F</w:t>
      </w:r>
      <w:r>
        <w:rPr>
          <w:rFonts w:ascii="Cambria" w:hAnsi="Cambria"/>
          <w:b/>
          <w:bCs/>
          <w:szCs w:val="20"/>
        </w:rPr>
        <w:t xml:space="preserve">igure S1. </w:t>
      </w:r>
      <w:r w:rsidR="005837CB" w:rsidRPr="00081C58">
        <w:rPr>
          <w:rFonts w:ascii="Cambria" w:hAnsi="Cambria"/>
          <w:szCs w:val="20"/>
        </w:rPr>
        <w:t xml:space="preserve">Comparison between CGI-I for the intervention and </w:t>
      </w:r>
      <w:r w:rsidR="00081C58">
        <w:rPr>
          <w:rFonts w:ascii="Cambria" w:hAnsi="Cambria"/>
          <w:szCs w:val="20"/>
        </w:rPr>
        <w:t>c</w:t>
      </w:r>
      <w:r w:rsidR="005837CB" w:rsidRPr="00081C58">
        <w:rPr>
          <w:rFonts w:ascii="Cambria" w:hAnsi="Cambria"/>
          <w:szCs w:val="20"/>
        </w:rPr>
        <w:t>ontrol groups</w:t>
      </w:r>
      <w:r w:rsidR="00081C58">
        <w:rPr>
          <w:rFonts w:ascii="Cambria" w:hAnsi="Cambria"/>
          <w:szCs w:val="20"/>
        </w:rPr>
        <w:t>.</w:t>
      </w:r>
    </w:p>
    <w:p w14:paraId="44FC8E4A" w14:textId="79CF7F0B" w:rsidR="006C0112" w:rsidRDefault="00EA1A12">
      <w:pPr>
        <w:widowControl/>
        <w:wordWrap/>
        <w:autoSpaceDE/>
        <w:autoSpaceDN/>
        <w:rPr>
          <w:rFonts w:ascii="Cambria" w:hAnsi="Cambria"/>
          <w:b/>
          <w:bCs/>
          <w:szCs w:val="20"/>
        </w:rPr>
      </w:pPr>
      <w:r>
        <w:rPr>
          <w:rFonts w:ascii="Cambria" w:hAnsi="Cambria"/>
          <w:b/>
          <w:bCs/>
          <w:noProof/>
          <w:szCs w:val="20"/>
        </w:rPr>
        <w:drawing>
          <wp:inline distT="0" distB="0" distL="0" distR="0" wp14:anchorId="2849B412" wp14:editId="4A0D124E">
            <wp:extent cx="5727700" cy="250380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50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4D790" w14:textId="7697AE2E" w:rsidR="0002404F" w:rsidRDefault="006C0112">
      <w:pPr>
        <w:widowControl/>
        <w:wordWrap/>
        <w:autoSpaceDE/>
        <w:autoSpaceDN/>
        <w:rPr>
          <w:rFonts w:ascii="Cambria" w:hAnsi="Cambria"/>
          <w:b/>
          <w:bCs/>
          <w:szCs w:val="20"/>
        </w:rPr>
      </w:pPr>
      <w:r>
        <w:rPr>
          <w:rFonts w:ascii="Cambria" w:eastAsia="Malgun Gothic" w:hAnsi="Cambria"/>
          <w:i/>
          <w:iCs/>
          <w:color w:val="000000"/>
          <w:sz w:val="18"/>
          <w:szCs w:val="18"/>
        </w:rPr>
        <w:t>CGI-</w:t>
      </w:r>
      <w:r w:rsidR="00D64DFD">
        <w:rPr>
          <w:rFonts w:ascii="Cambria" w:eastAsia="Malgun Gothic" w:hAnsi="Cambria"/>
          <w:i/>
          <w:iCs/>
          <w:color w:val="000000"/>
          <w:sz w:val="18"/>
          <w:szCs w:val="18"/>
        </w:rPr>
        <w:t>I</w:t>
      </w:r>
      <w:r>
        <w:rPr>
          <w:rFonts w:ascii="Cambria" w:eastAsia="Malgun Gothic" w:hAnsi="Cambria"/>
          <w:i/>
          <w:iCs/>
          <w:color w:val="000000"/>
          <w:sz w:val="18"/>
          <w:szCs w:val="18"/>
        </w:rPr>
        <w:t>: Clinical Global Impression</w:t>
      </w:r>
      <w:r w:rsidR="00D64DFD">
        <w:rPr>
          <w:rFonts w:ascii="Cambria" w:eastAsia="Malgun Gothic" w:hAnsi="Cambria"/>
          <w:i/>
          <w:iCs/>
          <w:color w:val="000000"/>
          <w:sz w:val="18"/>
          <w:szCs w:val="18"/>
        </w:rPr>
        <w:t>-Improvement</w:t>
      </w:r>
      <w:r w:rsidR="0002404F">
        <w:rPr>
          <w:rFonts w:ascii="Cambria" w:hAnsi="Cambria"/>
          <w:b/>
          <w:bCs/>
          <w:szCs w:val="20"/>
        </w:rPr>
        <w:br w:type="page"/>
      </w:r>
    </w:p>
    <w:p w14:paraId="607FE6B8" w14:textId="78D837C5" w:rsidR="001F26E0" w:rsidRDefault="00EF76BE">
      <w:pPr>
        <w:rPr>
          <w:rFonts w:ascii="Cambria" w:hAnsi="Cambria"/>
          <w:b/>
          <w:bCs/>
          <w:szCs w:val="20"/>
        </w:rPr>
      </w:pPr>
      <w:r w:rsidRPr="00923EA4">
        <w:rPr>
          <w:rFonts w:ascii="Cambria" w:hAnsi="Cambria"/>
          <w:b/>
          <w:bCs/>
          <w:szCs w:val="20"/>
        </w:rPr>
        <w:lastRenderedPageBreak/>
        <w:t xml:space="preserve">Figure S2. </w:t>
      </w:r>
      <w:r w:rsidR="00923EA4" w:rsidRPr="00081C58">
        <w:rPr>
          <w:rFonts w:ascii="Cambria" w:hAnsi="Cambria"/>
          <w:szCs w:val="20"/>
        </w:rPr>
        <w:t xml:space="preserve">Correlate differences in pre- and </w:t>
      </w:r>
      <w:r w:rsidR="00E55CB3" w:rsidRPr="00081C58">
        <w:rPr>
          <w:rFonts w:ascii="Cambria" w:hAnsi="Cambria"/>
          <w:szCs w:val="20"/>
        </w:rPr>
        <w:t>postintervention evaluation</w:t>
      </w:r>
      <w:r w:rsidR="00923EA4" w:rsidRPr="00081C58">
        <w:rPr>
          <w:rFonts w:ascii="Cambria" w:hAnsi="Cambria"/>
          <w:szCs w:val="20"/>
        </w:rPr>
        <w:t xml:space="preserve"> results by session completion rate</w:t>
      </w:r>
      <w:r w:rsidR="00081C58">
        <w:rPr>
          <w:rFonts w:ascii="Cambria" w:hAnsi="Cambria"/>
          <w:szCs w:val="20"/>
        </w:rPr>
        <w:t>.</w:t>
      </w:r>
    </w:p>
    <w:p w14:paraId="212CF4D2" w14:textId="2563CED3" w:rsidR="00D80295" w:rsidRPr="00923EA4" w:rsidRDefault="00614E21">
      <w:pPr>
        <w:rPr>
          <w:rFonts w:ascii="Cambria" w:hAnsi="Cambria"/>
          <w:b/>
          <w:bCs/>
          <w:szCs w:val="20"/>
        </w:rPr>
      </w:pPr>
      <w:r>
        <w:rPr>
          <w:rFonts w:ascii="Cambria" w:hAnsi="Cambria"/>
          <w:b/>
          <w:bCs/>
          <w:noProof/>
          <w:szCs w:val="20"/>
        </w:rPr>
        <w:drawing>
          <wp:inline distT="0" distB="0" distL="0" distR="0" wp14:anchorId="0102371E" wp14:editId="2D3C66BA">
            <wp:extent cx="5727700" cy="5751830"/>
            <wp:effectExtent l="0" t="0" r="0" b="127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5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80295" w:rsidRPr="00923EA4" w:rsidSect="00B55473">
      <w:pgSz w:w="11900" w:h="16820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3E51DC"/>
    <w:multiLevelType w:val="hybridMultilevel"/>
    <w:tmpl w:val="DAD836A0"/>
    <w:lvl w:ilvl="0" w:tplc="78468F66">
      <w:numFmt w:val="bullet"/>
      <w:lvlText w:val="-"/>
      <w:lvlJc w:val="left"/>
      <w:pPr>
        <w:ind w:left="800" w:hanging="40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DD13569"/>
    <w:multiLevelType w:val="hybridMultilevel"/>
    <w:tmpl w:val="6AD042A4"/>
    <w:lvl w:ilvl="0" w:tplc="8B801E20">
      <w:start w:val="49"/>
      <w:numFmt w:val="bullet"/>
      <w:lvlText w:val="-"/>
      <w:lvlJc w:val="left"/>
      <w:pPr>
        <w:ind w:left="760" w:hanging="360"/>
      </w:pPr>
      <w:rPr>
        <w:rFonts w:ascii="Cambria" w:eastAsiaTheme="minorEastAsia" w:hAnsi="Cambria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7A6F5047"/>
    <w:multiLevelType w:val="hybridMultilevel"/>
    <w:tmpl w:val="AE2A37C2"/>
    <w:lvl w:ilvl="0" w:tplc="8B801E20">
      <w:start w:val="49"/>
      <w:numFmt w:val="bullet"/>
      <w:lvlText w:val="-"/>
      <w:lvlJc w:val="left"/>
      <w:pPr>
        <w:ind w:left="760" w:hanging="360"/>
      </w:pPr>
      <w:rPr>
        <w:rFonts w:ascii="Cambria" w:eastAsiaTheme="minorEastAsia" w:hAnsi="Cambria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715427147">
    <w:abstractNumId w:val="1"/>
  </w:num>
  <w:num w:numId="2" w16cid:durableId="2145846562">
    <w:abstractNumId w:val="2"/>
  </w:num>
  <w:num w:numId="3" w16cid:durableId="1473524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442"/>
    <w:rsid w:val="00006FFF"/>
    <w:rsid w:val="00012354"/>
    <w:rsid w:val="0002404F"/>
    <w:rsid w:val="000248E0"/>
    <w:rsid w:val="000262DE"/>
    <w:rsid w:val="000330F1"/>
    <w:rsid w:val="00065BB5"/>
    <w:rsid w:val="000675F2"/>
    <w:rsid w:val="000777FC"/>
    <w:rsid w:val="00080855"/>
    <w:rsid w:val="00081C58"/>
    <w:rsid w:val="00082E97"/>
    <w:rsid w:val="000A4889"/>
    <w:rsid w:val="000A7185"/>
    <w:rsid w:val="000A7C20"/>
    <w:rsid w:val="000B4B12"/>
    <w:rsid w:val="000B527A"/>
    <w:rsid w:val="000D7C97"/>
    <w:rsid w:val="000E7AFE"/>
    <w:rsid w:val="000F1A55"/>
    <w:rsid w:val="000F2D20"/>
    <w:rsid w:val="00100C8B"/>
    <w:rsid w:val="0011735A"/>
    <w:rsid w:val="00117F77"/>
    <w:rsid w:val="001265FA"/>
    <w:rsid w:val="001376C2"/>
    <w:rsid w:val="0014443C"/>
    <w:rsid w:val="00164DF7"/>
    <w:rsid w:val="00177BCE"/>
    <w:rsid w:val="00192D21"/>
    <w:rsid w:val="001936A5"/>
    <w:rsid w:val="001A22C8"/>
    <w:rsid w:val="001B1462"/>
    <w:rsid w:val="001B450D"/>
    <w:rsid w:val="001B4BD9"/>
    <w:rsid w:val="001C66A9"/>
    <w:rsid w:val="001E2680"/>
    <w:rsid w:val="001E3C13"/>
    <w:rsid w:val="001E6E71"/>
    <w:rsid w:val="001F26E0"/>
    <w:rsid w:val="002062BE"/>
    <w:rsid w:val="00210E73"/>
    <w:rsid w:val="00211D02"/>
    <w:rsid w:val="00221DC7"/>
    <w:rsid w:val="002228E7"/>
    <w:rsid w:val="0022587F"/>
    <w:rsid w:val="002456CE"/>
    <w:rsid w:val="002505F6"/>
    <w:rsid w:val="00250F92"/>
    <w:rsid w:val="002533E7"/>
    <w:rsid w:val="002645C0"/>
    <w:rsid w:val="002729A7"/>
    <w:rsid w:val="00273E1A"/>
    <w:rsid w:val="00282CDB"/>
    <w:rsid w:val="002C0C68"/>
    <w:rsid w:val="002C4718"/>
    <w:rsid w:val="002D6DBE"/>
    <w:rsid w:val="00300768"/>
    <w:rsid w:val="00302DA6"/>
    <w:rsid w:val="00304438"/>
    <w:rsid w:val="00306881"/>
    <w:rsid w:val="003075B4"/>
    <w:rsid w:val="00327015"/>
    <w:rsid w:val="003270A3"/>
    <w:rsid w:val="003402D0"/>
    <w:rsid w:val="00350B58"/>
    <w:rsid w:val="00357075"/>
    <w:rsid w:val="00360E4B"/>
    <w:rsid w:val="003666E5"/>
    <w:rsid w:val="00371D01"/>
    <w:rsid w:val="00375850"/>
    <w:rsid w:val="0038003E"/>
    <w:rsid w:val="00383018"/>
    <w:rsid w:val="00384D69"/>
    <w:rsid w:val="00385C44"/>
    <w:rsid w:val="00385C4D"/>
    <w:rsid w:val="00387B84"/>
    <w:rsid w:val="00395633"/>
    <w:rsid w:val="003A38CF"/>
    <w:rsid w:val="003A3C92"/>
    <w:rsid w:val="003B02AF"/>
    <w:rsid w:val="003B122D"/>
    <w:rsid w:val="003B156F"/>
    <w:rsid w:val="003B2279"/>
    <w:rsid w:val="003D3082"/>
    <w:rsid w:val="003D4B0F"/>
    <w:rsid w:val="003E4C66"/>
    <w:rsid w:val="00420215"/>
    <w:rsid w:val="00423AAF"/>
    <w:rsid w:val="00430172"/>
    <w:rsid w:val="0045765C"/>
    <w:rsid w:val="00473FAA"/>
    <w:rsid w:val="00477829"/>
    <w:rsid w:val="0048274C"/>
    <w:rsid w:val="004877CF"/>
    <w:rsid w:val="00493BA3"/>
    <w:rsid w:val="00497F64"/>
    <w:rsid w:val="004A2225"/>
    <w:rsid w:val="004A3DCD"/>
    <w:rsid w:val="004A4180"/>
    <w:rsid w:val="004B34BE"/>
    <w:rsid w:val="004B7AFF"/>
    <w:rsid w:val="004D1507"/>
    <w:rsid w:val="004F4DD4"/>
    <w:rsid w:val="004F6907"/>
    <w:rsid w:val="005062FB"/>
    <w:rsid w:val="00507C72"/>
    <w:rsid w:val="0052058A"/>
    <w:rsid w:val="00531624"/>
    <w:rsid w:val="00543824"/>
    <w:rsid w:val="00551A20"/>
    <w:rsid w:val="00553995"/>
    <w:rsid w:val="00553CA2"/>
    <w:rsid w:val="005765CE"/>
    <w:rsid w:val="005837CB"/>
    <w:rsid w:val="00584D55"/>
    <w:rsid w:val="00596DE3"/>
    <w:rsid w:val="005A4E32"/>
    <w:rsid w:val="005B5BA8"/>
    <w:rsid w:val="005B7BF5"/>
    <w:rsid w:val="005B7EC7"/>
    <w:rsid w:val="005D2F43"/>
    <w:rsid w:val="005D36FC"/>
    <w:rsid w:val="005E40F8"/>
    <w:rsid w:val="005E5E6E"/>
    <w:rsid w:val="005E60D4"/>
    <w:rsid w:val="00614E21"/>
    <w:rsid w:val="00617716"/>
    <w:rsid w:val="0065186D"/>
    <w:rsid w:val="006678AF"/>
    <w:rsid w:val="00671E31"/>
    <w:rsid w:val="006773DB"/>
    <w:rsid w:val="0069703A"/>
    <w:rsid w:val="00697346"/>
    <w:rsid w:val="006C0112"/>
    <w:rsid w:val="006C20EA"/>
    <w:rsid w:val="006D3F33"/>
    <w:rsid w:val="006E014E"/>
    <w:rsid w:val="006E2514"/>
    <w:rsid w:val="006F010D"/>
    <w:rsid w:val="006F3675"/>
    <w:rsid w:val="007026F8"/>
    <w:rsid w:val="00705C36"/>
    <w:rsid w:val="007065CD"/>
    <w:rsid w:val="00711CC0"/>
    <w:rsid w:val="00714A47"/>
    <w:rsid w:val="00715F2E"/>
    <w:rsid w:val="00722AD2"/>
    <w:rsid w:val="0072752A"/>
    <w:rsid w:val="00730001"/>
    <w:rsid w:val="007427F7"/>
    <w:rsid w:val="00764411"/>
    <w:rsid w:val="007C012E"/>
    <w:rsid w:val="007D4D96"/>
    <w:rsid w:val="007E065D"/>
    <w:rsid w:val="007E3307"/>
    <w:rsid w:val="007F383A"/>
    <w:rsid w:val="007F559F"/>
    <w:rsid w:val="00807FB3"/>
    <w:rsid w:val="00810A02"/>
    <w:rsid w:val="00813F99"/>
    <w:rsid w:val="00867785"/>
    <w:rsid w:val="00876437"/>
    <w:rsid w:val="00876442"/>
    <w:rsid w:val="00876F39"/>
    <w:rsid w:val="00881747"/>
    <w:rsid w:val="008943FB"/>
    <w:rsid w:val="00897D66"/>
    <w:rsid w:val="008A4195"/>
    <w:rsid w:val="008B46FB"/>
    <w:rsid w:val="008C36D3"/>
    <w:rsid w:val="008D4409"/>
    <w:rsid w:val="008E2990"/>
    <w:rsid w:val="008F1D31"/>
    <w:rsid w:val="00904064"/>
    <w:rsid w:val="00911752"/>
    <w:rsid w:val="0091736D"/>
    <w:rsid w:val="00923EA4"/>
    <w:rsid w:val="009344B9"/>
    <w:rsid w:val="00940FB3"/>
    <w:rsid w:val="00967035"/>
    <w:rsid w:val="00972D3E"/>
    <w:rsid w:val="00977AC0"/>
    <w:rsid w:val="009B3204"/>
    <w:rsid w:val="009B521E"/>
    <w:rsid w:val="009B5B28"/>
    <w:rsid w:val="009C1825"/>
    <w:rsid w:val="009D3C07"/>
    <w:rsid w:val="009F65E7"/>
    <w:rsid w:val="00A044D5"/>
    <w:rsid w:val="00A237C2"/>
    <w:rsid w:val="00A410EE"/>
    <w:rsid w:val="00A54E36"/>
    <w:rsid w:val="00A96B64"/>
    <w:rsid w:val="00AA2624"/>
    <w:rsid w:val="00AA7475"/>
    <w:rsid w:val="00AB290C"/>
    <w:rsid w:val="00AC135C"/>
    <w:rsid w:val="00AC2EEC"/>
    <w:rsid w:val="00AD7994"/>
    <w:rsid w:val="00AF7799"/>
    <w:rsid w:val="00AF7C69"/>
    <w:rsid w:val="00B039A1"/>
    <w:rsid w:val="00B1294A"/>
    <w:rsid w:val="00B148F6"/>
    <w:rsid w:val="00B323BC"/>
    <w:rsid w:val="00B4004E"/>
    <w:rsid w:val="00B52738"/>
    <w:rsid w:val="00B5455E"/>
    <w:rsid w:val="00B55473"/>
    <w:rsid w:val="00B564E3"/>
    <w:rsid w:val="00B66ED2"/>
    <w:rsid w:val="00B7084B"/>
    <w:rsid w:val="00B741FD"/>
    <w:rsid w:val="00B945AC"/>
    <w:rsid w:val="00BA2138"/>
    <w:rsid w:val="00BD1A0D"/>
    <w:rsid w:val="00BE6E40"/>
    <w:rsid w:val="00C1422D"/>
    <w:rsid w:val="00C26B2A"/>
    <w:rsid w:val="00C2729D"/>
    <w:rsid w:val="00C339A4"/>
    <w:rsid w:val="00C4141B"/>
    <w:rsid w:val="00C46FAF"/>
    <w:rsid w:val="00C4777F"/>
    <w:rsid w:val="00C614F8"/>
    <w:rsid w:val="00C631BF"/>
    <w:rsid w:val="00C65828"/>
    <w:rsid w:val="00C72A00"/>
    <w:rsid w:val="00C74213"/>
    <w:rsid w:val="00C758B8"/>
    <w:rsid w:val="00C75A02"/>
    <w:rsid w:val="00C76B5D"/>
    <w:rsid w:val="00C959CA"/>
    <w:rsid w:val="00C97CF9"/>
    <w:rsid w:val="00CC07FF"/>
    <w:rsid w:val="00CE3C2F"/>
    <w:rsid w:val="00CF0762"/>
    <w:rsid w:val="00D02277"/>
    <w:rsid w:val="00D07343"/>
    <w:rsid w:val="00D127A1"/>
    <w:rsid w:val="00D219DD"/>
    <w:rsid w:val="00D33903"/>
    <w:rsid w:val="00D41211"/>
    <w:rsid w:val="00D50F90"/>
    <w:rsid w:val="00D517C3"/>
    <w:rsid w:val="00D64DFD"/>
    <w:rsid w:val="00D71759"/>
    <w:rsid w:val="00D71C07"/>
    <w:rsid w:val="00D72A45"/>
    <w:rsid w:val="00D80295"/>
    <w:rsid w:val="00D87677"/>
    <w:rsid w:val="00D91DF1"/>
    <w:rsid w:val="00D956AE"/>
    <w:rsid w:val="00DB3042"/>
    <w:rsid w:val="00DD10EE"/>
    <w:rsid w:val="00DD1D0D"/>
    <w:rsid w:val="00DE2380"/>
    <w:rsid w:val="00DE4165"/>
    <w:rsid w:val="00DF24EE"/>
    <w:rsid w:val="00E00368"/>
    <w:rsid w:val="00E125F9"/>
    <w:rsid w:val="00E20927"/>
    <w:rsid w:val="00E30465"/>
    <w:rsid w:val="00E4341D"/>
    <w:rsid w:val="00E472E3"/>
    <w:rsid w:val="00E55CB3"/>
    <w:rsid w:val="00E67FE9"/>
    <w:rsid w:val="00E72A3F"/>
    <w:rsid w:val="00E72D19"/>
    <w:rsid w:val="00EA1A12"/>
    <w:rsid w:val="00EA79CF"/>
    <w:rsid w:val="00EB4708"/>
    <w:rsid w:val="00ED241D"/>
    <w:rsid w:val="00ED6EA5"/>
    <w:rsid w:val="00EF386C"/>
    <w:rsid w:val="00EF76BE"/>
    <w:rsid w:val="00F30A54"/>
    <w:rsid w:val="00F36B45"/>
    <w:rsid w:val="00F83244"/>
    <w:rsid w:val="00F857BE"/>
    <w:rsid w:val="00F859DC"/>
    <w:rsid w:val="00FA6B10"/>
    <w:rsid w:val="00FB0309"/>
    <w:rsid w:val="00FB5330"/>
    <w:rsid w:val="00FC1BE9"/>
    <w:rsid w:val="00FC73A5"/>
    <w:rsid w:val="00FD4CAB"/>
    <w:rsid w:val="00FE2F7C"/>
    <w:rsid w:val="00FE4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260A54"/>
  <w15:chartTrackingRefBased/>
  <w15:docId w15:val="{0F834656-C0D5-5C43-87DC-652161D4F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en-I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442"/>
    <w:pPr>
      <w:widowControl w:val="0"/>
      <w:wordWrap w:val="0"/>
      <w:autoSpaceDE w:val="0"/>
      <w:autoSpaceDN w:val="0"/>
    </w:pPr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1A55"/>
    <w:pPr>
      <w:ind w:leftChars="400" w:left="800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0F1A5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Times New Roman" w:hAnsi="Courier New" w:cs="Courier New"/>
      <w:kern w:val="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F1A55"/>
    <w:rPr>
      <w:rFonts w:ascii="Courier New" w:eastAsia="Times New Roman" w:hAnsi="Courier New" w:cs="Courier New"/>
      <w:kern w:val="0"/>
      <w:szCs w:val="20"/>
    </w:rPr>
  </w:style>
  <w:style w:type="table" w:styleId="TableGrid">
    <w:name w:val="Table Grid"/>
    <w:basedOn w:val="TableNormal"/>
    <w:uiPriority w:val="39"/>
    <w:rsid w:val="000F1A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34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3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11</Pages>
  <Words>4808</Words>
  <Characters>22353</Characters>
  <Application>Microsoft Office Word</Application>
  <DocSecurity>0</DocSecurity>
  <Lines>3125</Lines>
  <Paragraphs>185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oohyun</dc:creator>
  <cp:keywords/>
  <dc:description/>
  <cp:lastModifiedBy>Anjana Indu Priya</cp:lastModifiedBy>
  <cp:revision>16</cp:revision>
  <dcterms:created xsi:type="dcterms:W3CDTF">2024-05-29T09:32:00Z</dcterms:created>
  <dcterms:modified xsi:type="dcterms:W3CDTF">2024-09-26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61153b242e44628fb619bf29c5f77f00e8438f6dcb4f2fe4869d0dcf6ce851</vt:lpwstr>
  </property>
</Properties>
</file>